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56021" w14:textId="25E56AC4" w:rsidR="00EE2998" w:rsidRPr="00B111D3" w:rsidRDefault="001E46C3" w:rsidP="00510B93">
      <w:pPr>
        <w:pStyle w:val="Heading2"/>
        <w:spacing w:before="0"/>
        <w:rPr>
          <w:rFonts w:cs="Times New Roman"/>
        </w:rPr>
      </w:pPr>
      <w:r>
        <w:rPr>
          <w:rFonts w:cs="Times New Roman"/>
        </w:rPr>
        <w:t>Multimedia Appendix 1</w:t>
      </w:r>
      <w:r w:rsidR="00A9495A" w:rsidRPr="00B111D3">
        <w:rPr>
          <w:rFonts w:cs="Times New Roman"/>
        </w:rPr>
        <w:t>: Sleep Memories App Qualitative Feedback Questionnaire</w:t>
      </w:r>
    </w:p>
    <w:p w14:paraId="5D53F0B1" w14:textId="4B8C7F3E" w:rsidR="00EA1A2C" w:rsidRDefault="00EA1A2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estion 1: </w:t>
      </w:r>
      <w:r w:rsidR="00E70321">
        <w:rPr>
          <w:rFonts w:ascii="Times New Roman" w:hAnsi="Times New Roman" w:cs="Times New Roman"/>
        </w:rPr>
        <w:t>Preliminary feedback from subjects (general thoughts)</w:t>
      </w:r>
    </w:p>
    <w:p w14:paraId="75D8FEA8" w14:textId="36924D53" w:rsidR="00E70321" w:rsidRDefault="00F60B9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following section, the participants</w:t>
      </w:r>
      <w:r w:rsidR="00D9457F">
        <w:rPr>
          <w:rFonts w:ascii="Times New Roman" w:hAnsi="Times New Roman" w:cs="Times New Roman"/>
        </w:rPr>
        <w:t xml:space="preserve"> will rate </w:t>
      </w:r>
      <w:r w:rsidR="00ED2E0A">
        <w:rPr>
          <w:rFonts w:ascii="Times New Roman" w:hAnsi="Times New Roman" w:cs="Times New Roman"/>
        </w:rPr>
        <w:t>from “Strongly Agree” to “Strongly Disagree”.</w:t>
      </w:r>
    </w:p>
    <w:p w14:paraId="3B542778" w14:textId="77777777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  <w:b/>
          <w:bCs/>
        </w:rPr>
        <w:t>Section 1:  Setting up the app, and navigation and layout. </w:t>
      </w:r>
      <w:r w:rsidRPr="00EA1A2C">
        <w:rPr>
          <w:rFonts w:ascii="Times New Roman" w:hAnsi="Times New Roman" w:cs="Times New Roman"/>
        </w:rPr>
        <w:t> </w:t>
      </w:r>
    </w:p>
    <w:p w14:paraId="6D349083" w14:textId="1BF29795" w:rsidR="00EA1A2C" w:rsidRPr="00EA1A2C" w:rsidRDefault="00EA1A2C" w:rsidP="00C65ADE">
      <w:pPr>
        <w:numPr>
          <w:ilvl w:val="0"/>
          <w:numId w:val="38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need assistance downloading and setting up the app.   </w:t>
      </w:r>
    </w:p>
    <w:p w14:paraId="1498E8E1" w14:textId="77777777" w:rsidR="00EA1A2C" w:rsidRPr="00EA1A2C" w:rsidRDefault="00EA1A2C" w:rsidP="00EA1A2C">
      <w:pPr>
        <w:numPr>
          <w:ilvl w:val="0"/>
          <w:numId w:val="39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need or receive help using the app.  </w:t>
      </w:r>
    </w:p>
    <w:p w14:paraId="7FE8446F" w14:textId="513D0986" w:rsidR="00EA1A2C" w:rsidRPr="00EA1A2C" w:rsidRDefault="00EA1A2C" w:rsidP="00C65ADE">
      <w:pPr>
        <w:numPr>
          <w:ilvl w:val="0"/>
          <w:numId w:val="40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was able to navigate the app without any assistance.  </w:t>
      </w:r>
    </w:p>
    <w:p w14:paraId="2CB6B402" w14:textId="7FBD0647" w:rsidR="00EA1A2C" w:rsidRPr="00EA1A2C" w:rsidRDefault="00EA1A2C" w:rsidP="00C65ADE">
      <w:pPr>
        <w:numPr>
          <w:ilvl w:val="0"/>
          <w:numId w:val="41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was confident navigating the app.   </w:t>
      </w:r>
    </w:p>
    <w:p w14:paraId="782468C5" w14:textId="77777777" w:rsidR="00EA1A2C" w:rsidRPr="00EA1A2C" w:rsidRDefault="00EA1A2C" w:rsidP="00EA1A2C">
      <w:pPr>
        <w:numPr>
          <w:ilvl w:val="0"/>
          <w:numId w:val="43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app’s design and layout were intuitive and logical. </w:t>
      </w:r>
    </w:p>
    <w:p w14:paraId="15F4D91C" w14:textId="77777777" w:rsidR="00EA1A2C" w:rsidRPr="00EA1A2C" w:rsidRDefault="00EA1A2C" w:rsidP="00EA1A2C">
      <w:pPr>
        <w:numPr>
          <w:ilvl w:val="0"/>
          <w:numId w:val="44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ext size was easy to read.  </w:t>
      </w:r>
    </w:p>
    <w:p w14:paraId="5D74C48D" w14:textId="77777777" w:rsidR="00EA1A2C" w:rsidRPr="00EA1A2C" w:rsidRDefault="00EA1A2C" w:rsidP="00EA1A2C">
      <w:pPr>
        <w:numPr>
          <w:ilvl w:val="0"/>
          <w:numId w:val="45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find the app’s interface/ layout to be confusing.  </w:t>
      </w:r>
    </w:p>
    <w:p w14:paraId="774152C6" w14:textId="236CDC39" w:rsidR="00EA1A2C" w:rsidRPr="00EA1A2C" w:rsidRDefault="00EA1A2C" w:rsidP="00C65ADE">
      <w:pPr>
        <w:numPr>
          <w:ilvl w:val="0"/>
          <w:numId w:val="46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Selecting time to go to bed and to wake up was easy.  </w:t>
      </w:r>
    </w:p>
    <w:p w14:paraId="59AE5F82" w14:textId="77777777" w:rsidR="00EA1A2C" w:rsidRDefault="00EA1A2C" w:rsidP="00EA1A2C">
      <w:pPr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Entering text into the text box was easy.  </w:t>
      </w:r>
    </w:p>
    <w:p w14:paraId="1D0E6C96" w14:textId="60423759" w:rsidR="00EA1A2C" w:rsidRPr="00EA1A2C" w:rsidRDefault="00F04883" w:rsidP="00EA1A2C">
      <w:pPr>
        <w:jc w:val="both"/>
        <w:rPr>
          <w:rFonts w:ascii="Times New Roman" w:hAnsi="Times New Roman" w:cs="Times New Roman"/>
        </w:rPr>
      </w:pPr>
      <w:r w:rsidRPr="00F04883">
        <w:rPr>
          <w:rFonts w:ascii="Times New Roman" w:hAnsi="Times New Roman" w:cs="Times New Roman"/>
        </w:rPr>
        <w:t>Did you have any suggestions for this category? Feel free to provide any other recommendations, concerns or ideas. </w:t>
      </w:r>
    </w:p>
    <w:p w14:paraId="3C6801BA" w14:textId="24A994AE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  <w:b/>
          <w:bCs/>
        </w:rPr>
        <w:t>Section 2: Instructions  </w:t>
      </w:r>
      <w:r w:rsidRPr="00EA1A2C">
        <w:rPr>
          <w:rFonts w:ascii="Times New Roman" w:hAnsi="Times New Roman" w:cs="Times New Roman"/>
        </w:rPr>
        <w:t> </w:t>
      </w:r>
    </w:p>
    <w:p w14:paraId="7AF43E1B" w14:textId="2BE00D5E" w:rsidR="00EA1A2C" w:rsidRPr="00EA1A2C" w:rsidRDefault="00EA1A2C" w:rsidP="00C65ADE">
      <w:pPr>
        <w:numPr>
          <w:ilvl w:val="0"/>
          <w:numId w:val="48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Chatbot instructions were easy to understand.  </w:t>
      </w:r>
    </w:p>
    <w:p w14:paraId="1346E939" w14:textId="77777777" w:rsidR="00EA1A2C" w:rsidRPr="00EA1A2C" w:rsidRDefault="00EA1A2C" w:rsidP="00EA1A2C">
      <w:pPr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chatbot provided simple straightforward commands.  </w:t>
      </w:r>
    </w:p>
    <w:p w14:paraId="6D2CEE2F" w14:textId="77777777" w:rsidR="00EA1A2C" w:rsidRPr="00EA1A2C" w:rsidRDefault="00EA1A2C" w:rsidP="00EA1A2C">
      <w:pPr>
        <w:numPr>
          <w:ilvl w:val="0"/>
          <w:numId w:val="50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understood all Chatbot’s instructions.  </w:t>
      </w:r>
    </w:p>
    <w:p w14:paraId="5D5DDC3C" w14:textId="77777777" w:rsidR="00EA1A2C" w:rsidRPr="00EA1A2C" w:rsidRDefault="00EA1A2C" w:rsidP="00EA1A2C">
      <w:pPr>
        <w:numPr>
          <w:ilvl w:val="0"/>
          <w:numId w:val="51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was able to follow all Chatbot commands.  </w:t>
      </w:r>
    </w:p>
    <w:p w14:paraId="720FE85C" w14:textId="77777777" w:rsidR="00EA1A2C" w:rsidRPr="00EA1A2C" w:rsidRDefault="00EA1A2C" w:rsidP="00EA1A2C">
      <w:pPr>
        <w:numPr>
          <w:ilvl w:val="0"/>
          <w:numId w:val="52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lastRenderedPageBreak/>
        <w:t>The Chatbot’s voice felt natural.  </w:t>
      </w:r>
    </w:p>
    <w:p w14:paraId="53836CF9" w14:textId="7DF1494C" w:rsidR="00EA1A2C" w:rsidRPr="00EA1A2C" w:rsidRDefault="00F04883" w:rsidP="00EA1A2C">
      <w:pPr>
        <w:jc w:val="both"/>
        <w:rPr>
          <w:rFonts w:ascii="Times New Roman" w:hAnsi="Times New Roman" w:cs="Times New Roman"/>
        </w:rPr>
      </w:pPr>
      <w:r w:rsidRPr="00F04883">
        <w:rPr>
          <w:rFonts w:ascii="Times New Roman" w:hAnsi="Times New Roman" w:cs="Times New Roman"/>
        </w:rPr>
        <w:t>Did you have any suggestions for this category? Feel free to provide any other recommendations, concerns or ideas. </w:t>
      </w:r>
      <w:r w:rsidR="00EA1A2C" w:rsidRPr="00EA1A2C">
        <w:rPr>
          <w:rFonts w:ascii="Times New Roman" w:hAnsi="Times New Roman" w:cs="Times New Roman"/>
        </w:rPr>
        <w:t> </w:t>
      </w:r>
    </w:p>
    <w:p w14:paraId="73F8714F" w14:textId="6752410C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  <w:b/>
          <w:bCs/>
        </w:rPr>
        <w:t>Section 3: S</w:t>
      </w:r>
      <w:r w:rsidR="00AC3969">
        <w:rPr>
          <w:rFonts w:ascii="Times New Roman" w:hAnsi="Times New Roman" w:cs="Times New Roman"/>
          <w:b/>
          <w:bCs/>
        </w:rPr>
        <w:t>leep-dependent memory consolidation task</w:t>
      </w:r>
      <w:r w:rsidRPr="00EA1A2C">
        <w:rPr>
          <w:rFonts w:ascii="Times New Roman" w:hAnsi="Times New Roman" w:cs="Times New Roman"/>
          <w:b/>
          <w:bCs/>
        </w:rPr>
        <w:t> </w:t>
      </w:r>
      <w:r w:rsidRPr="00EA1A2C">
        <w:rPr>
          <w:rFonts w:ascii="Times New Roman" w:hAnsi="Times New Roman" w:cs="Times New Roman"/>
        </w:rPr>
        <w:t> </w:t>
      </w:r>
    </w:p>
    <w:p w14:paraId="1D1FD046" w14:textId="77777777" w:rsidR="00EA1A2C" w:rsidRPr="00EA1A2C" w:rsidRDefault="00EA1A2C" w:rsidP="00EA1A2C">
      <w:pPr>
        <w:numPr>
          <w:ilvl w:val="0"/>
          <w:numId w:val="53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task was straight forward and simple to understand.  </w:t>
      </w:r>
    </w:p>
    <w:p w14:paraId="0F1F34E4" w14:textId="08986386" w:rsidR="00EA1A2C" w:rsidRPr="00EA1A2C" w:rsidRDefault="00EA1A2C" w:rsidP="00C65ADE">
      <w:pPr>
        <w:numPr>
          <w:ilvl w:val="0"/>
          <w:numId w:val="54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need or receive help completing the task.   </w:t>
      </w:r>
    </w:p>
    <w:p w14:paraId="2AFEA89E" w14:textId="19D79467" w:rsidR="00EA1A2C" w:rsidRPr="00EA1A2C" w:rsidRDefault="00EA1A2C" w:rsidP="00C65ADE">
      <w:pPr>
        <w:numPr>
          <w:ilvl w:val="0"/>
          <w:numId w:val="55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task was easy to complete.   </w:t>
      </w:r>
    </w:p>
    <w:p w14:paraId="7CE0C58A" w14:textId="0040D1E2" w:rsidR="00EA1A2C" w:rsidRPr="00EA1A2C" w:rsidRDefault="00EA1A2C" w:rsidP="00C65ADE">
      <w:pPr>
        <w:numPr>
          <w:ilvl w:val="0"/>
          <w:numId w:val="56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understood what I needed to do in the task.  </w:t>
      </w:r>
    </w:p>
    <w:p w14:paraId="42EAC14A" w14:textId="78DE341B" w:rsidR="00EA1A2C" w:rsidRPr="00EA1A2C" w:rsidRDefault="00EA1A2C" w:rsidP="00C65ADE">
      <w:pPr>
        <w:numPr>
          <w:ilvl w:val="0"/>
          <w:numId w:val="57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requirements of the task was straightforward.    </w:t>
      </w:r>
    </w:p>
    <w:p w14:paraId="430602EF" w14:textId="77777777" w:rsidR="00EA1A2C" w:rsidRPr="00EA1A2C" w:rsidRDefault="00EA1A2C" w:rsidP="00EA1A2C">
      <w:pPr>
        <w:numPr>
          <w:ilvl w:val="0"/>
          <w:numId w:val="58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task felt appropriate for my age demographic.    </w:t>
      </w:r>
    </w:p>
    <w:p w14:paraId="402257DF" w14:textId="77CB1F03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 </w:t>
      </w:r>
      <w:r w:rsidR="00F04883" w:rsidRPr="00F04883">
        <w:rPr>
          <w:rFonts w:ascii="Times New Roman" w:hAnsi="Times New Roman" w:cs="Times New Roman"/>
        </w:rPr>
        <w:t>Did you have any suggestions for this category? Feel free to provide any other recommendations, concerns or ideas. </w:t>
      </w:r>
    </w:p>
    <w:p w14:paraId="0091EB05" w14:textId="77777777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  <w:b/>
          <w:bCs/>
        </w:rPr>
        <w:t>Section 4: Feasibility </w:t>
      </w:r>
      <w:r w:rsidRPr="00EA1A2C">
        <w:rPr>
          <w:rFonts w:ascii="Times New Roman" w:hAnsi="Times New Roman" w:cs="Times New Roman"/>
        </w:rPr>
        <w:t> </w:t>
      </w:r>
    </w:p>
    <w:p w14:paraId="7E14CBCF" w14:textId="57BD496C" w:rsidR="00EA1A2C" w:rsidRPr="00EA1A2C" w:rsidRDefault="00EA1A2C" w:rsidP="00C65ADE">
      <w:pPr>
        <w:numPr>
          <w:ilvl w:val="0"/>
          <w:numId w:val="59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remembered to complete the task at the required times.   </w:t>
      </w:r>
    </w:p>
    <w:p w14:paraId="4B3EED54" w14:textId="7074B966" w:rsidR="00EA1A2C" w:rsidRPr="00EA1A2C" w:rsidRDefault="00EA1A2C" w:rsidP="00C65ADE">
      <w:pPr>
        <w:numPr>
          <w:ilvl w:val="0"/>
          <w:numId w:val="60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The app did not significantly disrupt my daily routine.   </w:t>
      </w:r>
    </w:p>
    <w:p w14:paraId="4823811D" w14:textId="77777777" w:rsidR="00EA1A2C" w:rsidRPr="00EA1A2C" w:rsidRDefault="00EA1A2C" w:rsidP="00EA1A2C">
      <w:pPr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n’t need to be reminded when to take the task.  </w:t>
      </w:r>
    </w:p>
    <w:p w14:paraId="595E8466" w14:textId="1EC264FA" w:rsidR="00EA1A2C" w:rsidRPr="00EA1A2C" w:rsidRDefault="00EA1A2C" w:rsidP="00C65ADE">
      <w:pPr>
        <w:numPr>
          <w:ilvl w:val="0"/>
          <w:numId w:val="62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struggle to remember to complete the task before sleeping.  </w:t>
      </w:r>
    </w:p>
    <w:p w14:paraId="46BD91D0" w14:textId="245FEA0D" w:rsidR="00EA1A2C" w:rsidRPr="00EA1A2C" w:rsidRDefault="00EA1A2C" w:rsidP="00C65ADE">
      <w:pPr>
        <w:numPr>
          <w:ilvl w:val="0"/>
          <w:numId w:val="63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struggle to remember to complete the task in the morning. </w:t>
      </w:r>
    </w:p>
    <w:p w14:paraId="139909DA" w14:textId="5FD46EE9" w:rsidR="00EA1A2C" w:rsidRPr="00EA1A2C" w:rsidRDefault="00EA1A2C" w:rsidP="00C65ADE">
      <w:pPr>
        <w:numPr>
          <w:ilvl w:val="0"/>
          <w:numId w:val="64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found the notifications to be helpful.  </w:t>
      </w:r>
    </w:p>
    <w:p w14:paraId="711BB92C" w14:textId="77777777" w:rsidR="00EA1A2C" w:rsidRPr="00EA1A2C" w:rsidRDefault="00EA1A2C" w:rsidP="00EA1A2C">
      <w:pPr>
        <w:numPr>
          <w:ilvl w:val="0"/>
          <w:numId w:val="66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did not find myself distracted with other unrelated activities when completing the task.  </w:t>
      </w:r>
    </w:p>
    <w:p w14:paraId="26A2C19E" w14:textId="77777777" w:rsidR="00EA1A2C" w:rsidRPr="00EA1A2C" w:rsidRDefault="00EA1A2C" w:rsidP="00EA1A2C">
      <w:pPr>
        <w:numPr>
          <w:ilvl w:val="0"/>
          <w:numId w:val="67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would rather take the task on an app rather than attend a sleep study experiment conducted in a laboratory.  </w:t>
      </w:r>
    </w:p>
    <w:p w14:paraId="5ED6FEE9" w14:textId="0B82365E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lastRenderedPageBreak/>
        <w:t> </w:t>
      </w:r>
      <w:r w:rsidR="00F04883" w:rsidRPr="00F04883">
        <w:rPr>
          <w:rFonts w:ascii="Times New Roman" w:hAnsi="Times New Roman" w:cs="Times New Roman"/>
        </w:rPr>
        <w:t>Did you have any suggestions for this category? Feel free to provide any other recommendations, concerns or ideas. </w:t>
      </w:r>
    </w:p>
    <w:p w14:paraId="78FE1D96" w14:textId="77777777" w:rsidR="00EA1A2C" w:rsidRPr="00EA1A2C" w:rsidRDefault="00EA1A2C" w:rsidP="00EA1A2C">
      <w:p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  <w:b/>
          <w:bCs/>
        </w:rPr>
        <w:t>Section 5: Subjective feelings towards the app </w:t>
      </w:r>
      <w:r w:rsidRPr="00EA1A2C">
        <w:rPr>
          <w:rFonts w:ascii="Times New Roman" w:hAnsi="Times New Roman" w:cs="Times New Roman"/>
        </w:rPr>
        <w:t> </w:t>
      </w:r>
    </w:p>
    <w:p w14:paraId="79AFCE6D" w14:textId="7F3D974C" w:rsidR="00EA1A2C" w:rsidRPr="00EA1A2C" w:rsidRDefault="00EA1A2C" w:rsidP="00C65ADE">
      <w:pPr>
        <w:numPr>
          <w:ilvl w:val="0"/>
          <w:numId w:val="68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feel as though the app has been designed in a user-friendly way. </w:t>
      </w:r>
    </w:p>
    <w:p w14:paraId="2DAFAF26" w14:textId="4A5D79E6" w:rsidR="00EA1A2C" w:rsidRPr="00EA1A2C" w:rsidRDefault="00EA1A2C" w:rsidP="00C65ADE">
      <w:pPr>
        <w:numPr>
          <w:ilvl w:val="0"/>
          <w:numId w:val="69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feel that the app takes into consideration the physical needs of elderly people e.g., motor dexterity, vision impairments etc.  </w:t>
      </w:r>
    </w:p>
    <w:p w14:paraId="4761A302" w14:textId="6005152E" w:rsidR="00EA1A2C" w:rsidRPr="00EA1A2C" w:rsidRDefault="00EA1A2C" w:rsidP="00C65ADE">
      <w:pPr>
        <w:numPr>
          <w:ilvl w:val="0"/>
          <w:numId w:val="70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feel that the app takes into consideration the cognitive needs of elderly people e.g., attention and memory.   </w:t>
      </w:r>
    </w:p>
    <w:p w14:paraId="07B76D61" w14:textId="77777777" w:rsidR="00EA1A2C" w:rsidRPr="00EA1A2C" w:rsidRDefault="00EA1A2C" w:rsidP="00EA1A2C">
      <w:pPr>
        <w:numPr>
          <w:ilvl w:val="0"/>
          <w:numId w:val="71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My overall experience with the app was positive.  </w:t>
      </w:r>
    </w:p>
    <w:p w14:paraId="4D1957A7" w14:textId="77777777" w:rsidR="00EA1A2C" w:rsidRPr="00EA1A2C" w:rsidRDefault="00EA1A2C" w:rsidP="00EA1A2C">
      <w:pPr>
        <w:numPr>
          <w:ilvl w:val="0"/>
          <w:numId w:val="72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felt comfortable using the app.  </w:t>
      </w:r>
    </w:p>
    <w:p w14:paraId="3CDE8BEF" w14:textId="77777777" w:rsidR="00EA1A2C" w:rsidRPr="00EA1A2C" w:rsidRDefault="00EA1A2C" w:rsidP="00EA1A2C">
      <w:pPr>
        <w:numPr>
          <w:ilvl w:val="0"/>
          <w:numId w:val="73"/>
        </w:numPr>
        <w:jc w:val="both"/>
        <w:rPr>
          <w:rFonts w:ascii="Times New Roman" w:hAnsi="Times New Roman" w:cs="Times New Roman"/>
        </w:rPr>
      </w:pPr>
      <w:r w:rsidRPr="00EA1A2C">
        <w:rPr>
          <w:rFonts w:ascii="Times New Roman" w:hAnsi="Times New Roman" w:cs="Times New Roman"/>
        </w:rPr>
        <w:t>I feel that the app is appropriate to use for my age demographic.  </w:t>
      </w:r>
    </w:p>
    <w:p w14:paraId="5B05551A" w14:textId="1BCD55D5" w:rsidR="00510B93" w:rsidRDefault="00F04883" w:rsidP="001E46C3">
      <w:pPr>
        <w:jc w:val="both"/>
        <w:rPr>
          <w:rFonts w:ascii="Times New Roman" w:hAnsi="Times New Roman" w:cs="Times New Roman"/>
        </w:rPr>
      </w:pPr>
      <w:r w:rsidRPr="00F04883">
        <w:rPr>
          <w:rFonts w:ascii="Times New Roman" w:hAnsi="Times New Roman" w:cs="Times New Roman"/>
        </w:rPr>
        <w:t>Did you have any suggestions for this category? Feel free to provide any other recommendations, concerns or ideas. </w:t>
      </w:r>
    </w:p>
    <w:sectPr w:rsidR="00510B93" w:rsidSect="00A174AE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C2B6A" w14:textId="77777777" w:rsidR="00D60ADB" w:rsidRDefault="00D60ADB" w:rsidP="00474FA7">
      <w:pPr>
        <w:spacing w:after="0" w:line="240" w:lineRule="auto"/>
      </w:pPr>
      <w:r>
        <w:separator/>
      </w:r>
    </w:p>
  </w:endnote>
  <w:endnote w:type="continuationSeparator" w:id="0">
    <w:p w14:paraId="101252F1" w14:textId="77777777" w:rsidR="00D60ADB" w:rsidRDefault="00D60ADB" w:rsidP="00474FA7">
      <w:pPr>
        <w:spacing w:after="0" w:line="240" w:lineRule="auto"/>
      </w:pPr>
      <w:r>
        <w:continuationSeparator/>
      </w:r>
    </w:p>
  </w:endnote>
  <w:endnote w:type="continuationNotice" w:id="1">
    <w:p w14:paraId="0ED5E08B" w14:textId="77777777" w:rsidR="00D60ADB" w:rsidRDefault="00D60A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978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E5849" w14:textId="14CC7C7B" w:rsidR="00474FA7" w:rsidRDefault="00474F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59A824" w14:textId="77777777" w:rsidR="00474FA7" w:rsidRDefault="00474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A2C32" w14:textId="77777777" w:rsidR="00D60ADB" w:rsidRDefault="00D60ADB" w:rsidP="00474FA7">
      <w:pPr>
        <w:spacing w:after="0" w:line="240" w:lineRule="auto"/>
      </w:pPr>
      <w:r>
        <w:separator/>
      </w:r>
    </w:p>
  </w:footnote>
  <w:footnote w:type="continuationSeparator" w:id="0">
    <w:p w14:paraId="5E5C729C" w14:textId="77777777" w:rsidR="00D60ADB" w:rsidRDefault="00D60ADB" w:rsidP="00474FA7">
      <w:pPr>
        <w:spacing w:after="0" w:line="240" w:lineRule="auto"/>
      </w:pPr>
      <w:r>
        <w:continuationSeparator/>
      </w:r>
    </w:p>
  </w:footnote>
  <w:footnote w:type="continuationNotice" w:id="1">
    <w:p w14:paraId="3E7C720D" w14:textId="77777777" w:rsidR="00D60ADB" w:rsidRDefault="00D60AD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047FA"/>
    <w:multiLevelType w:val="multilevel"/>
    <w:tmpl w:val="0FB04A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552104"/>
    <w:multiLevelType w:val="hybridMultilevel"/>
    <w:tmpl w:val="A546EDA6"/>
    <w:lvl w:ilvl="0" w:tplc="C25AB084">
      <w:start w:val="1"/>
      <w:numFmt w:val="decimal"/>
      <w:lvlText w:val="%1."/>
      <w:lvlJc w:val="left"/>
      <w:pPr>
        <w:ind w:left="720" w:hanging="360"/>
      </w:pPr>
    </w:lvl>
    <w:lvl w:ilvl="1" w:tplc="3D06963C">
      <w:start w:val="1"/>
      <w:numFmt w:val="decimal"/>
      <w:lvlText w:val="%2."/>
      <w:lvlJc w:val="left"/>
      <w:pPr>
        <w:ind w:left="720" w:hanging="360"/>
      </w:pPr>
    </w:lvl>
    <w:lvl w:ilvl="2" w:tplc="2946B848">
      <w:start w:val="1"/>
      <w:numFmt w:val="decimal"/>
      <w:lvlText w:val="%3."/>
      <w:lvlJc w:val="left"/>
      <w:pPr>
        <w:ind w:left="720" w:hanging="360"/>
      </w:pPr>
    </w:lvl>
    <w:lvl w:ilvl="3" w:tplc="5054006E">
      <w:start w:val="1"/>
      <w:numFmt w:val="decimal"/>
      <w:lvlText w:val="%4."/>
      <w:lvlJc w:val="left"/>
      <w:pPr>
        <w:ind w:left="720" w:hanging="360"/>
      </w:pPr>
    </w:lvl>
    <w:lvl w:ilvl="4" w:tplc="E0DE421C">
      <w:start w:val="1"/>
      <w:numFmt w:val="decimal"/>
      <w:lvlText w:val="%5."/>
      <w:lvlJc w:val="left"/>
      <w:pPr>
        <w:ind w:left="720" w:hanging="360"/>
      </w:pPr>
    </w:lvl>
    <w:lvl w:ilvl="5" w:tplc="C03AFE72">
      <w:start w:val="1"/>
      <w:numFmt w:val="decimal"/>
      <w:lvlText w:val="%6."/>
      <w:lvlJc w:val="left"/>
      <w:pPr>
        <w:ind w:left="720" w:hanging="360"/>
      </w:pPr>
    </w:lvl>
    <w:lvl w:ilvl="6" w:tplc="1DE43598">
      <w:start w:val="1"/>
      <w:numFmt w:val="decimal"/>
      <w:lvlText w:val="%7."/>
      <w:lvlJc w:val="left"/>
      <w:pPr>
        <w:ind w:left="720" w:hanging="360"/>
      </w:pPr>
    </w:lvl>
    <w:lvl w:ilvl="7" w:tplc="89480B36">
      <w:start w:val="1"/>
      <w:numFmt w:val="decimal"/>
      <w:lvlText w:val="%8."/>
      <w:lvlJc w:val="left"/>
      <w:pPr>
        <w:ind w:left="720" w:hanging="360"/>
      </w:pPr>
    </w:lvl>
    <w:lvl w:ilvl="8" w:tplc="98989C6A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2AC3CF9"/>
    <w:multiLevelType w:val="hybridMultilevel"/>
    <w:tmpl w:val="B8AC1798"/>
    <w:lvl w:ilvl="0" w:tplc="97843572">
      <w:start w:val="1"/>
      <w:numFmt w:val="decimal"/>
      <w:lvlText w:val="%1."/>
      <w:lvlJc w:val="left"/>
      <w:pPr>
        <w:ind w:left="720" w:hanging="360"/>
      </w:pPr>
    </w:lvl>
    <w:lvl w:ilvl="1" w:tplc="D60870EA">
      <w:start w:val="1"/>
      <w:numFmt w:val="decimal"/>
      <w:lvlText w:val="%2."/>
      <w:lvlJc w:val="left"/>
      <w:pPr>
        <w:ind w:left="720" w:hanging="360"/>
      </w:pPr>
    </w:lvl>
    <w:lvl w:ilvl="2" w:tplc="4A4A8B1C">
      <w:start w:val="1"/>
      <w:numFmt w:val="decimal"/>
      <w:lvlText w:val="%3."/>
      <w:lvlJc w:val="left"/>
      <w:pPr>
        <w:ind w:left="720" w:hanging="360"/>
      </w:pPr>
    </w:lvl>
    <w:lvl w:ilvl="3" w:tplc="503EB25A">
      <w:start w:val="1"/>
      <w:numFmt w:val="decimal"/>
      <w:lvlText w:val="%4."/>
      <w:lvlJc w:val="left"/>
      <w:pPr>
        <w:ind w:left="720" w:hanging="360"/>
      </w:pPr>
    </w:lvl>
    <w:lvl w:ilvl="4" w:tplc="D9EA9320">
      <w:start w:val="1"/>
      <w:numFmt w:val="decimal"/>
      <w:lvlText w:val="%5."/>
      <w:lvlJc w:val="left"/>
      <w:pPr>
        <w:ind w:left="720" w:hanging="360"/>
      </w:pPr>
    </w:lvl>
    <w:lvl w:ilvl="5" w:tplc="BEAEC1C8">
      <w:start w:val="1"/>
      <w:numFmt w:val="decimal"/>
      <w:lvlText w:val="%6."/>
      <w:lvlJc w:val="left"/>
      <w:pPr>
        <w:ind w:left="720" w:hanging="360"/>
      </w:pPr>
    </w:lvl>
    <w:lvl w:ilvl="6" w:tplc="A300DF8C">
      <w:start w:val="1"/>
      <w:numFmt w:val="decimal"/>
      <w:lvlText w:val="%7."/>
      <w:lvlJc w:val="left"/>
      <w:pPr>
        <w:ind w:left="720" w:hanging="360"/>
      </w:pPr>
    </w:lvl>
    <w:lvl w:ilvl="7" w:tplc="883C0DF2">
      <w:start w:val="1"/>
      <w:numFmt w:val="decimal"/>
      <w:lvlText w:val="%8."/>
      <w:lvlJc w:val="left"/>
      <w:pPr>
        <w:ind w:left="720" w:hanging="360"/>
      </w:pPr>
    </w:lvl>
    <w:lvl w:ilvl="8" w:tplc="6B7CE4AC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3260B06"/>
    <w:multiLevelType w:val="multilevel"/>
    <w:tmpl w:val="25DE2C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A09DA"/>
    <w:multiLevelType w:val="multilevel"/>
    <w:tmpl w:val="30A22E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B7034"/>
    <w:multiLevelType w:val="multilevel"/>
    <w:tmpl w:val="703AF8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F01953"/>
    <w:multiLevelType w:val="hybridMultilevel"/>
    <w:tmpl w:val="F49EF554"/>
    <w:lvl w:ilvl="0" w:tplc="FFFFFFF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12532B90"/>
    <w:multiLevelType w:val="hybridMultilevel"/>
    <w:tmpl w:val="E24CFCA2"/>
    <w:lvl w:ilvl="0" w:tplc="5E0A02C4">
      <w:start w:val="1"/>
      <w:numFmt w:val="decimal"/>
      <w:lvlText w:val="%1."/>
      <w:lvlJc w:val="left"/>
      <w:pPr>
        <w:ind w:left="720" w:hanging="360"/>
      </w:pPr>
    </w:lvl>
    <w:lvl w:ilvl="1" w:tplc="82B6E6D6">
      <w:start w:val="1"/>
      <w:numFmt w:val="decimal"/>
      <w:lvlText w:val="%2."/>
      <w:lvlJc w:val="left"/>
      <w:pPr>
        <w:ind w:left="720" w:hanging="360"/>
      </w:pPr>
    </w:lvl>
    <w:lvl w:ilvl="2" w:tplc="3D066928">
      <w:start w:val="1"/>
      <w:numFmt w:val="decimal"/>
      <w:lvlText w:val="%3."/>
      <w:lvlJc w:val="left"/>
      <w:pPr>
        <w:ind w:left="720" w:hanging="360"/>
      </w:pPr>
    </w:lvl>
    <w:lvl w:ilvl="3" w:tplc="ACF0F392">
      <w:start w:val="1"/>
      <w:numFmt w:val="decimal"/>
      <w:lvlText w:val="%4."/>
      <w:lvlJc w:val="left"/>
      <w:pPr>
        <w:ind w:left="720" w:hanging="360"/>
      </w:pPr>
    </w:lvl>
    <w:lvl w:ilvl="4" w:tplc="C03C5EBC">
      <w:start w:val="1"/>
      <w:numFmt w:val="decimal"/>
      <w:lvlText w:val="%5."/>
      <w:lvlJc w:val="left"/>
      <w:pPr>
        <w:ind w:left="720" w:hanging="360"/>
      </w:pPr>
    </w:lvl>
    <w:lvl w:ilvl="5" w:tplc="D422BFA0">
      <w:start w:val="1"/>
      <w:numFmt w:val="decimal"/>
      <w:lvlText w:val="%6."/>
      <w:lvlJc w:val="left"/>
      <w:pPr>
        <w:ind w:left="720" w:hanging="360"/>
      </w:pPr>
    </w:lvl>
    <w:lvl w:ilvl="6" w:tplc="05060008">
      <w:start w:val="1"/>
      <w:numFmt w:val="decimal"/>
      <w:lvlText w:val="%7."/>
      <w:lvlJc w:val="left"/>
      <w:pPr>
        <w:ind w:left="720" w:hanging="360"/>
      </w:pPr>
    </w:lvl>
    <w:lvl w:ilvl="7" w:tplc="79C031DC">
      <w:start w:val="1"/>
      <w:numFmt w:val="decimal"/>
      <w:lvlText w:val="%8."/>
      <w:lvlJc w:val="left"/>
      <w:pPr>
        <w:ind w:left="720" w:hanging="360"/>
      </w:pPr>
    </w:lvl>
    <w:lvl w:ilvl="8" w:tplc="4C2232A0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145C4FDF"/>
    <w:multiLevelType w:val="multilevel"/>
    <w:tmpl w:val="ED0228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4757320"/>
    <w:multiLevelType w:val="hybridMultilevel"/>
    <w:tmpl w:val="7DFEE8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0767C3"/>
    <w:multiLevelType w:val="hybridMultilevel"/>
    <w:tmpl w:val="7DFEE8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3F55CA"/>
    <w:multiLevelType w:val="hybridMultilevel"/>
    <w:tmpl w:val="421EFB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4AC7C">
      <w:numFmt w:val="bullet"/>
      <w:lvlText w:val="-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1F2558"/>
    <w:multiLevelType w:val="multilevel"/>
    <w:tmpl w:val="BB4A8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8EA7FFD"/>
    <w:multiLevelType w:val="hybridMultilevel"/>
    <w:tmpl w:val="7DFEE8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7B48BD"/>
    <w:multiLevelType w:val="hybridMultilevel"/>
    <w:tmpl w:val="7DFEE8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814E29"/>
    <w:multiLevelType w:val="hybridMultilevel"/>
    <w:tmpl w:val="301862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44B37"/>
    <w:multiLevelType w:val="multilevel"/>
    <w:tmpl w:val="78D648B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2B295E"/>
    <w:multiLevelType w:val="hybridMultilevel"/>
    <w:tmpl w:val="E27C695E"/>
    <w:lvl w:ilvl="0" w:tplc="BD641A3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D7D070A"/>
    <w:multiLevelType w:val="hybridMultilevel"/>
    <w:tmpl w:val="04F0C3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7470AA"/>
    <w:multiLevelType w:val="multilevel"/>
    <w:tmpl w:val="F048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2512CE7"/>
    <w:multiLevelType w:val="multilevel"/>
    <w:tmpl w:val="B8C4A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3A94542"/>
    <w:multiLevelType w:val="hybridMultilevel"/>
    <w:tmpl w:val="F7EE02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731B48"/>
    <w:multiLevelType w:val="multilevel"/>
    <w:tmpl w:val="9CEEF1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5491311"/>
    <w:multiLevelType w:val="multilevel"/>
    <w:tmpl w:val="31F276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AD01FFA"/>
    <w:multiLevelType w:val="multilevel"/>
    <w:tmpl w:val="CE843C3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F8C59F9"/>
    <w:multiLevelType w:val="multilevel"/>
    <w:tmpl w:val="E75EC2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B441F8"/>
    <w:multiLevelType w:val="multilevel"/>
    <w:tmpl w:val="27C8A7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2187362"/>
    <w:multiLevelType w:val="multilevel"/>
    <w:tmpl w:val="8DFCA8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33EE6B8C"/>
    <w:multiLevelType w:val="multilevel"/>
    <w:tmpl w:val="6B0872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35414F2A"/>
    <w:multiLevelType w:val="hybridMultilevel"/>
    <w:tmpl w:val="7DFEE8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5721CE9"/>
    <w:multiLevelType w:val="hybridMultilevel"/>
    <w:tmpl w:val="748A35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8670BBA"/>
    <w:multiLevelType w:val="hybridMultilevel"/>
    <w:tmpl w:val="E40C30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8914BBF"/>
    <w:multiLevelType w:val="hybridMultilevel"/>
    <w:tmpl w:val="481A83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AC4BEA"/>
    <w:multiLevelType w:val="hybridMultilevel"/>
    <w:tmpl w:val="3BAE0CDC"/>
    <w:lvl w:ilvl="0" w:tplc="CED0B1F2">
      <w:start w:val="1"/>
      <w:numFmt w:val="decimal"/>
      <w:lvlText w:val="%1."/>
      <w:lvlJc w:val="left"/>
      <w:pPr>
        <w:ind w:left="1020" w:hanging="360"/>
      </w:pPr>
    </w:lvl>
    <w:lvl w:ilvl="1" w:tplc="2E724ECC">
      <w:start w:val="1"/>
      <w:numFmt w:val="decimal"/>
      <w:lvlText w:val="%2."/>
      <w:lvlJc w:val="left"/>
      <w:pPr>
        <w:ind w:left="1020" w:hanging="360"/>
      </w:pPr>
    </w:lvl>
    <w:lvl w:ilvl="2" w:tplc="6E8EC126">
      <w:start w:val="1"/>
      <w:numFmt w:val="decimal"/>
      <w:lvlText w:val="%3."/>
      <w:lvlJc w:val="left"/>
      <w:pPr>
        <w:ind w:left="1020" w:hanging="360"/>
      </w:pPr>
    </w:lvl>
    <w:lvl w:ilvl="3" w:tplc="5A04CACA">
      <w:start w:val="1"/>
      <w:numFmt w:val="decimal"/>
      <w:lvlText w:val="%4."/>
      <w:lvlJc w:val="left"/>
      <w:pPr>
        <w:ind w:left="1020" w:hanging="360"/>
      </w:pPr>
    </w:lvl>
    <w:lvl w:ilvl="4" w:tplc="31ACEF16">
      <w:start w:val="1"/>
      <w:numFmt w:val="decimal"/>
      <w:lvlText w:val="%5."/>
      <w:lvlJc w:val="left"/>
      <w:pPr>
        <w:ind w:left="1020" w:hanging="360"/>
      </w:pPr>
    </w:lvl>
    <w:lvl w:ilvl="5" w:tplc="BA40D700">
      <w:start w:val="1"/>
      <w:numFmt w:val="decimal"/>
      <w:lvlText w:val="%6."/>
      <w:lvlJc w:val="left"/>
      <w:pPr>
        <w:ind w:left="1020" w:hanging="360"/>
      </w:pPr>
    </w:lvl>
    <w:lvl w:ilvl="6" w:tplc="B964BF88">
      <w:start w:val="1"/>
      <w:numFmt w:val="decimal"/>
      <w:lvlText w:val="%7."/>
      <w:lvlJc w:val="left"/>
      <w:pPr>
        <w:ind w:left="1020" w:hanging="360"/>
      </w:pPr>
    </w:lvl>
    <w:lvl w:ilvl="7" w:tplc="695C769A">
      <w:start w:val="1"/>
      <w:numFmt w:val="decimal"/>
      <w:lvlText w:val="%8."/>
      <w:lvlJc w:val="left"/>
      <w:pPr>
        <w:ind w:left="1020" w:hanging="360"/>
      </w:pPr>
    </w:lvl>
    <w:lvl w:ilvl="8" w:tplc="87788276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39D612C4"/>
    <w:multiLevelType w:val="multilevel"/>
    <w:tmpl w:val="31A024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C65343B"/>
    <w:multiLevelType w:val="multilevel"/>
    <w:tmpl w:val="F74E17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D9964E6"/>
    <w:multiLevelType w:val="hybridMultilevel"/>
    <w:tmpl w:val="699CE0FA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7" w15:restartNumberingAfterBreak="0">
    <w:nsid w:val="3F096E83"/>
    <w:multiLevelType w:val="multilevel"/>
    <w:tmpl w:val="EBC6B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3F600513"/>
    <w:multiLevelType w:val="hybridMultilevel"/>
    <w:tmpl w:val="AB7A1BCA"/>
    <w:lvl w:ilvl="0" w:tplc="9F1225C0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FB40AB3"/>
    <w:multiLevelType w:val="multilevel"/>
    <w:tmpl w:val="3AFC4D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40DD1350"/>
    <w:multiLevelType w:val="multilevel"/>
    <w:tmpl w:val="12325E7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10B053C"/>
    <w:multiLevelType w:val="hybridMultilevel"/>
    <w:tmpl w:val="D7485C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136738A"/>
    <w:multiLevelType w:val="multilevel"/>
    <w:tmpl w:val="ADFC4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45774A4"/>
    <w:multiLevelType w:val="multilevel"/>
    <w:tmpl w:val="11044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456202CA"/>
    <w:multiLevelType w:val="multilevel"/>
    <w:tmpl w:val="6C486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488427E8"/>
    <w:multiLevelType w:val="multilevel"/>
    <w:tmpl w:val="699AD3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9C71BDC"/>
    <w:multiLevelType w:val="hybridMultilevel"/>
    <w:tmpl w:val="AB267E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AFF6891"/>
    <w:multiLevelType w:val="multilevel"/>
    <w:tmpl w:val="85A44C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C313BCE"/>
    <w:multiLevelType w:val="multilevel"/>
    <w:tmpl w:val="35A2E3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D7D695D"/>
    <w:multiLevelType w:val="multilevel"/>
    <w:tmpl w:val="D0E216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EFA1B12"/>
    <w:multiLevelType w:val="multilevel"/>
    <w:tmpl w:val="50C05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4FD67CA5"/>
    <w:multiLevelType w:val="multilevel"/>
    <w:tmpl w:val="10EEC48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FF075BD"/>
    <w:multiLevelType w:val="multilevel"/>
    <w:tmpl w:val="4F2EF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50300DFF"/>
    <w:multiLevelType w:val="multilevel"/>
    <w:tmpl w:val="4D540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53315090"/>
    <w:multiLevelType w:val="multilevel"/>
    <w:tmpl w:val="BE58B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541E4A2F"/>
    <w:multiLevelType w:val="multilevel"/>
    <w:tmpl w:val="557CF9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5AB4DDD"/>
    <w:multiLevelType w:val="hybridMultilevel"/>
    <w:tmpl w:val="7BB4053C"/>
    <w:lvl w:ilvl="0" w:tplc="E7B82DB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613620F"/>
    <w:multiLevelType w:val="multilevel"/>
    <w:tmpl w:val="48CE72A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866126C"/>
    <w:multiLevelType w:val="hybridMultilevel"/>
    <w:tmpl w:val="9F2AB41A"/>
    <w:lvl w:ilvl="0" w:tplc="45A67FA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8A86DA4"/>
    <w:multiLevelType w:val="hybridMultilevel"/>
    <w:tmpl w:val="E7460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95013A6"/>
    <w:multiLevelType w:val="hybridMultilevel"/>
    <w:tmpl w:val="21BEF6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AB3427A"/>
    <w:multiLevelType w:val="multilevel"/>
    <w:tmpl w:val="EA6844D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B7E30A8"/>
    <w:multiLevelType w:val="multilevel"/>
    <w:tmpl w:val="B7A2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5CED45FB"/>
    <w:multiLevelType w:val="multilevel"/>
    <w:tmpl w:val="D6CAB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5F0C2496"/>
    <w:multiLevelType w:val="hybridMultilevel"/>
    <w:tmpl w:val="7DFEE8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F616188"/>
    <w:multiLevelType w:val="multilevel"/>
    <w:tmpl w:val="C01A2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02071C3"/>
    <w:multiLevelType w:val="multilevel"/>
    <w:tmpl w:val="50AA0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2812CE6"/>
    <w:multiLevelType w:val="hybridMultilevel"/>
    <w:tmpl w:val="7DFEE8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3CE2016"/>
    <w:multiLevelType w:val="hybridMultilevel"/>
    <w:tmpl w:val="3C7E13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3E22F23"/>
    <w:multiLevelType w:val="multilevel"/>
    <w:tmpl w:val="323A27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5390FDF"/>
    <w:multiLevelType w:val="multilevel"/>
    <w:tmpl w:val="11F68CB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5466CEC"/>
    <w:multiLevelType w:val="multilevel"/>
    <w:tmpl w:val="DD7A2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677541D8"/>
    <w:multiLevelType w:val="hybridMultilevel"/>
    <w:tmpl w:val="91DC3A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7B3024D"/>
    <w:multiLevelType w:val="multilevel"/>
    <w:tmpl w:val="E27C74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8A71568"/>
    <w:multiLevelType w:val="multilevel"/>
    <w:tmpl w:val="D146FB1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6BCC4FD8"/>
    <w:multiLevelType w:val="multilevel"/>
    <w:tmpl w:val="B8E846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6C2478A8"/>
    <w:multiLevelType w:val="hybridMultilevel"/>
    <w:tmpl w:val="4A121E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C3D2521"/>
    <w:multiLevelType w:val="multilevel"/>
    <w:tmpl w:val="1ECCF5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CA66AB1"/>
    <w:multiLevelType w:val="multilevel"/>
    <w:tmpl w:val="CD40C75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D424256"/>
    <w:multiLevelType w:val="hybridMultilevel"/>
    <w:tmpl w:val="3EA0EE0A"/>
    <w:lvl w:ilvl="0" w:tplc="965E302A">
      <w:start w:val="1"/>
      <w:numFmt w:val="decimal"/>
      <w:lvlText w:val="%1."/>
      <w:lvlJc w:val="left"/>
      <w:pPr>
        <w:ind w:left="720" w:hanging="360"/>
      </w:pPr>
    </w:lvl>
    <w:lvl w:ilvl="1" w:tplc="3B0A527E">
      <w:start w:val="1"/>
      <w:numFmt w:val="decimal"/>
      <w:lvlText w:val="%2."/>
      <w:lvlJc w:val="left"/>
      <w:pPr>
        <w:ind w:left="720" w:hanging="360"/>
      </w:pPr>
    </w:lvl>
    <w:lvl w:ilvl="2" w:tplc="0FA6AA48">
      <w:start w:val="1"/>
      <w:numFmt w:val="decimal"/>
      <w:lvlText w:val="%3."/>
      <w:lvlJc w:val="left"/>
      <w:pPr>
        <w:ind w:left="720" w:hanging="360"/>
      </w:pPr>
    </w:lvl>
    <w:lvl w:ilvl="3" w:tplc="06AA1DF8">
      <w:start w:val="1"/>
      <w:numFmt w:val="decimal"/>
      <w:lvlText w:val="%4."/>
      <w:lvlJc w:val="left"/>
      <w:pPr>
        <w:ind w:left="720" w:hanging="360"/>
      </w:pPr>
    </w:lvl>
    <w:lvl w:ilvl="4" w:tplc="2140E3FE">
      <w:start w:val="1"/>
      <w:numFmt w:val="decimal"/>
      <w:lvlText w:val="%5."/>
      <w:lvlJc w:val="left"/>
      <w:pPr>
        <w:ind w:left="720" w:hanging="360"/>
      </w:pPr>
    </w:lvl>
    <w:lvl w:ilvl="5" w:tplc="153015A4">
      <w:start w:val="1"/>
      <w:numFmt w:val="decimal"/>
      <w:lvlText w:val="%6."/>
      <w:lvlJc w:val="left"/>
      <w:pPr>
        <w:ind w:left="720" w:hanging="360"/>
      </w:pPr>
    </w:lvl>
    <w:lvl w:ilvl="6" w:tplc="B7D4E038">
      <w:start w:val="1"/>
      <w:numFmt w:val="decimal"/>
      <w:lvlText w:val="%7."/>
      <w:lvlJc w:val="left"/>
      <w:pPr>
        <w:ind w:left="720" w:hanging="360"/>
      </w:pPr>
    </w:lvl>
    <w:lvl w:ilvl="7" w:tplc="78D03554">
      <w:start w:val="1"/>
      <w:numFmt w:val="decimal"/>
      <w:lvlText w:val="%8."/>
      <w:lvlJc w:val="left"/>
      <w:pPr>
        <w:ind w:left="720" w:hanging="360"/>
      </w:pPr>
    </w:lvl>
    <w:lvl w:ilvl="8" w:tplc="4120C738">
      <w:start w:val="1"/>
      <w:numFmt w:val="decimal"/>
      <w:lvlText w:val="%9."/>
      <w:lvlJc w:val="left"/>
      <w:pPr>
        <w:ind w:left="720" w:hanging="360"/>
      </w:pPr>
    </w:lvl>
  </w:abstractNum>
  <w:abstractNum w:abstractNumId="80" w15:restartNumberingAfterBreak="0">
    <w:nsid w:val="6F4E5FA9"/>
    <w:multiLevelType w:val="hybridMultilevel"/>
    <w:tmpl w:val="23F032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12A26AC"/>
    <w:multiLevelType w:val="hybridMultilevel"/>
    <w:tmpl w:val="F306B7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numFmt w:val="bullet"/>
      <w:lvlText w:val="-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29A3FD9"/>
    <w:multiLevelType w:val="hybridMultilevel"/>
    <w:tmpl w:val="C2E0AA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569034C"/>
    <w:multiLevelType w:val="multilevel"/>
    <w:tmpl w:val="4BCC40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760F680B"/>
    <w:multiLevelType w:val="multilevel"/>
    <w:tmpl w:val="50AC4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5" w15:restartNumberingAfterBreak="0">
    <w:nsid w:val="778C05A2"/>
    <w:multiLevelType w:val="multilevel"/>
    <w:tmpl w:val="8D56B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6" w15:restartNumberingAfterBreak="0">
    <w:nsid w:val="7945188F"/>
    <w:multiLevelType w:val="multilevel"/>
    <w:tmpl w:val="B3D813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79B96EA7"/>
    <w:multiLevelType w:val="hybridMultilevel"/>
    <w:tmpl w:val="97D8C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ECA59A5"/>
    <w:multiLevelType w:val="hybridMultilevel"/>
    <w:tmpl w:val="E2022A4A"/>
    <w:lvl w:ilvl="0" w:tplc="40B0E9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802189207">
    <w:abstractNumId w:val="64"/>
  </w:num>
  <w:num w:numId="2" w16cid:durableId="516697379">
    <w:abstractNumId w:val="72"/>
  </w:num>
  <w:num w:numId="3" w16cid:durableId="1632131526">
    <w:abstractNumId w:val="30"/>
  </w:num>
  <w:num w:numId="4" w16cid:durableId="1277903358">
    <w:abstractNumId w:val="14"/>
  </w:num>
  <w:num w:numId="5" w16cid:durableId="453521828">
    <w:abstractNumId w:val="11"/>
  </w:num>
  <w:num w:numId="6" w16cid:durableId="1154375554">
    <w:abstractNumId w:val="81"/>
  </w:num>
  <w:num w:numId="7" w16cid:durableId="1164971392">
    <w:abstractNumId w:val="29"/>
  </w:num>
  <w:num w:numId="8" w16cid:durableId="940524814">
    <w:abstractNumId w:val="67"/>
  </w:num>
  <w:num w:numId="9" w16cid:durableId="1456947953">
    <w:abstractNumId w:val="17"/>
  </w:num>
  <w:num w:numId="10" w16cid:durableId="1149323457">
    <w:abstractNumId w:val="82"/>
  </w:num>
  <w:num w:numId="11" w16cid:durableId="1422485376">
    <w:abstractNumId w:val="9"/>
  </w:num>
  <w:num w:numId="12" w16cid:durableId="1143933035">
    <w:abstractNumId w:val="19"/>
  </w:num>
  <w:num w:numId="13" w16cid:durableId="1970435059">
    <w:abstractNumId w:val="20"/>
  </w:num>
  <w:num w:numId="14" w16cid:durableId="596671527">
    <w:abstractNumId w:val="63"/>
  </w:num>
  <w:num w:numId="15" w16cid:durableId="772482519">
    <w:abstractNumId w:val="44"/>
  </w:num>
  <w:num w:numId="16" w16cid:durableId="967127312">
    <w:abstractNumId w:val="37"/>
  </w:num>
  <w:num w:numId="17" w16cid:durableId="111946752">
    <w:abstractNumId w:val="52"/>
  </w:num>
  <w:num w:numId="18" w16cid:durableId="1351493216">
    <w:abstractNumId w:val="68"/>
  </w:num>
  <w:num w:numId="19" w16cid:durableId="59058187">
    <w:abstractNumId w:val="76"/>
  </w:num>
  <w:num w:numId="20" w16cid:durableId="1088619738">
    <w:abstractNumId w:val="38"/>
  </w:num>
  <w:num w:numId="21" w16cid:durableId="472915351">
    <w:abstractNumId w:val="80"/>
  </w:num>
  <w:num w:numId="22" w16cid:durableId="813521185">
    <w:abstractNumId w:val="54"/>
  </w:num>
  <w:num w:numId="23" w16cid:durableId="597718382">
    <w:abstractNumId w:val="53"/>
  </w:num>
  <w:num w:numId="24" w16cid:durableId="629213854">
    <w:abstractNumId w:val="85"/>
  </w:num>
  <w:num w:numId="25" w16cid:durableId="92090740">
    <w:abstractNumId w:val="84"/>
  </w:num>
  <w:num w:numId="26" w16cid:durableId="989602971">
    <w:abstractNumId w:val="87"/>
  </w:num>
  <w:num w:numId="27" w16cid:durableId="1697543279">
    <w:abstractNumId w:val="58"/>
  </w:num>
  <w:num w:numId="28" w16cid:durableId="2086490394">
    <w:abstractNumId w:val="32"/>
  </w:num>
  <w:num w:numId="29" w16cid:durableId="1565333781">
    <w:abstractNumId w:val="18"/>
  </w:num>
  <w:num w:numId="30" w16cid:durableId="710767075">
    <w:abstractNumId w:val="56"/>
  </w:num>
  <w:num w:numId="31" w16cid:durableId="457531625">
    <w:abstractNumId w:val="15"/>
  </w:num>
  <w:num w:numId="32" w16cid:durableId="2014453041">
    <w:abstractNumId w:val="60"/>
  </w:num>
  <w:num w:numId="33" w16cid:durableId="13312542">
    <w:abstractNumId w:val="88"/>
  </w:num>
  <w:num w:numId="34" w16cid:durableId="598486216">
    <w:abstractNumId w:val="36"/>
  </w:num>
  <w:num w:numId="35" w16cid:durableId="1025207402">
    <w:abstractNumId w:val="31"/>
  </w:num>
  <w:num w:numId="36" w16cid:durableId="539707492">
    <w:abstractNumId w:val="59"/>
  </w:num>
  <w:num w:numId="37" w16cid:durableId="1099325866">
    <w:abstractNumId w:val="6"/>
  </w:num>
  <w:num w:numId="38" w16cid:durableId="2018147341">
    <w:abstractNumId w:val="83"/>
  </w:num>
  <w:num w:numId="39" w16cid:durableId="398207908">
    <w:abstractNumId w:val="47"/>
  </w:num>
  <w:num w:numId="40" w16cid:durableId="2119981287">
    <w:abstractNumId w:val="77"/>
  </w:num>
  <w:num w:numId="41" w16cid:durableId="1591814091">
    <w:abstractNumId w:val="69"/>
  </w:num>
  <w:num w:numId="42" w16cid:durableId="1430733273">
    <w:abstractNumId w:val="62"/>
  </w:num>
  <w:num w:numId="43" w16cid:durableId="540825654">
    <w:abstractNumId w:val="55"/>
  </w:num>
  <w:num w:numId="44" w16cid:durableId="2139179755">
    <w:abstractNumId w:val="45"/>
  </w:num>
  <w:num w:numId="45" w16cid:durableId="553929468">
    <w:abstractNumId w:val="57"/>
  </w:num>
  <w:num w:numId="46" w16cid:durableId="597177483">
    <w:abstractNumId w:val="78"/>
  </w:num>
  <w:num w:numId="47" w16cid:durableId="497817007">
    <w:abstractNumId w:val="74"/>
  </w:num>
  <w:num w:numId="48" w16cid:durableId="64378362">
    <w:abstractNumId w:val="12"/>
  </w:num>
  <w:num w:numId="49" w16cid:durableId="613708045">
    <w:abstractNumId w:val="23"/>
  </w:num>
  <w:num w:numId="50" w16cid:durableId="453983570">
    <w:abstractNumId w:val="49"/>
  </w:num>
  <w:num w:numId="51" w16cid:durableId="1967346843">
    <w:abstractNumId w:val="24"/>
  </w:num>
  <w:num w:numId="52" w16cid:durableId="1642416485">
    <w:abstractNumId w:val="5"/>
  </w:num>
  <w:num w:numId="53" w16cid:durableId="269358905">
    <w:abstractNumId w:val="66"/>
  </w:num>
  <w:num w:numId="54" w16cid:durableId="634993662">
    <w:abstractNumId w:val="4"/>
  </w:num>
  <w:num w:numId="55" w16cid:durableId="961617105">
    <w:abstractNumId w:val="26"/>
  </w:num>
  <w:num w:numId="56" w16cid:durableId="1710295695">
    <w:abstractNumId w:val="22"/>
  </w:num>
  <w:num w:numId="57" w16cid:durableId="1164706616">
    <w:abstractNumId w:val="35"/>
  </w:num>
  <w:num w:numId="58" w16cid:durableId="883636273">
    <w:abstractNumId w:val="16"/>
  </w:num>
  <w:num w:numId="59" w16cid:durableId="1374816901">
    <w:abstractNumId w:val="71"/>
  </w:num>
  <w:num w:numId="60" w16cid:durableId="1918515574">
    <w:abstractNumId w:val="48"/>
  </w:num>
  <w:num w:numId="61" w16cid:durableId="324211745">
    <w:abstractNumId w:val="8"/>
  </w:num>
  <w:num w:numId="62" w16cid:durableId="1024136156">
    <w:abstractNumId w:val="75"/>
  </w:num>
  <w:num w:numId="63" w16cid:durableId="1214079121">
    <w:abstractNumId w:val="3"/>
  </w:num>
  <w:num w:numId="64" w16cid:durableId="1478105661">
    <w:abstractNumId w:val="73"/>
  </w:num>
  <w:num w:numId="65" w16cid:durableId="601037875">
    <w:abstractNumId w:val="43"/>
  </w:num>
  <w:num w:numId="66" w16cid:durableId="1170868776">
    <w:abstractNumId w:val="86"/>
  </w:num>
  <w:num w:numId="67" w16cid:durableId="1317227620">
    <w:abstractNumId w:val="51"/>
  </w:num>
  <w:num w:numId="68" w16cid:durableId="1589801068">
    <w:abstractNumId w:val="65"/>
  </w:num>
  <w:num w:numId="69" w16cid:durableId="948120366">
    <w:abstractNumId w:val="25"/>
  </w:num>
  <w:num w:numId="70" w16cid:durableId="1607421529">
    <w:abstractNumId w:val="34"/>
  </w:num>
  <w:num w:numId="71" w16cid:durableId="823475783">
    <w:abstractNumId w:val="70"/>
  </w:num>
  <w:num w:numId="72" w16cid:durableId="1824544311">
    <w:abstractNumId w:val="61"/>
  </w:num>
  <w:num w:numId="73" w16cid:durableId="1053773761">
    <w:abstractNumId w:val="40"/>
  </w:num>
  <w:num w:numId="74" w16cid:durableId="410470303">
    <w:abstractNumId w:val="50"/>
  </w:num>
  <w:num w:numId="75" w16cid:durableId="142624172">
    <w:abstractNumId w:val="42"/>
  </w:num>
  <w:num w:numId="76" w16cid:durableId="1915509116">
    <w:abstractNumId w:val="39"/>
  </w:num>
  <w:num w:numId="77" w16cid:durableId="198904709">
    <w:abstractNumId w:val="2"/>
  </w:num>
  <w:num w:numId="78" w16cid:durableId="1867862019">
    <w:abstractNumId w:val="10"/>
  </w:num>
  <w:num w:numId="79" w16cid:durableId="1613703193">
    <w:abstractNumId w:val="28"/>
  </w:num>
  <w:num w:numId="80" w16cid:durableId="1486121327">
    <w:abstractNumId w:val="13"/>
  </w:num>
  <w:num w:numId="81" w16cid:durableId="1041249155">
    <w:abstractNumId w:val="46"/>
  </w:num>
  <w:num w:numId="82" w16cid:durableId="466822154">
    <w:abstractNumId w:val="41"/>
  </w:num>
  <w:num w:numId="83" w16cid:durableId="109590157">
    <w:abstractNumId w:val="21"/>
  </w:num>
  <w:num w:numId="84" w16cid:durableId="1359697306">
    <w:abstractNumId w:val="0"/>
  </w:num>
  <w:num w:numId="85" w16cid:durableId="975141588">
    <w:abstractNumId w:val="33"/>
  </w:num>
  <w:num w:numId="86" w16cid:durableId="178930382">
    <w:abstractNumId w:val="1"/>
  </w:num>
  <w:num w:numId="87" w16cid:durableId="889415577">
    <w:abstractNumId w:val="7"/>
  </w:num>
  <w:num w:numId="88" w16cid:durableId="639458582">
    <w:abstractNumId w:val="79"/>
  </w:num>
  <w:num w:numId="89" w16cid:durableId="2046439400">
    <w:abstractNumId w:val="27"/>
  </w:num>
  <w:numIdMacAtCleanup w:val="8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7C"/>
    <w:rsid w:val="00000244"/>
    <w:rsid w:val="0000063E"/>
    <w:rsid w:val="00000C70"/>
    <w:rsid w:val="00000EB5"/>
    <w:rsid w:val="00000F05"/>
    <w:rsid w:val="0000102B"/>
    <w:rsid w:val="000018B8"/>
    <w:rsid w:val="00001B1D"/>
    <w:rsid w:val="00001DA5"/>
    <w:rsid w:val="00001F54"/>
    <w:rsid w:val="00002575"/>
    <w:rsid w:val="0000257C"/>
    <w:rsid w:val="00002C4B"/>
    <w:rsid w:val="00002E97"/>
    <w:rsid w:val="00003F5E"/>
    <w:rsid w:val="0000400D"/>
    <w:rsid w:val="000044BD"/>
    <w:rsid w:val="0000462B"/>
    <w:rsid w:val="00004788"/>
    <w:rsid w:val="000052FA"/>
    <w:rsid w:val="000059C8"/>
    <w:rsid w:val="00005CDD"/>
    <w:rsid w:val="0000642B"/>
    <w:rsid w:val="00006AEF"/>
    <w:rsid w:val="00006B03"/>
    <w:rsid w:val="000078C0"/>
    <w:rsid w:val="00007A4E"/>
    <w:rsid w:val="00007AFA"/>
    <w:rsid w:val="00007BEF"/>
    <w:rsid w:val="00007E81"/>
    <w:rsid w:val="00010346"/>
    <w:rsid w:val="0001058B"/>
    <w:rsid w:val="000118B2"/>
    <w:rsid w:val="00011A31"/>
    <w:rsid w:val="0001246A"/>
    <w:rsid w:val="000127DD"/>
    <w:rsid w:val="00012D8B"/>
    <w:rsid w:val="00012D8C"/>
    <w:rsid w:val="00013841"/>
    <w:rsid w:val="00013F8C"/>
    <w:rsid w:val="0001454E"/>
    <w:rsid w:val="00014CBE"/>
    <w:rsid w:val="00014CD5"/>
    <w:rsid w:val="0001512B"/>
    <w:rsid w:val="00015182"/>
    <w:rsid w:val="000153E2"/>
    <w:rsid w:val="00015B45"/>
    <w:rsid w:val="00015B88"/>
    <w:rsid w:val="00015E95"/>
    <w:rsid w:val="00015FD3"/>
    <w:rsid w:val="00016053"/>
    <w:rsid w:val="000165C4"/>
    <w:rsid w:val="00016823"/>
    <w:rsid w:val="00016925"/>
    <w:rsid w:val="00016AF8"/>
    <w:rsid w:val="00016EDA"/>
    <w:rsid w:val="00016F44"/>
    <w:rsid w:val="000172B3"/>
    <w:rsid w:val="0001736F"/>
    <w:rsid w:val="00017AB1"/>
    <w:rsid w:val="00017D8E"/>
    <w:rsid w:val="00017ECA"/>
    <w:rsid w:val="00020490"/>
    <w:rsid w:val="00020A49"/>
    <w:rsid w:val="00021078"/>
    <w:rsid w:val="00021889"/>
    <w:rsid w:val="00021AB3"/>
    <w:rsid w:val="00021EA0"/>
    <w:rsid w:val="00021F3A"/>
    <w:rsid w:val="0002223B"/>
    <w:rsid w:val="000225E5"/>
    <w:rsid w:val="000226D1"/>
    <w:rsid w:val="00022AC6"/>
    <w:rsid w:val="00023203"/>
    <w:rsid w:val="00023372"/>
    <w:rsid w:val="00023526"/>
    <w:rsid w:val="00023A1B"/>
    <w:rsid w:val="00023BF6"/>
    <w:rsid w:val="00023E22"/>
    <w:rsid w:val="00023F0A"/>
    <w:rsid w:val="00023F37"/>
    <w:rsid w:val="00023FBA"/>
    <w:rsid w:val="00024854"/>
    <w:rsid w:val="00024C9B"/>
    <w:rsid w:val="00025079"/>
    <w:rsid w:val="00025741"/>
    <w:rsid w:val="00025896"/>
    <w:rsid w:val="00025E68"/>
    <w:rsid w:val="000266FB"/>
    <w:rsid w:val="00026766"/>
    <w:rsid w:val="00026C48"/>
    <w:rsid w:val="00027B09"/>
    <w:rsid w:val="000301B9"/>
    <w:rsid w:val="0003067A"/>
    <w:rsid w:val="0003082F"/>
    <w:rsid w:val="00031992"/>
    <w:rsid w:val="00031A2B"/>
    <w:rsid w:val="00032B33"/>
    <w:rsid w:val="00032F9E"/>
    <w:rsid w:val="00033763"/>
    <w:rsid w:val="00033EDF"/>
    <w:rsid w:val="000341E4"/>
    <w:rsid w:val="000350CE"/>
    <w:rsid w:val="00035794"/>
    <w:rsid w:val="00035BFD"/>
    <w:rsid w:val="0003619A"/>
    <w:rsid w:val="00036ED1"/>
    <w:rsid w:val="00037C2A"/>
    <w:rsid w:val="0004053D"/>
    <w:rsid w:val="0004055B"/>
    <w:rsid w:val="00040B03"/>
    <w:rsid w:val="00040B18"/>
    <w:rsid w:val="00040E80"/>
    <w:rsid w:val="00041355"/>
    <w:rsid w:val="000413D8"/>
    <w:rsid w:val="000418E9"/>
    <w:rsid w:val="000419F5"/>
    <w:rsid w:val="00041E3E"/>
    <w:rsid w:val="00041FCA"/>
    <w:rsid w:val="00042637"/>
    <w:rsid w:val="000426B0"/>
    <w:rsid w:val="00042865"/>
    <w:rsid w:val="00042987"/>
    <w:rsid w:val="000429A2"/>
    <w:rsid w:val="000433BD"/>
    <w:rsid w:val="000437C5"/>
    <w:rsid w:val="00043BFE"/>
    <w:rsid w:val="00043DBC"/>
    <w:rsid w:val="00043E32"/>
    <w:rsid w:val="0004498E"/>
    <w:rsid w:val="00044BCF"/>
    <w:rsid w:val="000450A5"/>
    <w:rsid w:val="000453CC"/>
    <w:rsid w:val="000454DA"/>
    <w:rsid w:val="00045780"/>
    <w:rsid w:val="00045968"/>
    <w:rsid w:val="00045C4E"/>
    <w:rsid w:val="00045CC9"/>
    <w:rsid w:val="00045E16"/>
    <w:rsid w:val="0004652D"/>
    <w:rsid w:val="000465E0"/>
    <w:rsid w:val="000466EA"/>
    <w:rsid w:val="0004684E"/>
    <w:rsid w:val="00046D70"/>
    <w:rsid w:val="0004703B"/>
    <w:rsid w:val="00047185"/>
    <w:rsid w:val="000472CE"/>
    <w:rsid w:val="00047397"/>
    <w:rsid w:val="00047553"/>
    <w:rsid w:val="000475CD"/>
    <w:rsid w:val="00047FD4"/>
    <w:rsid w:val="00050C2B"/>
    <w:rsid w:val="00050DE2"/>
    <w:rsid w:val="000513C7"/>
    <w:rsid w:val="00051482"/>
    <w:rsid w:val="00051F34"/>
    <w:rsid w:val="0005237F"/>
    <w:rsid w:val="00052816"/>
    <w:rsid w:val="000539B8"/>
    <w:rsid w:val="00053C66"/>
    <w:rsid w:val="00053F93"/>
    <w:rsid w:val="00054468"/>
    <w:rsid w:val="000544F9"/>
    <w:rsid w:val="0005460B"/>
    <w:rsid w:val="00054CF7"/>
    <w:rsid w:val="00054D66"/>
    <w:rsid w:val="00054E5E"/>
    <w:rsid w:val="00055371"/>
    <w:rsid w:val="000558A2"/>
    <w:rsid w:val="00055DF7"/>
    <w:rsid w:val="000566C8"/>
    <w:rsid w:val="0005763B"/>
    <w:rsid w:val="00057761"/>
    <w:rsid w:val="00057F45"/>
    <w:rsid w:val="00060A0D"/>
    <w:rsid w:val="00060A18"/>
    <w:rsid w:val="00060A2F"/>
    <w:rsid w:val="00060D9D"/>
    <w:rsid w:val="000610E4"/>
    <w:rsid w:val="000612F6"/>
    <w:rsid w:val="00061758"/>
    <w:rsid w:val="00061BA1"/>
    <w:rsid w:val="00062AC2"/>
    <w:rsid w:val="00063ACF"/>
    <w:rsid w:val="00064580"/>
    <w:rsid w:val="000646DE"/>
    <w:rsid w:val="000649F8"/>
    <w:rsid w:val="00064C6E"/>
    <w:rsid w:val="000651FF"/>
    <w:rsid w:val="00065516"/>
    <w:rsid w:val="000655F3"/>
    <w:rsid w:val="000661BA"/>
    <w:rsid w:val="00066D8A"/>
    <w:rsid w:val="00066E18"/>
    <w:rsid w:val="00067D77"/>
    <w:rsid w:val="00067EBB"/>
    <w:rsid w:val="00070024"/>
    <w:rsid w:val="00070061"/>
    <w:rsid w:val="00070095"/>
    <w:rsid w:val="00070335"/>
    <w:rsid w:val="000708B4"/>
    <w:rsid w:val="00070C57"/>
    <w:rsid w:val="00070FC0"/>
    <w:rsid w:val="00071610"/>
    <w:rsid w:val="00071694"/>
    <w:rsid w:val="0007172E"/>
    <w:rsid w:val="00071D13"/>
    <w:rsid w:val="000726E9"/>
    <w:rsid w:val="00072CDE"/>
    <w:rsid w:val="000731EF"/>
    <w:rsid w:val="000733DA"/>
    <w:rsid w:val="00073794"/>
    <w:rsid w:val="00073834"/>
    <w:rsid w:val="000738B0"/>
    <w:rsid w:val="000739B2"/>
    <w:rsid w:val="00073CFD"/>
    <w:rsid w:val="00074387"/>
    <w:rsid w:val="000747E5"/>
    <w:rsid w:val="00074EBC"/>
    <w:rsid w:val="00075636"/>
    <w:rsid w:val="00075A59"/>
    <w:rsid w:val="00075C35"/>
    <w:rsid w:val="00075CBD"/>
    <w:rsid w:val="00075D03"/>
    <w:rsid w:val="000778B7"/>
    <w:rsid w:val="00077CA3"/>
    <w:rsid w:val="00077CCF"/>
    <w:rsid w:val="00077DA3"/>
    <w:rsid w:val="00077EAB"/>
    <w:rsid w:val="0008017B"/>
    <w:rsid w:val="00080A5B"/>
    <w:rsid w:val="00081670"/>
    <w:rsid w:val="00081E18"/>
    <w:rsid w:val="00082D9E"/>
    <w:rsid w:val="0008348C"/>
    <w:rsid w:val="0008349E"/>
    <w:rsid w:val="00083938"/>
    <w:rsid w:val="000839A1"/>
    <w:rsid w:val="00083B20"/>
    <w:rsid w:val="0008425C"/>
    <w:rsid w:val="00084904"/>
    <w:rsid w:val="00085408"/>
    <w:rsid w:val="000857EE"/>
    <w:rsid w:val="00085946"/>
    <w:rsid w:val="00085D08"/>
    <w:rsid w:val="00086179"/>
    <w:rsid w:val="00087541"/>
    <w:rsid w:val="00087CB4"/>
    <w:rsid w:val="0009046F"/>
    <w:rsid w:val="0009050A"/>
    <w:rsid w:val="000908A0"/>
    <w:rsid w:val="00090A3A"/>
    <w:rsid w:val="00091546"/>
    <w:rsid w:val="00092174"/>
    <w:rsid w:val="0009245D"/>
    <w:rsid w:val="000926D5"/>
    <w:rsid w:val="0009286A"/>
    <w:rsid w:val="00092DFF"/>
    <w:rsid w:val="000933F3"/>
    <w:rsid w:val="00093E41"/>
    <w:rsid w:val="00093FDF"/>
    <w:rsid w:val="000940E6"/>
    <w:rsid w:val="00094101"/>
    <w:rsid w:val="000941B5"/>
    <w:rsid w:val="000945A6"/>
    <w:rsid w:val="00094C02"/>
    <w:rsid w:val="00094D37"/>
    <w:rsid w:val="0009559A"/>
    <w:rsid w:val="00096B5E"/>
    <w:rsid w:val="00096CAC"/>
    <w:rsid w:val="000971BC"/>
    <w:rsid w:val="0009722F"/>
    <w:rsid w:val="00097390"/>
    <w:rsid w:val="00097695"/>
    <w:rsid w:val="0009782F"/>
    <w:rsid w:val="00097CB0"/>
    <w:rsid w:val="00097D17"/>
    <w:rsid w:val="00097E5A"/>
    <w:rsid w:val="000A03A6"/>
    <w:rsid w:val="000A2084"/>
    <w:rsid w:val="000A21B8"/>
    <w:rsid w:val="000A2C54"/>
    <w:rsid w:val="000A32F6"/>
    <w:rsid w:val="000A3342"/>
    <w:rsid w:val="000A40AD"/>
    <w:rsid w:val="000A479A"/>
    <w:rsid w:val="000A4C82"/>
    <w:rsid w:val="000A54BA"/>
    <w:rsid w:val="000A55CC"/>
    <w:rsid w:val="000A57DB"/>
    <w:rsid w:val="000A5874"/>
    <w:rsid w:val="000A59C0"/>
    <w:rsid w:val="000A611A"/>
    <w:rsid w:val="000A65B0"/>
    <w:rsid w:val="000A6629"/>
    <w:rsid w:val="000A6878"/>
    <w:rsid w:val="000A6C03"/>
    <w:rsid w:val="000A7713"/>
    <w:rsid w:val="000A775D"/>
    <w:rsid w:val="000A7AC9"/>
    <w:rsid w:val="000B0B14"/>
    <w:rsid w:val="000B1185"/>
    <w:rsid w:val="000B1505"/>
    <w:rsid w:val="000B17BF"/>
    <w:rsid w:val="000B185D"/>
    <w:rsid w:val="000B19EA"/>
    <w:rsid w:val="000B1A36"/>
    <w:rsid w:val="000B1C76"/>
    <w:rsid w:val="000B21E9"/>
    <w:rsid w:val="000B321F"/>
    <w:rsid w:val="000B35EA"/>
    <w:rsid w:val="000B3629"/>
    <w:rsid w:val="000B3E50"/>
    <w:rsid w:val="000B4486"/>
    <w:rsid w:val="000B496B"/>
    <w:rsid w:val="000B56C2"/>
    <w:rsid w:val="000B5794"/>
    <w:rsid w:val="000B6DE2"/>
    <w:rsid w:val="000B794A"/>
    <w:rsid w:val="000B7A55"/>
    <w:rsid w:val="000C0939"/>
    <w:rsid w:val="000C1A7F"/>
    <w:rsid w:val="000C1BAB"/>
    <w:rsid w:val="000C1BCE"/>
    <w:rsid w:val="000C1F5E"/>
    <w:rsid w:val="000C3D44"/>
    <w:rsid w:val="000C4022"/>
    <w:rsid w:val="000C4B31"/>
    <w:rsid w:val="000C50C5"/>
    <w:rsid w:val="000C5944"/>
    <w:rsid w:val="000C5AA8"/>
    <w:rsid w:val="000C5DD7"/>
    <w:rsid w:val="000C6BAC"/>
    <w:rsid w:val="000C6C69"/>
    <w:rsid w:val="000C7049"/>
    <w:rsid w:val="000C7FCF"/>
    <w:rsid w:val="000D0500"/>
    <w:rsid w:val="000D08F6"/>
    <w:rsid w:val="000D0CBD"/>
    <w:rsid w:val="000D0D18"/>
    <w:rsid w:val="000D1276"/>
    <w:rsid w:val="000D1988"/>
    <w:rsid w:val="000D1A85"/>
    <w:rsid w:val="000D1E23"/>
    <w:rsid w:val="000D21E6"/>
    <w:rsid w:val="000D2662"/>
    <w:rsid w:val="000D2C84"/>
    <w:rsid w:val="000D2FE4"/>
    <w:rsid w:val="000D33D0"/>
    <w:rsid w:val="000D3AF8"/>
    <w:rsid w:val="000D3DEF"/>
    <w:rsid w:val="000D4326"/>
    <w:rsid w:val="000D4DC2"/>
    <w:rsid w:val="000D4DFA"/>
    <w:rsid w:val="000D5618"/>
    <w:rsid w:val="000D776D"/>
    <w:rsid w:val="000D7CD4"/>
    <w:rsid w:val="000D7D63"/>
    <w:rsid w:val="000E0320"/>
    <w:rsid w:val="000E041A"/>
    <w:rsid w:val="000E05BD"/>
    <w:rsid w:val="000E0761"/>
    <w:rsid w:val="000E0762"/>
    <w:rsid w:val="000E0B79"/>
    <w:rsid w:val="000E1039"/>
    <w:rsid w:val="000E1633"/>
    <w:rsid w:val="000E19DD"/>
    <w:rsid w:val="000E1BC3"/>
    <w:rsid w:val="000E1D6A"/>
    <w:rsid w:val="000E2190"/>
    <w:rsid w:val="000E21F2"/>
    <w:rsid w:val="000E2349"/>
    <w:rsid w:val="000E31AC"/>
    <w:rsid w:val="000E352F"/>
    <w:rsid w:val="000E3899"/>
    <w:rsid w:val="000E3D97"/>
    <w:rsid w:val="000E3EE2"/>
    <w:rsid w:val="000E43AA"/>
    <w:rsid w:val="000E52DF"/>
    <w:rsid w:val="000E577E"/>
    <w:rsid w:val="000E5AA9"/>
    <w:rsid w:val="000E5B8B"/>
    <w:rsid w:val="000E5E98"/>
    <w:rsid w:val="000E67D0"/>
    <w:rsid w:val="000E6965"/>
    <w:rsid w:val="000E6A6E"/>
    <w:rsid w:val="000E6CE3"/>
    <w:rsid w:val="000E6D39"/>
    <w:rsid w:val="000E6F59"/>
    <w:rsid w:val="000E7426"/>
    <w:rsid w:val="000E79BA"/>
    <w:rsid w:val="000F019C"/>
    <w:rsid w:val="000F1AB8"/>
    <w:rsid w:val="000F23AF"/>
    <w:rsid w:val="000F2B86"/>
    <w:rsid w:val="000F2EBF"/>
    <w:rsid w:val="000F2FA7"/>
    <w:rsid w:val="000F376C"/>
    <w:rsid w:val="000F3A9F"/>
    <w:rsid w:val="000F3B79"/>
    <w:rsid w:val="000F3BFD"/>
    <w:rsid w:val="000F3DD6"/>
    <w:rsid w:val="000F41D6"/>
    <w:rsid w:val="000F4327"/>
    <w:rsid w:val="000F43B5"/>
    <w:rsid w:val="000F4C6C"/>
    <w:rsid w:val="000F4D37"/>
    <w:rsid w:val="000F4D38"/>
    <w:rsid w:val="000F5135"/>
    <w:rsid w:val="000F5160"/>
    <w:rsid w:val="000F5961"/>
    <w:rsid w:val="000F5B03"/>
    <w:rsid w:val="000F5B47"/>
    <w:rsid w:val="000F61EC"/>
    <w:rsid w:val="000F64DA"/>
    <w:rsid w:val="000F6552"/>
    <w:rsid w:val="000F664F"/>
    <w:rsid w:val="000F737F"/>
    <w:rsid w:val="000F7381"/>
    <w:rsid w:val="000F798F"/>
    <w:rsid w:val="00100954"/>
    <w:rsid w:val="00100B08"/>
    <w:rsid w:val="00100B25"/>
    <w:rsid w:val="00101346"/>
    <w:rsid w:val="001018CC"/>
    <w:rsid w:val="00101DF7"/>
    <w:rsid w:val="0010294A"/>
    <w:rsid w:val="00103170"/>
    <w:rsid w:val="0010350D"/>
    <w:rsid w:val="0010385D"/>
    <w:rsid w:val="00103867"/>
    <w:rsid w:val="001038DF"/>
    <w:rsid w:val="001043F1"/>
    <w:rsid w:val="00104647"/>
    <w:rsid w:val="00105300"/>
    <w:rsid w:val="00105A75"/>
    <w:rsid w:val="00105CA6"/>
    <w:rsid w:val="00105D72"/>
    <w:rsid w:val="001061FB"/>
    <w:rsid w:val="001061FF"/>
    <w:rsid w:val="00106BEE"/>
    <w:rsid w:val="00106D8F"/>
    <w:rsid w:val="00106DE8"/>
    <w:rsid w:val="00107541"/>
    <w:rsid w:val="00107CC1"/>
    <w:rsid w:val="00110362"/>
    <w:rsid w:val="001109C1"/>
    <w:rsid w:val="00110EF6"/>
    <w:rsid w:val="00110F92"/>
    <w:rsid w:val="001119BE"/>
    <w:rsid w:val="00111DBA"/>
    <w:rsid w:val="00111DE0"/>
    <w:rsid w:val="00112437"/>
    <w:rsid w:val="00112A34"/>
    <w:rsid w:val="00112F34"/>
    <w:rsid w:val="0011329D"/>
    <w:rsid w:val="00113404"/>
    <w:rsid w:val="001135EF"/>
    <w:rsid w:val="0011390D"/>
    <w:rsid w:val="00113AE2"/>
    <w:rsid w:val="00113AE7"/>
    <w:rsid w:val="00113F1C"/>
    <w:rsid w:val="00114069"/>
    <w:rsid w:val="00114699"/>
    <w:rsid w:val="0011505D"/>
    <w:rsid w:val="001159DC"/>
    <w:rsid w:val="00115B70"/>
    <w:rsid w:val="00115EB8"/>
    <w:rsid w:val="00116B81"/>
    <w:rsid w:val="0011703B"/>
    <w:rsid w:val="00117556"/>
    <w:rsid w:val="00117FF0"/>
    <w:rsid w:val="001202F5"/>
    <w:rsid w:val="001208BC"/>
    <w:rsid w:val="0012132D"/>
    <w:rsid w:val="001216FA"/>
    <w:rsid w:val="0012170D"/>
    <w:rsid w:val="00121AD9"/>
    <w:rsid w:val="00121F91"/>
    <w:rsid w:val="001220F2"/>
    <w:rsid w:val="00122677"/>
    <w:rsid w:val="00122AEC"/>
    <w:rsid w:val="00122B93"/>
    <w:rsid w:val="00122BFB"/>
    <w:rsid w:val="00122C2B"/>
    <w:rsid w:val="00122C4D"/>
    <w:rsid w:val="0012342D"/>
    <w:rsid w:val="00123509"/>
    <w:rsid w:val="001237D0"/>
    <w:rsid w:val="00124900"/>
    <w:rsid w:val="00124E1F"/>
    <w:rsid w:val="00124F0B"/>
    <w:rsid w:val="00125415"/>
    <w:rsid w:val="00125632"/>
    <w:rsid w:val="0012605B"/>
    <w:rsid w:val="00126585"/>
    <w:rsid w:val="00126729"/>
    <w:rsid w:val="00126E8B"/>
    <w:rsid w:val="00126F4D"/>
    <w:rsid w:val="00127108"/>
    <w:rsid w:val="00127179"/>
    <w:rsid w:val="00127B28"/>
    <w:rsid w:val="00127C25"/>
    <w:rsid w:val="001303AF"/>
    <w:rsid w:val="00130A44"/>
    <w:rsid w:val="00130C8E"/>
    <w:rsid w:val="00130D64"/>
    <w:rsid w:val="00131001"/>
    <w:rsid w:val="00131216"/>
    <w:rsid w:val="0013154E"/>
    <w:rsid w:val="00131861"/>
    <w:rsid w:val="00131A84"/>
    <w:rsid w:val="00131E1D"/>
    <w:rsid w:val="001323B5"/>
    <w:rsid w:val="0013291A"/>
    <w:rsid w:val="0013291C"/>
    <w:rsid w:val="00132FAE"/>
    <w:rsid w:val="00133261"/>
    <w:rsid w:val="00133564"/>
    <w:rsid w:val="0013362B"/>
    <w:rsid w:val="001338A4"/>
    <w:rsid w:val="00133ECB"/>
    <w:rsid w:val="00134110"/>
    <w:rsid w:val="001343A8"/>
    <w:rsid w:val="00134CE0"/>
    <w:rsid w:val="00135872"/>
    <w:rsid w:val="0013652B"/>
    <w:rsid w:val="0013654A"/>
    <w:rsid w:val="0013662D"/>
    <w:rsid w:val="00136AB2"/>
    <w:rsid w:val="00137159"/>
    <w:rsid w:val="001374BC"/>
    <w:rsid w:val="00137840"/>
    <w:rsid w:val="00137ADC"/>
    <w:rsid w:val="00137D53"/>
    <w:rsid w:val="00140951"/>
    <w:rsid w:val="001423E6"/>
    <w:rsid w:val="0014241E"/>
    <w:rsid w:val="001434E5"/>
    <w:rsid w:val="00144340"/>
    <w:rsid w:val="00144B83"/>
    <w:rsid w:val="00144C0C"/>
    <w:rsid w:val="00144E3C"/>
    <w:rsid w:val="0014617D"/>
    <w:rsid w:val="00146ED6"/>
    <w:rsid w:val="00147A76"/>
    <w:rsid w:val="00147ACA"/>
    <w:rsid w:val="0015006E"/>
    <w:rsid w:val="0015081A"/>
    <w:rsid w:val="00151061"/>
    <w:rsid w:val="00151E7C"/>
    <w:rsid w:val="00151F26"/>
    <w:rsid w:val="00152388"/>
    <w:rsid w:val="00152B1B"/>
    <w:rsid w:val="001531C4"/>
    <w:rsid w:val="00154016"/>
    <w:rsid w:val="00154479"/>
    <w:rsid w:val="00154795"/>
    <w:rsid w:val="001549BA"/>
    <w:rsid w:val="00154D6F"/>
    <w:rsid w:val="00155469"/>
    <w:rsid w:val="001554AF"/>
    <w:rsid w:val="00155777"/>
    <w:rsid w:val="00156386"/>
    <w:rsid w:val="001567A9"/>
    <w:rsid w:val="00156F7E"/>
    <w:rsid w:val="00157596"/>
    <w:rsid w:val="001577C0"/>
    <w:rsid w:val="001578A8"/>
    <w:rsid w:val="001579AE"/>
    <w:rsid w:val="00157BEA"/>
    <w:rsid w:val="00160BAE"/>
    <w:rsid w:val="00160D3E"/>
    <w:rsid w:val="00161241"/>
    <w:rsid w:val="00161885"/>
    <w:rsid w:val="00161BB1"/>
    <w:rsid w:val="0016200C"/>
    <w:rsid w:val="001627CD"/>
    <w:rsid w:val="001637D5"/>
    <w:rsid w:val="001641DF"/>
    <w:rsid w:val="00164613"/>
    <w:rsid w:val="00164A63"/>
    <w:rsid w:val="00165014"/>
    <w:rsid w:val="00165414"/>
    <w:rsid w:val="001659B8"/>
    <w:rsid w:val="001661C1"/>
    <w:rsid w:val="00166398"/>
    <w:rsid w:val="00166E18"/>
    <w:rsid w:val="0016720B"/>
    <w:rsid w:val="001673F5"/>
    <w:rsid w:val="001677CE"/>
    <w:rsid w:val="00167AA3"/>
    <w:rsid w:val="00167E89"/>
    <w:rsid w:val="0017021E"/>
    <w:rsid w:val="00170630"/>
    <w:rsid w:val="00170871"/>
    <w:rsid w:val="00170B16"/>
    <w:rsid w:val="0017112D"/>
    <w:rsid w:val="00171145"/>
    <w:rsid w:val="00171A70"/>
    <w:rsid w:val="00171AED"/>
    <w:rsid w:val="00172963"/>
    <w:rsid w:val="00172C20"/>
    <w:rsid w:val="00173676"/>
    <w:rsid w:val="00174B21"/>
    <w:rsid w:val="00174B90"/>
    <w:rsid w:val="00174C1B"/>
    <w:rsid w:val="00174CDE"/>
    <w:rsid w:val="00174F63"/>
    <w:rsid w:val="00175648"/>
    <w:rsid w:val="00175E73"/>
    <w:rsid w:val="00176981"/>
    <w:rsid w:val="00177305"/>
    <w:rsid w:val="001802FF"/>
    <w:rsid w:val="00180712"/>
    <w:rsid w:val="0018072E"/>
    <w:rsid w:val="001807A9"/>
    <w:rsid w:val="00180B1C"/>
    <w:rsid w:val="00180F00"/>
    <w:rsid w:val="00180F57"/>
    <w:rsid w:val="00181034"/>
    <w:rsid w:val="00181047"/>
    <w:rsid w:val="0018186B"/>
    <w:rsid w:val="00181F31"/>
    <w:rsid w:val="0018210E"/>
    <w:rsid w:val="00182357"/>
    <w:rsid w:val="00182635"/>
    <w:rsid w:val="00182B0E"/>
    <w:rsid w:val="00182CF4"/>
    <w:rsid w:val="0018322C"/>
    <w:rsid w:val="001837EC"/>
    <w:rsid w:val="00183B4D"/>
    <w:rsid w:val="00183E14"/>
    <w:rsid w:val="001841D2"/>
    <w:rsid w:val="00184301"/>
    <w:rsid w:val="001843AD"/>
    <w:rsid w:val="001846FD"/>
    <w:rsid w:val="001848D7"/>
    <w:rsid w:val="001850A8"/>
    <w:rsid w:val="0018553B"/>
    <w:rsid w:val="0018597C"/>
    <w:rsid w:val="00185F66"/>
    <w:rsid w:val="001864B4"/>
    <w:rsid w:val="00186E71"/>
    <w:rsid w:val="00186F11"/>
    <w:rsid w:val="00187895"/>
    <w:rsid w:val="0019010C"/>
    <w:rsid w:val="001902D2"/>
    <w:rsid w:val="001905C9"/>
    <w:rsid w:val="0019088C"/>
    <w:rsid w:val="00190BD8"/>
    <w:rsid w:val="00190C39"/>
    <w:rsid w:val="0019107C"/>
    <w:rsid w:val="001913F0"/>
    <w:rsid w:val="00191713"/>
    <w:rsid w:val="00191C76"/>
    <w:rsid w:val="00192897"/>
    <w:rsid w:val="00192B17"/>
    <w:rsid w:val="00193876"/>
    <w:rsid w:val="0019395C"/>
    <w:rsid w:val="001944AE"/>
    <w:rsid w:val="00194BFD"/>
    <w:rsid w:val="00194F61"/>
    <w:rsid w:val="001952B2"/>
    <w:rsid w:val="00195374"/>
    <w:rsid w:val="001956CE"/>
    <w:rsid w:val="00195728"/>
    <w:rsid w:val="0019573C"/>
    <w:rsid w:val="00196427"/>
    <w:rsid w:val="00196531"/>
    <w:rsid w:val="001965E9"/>
    <w:rsid w:val="00196B3E"/>
    <w:rsid w:val="00196DB1"/>
    <w:rsid w:val="00197936"/>
    <w:rsid w:val="00197ED4"/>
    <w:rsid w:val="001A1249"/>
    <w:rsid w:val="001A1C1B"/>
    <w:rsid w:val="001A20AC"/>
    <w:rsid w:val="001A22D9"/>
    <w:rsid w:val="001A2568"/>
    <w:rsid w:val="001A2C70"/>
    <w:rsid w:val="001A2F18"/>
    <w:rsid w:val="001A3429"/>
    <w:rsid w:val="001A36D8"/>
    <w:rsid w:val="001A3BA0"/>
    <w:rsid w:val="001A49D2"/>
    <w:rsid w:val="001A4EAD"/>
    <w:rsid w:val="001A53E0"/>
    <w:rsid w:val="001A53FB"/>
    <w:rsid w:val="001A5F4F"/>
    <w:rsid w:val="001A679A"/>
    <w:rsid w:val="001A6A7E"/>
    <w:rsid w:val="001A6D6E"/>
    <w:rsid w:val="001A6D95"/>
    <w:rsid w:val="001A6E21"/>
    <w:rsid w:val="001A72F1"/>
    <w:rsid w:val="001A7C6A"/>
    <w:rsid w:val="001A7D20"/>
    <w:rsid w:val="001B0573"/>
    <w:rsid w:val="001B08A8"/>
    <w:rsid w:val="001B08F1"/>
    <w:rsid w:val="001B0B2E"/>
    <w:rsid w:val="001B13D4"/>
    <w:rsid w:val="001B1D97"/>
    <w:rsid w:val="001B1F8E"/>
    <w:rsid w:val="001B224C"/>
    <w:rsid w:val="001B2331"/>
    <w:rsid w:val="001B2977"/>
    <w:rsid w:val="001B2B0B"/>
    <w:rsid w:val="001B3E69"/>
    <w:rsid w:val="001B434D"/>
    <w:rsid w:val="001B452F"/>
    <w:rsid w:val="001B4575"/>
    <w:rsid w:val="001B4585"/>
    <w:rsid w:val="001B45AB"/>
    <w:rsid w:val="001B4621"/>
    <w:rsid w:val="001B48DA"/>
    <w:rsid w:val="001B4912"/>
    <w:rsid w:val="001B5454"/>
    <w:rsid w:val="001B5B0F"/>
    <w:rsid w:val="001B5BEA"/>
    <w:rsid w:val="001B5C4C"/>
    <w:rsid w:val="001B5E89"/>
    <w:rsid w:val="001B6126"/>
    <w:rsid w:val="001B6389"/>
    <w:rsid w:val="001B640D"/>
    <w:rsid w:val="001B65D0"/>
    <w:rsid w:val="001B6893"/>
    <w:rsid w:val="001B7471"/>
    <w:rsid w:val="001C045A"/>
    <w:rsid w:val="001C06E3"/>
    <w:rsid w:val="001C0A6C"/>
    <w:rsid w:val="001C0B93"/>
    <w:rsid w:val="001C0CDE"/>
    <w:rsid w:val="001C0FA9"/>
    <w:rsid w:val="001C0FF8"/>
    <w:rsid w:val="001C11FC"/>
    <w:rsid w:val="001C236D"/>
    <w:rsid w:val="001C2C74"/>
    <w:rsid w:val="001C2DD1"/>
    <w:rsid w:val="001C2EF0"/>
    <w:rsid w:val="001C33D0"/>
    <w:rsid w:val="001C3431"/>
    <w:rsid w:val="001C3508"/>
    <w:rsid w:val="001C3D5B"/>
    <w:rsid w:val="001C4092"/>
    <w:rsid w:val="001C4175"/>
    <w:rsid w:val="001C4771"/>
    <w:rsid w:val="001C5AFC"/>
    <w:rsid w:val="001C5CEE"/>
    <w:rsid w:val="001C5CF3"/>
    <w:rsid w:val="001C6209"/>
    <w:rsid w:val="001C62ED"/>
    <w:rsid w:val="001C69D9"/>
    <w:rsid w:val="001C6B3A"/>
    <w:rsid w:val="001C7139"/>
    <w:rsid w:val="001C775A"/>
    <w:rsid w:val="001C7941"/>
    <w:rsid w:val="001D021F"/>
    <w:rsid w:val="001D0B97"/>
    <w:rsid w:val="001D0D3D"/>
    <w:rsid w:val="001D0FCB"/>
    <w:rsid w:val="001D1273"/>
    <w:rsid w:val="001D17A1"/>
    <w:rsid w:val="001D17CE"/>
    <w:rsid w:val="001D1C03"/>
    <w:rsid w:val="001D1FF6"/>
    <w:rsid w:val="001D2235"/>
    <w:rsid w:val="001D2683"/>
    <w:rsid w:val="001D2752"/>
    <w:rsid w:val="001D3461"/>
    <w:rsid w:val="001D3C21"/>
    <w:rsid w:val="001D3F06"/>
    <w:rsid w:val="001D4673"/>
    <w:rsid w:val="001D47F6"/>
    <w:rsid w:val="001D4B2D"/>
    <w:rsid w:val="001D4C77"/>
    <w:rsid w:val="001D4C9E"/>
    <w:rsid w:val="001D4FB7"/>
    <w:rsid w:val="001D51D0"/>
    <w:rsid w:val="001D58BC"/>
    <w:rsid w:val="001D5C1D"/>
    <w:rsid w:val="001D5E10"/>
    <w:rsid w:val="001D5EC7"/>
    <w:rsid w:val="001D5FCA"/>
    <w:rsid w:val="001D6A2A"/>
    <w:rsid w:val="001D6C76"/>
    <w:rsid w:val="001D7401"/>
    <w:rsid w:val="001D776E"/>
    <w:rsid w:val="001D7A8F"/>
    <w:rsid w:val="001D7E01"/>
    <w:rsid w:val="001E0A94"/>
    <w:rsid w:val="001E0B00"/>
    <w:rsid w:val="001E0C4C"/>
    <w:rsid w:val="001E0F4E"/>
    <w:rsid w:val="001E1023"/>
    <w:rsid w:val="001E1FB9"/>
    <w:rsid w:val="001E2112"/>
    <w:rsid w:val="001E214C"/>
    <w:rsid w:val="001E2788"/>
    <w:rsid w:val="001E2EBB"/>
    <w:rsid w:val="001E2F83"/>
    <w:rsid w:val="001E3052"/>
    <w:rsid w:val="001E3133"/>
    <w:rsid w:val="001E352A"/>
    <w:rsid w:val="001E3936"/>
    <w:rsid w:val="001E39DE"/>
    <w:rsid w:val="001E39E0"/>
    <w:rsid w:val="001E4431"/>
    <w:rsid w:val="001E46C3"/>
    <w:rsid w:val="001E5371"/>
    <w:rsid w:val="001E56A6"/>
    <w:rsid w:val="001E5B7F"/>
    <w:rsid w:val="001E5D07"/>
    <w:rsid w:val="001E6323"/>
    <w:rsid w:val="001E6652"/>
    <w:rsid w:val="001E6660"/>
    <w:rsid w:val="001E681E"/>
    <w:rsid w:val="001E6954"/>
    <w:rsid w:val="001E6DD8"/>
    <w:rsid w:val="001E6F66"/>
    <w:rsid w:val="001E7086"/>
    <w:rsid w:val="001E76C0"/>
    <w:rsid w:val="001E7739"/>
    <w:rsid w:val="001E788E"/>
    <w:rsid w:val="001E7C06"/>
    <w:rsid w:val="001E7CBE"/>
    <w:rsid w:val="001F0B38"/>
    <w:rsid w:val="001F0B9D"/>
    <w:rsid w:val="001F1015"/>
    <w:rsid w:val="001F1190"/>
    <w:rsid w:val="001F1DCA"/>
    <w:rsid w:val="001F217A"/>
    <w:rsid w:val="001F217E"/>
    <w:rsid w:val="001F2B4C"/>
    <w:rsid w:val="001F2CDD"/>
    <w:rsid w:val="001F2E87"/>
    <w:rsid w:val="001F307E"/>
    <w:rsid w:val="001F320A"/>
    <w:rsid w:val="001F39C8"/>
    <w:rsid w:val="001F41C0"/>
    <w:rsid w:val="001F45B3"/>
    <w:rsid w:val="001F46B4"/>
    <w:rsid w:val="001F48CB"/>
    <w:rsid w:val="001F4A9D"/>
    <w:rsid w:val="001F4C5C"/>
    <w:rsid w:val="001F4D25"/>
    <w:rsid w:val="001F4D58"/>
    <w:rsid w:val="001F5938"/>
    <w:rsid w:val="001F66DA"/>
    <w:rsid w:val="001F66F0"/>
    <w:rsid w:val="001F674F"/>
    <w:rsid w:val="001F6F27"/>
    <w:rsid w:val="001F7016"/>
    <w:rsid w:val="001F71BB"/>
    <w:rsid w:val="001F781C"/>
    <w:rsid w:val="001F7B2A"/>
    <w:rsid w:val="002004A8"/>
    <w:rsid w:val="002006AC"/>
    <w:rsid w:val="00200A59"/>
    <w:rsid w:val="00200BD8"/>
    <w:rsid w:val="00200BF3"/>
    <w:rsid w:val="00200F68"/>
    <w:rsid w:val="002017DD"/>
    <w:rsid w:val="00201CBA"/>
    <w:rsid w:val="00201CF9"/>
    <w:rsid w:val="0020231D"/>
    <w:rsid w:val="00202D08"/>
    <w:rsid w:val="0020382D"/>
    <w:rsid w:val="002041A9"/>
    <w:rsid w:val="00204E33"/>
    <w:rsid w:val="0020549F"/>
    <w:rsid w:val="002058F0"/>
    <w:rsid w:val="0020598E"/>
    <w:rsid w:val="00205BC3"/>
    <w:rsid w:val="00205D18"/>
    <w:rsid w:val="00206A23"/>
    <w:rsid w:val="00206DC4"/>
    <w:rsid w:val="00206F9A"/>
    <w:rsid w:val="00207326"/>
    <w:rsid w:val="0020740E"/>
    <w:rsid w:val="002078C1"/>
    <w:rsid w:val="0020795F"/>
    <w:rsid w:val="00207D69"/>
    <w:rsid w:val="00207E60"/>
    <w:rsid w:val="00207F41"/>
    <w:rsid w:val="00210906"/>
    <w:rsid w:val="00210FF5"/>
    <w:rsid w:val="002114AC"/>
    <w:rsid w:val="00211909"/>
    <w:rsid w:val="00211962"/>
    <w:rsid w:val="00211E0E"/>
    <w:rsid w:val="00211F43"/>
    <w:rsid w:val="00212014"/>
    <w:rsid w:val="00212CF7"/>
    <w:rsid w:val="00212DD5"/>
    <w:rsid w:val="00213290"/>
    <w:rsid w:val="002132CB"/>
    <w:rsid w:val="00213788"/>
    <w:rsid w:val="0021431A"/>
    <w:rsid w:val="002143F1"/>
    <w:rsid w:val="00214B51"/>
    <w:rsid w:val="00214FB6"/>
    <w:rsid w:val="00215619"/>
    <w:rsid w:val="00215700"/>
    <w:rsid w:val="002157CD"/>
    <w:rsid w:val="00215D3F"/>
    <w:rsid w:val="00216057"/>
    <w:rsid w:val="0021663D"/>
    <w:rsid w:val="00216A2F"/>
    <w:rsid w:val="00216D41"/>
    <w:rsid w:val="0021745E"/>
    <w:rsid w:val="002177AC"/>
    <w:rsid w:val="0022006C"/>
    <w:rsid w:val="002202CB"/>
    <w:rsid w:val="002209B3"/>
    <w:rsid w:val="00220B5E"/>
    <w:rsid w:val="00220C70"/>
    <w:rsid w:val="00220E2B"/>
    <w:rsid w:val="002212AF"/>
    <w:rsid w:val="00221655"/>
    <w:rsid w:val="00221EF9"/>
    <w:rsid w:val="0022236F"/>
    <w:rsid w:val="002225DC"/>
    <w:rsid w:val="00222B78"/>
    <w:rsid w:val="00222C00"/>
    <w:rsid w:val="00222CB2"/>
    <w:rsid w:val="0022342F"/>
    <w:rsid w:val="00223444"/>
    <w:rsid w:val="00223907"/>
    <w:rsid w:val="00223D96"/>
    <w:rsid w:val="00223EBD"/>
    <w:rsid w:val="0022432F"/>
    <w:rsid w:val="00224457"/>
    <w:rsid w:val="002244E4"/>
    <w:rsid w:val="00224FE9"/>
    <w:rsid w:val="00225139"/>
    <w:rsid w:val="00225481"/>
    <w:rsid w:val="00225BA9"/>
    <w:rsid w:val="00225C45"/>
    <w:rsid w:val="00225C83"/>
    <w:rsid w:val="00226145"/>
    <w:rsid w:val="002261ED"/>
    <w:rsid w:val="002266B4"/>
    <w:rsid w:val="00226AFE"/>
    <w:rsid w:val="00226B6E"/>
    <w:rsid w:val="00226B9C"/>
    <w:rsid w:val="00226D7B"/>
    <w:rsid w:val="00226E7A"/>
    <w:rsid w:val="00226FBB"/>
    <w:rsid w:val="00227580"/>
    <w:rsid w:val="002275AA"/>
    <w:rsid w:val="00227936"/>
    <w:rsid w:val="00227BDC"/>
    <w:rsid w:val="00227E8F"/>
    <w:rsid w:val="00227FBB"/>
    <w:rsid w:val="002303EA"/>
    <w:rsid w:val="00230E5C"/>
    <w:rsid w:val="00230FC4"/>
    <w:rsid w:val="00231543"/>
    <w:rsid w:val="00231A5F"/>
    <w:rsid w:val="00232771"/>
    <w:rsid w:val="00232973"/>
    <w:rsid w:val="00232E4E"/>
    <w:rsid w:val="002334A3"/>
    <w:rsid w:val="00233662"/>
    <w:rsid w:val="00233793"/>
    <w:rsid w:val="002340FA"/>
    <w:rsid w:val="002348F7"/>
    <w:rsid w:val="00234F3A"/>
    <w:rsid w:val="002351D9"/>
    <w:rsid w:val="00235262"/>
    <w:rsid w:val="002352E5"/>
    <w:rsid w:val="00235534"/>
    <w:rsid w:val="00235C5F"/>
    <w:rsid w:val="00235F32"/>
    <w:rsid w:val="00235F36"/>
    <w:rsid w:val="002367C0"/>
    <w:rsid w:val="00236840"/>
    <w:rsid w:val="00236F69"/>
    <w:rsid w:val="00237058"/>
    <w:rsid w:val="002373D6"/>
    <w:rsid w:val="00237445"/>
    <w:rsid w:val="00237766"/>
    <w:rsid w:val="002379FC"/>
    <w:rsid w:val="00237C90"/>
    <w:rsid w:val="00240060"/>
    <w:rsid w:val="002403E3"/>
    <w:rsid w:val="0024064F"/>
    <w:rsid w:val="00240B6A"/>
    <w:rsid w:val="00240E92"/>
    <w:rsid w:val="0024128D"/>
    <w:rsid w:val="00241324"/>
    <w:rsid w:val="00241A3E"/>
    <w:rsid w:val="00241B37"/>
    <w:rsid w:val="00241E5D"/>
    <w:rsid w:val="00242BF2"/>
    <w:rsid w:val="00242E94"/>
    <w:rsid w:val="00243188"/>
    <w:rsid w:val="002436B6"/>
    <w:rsid w:val="00243DB3"/>
    <w:rsid w:val="00243E40"/>
    <w:rsid w:val="0024434A"/>
    <w:rsid w:val="002447B5"/>
    <w:rsid w:val="00244CEB"/>
    <w:rsid w:val="00245009"/>
    <w:rsid w:val="0024604A"/>
    <w:rsid w:val="002468A1"/>
    <w:rsid w:val="00246B43"/>
    <w:rsid w:val="002472CC"/>
    <w:rsid w:val="002474BE"/>
    <w:rsid w:val="00247844"/>
    <w:rsid w:val="00247987"/>
    <w:rsid w:val="002501E7"/>
    <w:rsid w:val="00250761"/>
    <w:rsid w:val="0025079D"/>
    <w:rsid w:val="00250E34"/>
    <w:rsid w:val="002511E6"/>
    <w:rsid w:val="0025146B"/>
    <w:rsid w:val="0025147F"/>
    <w:rsid w:val="002517E9"/>
    <w:rsid w:val="00251DB4"/>
    <w:rsid w:val="00252159"/>
    <w:rsid w:val="00252787"/>
    <w:rsid w:val="00252926"/>
    <w:rsid w:val="00252C3D"/>
    <w:rsid w:val="00253363"/>
    <w:rsid w:val="00253508"/>
    <w:rsid w:val="002544A7"/>
    <w:rsid w:val="00255602"/>
    <w:rsid w:val="002563D3"/>
    <w:rsid w:val="00256430"/>
    <w:rsid w:val="002568AA"/>
    <w:rsid w:val="00257890"/>
    <w:rsid w:val="00257FC3"/>
    <w:rsid w:val="00260068"/>
    <w:rsid w:val="0026030B"/>
    <w:rsid w:val="00260407"/>
    <w:rsid w:val="002605FE"/>
    <w:rsid w:val="00260927"/>
    <w:rsid w:val="00260FAA"/>
    <w:rsid w:val="002616B6"/>
    <w:rsid w:val="00261AA2"/>
    <w:rsid w:val="0026253C"/>
    <w:rsid w:val="002627F2"/>
    <w:rsid w:val="00262962"/>
    <w:rsid w:val="00262E18"/>
    <w:rsid w:val="002632FB"/>
    <w:rsid w:val="0026379E"/>
    <w:rsid w:val="00263832"/>
    <w:rsid w:val="00263A0E"/>
    <w:rsid w:val="00263AC4"/>
    <w:rsid w:val="00263BD6"/>
    <w:rsid w:val="00263D0D"/>
    <w:rsid w:val="00263F98"/>
    <w:rsid w:val="002642C9"/>
    <w:rsid w:val="002645AB"/>
    <w:rsid w:val="002645F4"/>
    <w:rsid w:val="00264658"/>
    <w:rsid w:val="00264E1F"/>
    <w:rsid w:val="002650A2"/>
    <w:rsid w:val="002652D6"/>
    <w:rsid w:val="00265B41"/>
    <w:rsid w:val="00265C7F"/>
    <w:rsid w:val="002661E4"/>
    <w:rsid w:val="0026647D"/>
    <w:rsid w:val="002666F3"/>
    <w:rsid w:val="00266C44"/>
    <w:rsid w:val="00266C73"/>
    <w:rsid w:val="00267326"/>
    <w:rsid w:val="002675E8"/>
    <w:rsid w:val="00267A4E"/>
    <w:rsid w:val="00270401"/>
    <w:rsid w:val="00270B02"/>
    <w:rsid w:val="00270D69"/>
    <w:rsid w:val="00271012"/>
    <w:rsid w:val="00271958"/>
    <w:rsid w:val="002725D6"/>
    <w:rsid w:val="002728EB"/>
    <w:rsid w:val="00272940"/>
    <w:rsid w:val="00273C2A"/>
    <w:rsid w:val="00273D20"/>
    <w:rsid w:val="0027499E"/>
    <w:rsid w:val="00274D60"/>
    <w:rsid w:val="0027516E"/>
    <w:rsid w:val="002757AF"/>
    <w:rsid w:val="00275DB2"/>
    <w:rsid w:val="00275DB7"/>
    <w:rsid w:val="0027619F"/>
    <w:rsid w:val="00276D24"/>
    <w:rsid w:val="00276E02"/>
    <w:rsid w:val="002773DB"/>
    <w:rsid w:val="00277D29"/>
    <w:rsid w:val="00277F64"/>
    <w:rsid w:val="00280190"/>
    <w:rsid w:val="0028028F"/>
    <w:rsid w:val="0028065B"/>
    <w:rsid w:val="00280B9E"/>
    <w:rsid w:val="00280DFD"/>
    <w:rsid w:val="002810CF"/>
    <w:rsid w:val="002810D4"/>
    <w:rsid w:val="002812C5"/>
    <w:rsid w:val="0028163B"/>
    <w:rsid w:val="00281AD8"/>
    <w:rsid w:val="00281B42"/>
    <w:rsid w:val="00281C60"/>
    <w:rsid w:val="0028236A"/>
    <w:rsid w:val="00282D93"/>
    <w:rsid w:val="002833AF"/>
    <w:rsid w:val="002835EA"/>
    <w:rsid w:val="00283D29"/>
    <w:rsid w:val="002849F7"/>
    <w:rsid w:val="00284C95"/>
    <w:rsid w:val="00285221"/>
    <w:rsid w:val="0028528C"/>
    <w:rsid w:val="002853D9"/>
    <w:rsid w:val="00285AAB"/>
    <w:rsid w:val="00286314"/>
    <w:rsid w:val="002863FB"/>
    <w:rsid w:val="00286BAA"/>
    <w:rsid w:val="00286BBB"/>
    <w:rsid w:val="00286EB7"/>
    <w:rsid w:val="002870D0"/>
    <w:rsid w:val="0028724E"/>
    <w:rsid w:val="002872F5"/>
    <w:rsid w:val="0028753B"/>
    <w:rsid w:val="00287655"/>
    <w:rsid w:val="002879B4"/>
    <w:rsid w:val="00287C50"/>
    <w:rsid w:val="00290D8C"/>
    <w:rsid w:val="00290EE7"/>
    <w:rsid w:val="00290F75"/>
    <w:rsid w:val="00290FBD"/>
    <w:rsid w:val="00291133"/>
    <w:rsid w:val="00291C41"/>
    <w:rsid w:val="0029218F"/>
    <w:rsid w:val="00292651"/>
    <w:rsid w:val="00292BDC"/>
    <w:rsid w:val="00292C1A"/>
    <w:rsid w:val="002931BD"/>
    <w:rsid w:val="002932D4"/>
    <w:rsid w:val="00293418"/>
    <w:rsid w:val="00293617"/>
    <w:rsid w:val="0029438E"/>
    <w:rsid w:val="00295468"/>
    <w:rsid w:val="00295AE0"/>
    <w:rsid w:val="00296605"/>
    <w:rsid w:val="00296BED"/>
    <w:rsid w:val="00296C06"/>
    <w:rsid w:val="00296C55"/>
    <w:rsid w:val="00296DF3"/>
    <w:rsid w:val="00297405"/>
    <w:rsid w:val="00297822"/>
    <w:rsid w:val="0029782F"/>
    <w:rsid w:val="002A0696"/>
    <w:rsid w:val="002A08A7"/>
    <w:rsid w:val="002A096B"/>
    <w:rsid w:val="002A09DB"/>
    <w:rsid w:val="002A0A4E"/>
    <w:rsid w:val="002A122B"/>
    <w:rsid w:val="002A1508"/>
    <w:rsid w:val="002A156C"/>
    <w:rsid w:val="002A1825"/>
    <w:rsid w:val="002A1B8E"/>
    <w:rsid w:val="002A1BA6"/>
    <w:rsid w:val="002A20D0"/>
    <w:rsid w:val="002A20D2"/>
    <w:rsid w:val="002A2823"/>
    <w:rsid w:val="002A284C"/>
    <w:rsid w:val="002A28FB"/>
    <w:rsid w:val="002A336C"/>
    <w:rsid w:val="002A34BD"/>
    <w:rsid w:val="002A3804"/>
    <w:rsid w:val="002A3A6C"/>
    <w:rsid w:val="002A3C44"/>
    <w:rsid w:val="002A407C"/>
    <w:rsid w:val="002A4331"/>
    <w:rsid w:val="002A4385"/>
    <w:rsid w:val="002A48A1"/>
    <w:rsid w:val="002A4957"/>
    <w:rsid w:val="002A4FE2"/>
    <w:rsid w:val="002A53B7"/>
    <w:rsid w:val="002A5569"/>
    <w:rsid w:val="002A56C1"/>
    <w:rsid w:val="002A58DB"/>
    <w:rsid w:val="002A5A51"/>
    <w:rsid w:val="002A5CCD"/>
    <w:rsid w:val="002A5E06"/>
    <w:rsid w:val="002A63CA"/>
    <w:rsid w:val="002A66E0"/>
    <w:rsid w:val="002A6FC1"/>
    <w:rsid w:val="002A765B"/>
    <w:rsid w:val="002A7A9F"/>
    <w:rsid w:val="002A7B4D"/>
    <w:rsid w:val="002A7CAC"/>
    <w:rsid w:val="002B0265"/>
    <w:rsid w:val="002B0828"/>
    <w:rsid w:val="002B0E02"/>
    <w:rsid w:val="002B0F8C"/>
    <w:rsid w:val="002B133D"/>
    <w:rsid w:val="002B1548"/>
    <w:rsid w:val="002B189B"/>
    <w:rsid w:val="002B1EBD"/>
    <w:rsid w:val="002B2880"/>
    <w:rsid w:val="002B2919"/>
    <w:rsid w:val="002B2994"/>
    <w:rsid w:val="002B29B5"/>
    <w:rsid w:val="002B2B49"/>
    <w:rsid w:val="002B2F2C"/>
    <w:rsid w:val="002B31CD"/>
    <w:rsid w:val="002B35D8"/>
    <w:rsid w:val="002B3656"/>
    <w:rsid w:val="002B41D9"/>
    <w:rsid w:val="002B4DC4"/>
    <w:rsid w:val="002B51FF"/>
    <w:rsid w:val="002B58DC"/>
    <w:rsid w:val="002B67C1"/>
    <w:rsid w:val="002B79A8"/>
    <w:rsid w:val="002B7E5D"/>
    <w:rsid w:val="002C021F"/>
    <w:rsid w:val="002C0939"/>
    <w:rsid w:val="002C0E89"/>
    <w:rsid w:val="002C1CC3"/>
    <w:rsid w:val="002C277A"/>
    <w:rsid w:val="002C2A9B"/>
    <w:rsid w:val="002C2B55"/>
    <w:rsid w:val="002C366E"/>
    <w:rsid w:val="002C3B26"/>
    <w:rsid w:val="002C4269"/>
    <w:rsid w:val="002C42F3"/>
    <w:rsid w:val="002C4534"/>
    <w:rsid w:val="002C453D"/>
    <w:rsid w:val="002C559F"/>
    <w:rsid w:val="002C5B88"/>
    <w:rsid w:val="002C6292"/>
    <w:rsid w:val="002C6660"/>
    <w:rsid w:val="002C670E"/>
    <w:rsid w:val="002C6F69"/>
    <w:rsid w:val="002C74AE"/>
    <w:rsid w:val="002C75DB"/>
    <w:rsid w:val="002C7891"/>
    <w:rsid w:val="002C7894"/>
    <w:rsid w:val="002C7B0E"/>
    <w:rsid w:val="002C7FBB"/>
    <w:rsid w:val="002D00A5"/>
    <w:rsid w:val="002D0903"/>
    <w:rsid w:val="002D0E94"/>
    <w:rsid w:val="002D1129"/>
    <w:rsid w:val="002D14D5"/>
    <w:rsid w:val="002D156F"/>
    <w:rsid w:val="002D17E6"/>
    <w:rsid w:val="002D1B48"/>
    <w:rsid w:val="002D20C9"/>
    <w:rsid w:val="002D2514"/>
    <w:rsid w:val="002D29B0"/>
    <w:rsid w:val="002D29F3"/>
    <w:rsid w:val="002D2B30"/>
    <w:rsid w:val="002D309F"/>
    <w:rsid w:val="002D323D"/>
    <w:rsid w:val="002D345C"/>
    <w:rsid w:val="002D39D3"/>
    <w:rsid w:val="002D3A4B"/>
    <w:rsid w:val="002D3C88"/>
    <w:rsid w:val="002D3E2C"/>
    <w:rsid w:val="002D4432"/>
    <w:rsid w:val="002D4566"/>
    <w:rsid w:val="002D4B55"/>
    <w:rsid w:val="002D54A6"/>
    <w:rsid w:val="002D56BF"/>
    <w:rsid w:val="002D572A"/>
    <w:rsid w:val="002D59CF"/>
    <w:rsid w:val="002D5C10"/>
    <w:rsid w:val="002D5FDB"/>
    <w:rsid w:val="002D6BE3"/>
    <w:rsid w:val="002D74A0"/>
    <w:rsid w:val="002D757F"/>
    <w:rsid w:val="002D7823"/>
    <w:rsid w:val="002D7F8F"/>
    <w:rsid w:val="002E00DD"/>
    <w:rsid w:val="002E02D9"/>
    <w:rsid w:val="002E0637"/>
    <w:rsid w:val="002E0C02"/>
    <w:rsid w:val="002E160D"/>
    <w:rsid w:val="002E21A5"/>
    <w:rsid w:val="002E24BA"/>
    <w:rsid w:val="002E333E"/>
    <w:rsid w:val="002E34A5"/>
    <w:rsid w:val="002E361B"/>
    <w:rsid w:val="002E362D"/>
    <w:rsid w:val="002E388E"/>
    <w:rsid w:val="002E3969"/>
    <w:rsid w:val="002E3A2F"/>
    <w:rsid w:val="002E3C05"/>
    <w:rsid w:val="002E3C24"/>
    <w:rsid w:val="002E3D49"/>
    <w:rsid w:val="002E3FB1"/>
    <w:rsid w:val="002E4796"/>
    <w:rsid w:val="002E4A12"/>
    <w:rsid w:val="002E4A5A"/>
    <w:rsid w:val="002E4A9E"/>
    <w:rsid w:val="002E4EB0"/>
    <w:rsid w:val="002E4EB3"/>
    <w:rsid w:val="002E5170"/>
    <w:rsid w:val="002E5FEF"/>
    <w:rsid w:val="002E6AE4"/>
    <w:rsid w:val="002E6B49"/>
    <w:rsid w:val="002E6B76"/>
    <w:rsid w:val="002E6C51"/>
    <w:rsid w:val="002E72A1"/>
    <w:rsid w:val="002E766F"/>
    <w:rsid w:val="002E7B3C"/>
    <w:rsid w:val="002E7CF9"/>
    <w:rsid w:val="002F0E27"/>
    <w:rsid w:val="002F0FCD"/>
    <w:rsid w:val="002F1353"/>
    <w:rsid w:val="002F1C31"/>
    <w:rsid w:val="002F1C82"/>
    <w:rsid w:val="002F2113"/>
    <w:rsid w:val="002F2442"/>
    <w:rsid w:val="002F2B22"/>
    <w:rsid w:val="002F2D5C"/>
    <w:rsid w:val="002F2EB7"/>
    <w:rsid w:val="002F2F9B"/>
    <w:rsid w:val="002F33FF"/>
    <w:rsid w:val="002F343D"/>
    <w:rsid w:val="002F3D6C"/>
    <w:rsid w:val="002F3EB1"/>
    <w:rsid w:val="002F4380"/>
    <w:rsid w:val="002F4388"/>
    <w:rsid w:val="002F4528"/>
    <w:rsid w:val="002F47F3"/>
    <w:rsid w:val="002F4F71"/>
    <w:rsid w:val="002F4FF1"/>
    <w:rsid w:val="002F523C"/>
    <w:rsid w:val="002F58F1"/>
    <w:rsid w:val="002F58F4"/>
    <w:rsid w:val="002F611A"/>
    <w:rsid w:val="002F6152"/>
    <w:rsid w:val="002F6527"/>
    <w:rsid w:val="002F6DDB"/>
    <w:rsid w:val="002F6E48"/>
    <w:rsid w:val="002F72F0"/>
    <w:rsid w:val="002F7423"/>
    <w:rsid w:val="002F7607"/>
    <w:rsid w:val="003002AA"/>
    <w:rsid w:val="00300976"/>
    <w:rsid w:val="0030098C"/>
    <w:rsid w:val="00300B11"/>
    <w:rsid w:val="00300E76"/>
    <w:rsid w:val="00301353"/>
    <w:rsid w:val="0030175B"/>
    <w:rsid w:val="00301783"/>
    <w:rsid w:val="00301F99"/>
    <w:rsid w:val="00302349"/>
    <w:rsid w:val="003023E2"/>
    <w:rsid w:val="0030261E"/>
    <w:rsid w:val="0030381D"/>
    <w:rsid w:val="00303A8F"/>
    <w:rsid w:val="00304B22"/>
    <w:rsid w:val="00305366"/>
    <w:rsid w:val="00305CE2"/>
    <w:rsid w:val="0030632D"/>
    <w:rsid w:val="00306902"/>
    <w:rsid w:val="003069F7"/>
    <w:rsid w:val="00306C19"/>
    <w:rsid w:val="003070E2"/>
    <w:rsid w:val="003076C2"/>
    <w:rsid w:val="00307DBC"/>
    <w:rsid w:val="00310AFA"/>
    <w:rsid w:val="00310CBF"/>
    <w:rsid w:val="00310F83"/>
    <w:rsid w:val="00311027"/>
    <w:rsid w:val="003117FB"/>
    <w:rsid w:val="00311CCC"/>
    <w:rsid w:val="003131C3"/>
    <w:rsid w:val="003138BF"/>
    <w:rsid w:val="003144AB"/>
    <w:rsid w:val="00314F0E"/>
    <w:rsid w:val="0031559C"/>
    <w:rsid w:val="00315C9F"/>
    <w:rsid w:val="00316202"/>
    <w:rsid w:val="00316DEA"/>
    <w:rsid w:val="0031700A"/>
    <w:rsid w:val="003171F2"/>
    <w:rsid w:val="00317646"/>
    <w:rsid w:val="003201F2"/>
    <w:rsid w:val="00320359"/>
    <w:rsid w:val="00320833"/>
    <w:rsid w:val="00320848"/>
    <w:rsid w:val="003208F9"/>
    <w:rsid w:val="00320D8A"/>
    <w:rsid w:val="00320DB7"/>
    <w:rsid w:val="0032100A"/>
    <w:rsid w:val="0032112D"/>
    <w:rsid w:val="0032117A"/>
    <w:rsid w:val="003218C6"/>
    <w:rsid w:val="003221D3"/>
    <w:rsid w:val="00322337"/>
    <w:rsid w:val="003226A9"/>
    <w:rsid w:val="003226E4"/>
    <w:rsid w:val="00322AD8"/>
    <w:rsid w:val="00322F65"/>
    <w:rsid w:val="00322FAB"/>
    <w:rsid w:val="0032308D"/>
    <w:rsid w:val="003233EF"/>
    <w:rsid w:val="0032349B"/>
    <w:rsid w:val="00323650"/>
    <w:rsid w:val="00323693"/>
    <w:rsid w:val="00323C64"/>
    <w:rsid w:val="00323FBA"/>
    <w:rsid w:val="003247BB"/>
    <w:rsid w:val="00324A6A"/>
    <w:rsid w:val="00324BC7"/>
    <w:rsid w:val="00325244"/>
    <w:rsid w:val="0032586B"/>
    <w:rsid w:val="00325CE1"/>
    <w:rsid w:val="00326A66"/>
    <w:rsid w:val="00326B16"/>
    <w:rsid w:val="00326FDA"/>
    <w:rsid w:val="00327098"/>
    <w:rsid w:val="003274AF"/>
    <w:rsid w:val="00327755"/>
    <w:rsid w:val="003279C8"/>
    <w:rsid w:val="00330223"/>
    <w:rsid w:val="00330793"/>
    <w:rsid w:val="00330D5F"/>
    <w:rsid w:val="0033174A"/>
    <w:rsid w:val="00331EB0"/>
    <w:rsid w:val="00332115"/>
    <w:rsid w:val="00332319"/>
    <w:rsid w:val="00332B7C"/>
    <w:rsid w:val="00332D1E"/>
    <w:rsid w:val="003331B1"/>
    <w:rsid w:val="0033391C"/>
    <w:rsid w:val="00334541"/>
    <w:rsid w:val="003346E8"/>
    <w:rsid w:val="003349C9"/>
    <w:rsid w:val="00335193"/>
    <w:rsid w:val="00335BAC"/>
    <w:rsid w:val="00335CB3"/>
    <w:rsid w:val="0033603B"/>
    <w:rsid w:val="0033615E"/>
    <w:rsid w:val="003364F0"/>
    <w:rsid w:val="0033660D"/>
    <w:rsid w:val="00336EFB"/>
    <w:rsid w:val="00336F8C"/>
    <w:rsid w:val="003370ED"/>
    <w:rsid w:val="003374CD"/>
    <w:rsid w:val="00337537"/>
    <w:rsid w:val="00337B75"/>
    <w:rsid w:val="00337BB8"/>
    <w:rsid w:val="00337ED4"/>
    <w:rsid w:val="0034048C"/>
    <w:rsid w:val="003406F1"/>
    <w:rsid w:val="00340942"/>
    <w:rsid w:val="00340B13"/>
    <w:rsid w:val="00340F7F"/>
    <w:rsid w:val="00341092"/>
    <w:rsid w:val="003414ED"/>
    <w:rsid w:val="00341D50"/>
    <w:rsid w:val="003420FD"/>
    <w:rsid w:val="00342E81"/>
    <w:rsid w:val="00342E8E"/>
    <w:rsid w:val="00342F2C"/>
    <w:rsid w:val="00344722"/>
    <w:rsid w:val="003449D1"/>
    <w:rsid w:val="00344BA6"/>
    <w:rsid w:val="003453C7"/>
    <w:rsid w:val="00345666"/>
    <w:rsid w:val="003457F2"/>
    <w:rsid w:val="0034620D"/>
    <w:rsid w:val="0034655E"/>
    <w:rsid w:val="0034666A"/>
    <w:rsid w:val="00346B98"/>
    <w:rsid w:val="00346DDA"/>
    <w:rsid w:val="00346F46"/>
    <w:rsid w:val="00347351"/>
    <w:rsid w:val="00347457"/>
    <w:rsid w:val="0034765B"/>
    <w:rsid w:val="00347C0D"/>
    <w:rsid w:val="0035053E"/>
    <w:rsid w:val="00350B9A"/>
    <w:rsid w:val="00350E66"/>
    <w:rsid w:val="00351C4E"/>
    <w:rsid w:val="0035269E"/>
    <w:rsid w:val="00352AB4"/>
    <w:rsid w:val="00352CD6"/>
    <w:rsid w:val="003532A2"/>
    <w:rsid w:val="0035340D"/>
    <w:rsid w:val="003536CD"/>
    <w:rsid w:val="00353B09"/>
    <w:rsid w:val="003547D5"/>
    <w:rsid w:val="00354D72"/>
    <w:rsid w:val="00354F7D"/>
    <w:rsid w:val="00355C11"/>
    <w:rsid w:val="00355E59"/>
    <w:rsid w:val="00356230"/>
    <w:rsid w:val="003564FA"/>
    <w:rsid w:val="003568E1"/>
    <w:rsid w:val="00357415"/>
    <w:rsid w:val="00357482"/>
    <w:rsid w:val="0035759F"/>
    <w:rsid w:val="00357696"/>
    <w:rsid w:val="00357889"/>
    <w:rsid w:val="003578FD"/>
    <w:rsid w:val="00357937"/>
    <w:rsid w:val="00357BF1"/>
    <w:rsid w:val="00357D8E"/>
    <w:rsid w:val="00357EA4"/>
    <w:rsid w:val="0036054E"/>
    <w:rsid w:val="003609E6"/>
    <w:rsid w:val="00360CBA"/>
    <w:rsid w:val="0036125D"/>
    <w:rsid w:val="0036178E"/>
    <w:rsid w:val="0036188C"/>
    <w:rsid w:val="00361E3F"/>
    <w:rsid w:val="003631AB"/>
    <w:rsid w:val="0036364C"/>
    <w:rsid w:val="003637B3"/>
    <w:rsid w:val="003639F7"/>
    <w:rsid w:val="00364174"/>
    <w:rsid w:val="00364491"/>
    <w:rsid w:val="003645A8"/>
    <w:rsid w:val="003648CB"/>
    <w:rsid w:val="00364A77"/>
    <w:rsid w:val="003651D9"/>
    <w:rsid w:val="0036520E"/>
    <w:rsid w:val="003652B0"/>
    <w:rsid w:val="0036557C"/>
    <w:rsid w:val="00365884"/>
    <w:rsid w:val="00365B86"/>
    <w:rsid w:val="00365CB3"/>
    <w:rsid w:val="003663BC"/>
    <w:rsid w:val="00366BE9"/>
    <w:rsid w:val="00366F85"/>
    <w:rsid w:val="00367455"/>
    <w:rsid w:val="003676DF"/>
    <w:rsid w:val="00370A0B"/>
    <w:rsid w:val="00370F9E"/>
    <w:rsid w:val="0037140D"/>
    <w:rsid w:val="003715AB"/>
    <w:rsid w:val="0037170E"/>
    <w:rsid w:val="00372178"/>
    <w:rsid w:val="0037228B"/>
    <w:rsid w:val="003722A8"/>
    <w:rsid w:val="003729FC"/>
    <w:rsid w:val="00372CF6"/>
    <w:rsid w:val="0037364D"/>
    <w:rsid w:val="00373838"/>
    <w:rsid w:val="00373ADB"/>
    <w:rsid w:val="00374322"/>
    <w:rsid w:val="00374549"/>
    <w:rsid w:val="0037493F"/>
    <w:rsid w:val="003752F2"/>
    <w:rsid w:val="003756DA"/>
    <w:rsid w:val="00375F24"/>
    <w:rsid w:val="00376059"/>
    <w:rsid w:val="0037675B"/>
    <w:rsid w:val="003767AC"/>
    <w:rsid w:val="00376FC2"/>
    <w:rsid w:val="0037717F"/>
    <w:rsid w:val="00380B27"/>
    <w:rsid w:val="00381600"/>
    <w:rsid w:val="00381B99"/>
    <w:rsid w:val="00381C38"/>
    <w:rsid w:val="00382203"/>
    <w:rsid w:val="00382208"/>
    <w:rsid w:val="003824F0"/>
    <w:rsid w:val="0038272A"/>
    <w:rsid w:val="00382BDA"/>
    <w:rsid w:val="00383527"/>
    <w:rsid w:val="00383EAD"/>
    <w:rsid w:val="003843E3"/>
    <w:rsid w:val="00384582"/>
    <w:rsid w:val="003846AA"/>
    <w:rsid w:val="00384D49"/>
    <w:rsid w:val="00385133"/>
    <w:rsid w:val="00385773"/>
    <w:rsid w:val="00385D5A"/>
    <w:rsid w:val="003863D9"/>
    <w:rsid w:val="003864AD"/>
    <w:rsid w:val="00386A17"/>
    <w:rsid w:val="00386AA0"/>
    <w:rsid w:val="0038700C"/>
    <w:rsid w:val="00387D47"/>
    <w:rsid w:val="00390687"/>
    <w:rsid w:val="003907BD"/>
    <w:rsid w:val="00390D66"/>
    <w:rsid w:val="0039118C"/>
    <w:rsid w:val="003921A3"/>
    <w:rsid w:val="00392243"/>
    <w:rsid w:val="00392371"/>
    <w:rsid w:val="003931D3"/>
    <w:rsid w:val="00393C68"/>
    <w:rsid w:val="00393F0C"/>
    <w:rsid w:val="00394122"/>
    <w:rsid w:val="0039425C"/>
    <w:rsid w:val="003948BF"/>
    <w:rsid w:val="0039492C"/>
    <w:rsid w:val="00394F24"/>
    <w:rsid w:val="0039528D"/>
    <w:rsid w:val="00395956"/>
    <w:rsid w:val="00395EBA"/>
    <w:rsid w:val="00395F45"/>
    <w:rsid w:val="0039620C"/>
    <w:rsid w:val="003963E1"/>
    <w:rsid w:val="0039651A"/>
    <w:rsid w:val="00396C87"/>
    <w:rsid w:val="00397351"/>
    <w:rsid w:val="003974A1"/>
    <w:rsid w:val="003978D4"/>
    <w:rsid w:val="00397CB7"/>
    <w:rsid w:val="003A05AF"/>
    <w:rsid w:val="003A0859"/>
    <w:rsid w:val="003A08C7"/>
    <w:rsid w:val="003A10C1"/>
    <w:rsid w:val="003A17CE"/>
    <w:rsid w:val="003A1901"/>
    <w:rsid w:val="003A1B92"/>
    <w:rsid w:val="003A21EC"/>
    <w:rsid w:val="003A22C2"/>
    <w:rsid w:val="003A257B"/>
    <w:rsid w:val="003A2645"/>
    <w:rsid w:val="003A26DB"/>
    <w:rsid w:val="003A2C20"/>
    <w:rsid w:val="003A372C"/>
    <w:rsid w:val="003A3C50"/>
    <w:rsid w:val="003A3C9E"/>
    <w:rsid w:val="003A437E"/>
    <w:rsid w:val="003A4389"/>
    <w:rsid w:val="003A45DF"/>
    <w:rsid w:val="003A5BF4"/>
    <w:rsid w:val="003A629D"/>
    <w:rsid w:val="003A65E1"/>
    <w:rsid w:val="003A6819"/>
    <w:rsid w:val="003A6AA4"/>
    <w:rsid w:val="003A6E36"/>
    <w:rsid w:val="003A722B"/>
    <w:rsid w:val="003A7BE7"/>
    <w:rsid w:val="003B05B1"/>
    <w:rsid w:val="003B05FD"/>
    <w:rsid w:val="003B06C8"/>
    <w:rsid w:val="003B0CB5"/>
    <w:rsid w:val="003B1326"/>
    <w:rsid w:val="003B143D"/>
    <w:rsid w:val="003B1E5F"/>
    <w:rsid w:val="003B1E72"/>
    <w:rsid w:val="003B2084"/>
    <w:rsid w:val="003B26DF"/>
    <w:rsid w:val="003B2D8E"/>
    <w:rsid w:val="003B328B"/>
    <w:rsid w:val="003B3B3E"/>
    <w:rsid w:val="003B3D9E"/>
    <w:rsid w:val="003B49DE"/>
    <w:rsid w:val="003B49F4"/>
    <w:rsid w:val="003B4BBC"/>
    <w:rsid w:val="003B5042"/>
    <w:rsid w:val="003B5244"/>
    <w:rsid w:val="003B5FAF"/>
    <w:rsid w:val="003B600E"/>
    <w:rsid w:val="003B6024"/>
    <w:rsid w:val="003B60F0"/>
    <w:rsid w:val="003B66E7"/>
    <w:rsid w:val="003B6D11"/>
    <w:rsid w:val="003B704C"/>
    <w:rsid w:val="003B782D"/>
    <w:rsid w:val="003C0347"/>
    <w:rsid w:val="003C038D"/>
    <w:rsid w:val="003C07E6"/>
    <w:rsid w:val="003C088C"/>
    <w:rsid w:val="003C0B6E"/>
    <w:rsid w:val="003C0C98"/>
    <w:rsid w:val="003C0D2C"/>
    <w:rsid w:val="003C107B"/>
    <w:rsid w:val="003C1389"/>
    <w:rsid w:val="003C14B4"/>
    <w:rsid w:val="003C15B5"/>
    <w:rsid w:val="003C1BE3"/>
    <w:rsid w:val="003C1F16"/>
    <w:rsid w:val="003C250B"/>
    <w:rsid w:val="003C286D"/>
    <w:rsid w:val="003C28F4"/>
    <w:rsid w:val="003C298F"/>
    <w:rsid w:val="003C2B87"/>
    <w:rsid w:val="003C3227"/>
    <w:rsid w:val="003C43D4"/>
    <w:rsid w:val="003C47D4"/>
    <w:rsid w:val="003C52F2"/>
    <w:rsid w:val="003C5514"/>
    <w:rsid w:val="003C5A39"/>
    <w:rsid w:val="003C5BB1"/>
    <w:rsid w:val="003C5D85"/>
    <w:rsid w:val="003C5FCC"/>
    <w:rsid w:val="003C60DE"/>
    <w:rsid w:val="003C624A"/>
    <w:rsid w:val="003C6255"/>
    <w:rsid w:val="003C6296"/>
    <w:rsid w:val="003C6326"/>
    <w:rsid w:val="003C63C4"/>
    <w:rsid w:val="003C67DE"/>
    <w:rsid w:val="003C69C3"/>
    <w:rsid w:val="003C7218"/>
    <w:rsid w:val="003C725A"/>
    <w:rsid w:val="003C7287"/>
    <w:rsid w:val="003C737B"/>
    <w:rsid w:val="003C7A30"/>
    <w:rsid w:val="003D0040"/>
    <w:rsid w:val="003D0163"/>
    <w:rsid w:val="003D03B1"/>
    <w:rsid w:val="003D04CC"/>
    <w:rsid w:val="003D04D1"/>
    <w:rsid w:val="003D11F7"/>
    <w:rsid w:val="003D12DF"/>
    <w:rsid w:val="003D1668"/>
    <w:rsid w:val="003D17D7"/>
    <w:rsid w:val="003D19B5"/>
    <w:rsid w:val="003D19BD"/>
    <w:rsid w:val="003D1A36"/>
    <w:rsid w:val="003D1EC1"/>
    <w:rsid w:val="003D2887"/>
    <w:rsid w:val="003D2BF6"/>
    <w:rsid w:val="003D2E95"/>
    <w:rsid w:val="003D3BEA"/>
    <w:rsid w:val="003D3F1B"/>
    <w:rsid w:val="003D43F7"/>
    <w:rsid w:val="003D4F85"/>
    <w:rsid w:val="003D5175"/>
    <w:rsid w:val="003D539F"/>
    <w:rsid w:val="003D56EA"/>
    <w:rsid w:val="003D5B0F"/>
    <w:rsid w:val="003D613C"/>
    <w:rsid w:val="003D6320"/>
    <w:rsid w:val="003D6CCE"/>
    <w:rsid w:val="003D6D32"/>
    <w:rsid w:val="003D7C60"/>
    <w:rsid w:val="003D7CDB"/>
    <w:rsid w:val="003E01B1"/>
    <w:rsid w:val="003E0D77"/>
    <w:rsid w:val="003E0EEE"/>
    <w:rsid w:val="003E1368"/>
    <w:rsid w:val="003E18E6"/>
    <w:rsid w:val="003E1B51"/>
    <w:rsid w:val="003E1BAB"/>
    <w:rsid w:val="003E2327"/>
    <w:rsid w:val="003E25F9"/>
    <w:rsid w:val="003E283E"/>
    <w:rsid w:val="003E2F35"/>
    <w:rsid w:val="003E30E1"/>
    <w:rsid w:val="003E3551"/>
    <w:rsid w:val="003E3600"/>
    <w:rsid w:val="003E3C41"/>
    <w:rsid w:val="003E42B2"/>
    <w:rsid w:val="003E468C"/>
    <w:rsid w:val="003E59B4"/>
    <w:rsid w:val="003E5C6A"/>
    <w:rsid w:val="003E5E3B"/>
    <w:rsid w:val="003E5F31"/>
    <w:rsid w:val="003E62B7"/>
    <w:rsid w:val="003E64FF"/>
    <w:rsid w:val="003E683E"/>
    <w:rsid w:val="003E6E67"/>
    <w:rsid w:val="003E719D"/>
    <w:rsid w:val="003E73F5"/>
    <w:rsid w:val="003E77FA"/>
    <w:rsid w:val="003E7983"/>
    <w:rsid w:val="003E7CD1"/>
    <w:rsid w:val="003F049D"/>
    <w:rsid w:val="003F1136"/>
    <w:rsid w:val="003F134F"/>
    <w:rsid w:val="003F1607"/>
    <w:rsid w:val="003F1DAE"/>
    <w:rsid w:val="003F1DAF"/>
    <w:rsid w:val="003F2D31"/>
    <w:rsid w:val="003F2E63"/>
    <w:rsid w:val="003F2F83"/>
    <w:rsid w:val="003F30B3"/>
    <w:rsid w:val="003F39AA"/>
    <w:rsid w:val="003F3A92"/>
    <w:rsid w:val="003F3BC4"/>
    <w:rsid w:val="003F4056"/>
    <w:rsid w:val="003F43CA"/>
    <w:rsid w:val="003F4608"/>
    <w:rsid w:val="003F4C11"/>
    <w:rsid w:val="003F4DCD"/>
    <w:rsid w:val="003F4F91"/>
    <w:rsid w:val="003F540A"/>
    <w:rsid w:val="003F5623"/>
    <w:rsid w:val="003F5884"/>
    <w:rsid w:val="003F5C5F"/>
    <w:rsid w:val="003F60C6"/>
    <w:rsid w:val="003F6DA5"/>
    <w:rsid w:val="003F7BB2"/>
    <w:rsid w:val="003F7EC7"/>
    <w:rsid w:val="00400B71"/>
    <w:rsid w:val="0040113F"/>
    <w:rsid w:val="00401175"/>
    <w:rsid w:val="00402C52"/>
    <w:rsid w:val="00402D5A"/>
    <w:rsid w:val="004030C7"/>
    <w:rsid w:val="00403848"/>
    <w:rsid w:val="00403ABD"/>
    <w:rsid w:val="00403B9D"/>
    <w:rsid w:val="004042B3"/>
    <w:rsid w:val="0040468C"/>
    <w:rsid w:val="00404A92"/>
    <w:rsid w:val="00404C8B"/>
    <w:rsid w:val="00404CA4"/>
    <w:rsid w:val="0040531F"/>
    <w:rsid w:val="00405527"/>
    <w:rsid w:val="004056C4"/>
    <w:rsid w:val="00405B2F"/>
    <w:rsid w:val="00405BEE"/>
    <w:rsid w:val="00405E3F"/>
    <w:rsid w:val="00406F11"/>
    <w:rsid w:val="004071CF"/>
    <w:rsid w:val="00407226"/>
    <w:rsid w:val="00407425"/>
    <w:rsid w:val="004079C4"/>
    <w:rsid w:val="00407A4A"/>
    <w:rsid w:val="00407B0E"/>
    <w:rsid w:val="00407C04"/>
    <w:rsid w:val="00407E22"/>
    <w:rsid w:val="0041002A"/>
    <w:rsid w:val="004105B9"/>
    <w:rsid w:val="00411038"/>
    <w:rsid w:val="00411378"/>
    <w:rsid w:val="004116F6"/>
    <w:rsid w:val="00411746"/>
    <w:rsid w:val="004117A3"/>
    <w:rsid w:val="00411E86"/>
    <w:rsid w:val="0041202A"/>
    <w:rsid w:val="004120F7"/>
    <w:rsid w:val="0041257F"/>
    <w:rsid w:val="004131FB"/>
    <w:rsid w:val="004135A9"/>
    <w:rsid w:val="004135BD"/>
    <w:rsid w:val="00414086"/>
    <w:rsid w:val="004144AA"/>
    <w:rsid w:val="004147A5"/>
    <w:rsid w:val="00414E43"/>
    <w:rsid w:val="00414F4C"/>
    <w:rsid w:val="0041586C"/>
    <w:rsid w:val="00415D0B"/>
    <w:rsid w:val="00415FAE"/>
    <w:rsid w:val="00416134"/>
    <w:rsid w:val="00416219"/>
    <w:rsid w:val="0041625F"/>
    <w:rsid w:val="004162F5"/>
    <w:rsid w:val="004168BF"/>
    <w:rsid w:val="00417208"/>
    <w:rsid w:val="00417B34"/>
    <w:rsid w:val="00417DBF"/>
    <w:rsid w:val="004200AA"/>
    <w:rsid w:val="00420721"/>
    <w:rsid w:val="00421916"/>
    <w:rsid w:val="004226A9"/>
    <w:rsid w:val="004231EE"/>
    <w:rsid w:val="00423314"/>
    <w:rsid w:val="004235D2"/>
    <w:rsid w:val="00423F3D"/>
    <w:rsid w:val="00423FF2"/>
    <w:rsid w:val="0042408A"/>
    <w:rsid w:val="004240D8"/>
    <w:rsid w:val="004241FC"/>
    <w:rsid w:val="0042427E"/>
    <w:rsid w:val="004242E1"/>
    <w:rsid w:val="004253D1"/>
    <w:rsid w:val="00425647"/>
    <w:rsid w:val="00425852"/>
    <w:rsid w:val="00425A1E"/>
    <w:rsid w:val="0042607C"/>
    <w:rsid w:val="004261D9"/>
    <w:rsid w:val="00426B44"/>
    <w:rsid w:val="00426CC5"/>
    <w:rsid w:val="00426E72"/>
    <w:rsid w:val="004270A0"/>
    <w:rsid w:val="00427863"/>
    <w:rsid w:val="00427E30"/>
    <w:rsid w:val="00427E93"/>
    <w:rsid w:val="00430057"/>
    <w:rsid w:val="004307CD"/>
    <w:rsid w:val="0043121D"/>
    <w:rsid w:val="004314A5"/>
    <w:rsid w:val="00431679"/>
    <w:rsid w:val="00431868"/>
    <w:rsid w:val="00432315"/>
    <w:rsid w:val="00432528"/>
    <w:rsid w:val="0043253C"/>
    <w:rsid w:val="00433008"/>
    <w:rsid w:val="00433E8F"/>
    <w:rsid w:val="0043410E"/>
    <w:rsid w:val="00434D6A"/>
    <w:rsid w:val="004351D1"/>
    <w:rsid w:val="00435AE9"/>
    <w:rsid w:val="00435C97"/>
    <w:rsid w:val="0043612A"/>
    <w:rsid w:val="004361BD"/>
    <w:rsid w:val="0043677E"/>
    <w:rsid w:val="00436E9B"/>
    <w:rsid w:val="004373A4"/>
    <w:rsid w:val="004373FD"/>
    <w:rsid w:val="0043780C"/>
    <w:rsid w:val="004378A0"/>
    <w:rsid w:val="00437B19"/>
    <w:rsid w:val="00437E6A"/>
    <w:rsid w:val="00437F1E"/>
    <w:rsid w:val="004403F5"/>
    <w:rsid w:val="00440BB8"/>
    <w:rsid w:val="00441232"/>
    <w:rsid w:val="004412E0"/>
    <w:rsid w:val="00441308"/>
    <w:rsid w:val="00441426"/>
    <w:rsid w:val="004415B7"/>
    <w:rsid w:val="004417FA"/>
    <w:rsid w:val="00441BE6"/>
    <w:rsid w:val="0044207F"/>
    <w:rsid w:val="00442917"/>
    <w:rsid w:val="00442A5E"/>
    <w:rsid w:val="00443FCF"/>
    <w:rsid w:val="00444362"/>
    <w:rsid w:val="004452C2"/>
    <w:rsid w:val="004456D7"/>
    <w:rsid w:val="00445714"/>
    <w:rsid w:val="004458F5"/>
    <w:rsid w:val="00445D4A"/>
    <w:rsid w:val="0044640A"/>
    <w:rsid w:val="004470E2"/>
    <w:rsid w:val="00447546"/>
    <w:rsid w:val="00450463"/>
    <w:rsid w:val="004506A3"/>
    <w:rsid w:val="004506FC"/>
    <w:rsid w:val="00450CCD"/>
    <w:rsid w:val="004515E8"/>
    <w:rsid w:val="00451B70"/>
    <w:rsid w:val="00451BE7"/>
    <w:rsid w:val="004523DF"/>
    <w:rsid w:val="0045272C"/>
    <w:rsid w:val="00452854"/>
    <w:rsid w:val="00452CB3"/>
    <w:rsid w:val="00452D66"/>
    <w:rsid w:val="00452FDA"/>
    <w:rsid w:val="00452FFB"/>
    <w:rsid w:val="00453147"/>
    <w:rsid w:val="0045339F"/>
    <w:rsid w:val="00453BA0"/>
    <w:rsid w:val="00454314"/>
    <w:rsid w:val="004543BC"/>
    <w:rsid w:val="00454D45"/>
    <w:rsid w:val="00454EC6"/>
    <w:rsid w:val="00455017"/>
    <w:rsid w:val="004550BE"/>
    <w:rsid w:val="0045535F"/>
    <w:rsid w:val="0045544B"/>
    <w:rsid w:val="004559B6"/>
    <w:rsid w:val="00456AC1"/>
    <w:rsid w:val="00456ACA"/>
    <w:rsid w:val="00456B35"/>
    <w:rsid w:val="0045717A"/>
    <w:rsid w:val="00457265"/>
    <w:rsid w:val="00457944"/>
    <w:rsid w:val="00457B08"/>
    <w:rsid w:val="00457D4A"/>
    <w:rsid w:val="0046004E"/>
    <w:rsid w:val="00460672"/>
    <w:rsid w:val="0046082C"/>
    <w:rsid w:val="00460E35"/>
    <w:rsid w:val="00460E72"/>
    <w:rsid w:val="00461079"/>
    <w:rsid w:val="00461D95"/>
    <w:rsid w:val="00462300"/>
    <w:rsid w:val="00462721"/>
    <w:rsid w:val="00462C3A"/>
    <w:rsid w:val="00463403"/>
    <w:rsid w:val="00463DBD"/>
    <w:rsid w:val="004641EB"/>
    <w:rsid w:val="004642B6"/>
    <w:rsid w:val="004645EB"/>
    <w:rsid w:val="0046468F"/>
    <w:rsid w:val="004649CD"/>
    <w:rsid w:val="00464E72"/>
    <w:rsid w:val="00465E81"/>
    <w:rsid w:val="00466284"/>
    <w:rsid w:val="004665EA"/>
    <w:rsid w:val="00466667"/>
    <w:rsid w:val="0046688A"/>
    <w:rsid w:val="004668D5"/>
    <w:rsid w:val="00466D47"/>
    <w:rsid w:val="00466E06"/>
    <w:rsid w:val="004673D7"/>
    <w:rsid w:val="00467786"/>
    <w:rsid w:val="00467EC6"/>
    <w:rsid w:val="00470060"/>
    <w:rsid w:val="004712D6"/>
    <w:rsid w:val="004715A9"/>
    <w:rsid w:val="004715DA"/>
    <w:rsid w:val="00471652"/>
    <w:rsid w:val="00471E07"/>
    <w:rsid w:val="00471FEE"/>
    <w:rsid w:val="00472127"/>
    <w:rsid w:val="00472186"/>
    <w:rsid w:val="00472443"/>
    <w:rsid w:val="0047257C"/>
    <w:rsid w:val="00472FAF"/>
    <w:rsid w:val="004733FF"/>
    <w:rsid w:val="00473AED"/>
    <w:rsid w:val="00473D8C"/>
    <w:rsid w:val="004741E1"/>
    <w:rsid w:val="0047429C"/>
    <w:rsid w:val="00474333"/>
    <w:rsid w:val="004745A0"/>
    <w:rsid w:val="004748E9"/>
    <w:rsid w:val="00474FA7"/>
    <w:rsid w:val="0047500B"/>
    <w:rsid w:val="0047537E"/>
    <w:rsid w:val="004753D9"/>
    <w:rsid w:val="004754C5"/>
    <w:rsid w:val="00475649"/>
    <w:rsid w:val="0047569E"/>
    <w:rsid w:val="004756B3"/>
    <w:rsid w:val="00475B24"/>
    <w:rsid w:val="0047675B"/>
    <w:rsid w:val="00477D2D"/>
    <w:rsid w:val="00477DE4"/>
    <w:rsid w:val="00480559"/>
    <w:rsid w:val="00481164"/>
    <w:rsid w:val="0048157A"/>
    <w:rsid w:val="00482914"/>
    <w:rsid w:val="00482959"/>
    <w:rsid w:val="00482B97"/>
    <w:rsid w:val="00483575"/>
    <w:rsid w:val="00484253"/>
    <w:rsid w:val="004843A4"/>
    <w:rsid w:val="00484541"/>
    <w:rsid w:val="004845C1"/>
    <w:rsid w:val="00484F15"/>
    <w:rsid w:val="004851A5"/>
    <w:rsid w:val="004853D3"/>
    <w:rsid w:val="00485407"/>
    <w:rsid w:val="00485DFC"/>
    <w:rsid w:val="00485E23"/>
    <w:rsid w:val="00487DB1"/>
    <w:rsid w:val="00487FB3"/>
    <w:rsid w:val="00490328"/>
    <w:rsid w:val="0049039E"/>
    <w:rsid w:val="00490A76"/>
    <w:rsid w:val="00490B80"/>
    <w:rsid w:val="00490B8E"/>
    <w:rsid w:val="004916EC"/>
    <w:rsid w:val="00491809"/>
    <w:rsid w:val="00491B8D"/>
    <w:rsid w:val="00492048"/>
    <w:rsid w:val="004924FA"/>
    <w:rsid w:val="00492E45"/>
    <w:rsid w:val="004935A2"/>
    <w:rsid w:val="0049370E"/>
    <w:rsid w:val="00493C8F"/>
    <w:rsid w:val="00494425"/>
    <w:rsid w:val="0049457C"/>
    <w:rsid w:val="00494760"/>
    <w:rsid w:val="00494BBD"/>
    <w:rsid w:val="00494FAB"/>
    <w:rsid w:val="00495327"/>
    <w:rsid w:val="00495ACF"/>
    <w:rsid w:val="00495F94"/>
    <w:rsid w:val="00495FAC"/>
    <w:rsid w:val="004960A4"/>
    <w:rsid w:val="0049648D"/>
    <w:rsid w:val="004969F5"/>
    <w:rsid w:val="00496BA6"/>
    <w:rsid w:val="00496BF5"/>
    <w:rsid w:val="00496E95"/>
    <w:rsid w:val="00497050"/>
    <w:rsid w:val="00497B04"/>
    <w:rsid w:val="00497C97"/>
    <w:rsid w:val="00497D11"/>
    <w:rsid w:val="00497D69"/>
    <w:rsid w:val="004A015A"/>
    <w:rsid w:val="004A016F"/>
    <w:rsid w:val="004A028B"/>
    <w:rsid w:val="004A0584"/>
    <w:rsid w:val="004A05A6"/>
    <w:rsid w:val="004A08C4"/>
    <w:rsid w:val="004A0D11"/>
    <w:rsid w:val="004A10ED"/>
    <w:rsid w:val="004A1183"/>
    <w:rsid w:val="004A2040"/>
    <w:rsid w:val="004A20A9"/>
    <w:rsid w:val="004A29D4"/>
    <w:rsid w:val="004A30BC"/>
    <w:rsid w:val="004A32E6"/>
    <w:rsid w:val="004A368E"/>
    <w:rsid w:val="004A3A8A"/>
    <w:rsid w:val="004A41CB"/>
    <w:rsid w:val="004A42A1"/>
    <w:rsid w:val="004A45BB"/>
    <w:rsid w:val="004A503B"/>
    <w:rsid w:val="004A537C"/>
    <w:rsid w:val="004A59E9"/>
    <w:rsid w:val="004A604B"/>
    <w:rsid w:val="004A6872"/>
    <w:rsid w:val="004A69A3"/>
    <w:rsid w:val="004A6C12"/>
    <w:rsid w:val="004A7323"/>
    <w:rsid w:val="004A7628"/>
    <w:rsid w:val="004A7663"/>
    <w:rsid w:val="004A76A9"/>
    <w:rsid w:val="004A7857"/>
    <w:rsid w:val="004A7C34"/>
    <w:rsid w:val="004B0DEB"/>
    <w:rsid w:val="004B142F"/>
    <w:rsid w:val="004B15BB"/>
    <w:rsid w:val="004B19EC"/>
    <w:rsid w:val="004B2E30"/>
    <w:rsid w:val="004B3160"/>
    <w:rsid w:val="004B3CFE"/>
    <w:rsid w:val="004B4138"/>
    <w:rsid w:val="004B48C6"/>
    <w:rsid w:val="004B4B08"/>
    <w:rsid w:val="004B4DAD"/>
    <w:rsid w:val="004B4EF6"/>
    <w:rsid w:val="004B4EF7"/>
    <w:rsid w:val="004B4F00"/>
    <w:rsid w:val="004B4F39"/>
    <w:rsid w:val="004B5582"/>
    <w:rsid w:val="004B57CE"/>
    <w:rsid w:val="004B591F"/>
    <w:rsid w:val="004B5AE6"/>
    <w:rsid w:val="004B5E0B"/>
    <w:rsid w:val="004B5F63"/>
    <w:rsid w:val="004B6739"/>
    <w:rsid w:val="004B6910"/>
    <w:rsid w:val="004B75AE"/>
    <w:rsid w:val="004B7619"/>
    <w:rsid w:val="004C01F8"/>
    <w:rsid w:val="004C06A9"/>
    <w:rsid w:val="004C0909"/>
    <w:rsid w:val="004C0C15"/>
    <w:rsid w:val="004C0CDC"/>
    <w:rsid w:val="004C0E1F"/>
    <w:rsid w:val="004C0F83"/>
    <w:rsid w:val="004C1089"/>
    <w:rsid w:val="004C14D6"/>
    <w:rsid w:val="004C189F"/>
    <w:rsid w:val="004C18AE"/>
    <w:rsid w:val="004C18DF"/>
    <w:rsid w:val="004C19D7"/>
    <w:rsid w:val="004C2175"/>
    <w:rsid w:val="004C26AF"/>
    <w:rsid w:val="004C361E"/>
    <w:rsid w:val="004C3CB0"/>
    <w:rsid w:val="004C3E26"/>
    <w:rsid w:val="004C47D8"/>
    <w:rsid w:val="004C4B1A"/>
    <w:rsid w:val="004C4DE1"/>
    <w:rsid w:val="004C4E0C"/>
    <w:rsid w:val="004C4E5F"/>
    <w:rsid w:val="004C4EC8"/>
    <w:rsid w:val="004C5244"/>
    <w:rsid w:val="004C6768"/>
    <w:rsid w:val="004C6A09"/>
    <w:rsid w:val="004C724B"/>
    <w:rsid w:val="004C76D7"/>
    <w:rsid w:val="004C7B44"/>
    <w:rsid w:val="004C7F2E"/>
    <w:rsid w:val="004D0155"/>
    <w:rsid w:val="004D081D"/>
    <w:rsid w:val="004D0AA9"/>
    <w:rsid w:val="004D0BEF"/>
    <w:rsid w:val="004D135D"/>
    <w:rsid w:val="004D2135"/>
    <w:rsid w:val="004D2F38"/>
    <w:rsid w:val="004D33C5"/>
    <w:rsid w:val="004D3495"/>
    <w:rsid w:val="004D436D"/>
    <w:rsid w:val="004D4FE9"/>
    <w:rsid w:val="004D521A"/>
    <w:rsid w:val="004D5CFA"/>
    <w:rsid w:val="004D5F60"/>
    <w:rsid w:val="004D6178"/>
    <w:rsid w:val="004D679C"/>
    <w:rsid w:val="004D72BB"/>
    <w:rsid w:val="004D7AEF"/>
    <w:rsid w:val="004D7BC9"/>
    <w:rsid w:val="004D7C0E"/>
    <w:rsid w:val="004D7C7D"/>
    <w:rsid w:val="004D7DAC"/>
    <w:rsid w:val="004E0AC0"/>
    <w:rsid w:val="004E0C95"/>
    <w:rsid w:val="004E0D2C"/>
    <w:rsid w:val="004E0F52"/>
    <w:rsid w:val="004E1802"/>
    <w:rsid w:val="004E1BB8"/>
    <w:rsid w:val="004E1BC9"/>
    <w:rsid w:val="004E1C82"/>
    <w:rsid w:val="004E1DFF"/>
    <w:rsid w:val="004E227A"/>
    <w:rsid w:val="004E23CB"/>
    <w:rsid w:val="004E23DB"/>
    <w:rsid w:val="004E3039"/>
    <w:rsid w:val="004E4602"/>
    <w:rsid w:val="004E4639"/>
    <w:rsid w:val="004E4712"/>
    <w:rsid w:val="004E4AC0"/>
    <w:rsid w:val="004E4BD6"/>
    <w:rsid w:val="004E5572"/>
    <w:rsid w:val="004E57EC"/>
    <w:rsid w:val="004E586D"/>
    <w:rsid w:val="004E5A3F"/>
    <w:rsid w:val="004E5D3E"/>
    <w:rsid w:val="004E5D48"/>
    <w:rsid w:val="004E665F"/>
    <w:rsid w:val="004E67CF"/>
    <w:rsid w:val="004E70F4"/>
    <w:rsid w:val="004E7177"/>
    <w:rsid w:val="004E72CF"/>
    <w:rsid w:val="004E758E"/>
    <w:rsid w:val="004E766C"/>
    <w:rsid w:val="004E7D79"/>
    <w:rsid w:val="004F0246"/>
    <w:rsid w:val="004F0639"/>
    <w:rsid w:val="004F0FF2"/>
    <w:rsid w:val="004F108F"/>
    <w:rsid w:val="004F1090"/>
    <w:rsid w:val="004F160B"/>
    <w:rsid w:val="004F17CD"/>
    <w:rsid w:val="004F1BF3"/>
    <w:rsid w:val="004F1FA2"/>
    <w:rsid w:val="004F27C1"/>
    <w:rsid w:val="004F3513"/>
    <w:rsid w:val="004F3B12"/>
    <w:rsid w:val="004F3F1C"/>
    <w:rsid w:val="004F4B56"/>
    <w:rsid w:val="004F4B5C"/>
    <w:rsid w:val="004F4C54"/>
    <w:rsid w:val="004F4DBF"/>
    <w:rsid w:val="004F5012"/>
    <w:rsid w:val="004F50EF"/>
    <w:rsid w:val="004F54D4"/>
    <w:rsid w:val="004F56C0"/>
    <w:rsid w:val="004F597B"/>
    <w:rsid w:val="004F59C7"/>
    <w:rsid w:val="004F5E1E"/>
    <w:rsid w:val="004F6AF1"/>
    <w:rsid w:val="004F6C51"/>
    <w:rsid w:val="004F6C76"/>
    <w:rsid w:val="004F6E35"/>
    <w:rsid w:val="004F7A4F"/>
    <w:rsid w:val="0050020A"/>
    <w:rsid w:val="0050029C"/>
    <w:rsid w:val="005007D3"/>
    <w:rsid w:val="00500AC4"/>
    <w:rsid w:val="00500C5D"/>
    <w:rsid w:val="00500D71"/>
    <w:rsid w:val="005010EB"/>
    <w:rsid w:val="005018DF"/>
    <w:rsid w:val="00501A31"/>
    <w:rsid w:val="00502261"/>
    <w:rsid w:val="00502845"/>
    <w:rsid w:val="00502903"/>
    <w:rsid w:val="00503506"/>
    <w:rsid w:val="00503B01"/>
    <w:rsid w:val="00503BBA"/>
    <w:rsid w:val="00503D97"/>
    <w:rsid w:val="00504456"/>
    <w:rsid w:val="00504959"/>
    <w:rsid w:val="00504E33"/>
    <w:rsid w:val="00504F91"/>
    <w:rsid w:val="00505FEA"/>
    <w:rsid w:val="00506558"/>
    <w:rsid w:val="005068BF"/>
    <w:rsid w:val="00506B4C"/>
    <w:rsid w:val="005073CC"/>
    <w:rsid w:val="005074BD"/>
    <w:rsid w:val="00507661"/>
    <w:rsid w:val="00507A53"/>
    <w:rsid w:val="00507ECB"/>
    <w:rsid w:val="00507F6F"/>
    <w:rsid w:val="005104BF"/>
    <w:rsid w:val="00510672"/>
    <w:rsid w:val="00510948"/>
    <w:rsid w:val="00510B93"/>
    <w:rsid w:val="00510E4D"/>
    <w:rsid w:val="0051171E"/>
    <w:rsid w:val="00511847"/>
    <w:rsid w:val="00511D60"/>
    <w:rsid w:val="0051238A"/>
    <w:rsid w:val="00512755"/>
    <w:rsid w:val="00512A50"/>
    <w:rsid w:val="00512EEC"/>
    <w:rsid w:val="0051350D"/>
    <w:rsid w:val="00513DD4"/>
    <w:rsid w:val="00514024"/>
    <w:rsid w:val="00514347"/>
    <w:rsid w:val="00514543"/>
    <w:rsid w:val="0051464A"/>
    <w:rsid w:val="00514CB5"/>
    <w:rsid w:val="00514F56"/>
    <w:rsid w:val="0051529B"/>
    <w:rsid w:val="0051529C"/>
    <w:rsid w:val="005157C0"/>
    <w:rsid w:val="005158CB"/>
    <w:rsid w:val="00515AEE"/>
    <w:rsid w:val="0051626E"/>
    <w:rsid w:val="005165CA"/>
    <w:rsid w:val="00516D71"/>
    <w:rsid w:val="00516ED2"/>
    <w:rsid w:val="00517482"/>
    <w:rsid w:val="005175B1"/>
    <w:rsid w:val="00520603"/>
    <w:rsid w:val="005207DB"/>
    <w:rsid w:val="00520891"/>
    <w:rsid w:val="00520B41"/>
    <w:rsid w:val="00520B7C"/>
    <w:rsid w:val="00520FD6"/>
    <w:rsid w:val="005210DB"/>
    <w:rsid w:val="0052114B"/>
    <w:rsid w:val="00521445"/>
    <w:rsid w:val="005214FB"/>
    <w:rsid w:val="00521620"/>
    <w:rsid w:val="00521635"/>
    <w:rsid w:val="00521F33"/>
    <w:rsid w:val="005223F6"/>
    <w:rsid w:val="0052253E"/>
    <w:rsid w:val="00522681"/>
    <w:rsid w:val="00522955"/>
    <w:rsid w:val="00522C51"/>
    <w:rsid w:val="00522CCD"/>
    <w:rsid w:val="00522E6E"/>
    <w:rsid w:val="005233BE"/>
    <w:rsid w:val="00523B87"/>
    <w:rsid w:val="00524412"/>
    <w:rsid w:val="005247B8"/>
    <w:rsid w:val="00525798"/>
    <w:rsid w:val="00525D77"/>
    <w:rsid w:val="00526340"/>
    <w:rsid w:val="00526455"/>
    <w:rsid w:val="00526635"/>
    <w:rsid w:val="00526745"/>
    <w:rsid w:val="005269B9"/>
    <w:rsid w:val="00526DCA"/>
    <w:rsid w:val="005272D1"/>
    <w:rsid w:val="0052748F"/>
    <w:rsid w:val="00527C84"/>
    <w:rsid w:val="005300A0"/>
    <w:rsid w:val="005300CC"/>
    <w:rsid w:val="005302D6"/>
    <w:rsid w:val="005305C4"/>
    <w:rsid w:val="005310D6"/>
    <w:rsid w:val="00531613"/>
    <w:rsid w:val="00531B02"/>
    <w:rsid w:val="0053225F"/>
    <w:rsid w:val="00533191"/>
    <w:rsid w:val="0053426B"/>
    <w:rsid w:val="005342CD"/>
    <w:rsid w:val="0053434A"/>
    <w:rsid w:val="0053485D"/>
    <w:rsid w:val="00534911"/>
    <w:rsid w:val="00534BC1"/>
    <w:rsid w:val="00535101"/>
    <w:rsid w:val="00535234"/>
    <w:rsid w:val="005355A8"/>
    <w:rsid w:val="00535AF3"/>
    <w:rsid w:val="00535C9C"/>
    <w:rsid w:val="00535EF8"/>
    <w:rsid w:val="005362CE"/>
    <w:rsid w:val="00536476"/>
    <w:rsid w:val="00536B37"/>
    <w:rsid w:val="00536DBF"/>
    <w:rsid w:val="0053719F"/>
    <w:rsid w:val="005377B5"/>
    <w:rsid w:val="005379B3"/>
    <w:rsid w:val="00537D8D"/>
    <w:rsid w:val="005400EB"/>
    <w:rsid w:val="005400F2"/>
    <w:rsid w:val="005401B0"/>
    <w:rsid w:val="0054025C"/>
    <w:rsid w:val="005403C6"/>
    <w:rsid w:val="0054058B"/>
    <w:rsid w:val="005405F6"/>
    <w:rsid w:val="005406C3"/>
    <w:rsid w:val="0054091C"/>
    <w:rsid w:val="005409CD"/>
    <w:rsid w:val="005411D3"/>
    <w:rsid w:val="00541320"/>
    <w:rsid w:val="00541DF7"/>
    <w:rsid w:val="00541E4B"/>
    <w:rsid w:val="00541ED5"/>
    <w:rsid w:val="00542184"/>
    <w:rsid w:val="005423BC"/>
    <w:rsid w:val="00542643"/>
    <w:rsid w:val="0054293E"/>
    <w:rsid w:val="005435D2"/>
    <w:rsid w:val="00543FF3"/>
    <w:rsid w:val="00544354"/>
    <w:rsid w:val="005443A0"/>
    <w:rsid w:val="00544540"/>
    <w:rsid w:val="00544EDF"/>
    <w:rsid w:val="00544F3E"/>
    <w:rsid w:val="0054518A"/>
    <w:rsid w:val="00545300"/>
    <w:rsid w:val="0054557C"/>
    <w:rsid w:val="00545BD8"/>
    <w:rsid w:val="00546004"/>
    <w:rsid w:val="00546041"/>
    <w:rsid w:val="00547D40"/>
    <w:rsid w:val="00547DFF"/>
    <w:rsid w:val="0055014D"/>
    <w:rsid w:val="005506D6"/>
    <w:rsid w:val="00550778"/>
    <w:rsid w:val="00550E15"/>
    <w:rsid w:val="0055168C"/>
    <w:rsid w:val="00551918"/>
    <w:rsid w:val="00552604"/>
    <w:rsid w:val="00552870"/>
    <w:rsid w:val="00552924"/>
    <w:rsid w:val="00552DBB"/>
    <w:rsid w:val="00553214"/>
    <w:rsid w:val="00553297"/>
    <w:rsid w:val="00553AAC"/>
    <w:rsid w:val="00553AFC"/>
    <w:rsid w:val="0055475A"/>
    <w:rsid w:val="005550CB"/>
    <w:rsid w:val="00556479"/>
    <w:rsid w:val="00556867"/>
    <w:rsid w:val="00557372"/>
    <w:rsid w:val="00557495"/>
    <w:rsid w:val="0055774A"/>
    <w:rsid w:val="005579A4"/>
    <w:rsid w:val="00557B20"/>
    <w:rsid w:val="00557BF4"/>
    <w:rsid w:val="005602D4"/>
    <w:rsid w:val="00560C6F"/>
    <w:rsid w:val="00560D23"/>
    <w:rsid w:val="00561273"/>
    <w:rsid w:val="00561F5A"/>
    <w:rsid w:val="00562452"/>
    <w:rsid w:val="00562899"/>
    <w:rsid w:val="00562C02"/>
    <w:rsid w:val="00562E90"/>
    <w:rsid w:val="00562F39"/>
    <w:rsid w:val="00563281"/>
    <w:rsid w:val="00564B89"/>
    <w:rsid w:val="00565387"/>
    <w:rsid w:val="005654B4"/>
    <w:rsid w:val="005654E6"/>
    <w:rsid w:val="005660CA"/>
    <w:rsid w:val="00566125"/>
    <w:rsid w:val="005661B2"/>
    <w:rsid w:val="0056662D"/>
    <w:rsid w:val="005666CC"/>
    <w:rsid w:val="0056677D"/>
    <w:rsid w:val="0056683C"/>
    <w:rsid w:val="005672F7"/>
    <w:rsid w:val="00567672"/>
    <w:rsid w:val="0056771C"/>
    <w:rsid w:val="00567B09"/>
    <w:rsid w:val="005703A4"/>
    <w:rsid w:val="0057064B"/>
    <w:rsid w:val="005718E8"/>
    <w:rsid w:val="0057264E"/>
    <w:rsid w:val="005728FA"/>
    <w:rsid w:val="00572956"/>
    <w:rsid w:val="00573108"/>
    <w:rsid w:val="00573235"/>
    <w:rsid w:val="005732AF"/>
    <w:rsid w:val="005733AC"/>
    <w:rsid w:val="00573C13"/>
    <w:rsid w:val="00574A40"/>
    <w:rsid w:val="0057528B"/>
    <w:rsid w:val="005758B8"/>
    <w:rsid w:val="00575A33"/>
    <w:rsid w:val="00575B50"/>
    <w:rsid w:val="00576175"/>
    <w:rsid w:val="005765F4"/>
    <w:rsid w:val="00577090"/>
    <w:rsid w:val="005773B9"/>
    <w:rsid w:val="00577484"/>
    <w:rsid w:val="00577521"/>
    <w:rsid w:val="00577978"/>
    <w:rsid w:val="00577D60"/>
    <w:rsid w:val="005802CF"/>
    <w:rsid w:val="00580322"/>
    <w:rsid w:val="00580431"/>
    <w:rsid w:val="00580466"/>
    <w:rsid w:val="00580637"/>
    <w:rsid w:val="005810F1"/>
    <w:rsid w:val="00581CF4"/>
    <w:rsid w:val="00581D80"/>
    <w:rsid w:val="00582112"/>
    <w:rsid w:val="00582233"/>
    <w:rsid w:val="0058228D"/>
    <w:rsid w:val="005826AA"/>
    <w:rsid w:val="0058294C"/>
    <w:rsid w:val="00582ED7"/>
    <w:rsid w:val="00583175"/>
    <w:rsid w:val="005831F5"/>
    <w:rsid w:val="005847F4"/>
    <w:rsid w:val="005848F4"/>
    <w:rsid w:val="00584A71"/>
    <w:rsid w:val="00584A7E"/>
    <w:rsid w:val="00584DB6"/>
    <w:rsid w:val="00585606"/>
    <w:rsid w:val="00585E30"/>
    <w:rsid w:val="00586191"/>
    <w:rsid w:val="00586C58"/>
    <w:rsid w:val="00586DD6"/>
    <w:rsid w:val="00586F28"/>
    <w:rsid w:val="00587174"/>
    <w:rsid w:val="005872AC"/>
    <w:rsid w:val="0059044B"/>
    <w:rsid w:val="00590603"/>
    <w:rsid w:val="00590768"/>
    <w:rsid w:val="00590F86"/>
    <w:rsid w:val="00591296"/>
    <w:rsid w:val="00591536"/>
    <w:rsid w:val="00591A38"/>
    <w:rsid w:val="00591A69"/>
    <w:rsid w:val="00591B11"/>
    <w:rsid w:val="0059235D"/>
    <w:rsid w:val="00592608"/>
    <w:rsid w:val="0059333E"/>
    <w:rsid w:val="005935F6"/>
    <w:rsid w:val="00593D37"/>
    <w:rsid w:val="00594C8A"/>
    <w:rsid w:val="00594D18"/>
    <w:rsid w:val="00594FB3"/>
    <w:rsid w:val="00595366"/>
    <w:rsid w:val="005953F5"/>
    <w:rsid w:val="005955E7"/>
    <w:rsid w:val="00595832"/>
    <w:rsid w:val="00595D21"/>
    <w:rsid w:val="0059611F"/>
    <w:rsid w:val="00596237"/>
    <w:rsid w:val="005965AA"/>
    <w:rsid w:val="00596D82"/>
    <w:rsid w:val="00597024"/>
    <w:rsid w:val="00597145"/>
    <w:rsid w:val="00597227"/>
    <w:rsid w:val="00597445"/>
    <w:rsid w:val="005975A7"/>
    <w:rsid w:val="00597A9F"/>
    <w:rsid w:val="00597C4C"/>
    <w:rsid w:val="005A0437"/>
    <w:rsid w:val="005A0472"/>
    <w:rsid w:val="005A075E"/>
    <w:rsid w:val="005A0A30"/>
    <w:rsid w:val="005A0CED"/>
    <w:rsid w:val="005A11E8"/>
    <w:rsid w:val="005A138C"/>
    <w:rsid w:val="005A15D7"/>
    <w:rsid w:val="005A179C"/>
    <w:rsid w:val="005A2B59"/>
    <w:rsid w:val="005A3309"/>
    <w:rsid w:val="005A4264"/>
    <w:rsid w:val="005A43C5"/>
    <w:rsid w:val="005A440F"/>
    <w:rsid w:val="005A44CB"/>
    <w:rsid w:val="005A450F"/>
    <w:rsid w:val="005A485E"/>
    <w:rsid w:val="005A524B"/>
    <w:rsid w:val="005A5793"/>
    <w:rsid w:val="005A5F7B"/>
    <w:rsid w:val="005A6097"/>
    <w:rsid w:val="005A6257"/>
    <w:rsid w:val="005A63AE"/>
    <w:rsid w:val="005A645D"/>
    <w:rsid w:val="005A6AAD"/>
    <w:rsid w:val="005A6F55"/>
    <w:rsid w:val="005A6F79"/>
    <w:rsid w:val="005A70E1"/>
    <w:rsid w:val="005A787C"/>
    <w:rsid w:val="005A7A20"/>
    <w:rsid w:val="005A7E07"/>
    <w:rsid w:val="005B005A"/>
    <w:rsid w:val="005B03C6"/>
    <w:rsid w:val="005B03CB"/>
    <w:rsid w:val="005B06D9"/>
    <w:rsid w:val="005B07D7"/>
    <w:rsid w:val="005B0E52"/>
    <w:rsid w:val="005B11C5"/>
    <w:rsid w:val="005B128B"/>
    <w:rsid w:val="005B145C"/>
    <w:rsid w:val="005B2355"/>
    <w:rsid w:val="005B2834"/>
    <w:rsid w:val="005B2F2B"/>
    <w:rsid w:val="005B34CF"/>
    <w:rsid w:val="005B3B76"/>
    <w:rsid w:val="005B3C17"/>
    <w:rsid w:val="005B3D06"/>
    <w:rsid w:val="005B406E"/>
    <w:rsid w:val="005B4981"/>
    <w:rsid w:val="005B4A00"/>
    <w:rsid w:val="005B4B96"/>
    <w:rsid w:val="005B5CC8"/>
    <w:rsid w:val="005B5FDA"/>
    <w:rsid w:val="005B6026"/>
    <w:rsid w:val="005B6B7D"/>
    <w:rsid w:val="005B7717"/>
    <w:rsid w:val="005B7A18"/>
    <w:rsid w:val="005B7C79"/>
    <w:rsid w:val="005B7E06"/>
    <w:rsid w:val="005B7EB8"/>
    <w:rsid w:val="005C0210"/>
    <w:rsid w:val="005C033B"/>
    <w:rsid w:val="005C104C"/>
    <w:rsid w:val="005C18D7"/>
    <w:rsid w:val="005C1AB7"/>
    <w:rsid w:val="005C22BC"/>
    <w:rsid w:val="005C24ED"/>
    <w:rsid w:val="005C26D7"/>
    <w:rsid w:val="005C285F"/>
    <w:rsid w:val="005C2BA5"/>
    <w:rsid w:val="005C2CA9"/>
    <w:rsid w:val="005C3071"/>
    <w:rsid w:val="005C3110"/>
    <w:rsid w:val="005C33CD"/>
    <w:rsid w:val="005C3A31"/>
    <w:rsid w:val="005C3FC4"/>
    <w:rsid w:val="005C41C5"/>
    <w:rsid w:val="005C423E"/>
    <w:rsid w:val="005C44D3"/>
    <w:rsid w:val="005C48F9"/>
    <w:rsid w:val="005C4A4B"/>
    <w:rsid w:val="005C4F49"/>
    <w:rsid w:val="005C5370"/>
    <w:rsid w:val="005C5920"/>
    <w:rsid w:val="005C73D4"/>
    <w:rsid w:val="005C7780"/>
    <w:rsid w:val="005C7A01"/>
    <w:rsid w:val="005C7F47"/>
    <w:rsid w:val="005D00B0"/>
    <w:rsid w:val="005D05C2"/>
    <w:rsid w:val="005D0EC1"/>
    <w:rsid w:val="005D1575"/>
    <w:rsid w:val="005D1695"/>
    <w:rsid w:val="005D1D60"/>
    <w:rsid w:val="005D1D7A"/>
    <w:rsid w:val="005D2140"/>
    <w:rsid w:val="005D21A6"/>
    <w:rsid w:val="005D2379"/>
    <w:rsid w:val="005D2921"/>
    <w:rsid w:val="005D3340"/>
    <w:rsid w:val="005D3513"/>
    <w:rsid w:val="005D363B"/>
    <w:rsid w:val="005D4046"/>
    <w:rsid w:val="005D4BFD"/>
    <w:rsid w:val="005D4DE1"/>
    <w:rsid w:val="005D59F4"/>
    <w:rsid w:val="005D5CF4"/>
    <w:rsid w:val="005D61F8"/>
    <w:rsid w:val="005D640B"/>
    <w:rsid w:val="005D6BC3"/>
    <w:rsid w:val="005D754B"/>
    <w:rsid w:val="005D7928"/>
    <w:rsid w:val="005D794C"/>
    <w:rsid w:val="005D7C1C"/>
    <w:rsid w:val="005E0019"/>
    <w:rsid w:val="005E00CF"/>
    <w:rsid w:val="005E17DE"/>
    <w:rsid w:val="005E2199"/>
    <w:rsid w:val="005E2653"/>
    <w:rsid w:val="005E29A7"/>
    <w:rsid w:val="005E2B66"/>
    <w:rsid w:val="005E2E18"/>
    <w:rsid w:val="005E2EF9"/>
    <w:rsid w:val="005E3358"/>
    <w:rsid w:val="005E34B1"/>
    <w:rsid w:val="005E3882"/>
    <w:rsid w:val="005E3E54"/>
    <w:rsid w:val="005E4ADC"/>
    <w:rsid w:val="005E4D8C"/>
    <w:rsid w:val="005E4E6E"/>
    <w:rsid w:val="005E5405"/>
    <w:rsid w:val="005E596A"/>
    <w:rsid w:val="005E5B69"/>
    <w:rsid w:val="005E5E11"/>
    <w:rsid w:val="005E62D7"/>
    <w:rsid w:val="005E69AE"/>
    <w:rsid w:val="005E6AFD"/>
    <w:rsid w:val="005E6B77"/>
    <w:rsid w:val="005E6ED8"/>
    <w:rsid w:val="005E7051"/>
    <w:rsid w:val="005E7CF1"/>
    <w:rsid w:val="005F0411"/>
    <w:rsid w:val="005F079C"/>
    <w:rsid w:val="005F0FF7"/>
    <w:rsid w:val="005F1AE3"/>
    <w:rsid w:val="005F26AF"/>
    <w:rsid w:val="005F2A39"/>
    <w:rsid w:val="005F2C39"/>
    <w:rsid w:val="005F2D18"/>
    <w:rsid w:val="005F2DF0"/>
    <w:rsid w:val="005F2E00"/>
    <w:rsid w:val="005F2E84"/>
    <w:rsid w:val="005F31E5"/>
    <w:rsid w:val="005F3C14"/>
    <w:rsid w:val="005F3FB5"/>
    <w:rsid w:val="005F4226"/>
    <w:rsid w:val="005F475A"/>
    <w:rsid w:val="005F49BA"/>
    <w:rsid w:val="005F4BC8"/>
    <w:rsid w:val="005F51A7"/>
    <w:rsid w:val="005F5579"/>
    <w:rsid w:val="005F58CA"/>
    <w:rsid w:val="005F5A02"/>
    <w:rsid w:val="005F5E1B"/>
    <w:rsid w:val="005F603D"/>
    <w:rsid w:val="005F6064"/>
    <w:rsid w:val="005F6186"/>
    <w:rsid w:val="005F61ED"/>
    <w:rsid w:val="005F63F9"/>
    <w:rsid w:val="005F6F27"/>
    <w:rsid w:val="005F72A0"/>
    <w:rsid w:val="00600074"/>
    <w:rsid w:val="006002A5"/>
    <w:rsid w:val="006008D4"/>
    <w:rsid w:val="00600B2D"/>
    <w:rsid w:val="00600E58"/>
    <w:rsid w:val="00601370"/>
    <w:rsid w:val="006015A1"/>
    <w:rsid w:val="006015FC"/>
    <w:rsid w:val="006016D9"/>
    <w:rsid w:val="00601D56"/>
    <w:rsid w:val="00601ECA"/>
    <w:rsid w:val="006021B6"/>
    <w:rsid w:val="00602804"/>
    <w:rsid w:val="00602AB9"/>
    <w:rsid w:val="006032FB"/>
    <w:rsid w:val="006036A9"/>
    <w:rsid w:val="00603A12"/>
    <w:rsid w:val="00603C03"/>
    <w:rsid w:val="006042CC"/>
    <w:rsid w:val="00605499"/>
    <w:rsid w:val="006059C4"/>
    <w:rsid w:val="00605DB7"/>
    <w:rsid w:val="006060D0"/>
    <w:rsid w:val="006063A0"/>
    <w:rsid w:val="006065DB"/>
    <w:rsid w:val="006069D9"/>
    <w:rsid w:val="00606F1A"/>
    <w:rsid w:val="00606F1B"/>
    <w:rsid w:val="00607083"/>
    <w:rsid w:val="0060719B"/>
    <w:rsid w:val="0060770D"/>
    <w:rsid w:val="0060787F"/>
    <w:rsid w:val="006102CF"/>
    <w:rsid w:val="00610484"/>
    <w:rsid w:val="00610B0E"/>
    <w:rsid w:val="00610E3B"/>
    <w:rsid w:val="0061157F"/>
    <w:rsid w:val="00611D36"/>
    <w:rsid w:val="00611EB1"/>
    <w:rsid w:val="0061233F"/>
    <w:rsid w:val="0061257F"/>
    <w:rsid w:val="00612614"/>
    <w:rsid w:val="00612793"/>
    <w:rsid w:val="006136E0"/>
    <w:rsid w:val="00614A1C"/>
    <w:rsid w:val="00614D55"/>
    <w:rsid w:val="00615049"/>
    <w:rsid w:val="0061557C"/>
    <w:rsid w:val="00615DAB"/>
    <w:rsid w:val="0061654E"/>
    <w:rsid w:val="00616BC0"/>
    <w:rsid w:val="00616BDD"/>
    <w:rsid w:val="00617ED2"/>
    <w:rsid w:val="006201E8"/>
    <w:rsid w:val="006205EC"/>
    <w:rsid w:val="0062080E"/>
    <w:rsid w:val="006209AB"/>
    <w:rsid w:val="00620C33"/>
    <w:rsid w:val="0062289D"/>
    <w:rsid w:val="00622B66"/>
    <w:rsid w:val="00622DBC"/>
    <w:rsid w:val="00622E8E"/>
    <w:rsid w:val="006230EF"/>
    <w:rsid w:val="006234C0"/>
    <w:rsid w:val="00623D1F"/>
    <w:rsid w:val="00623D3F"/>
    <w:rsid w:val="006243DD"/>
    <w:rsid w:val="006247F1"/>
    <w:rsid w:val="00624E99"/>
    <w:rsid w:val="00624F39"/>
    <w:rsid w:val="00624F50"/>
    <w:rsid w:val="00625ABB"/>
    <w:rsid w:val="00625F58"/>
    <w:rsid w:val="0062723D"/>
    <w:rsid w:val="006273A4"/>
    <w:rsid w:val="006302DE"/>
    <w:rsid w:val="006305A6"/>
    <w:rsid w:val="006316EA"/>
    <w:rsid w:val="00631AE6"/>
    <w:rsid w:val="00631E2B"/>
    <w:rsid w:val="0063206F"/>
    <w:rsid w:val="00632F41"/>
    <w:rsid w:val="00633130"/>
    <w:rsid w:val="00633AC3"/>
    <w:rsid w:val="00633AEF"/>
    <w:rsid w:val="00633E35"/>
    <w:rsid w:val="00634071"/>
    <w:rsid w:val="00634148"/>
    <w:rsid w:val="00634522"/>
    <w:rsid w:val="00634699"/>
    <w:rsid w:val="00634981"/>
    <w:rsid w:val="00634E20"/>
    <w:rsid w:val="00635154"/>
    <w:rsid w:val="0063518D"/>
    <w:rsid w:val="006357D3"/>
    <w:rsid w:val="00636023"/>
    <w:rsid w:val="00636171"/>
    <w:rsid w:val="00636219"/>
    <w:rsid w:val="00636432"/>
    <w:rsid w:val="006364D0"/>
    <w:rsid w:val="00636E01"/>
    <w:rsid w:val="00637361"/>
    <w:rsid w:val="00637D28"/>
    <w:rsid w:val="00640453"/>
    <w:rsid w:val="00640F5D"/>
    <w:rsid w:val="0064161A"/>
    <w:rsid w:val="00641ED9"/>
    <w:rsid w:val="00642291"/>
    <w:rsid w:val="0064229C"/>
    <w:rsid w:val="006422DF"/>
    <w:rsid w:val="00642481"/>
    <w:rsid w:val="00642AAD"/>
    <w:rsid w:val="00642BC4"/>
    <w:rsid w:val="00642FBE"/>
    <w:rsid w:val="00643023"/>
    <w:rsid w:val="006431B9"/>
    <w:rsid w:val="0064338F"/>
    <w:rsid w:val="0064361F"/>
    <w:rsid w:val="006438D9"/>
    <w:rsid w:val="00643E7D"/>
    <w:rsid w:val="00644207"/>
    <w:rsid w:val="00644DDD"/>
    <w:rsid w:val="0064520A"/>
    <w:rsid w:val="00645953"/>
    <w:rsid w:val="00645E54"/>
    <w:rsid w:val="00646B5C"/>
    <w:rsid w:val="00646C1B"/>
    <w:rsid w:val="006475E6"/>
    <w:rsid w:val="0064779B"/>
    <w:rsid w:val="00647820"/>
    <w:rsid w:val="00647B5D"/>
    <w:rsid w:val="00647B6B"/>
    <w:rsid w:val="00647D55"/>
    <w:rsid w:val="006507FC"/>
    <w:rsid w:val="00650A11"/>
    <w:rsid w:val="00650B18"/>
    <w:rsid w:val="00650BD6"/>
    <w:rsid w:val="00650D00"/>
    <w:rsid w:val="00650F6F"/>
    <w:rsid w:val="00651259"/>
    <w:rsid w:val="00651518"/>
    <w:rsid w:val="0065178C"/>
    <w:rsid w:val="00651B93"/>
    <w:rsid w:val="00651D1D"/>
    <w:rsid w:val="0065205F"/>
    <w:rsid w:val="0065288B"/>
    <w:rsid w:val="00652991"/>
    <w:rsid w:val="00652AAC"/>
    <w:rsid w:val="006531AB"/>
    <w:rsid w:val="0065352B"/>
    <w:rsid w:val="00653AB2"/>
    <w:rsid w:val="00653B2F"/>
    <w:rsid w:val="00653BA2"/>
    <w:rsid w:val="00653D6B"/>
    <w:rsid w:val="00653E15"/>
    <w:rsid w:val="00654171"/>
    <w:rsid w:val="006544EB"/>
    <w:rsid w:val="006545A1"/>
    <w:rsid w:val="00654D1F"/>
    <w:rsid w:val="006550CF"/>
    <w:rsid w:val="00655262"/>
    <w:rsid w:val="0065549F"/>
    <w:rsid w:val="0065555B"/>
    <w:rsid w:val="00656309"/>
    <w:rsid w:val="00656553"/>
    <w:rsid w:val="0065661A"/>
    <w:rsid w:val="00656A92"/>
    <w:rsid w:val="00656D3D"/>
    <w:rsid w:val="00656E0C"/>
    <w:rsid w:val="0065765A"/>
    <w:rsid w:val="00657AF6"/>
    <w:rsid w:val="00657E7E"/>
    <w:rsid w:val="00657ECD"/>
    <w:rsid w:val="00660131"/>
    <w:rsid w:val="00660204"/>
    <w:rsid w:val="006603F0"/>
    <w:rsid w:val="00660AC4"/>
    <w:rsid w:val="00660CF4"/>
    <w:rsid w:val="00660F70"/>
    <w:rsid w:val="006614FC"/>
    <w:rsid w:val="00661CD3"/>
    <w:rsid w:val="00661D56"/>
    <w:rsid w:val="00661E9F"/>
    <w:rsid w:val="00661F95"/>
    <w:rsid w:val="00662780"/>
    <w:rsid w:val="00662C9A"/>
    <w:rsid w:val="00662D2E"/>
    <w:rsid w:val="00662D9E"/>
    <w:rsid w:val="006635B4"/>
    <w:rsid w:val="00663A50"/>
    <w:rsid w:val="00664515"/>
    <w:rsid w:val="006645C5"/>
    <w:rsid w:val="0066465A"/>
    <w:rsid w:val="006647DE"/>
    <w:rsid w:val="00665A18"/>
    <w:rsid w:val="00665CB9"/>
    <w:rsid w:val="006662EC"/>
    <w:rsid w:val="006663E2"/>
    <w:rsid w:val="00666743"/>
    <w:rsid w:val="006667D7"/>
    <w:rsid w:val="0066682A"/>
    <w:rsid w:val="006668A6"/>
    <w:rsid w:val="00666932"/>
    <w:rsid w:val="00666ABB"/>
    <w:rsid w:val="00666CEA"/>
    <w:rsid w:val="00666CFC"/>
    <w:rsid w:val="00666D58"/>
    <w:rsid w:val="00666EE7"/>
    <w:rsid w:val="00666F6B"/>
    <w:rsid w:val="00666F90"/>
    <w:rsid w:val="00667BB6"/>
    <w:rsid w:val="006701F8"/>
    <w:rsid w:val="006703F2"/>
    <w:rsid w:val="00670860"/>
    <w:rsid w:val="00670A16"/>
    <w:rsid w:val="00670BDF"/>
    <w:rsid w:val="006712B2"/>
    <w:rsid w:val="006712C7"/>
    <w:rsid w:val="00671325"/>
    <w:rsid w:val="00671742"/>
    <w:rsid w:val="00671B78"/>
    <w:rsid w:val="0067212C"/>
    <w:rsid w:val="0067213D"/>
    <w:rsid w:val="00672402"/>
    <w:rsid w:val="00672C78"/>
    <w:rsid w:val="00672D2E"/>
    <w:rsid w:val="00673A00"/>
    <w:rsid w:val="00673BA9"/>
    <w:rsid w:val="00673D10"/>
    <w:rsid w:val="00673EC9"/>
    <w:rsid w:val="00674179"/>
    <w:rsid w:val="006748E7"/>
    <w:rsid w:val="00674A40"/>
    <w:rsid w:val="00674AC3"/>
    <w:rsid w:val="00674AEB"/>
    <w:rsid w:val="006751B5"/>
    <w:rsid w:val="00675CD6"/>
    <w:rsid w:val="00675DBA"/>
    <w:rsid w:val="00676254"/>
    <w:rsid w:val="006762D3"/>
    <w:rsid w:val="00676BF6"/>
    <w:rsid w:val="00677714"/>
    <w:rsid w:val="00677D6C"/>
    <w:rsid w:val="00677F90"/>
    <w:rsid w:val="00680599"/>
    <w:rsid w:val="006805C1"/>
    <w:rsid w:val="0068097D"/>
    <w:rsid w:val="00680A47"/>
    <w:rsid w:val="00680B54"/>
    <w:rsid w:val="00680C3C"/>
    <w:rsid w:val="0068197C"/>
    <w:rsid w:val="006821FB"/>
    <w:rsid w:val="00682748"/>
    <w:rsid w:val="00682A96"/>
    <w:rsid w:val="00682BC8"/>
    <w:rsid w:val="00683775"/>
    <w:rsid w:val="00683A8F"/>
    <w:rsid w:val="006841B9"/>
    <w:rsid w:val="00684598"/>
    <w:rsid w:val="006847C6"/>
    <w:rsid w:val="0068492A"/>
    <w:rsid w:val="00684C7A"/>
    <w:rsid w:val="00684CB5"/>
    <w:rsid w:val="00685093"/>
    <w:rsid w:val="006851BB"/>
    <w:rsid w:val="0068531E"/>
    <w:rsid w:val="0068643F"/>
    <w:rsid w:val="006866EC"/>
    <w:rsid w:val="006871FA"/>
    <w:rsid w:val="00687234"/>
    <w:rsid w:val="006872FE"/>
    <w:rsid w:val="00687398"/>
    <w:rsid w:val="0068742D"/>
    <w:rsid w:val="00687C50"/>
    <w:rsid w:val="0069017D"/>
    <w:rsid w:val="006902CC"/>
    <w:rsid w:val="00691537"/>
    <w:rsid w:val="00691584"/>
    <w:rsid w:val="006917B4"/>
    <w:rsid w:val="00691A14"/>
    <w:rsid w:val="00691D75"/>
    <w:rsid w:val="00691FAC"/>
    <w:rsid w:val="006923DB"/>
    <w:rsid w:val="006924B8"/>
    <w:rsid w:val="0069268D"/>
    <w:rsid w:val="00692F40"/>
    <w:rsid w:val="006932AA"/>
    <w:rsid w:val="00693549"/>
    <w:rsid w:val="006940A9"/>
    <w:rsid w:val="00694B72"/>
    <w:rsid w:val="00694DC0"/>
    <w:rsid w:val="0069576D"/>
    <w:rsid w:val="00695D4C"/>
    <w:rsid w:val="0069608E"/>
    <w:rsid w:val="0069616B"/>
    <w:rsid w:val="00696B89"/>
    <w:rsid w:val="00696B9A"/>
    <w:rsid w:val="00697B8B"/>
    <w:rsid w:val="00697ED6"/>
    <w:rsid w:val="00697F8E"/>
    <w:rsid w:val="006A083F"/>
    <w:rsid w:val="006A0A00"/>
    <w:rsid w:val="006A1089"/>
    <w:rsid w:val="006A176C"/>
    <w:rsid w:val="006A1C7D"/>
    <w:rsid w:val="006A21AF"/>
    <w:rsid w:val="006A2314"/>
    <w:rsid w:val="006A3299"/>
    <w:rsid w:val="006A33F2"/>
    <w:rsid w:val="006A394F"/>
    <w:rsid w:val="006A3958"/>
    <w:rsid w:val="006A39EB"/>
    <w:rsid w:val="006A3BD1"/>
    <w:rsid w:val="006A3BD3"/>
    <w:rsid w:val="006A42A9"/>
    <w:rsid w:val="006A4602"/>
    <w:rsid w:val="006A46DF"/>
    <w:rsid w:val="006A4E5A"/>
    <w:rsid w:val="006A5C7F"/>
    <w:rsid w:val="006A617E"/>
    <w:rsid w:val="006A63B2"/>
    <w:rsid w:val="006A63BD"/>
    <w:rsid w:val="006A6447"/>
    <w:rsid w:val="006A6A1E"/>
    <w:rsid w:val="006A6BE4"/>
    <w:rsid w:val="006A7187"/>
    <w:rsid w:val="006A7221"/>
    <w:rsid w:val="006A760E"/>
    <w:rsid w:val="006B05D2"/>
    <w:rsid w:val="006B0930"/>
    <w:rsid w:val="006B1201"/>
    <w:rsid w:val="006B14FE"/>
    <w:rsid w:val="006B1784"/>
    <w:rsid w:val="006B1A6D"/>
    <w:rsid w:val="006B209A"/>
    <w:rsid w:val="006B2447"/>
    <w:rsid w:val="006B2838"/>
    <w:rsid w:val="006B2A80"/>
    <w:rsid w:val="006B2C25"/>
    <w:rsid w:val="006B2C79"/>
    <w:rsid w:val="006B345F"/>
    <w:rsid w:val="006B3FC6"/>
    <w:rsid w:val="006B4D9E"/>
    <w:rsid w:val="006B4E13"/>
    <w:rsid w:val="006B4EA6"/>
    <w:rsid w:val="006B5355"/>
    <w:rsid w:val="006B5715"/>
    <w:rsid w:val="006B583C"/>
    <w:rsid w:val="006B5CE2"/>
    <w:rsid w:val="006B5FAB"/>
    <w:rsid w:val="006B61B1"/>
    <w:rsid w:val="006B629C"/>
    <w:rsid w:val="006B68A2"/>
    <w:rsid w:val="006B6F0D"/>
    <w:rsid w:val="006B7807"/>
    <w:rsid w:val="006B7C3B"/>
    <w:rsid w:val="006B7CE2"/>
    <w:rsid w:val="006B7E75"/>
    <w:rsid w:val="006C0114"/>
    <w:rsid w:val="006C09B3"/>
    <w:rsid w:val="006C0BF1"/>
    <w:rsid w:val="006C12FD"/>
    <w:rsid w:val="006C189F"/>
    <w:rsid w:val="006C18E7"/>
    <w:rsid w:val="006C1B6A"/>
    <w:rsid w:val="006C1C6A"/>
    <w:rsid w:val="006C2674"/>
    <w:rsid w:val="006C2D8A"/>
    <w:rsid w:val="006C3081"/>
    <w:rsid w:val="006C479E"/>
    <w:rsid w:val="006C4EB5"/>
    <w:rsid w:val="006C51C9"/>
    <w:rsid w:val="006C5220"/>
    <w:rsid w:val="006C55A9"/>
    <w:rsid w:val="006C5638"/>
    <w:rsid w:val="006C592A"/>
    <w:rsid w:val="006C6299"/>
    <w:rsid w:val="006C6C3F"/>
    <w:rsid w:val="006C720A"/>
    <w:rsid w:val="006C7C86"/>
    <w:rsid w:val="006D10CF"/>
    <w:rsid w:val="006D14AB"/>
    <w:rsid w:val="006D15F2"/>
    <w:rsid w:val="006D1969"/>
    <w:rsid w:val="006D1C26"/>
    <w:rsid w:val="006D2164"/>
    <w:rsid w:val="006D2882"/>
    <w:rsid w:val="006D3100"/>
    <w:rsid w:val="006D33FC"/>
    <w:rsid w:val="006D37DC"/>
    <w:rsid w:val="006D4931"/>
    <w:rsid w:val="006D4C2C"/>
    <w:rsid w:val="006D5093"/>
    <w:rsid w:val="006D5322"/>
    <w:rsid w:val="006D5557"/>
    <w:rsid w:val="006D557D"/>
    <w:rsid w:val="006D5F78"/>
    <w:rsid w:val="006D6C65"/>
    <w:rsid w:val="006D7911"/>
    <w:rsid w:val="006D79B3"/>
    <w:rsid w:val="006D7A05"/>
    <w:rsid w:val="006E07F2"/>
    <w:rsid w:val="006E0D6F"/>
    <w:rsid w:val="006E10A1"/>
    <w:rsid w:val="006E11BF"/>
    <w:rsid w:val="006E13FA"/>
    <w:rsid w:val="006E1C79"/>
    <w:rsid w:val="006E2DD2"/>
    <w:rsid w:val="006E3222"/>
    <w:rsid w:val="006E350D"/>
    <w:rsid w:val="006E3895"/>
    <w:rsid w:val="006E389F"/>
    <w:rsid w:val="006E4316"/>
    <w:rsid w:val="006E48E7"/>
    <w:rsid w:val="006E501D"/>
    <w:rsid w:val="006E54F8"/>
    <w:rsid w:val="006E56CE"/>
    <w:rsid w:val="006E57AB"/>
    <w:rsid w:val="006E61F0"/>
    <w:rsid w:val="006E61FC"/>
    <w:rsid w:val="006E6457"/>
    <w:rsid w:val="006E6BCB"/>
    <w:rsid w:val="006F0852"/>
    <w:rsid w:val="006F0A88"/>
    <w:rsid w:val="006F0B06"/>
    <w:rsid w:val="006F0B32"/>
    <w:rsid w:val="006F0FC9"/>
    <w:rsid w:val="006F1815"/>
    <w:rsid w:val="006F23A3"/>
    <w:rsid w:val="006F2780"/>
    <w:rsid w:val="006F29AC"/>
    <w:rsid w:val="006F2A19"/>
    <w:rsid w:val="006F3578"/>
    <w:rsid w:val="006F35CA"/>
    <w:rsid w:val="006F3836"/>
    <w:rsid w:val="006F3A38"/>
    <w:rsid w:val="006F43EE"/>
    <w:rsid w:val="006F4746"/>
    <w:rsid w:val="006F5056"/>
    <w:rsid w:val="006F5416"/>
    <w:rsid w:val="006F5E67"/>
    <w:rsid w:val="006F6388"/>
    <w:rsid w:val="006F691F"/>
    <w:rsid w:val="006F7302"/>
    <w:rsid w:val="006F7648"/>
    <w:rsid w:val="006F765B"/>
    <w:rsid w:val="007003B2"/>
    <w:rsid w:val="007004F9"/>
    <w:rsid w:val="00700B1C"/>
    <w:rsid w:val="007011F2"/>
    <w:rsid w:val="00701415"/>
    <w:rsid w:val="007014FE"/>
    <w:rsid w:val="007015F3"/>
    <w:rsid w:val="0070166E"/>
    <w:rsid w:val="00701763"/>
    <w:rsid w:val="00701D94"/>
    <w:rsid w:val="0070219C"/>
    <w:rsid w:val="00702298"/>
    <w:rsid w:val="007023F4"/>
    <w:rsid w:val="0070253B"/>
    <w:rsid w:val="00702551"/>
    <w:rsid w:val="0070273E"/>
    <w:rsid w:val="00702873"/>
    <w:rsid w:val="00702962"/>
    <w:rsid w:val="00702A0A"/>
    <w:rsid w:val="00702B6C"/>
    <w:rsid w:val="00702BC2"/>
    <w:rsid w:val="00702F43"/>
    <w:rsid w:val="007030EE"/>
    <w:rsid w:val="007030F0"/>
    <w:rsid w:val="0070328F"/>
    <w:rsid w:val="007032C5"/>
    <w:rsid w:val="0070334F"/>
    <w:rsid w:val="00703539"/>
    <w:rsid w:val="00703D8A"/>
    <w:rsid w:val="00703F68"/>
    <w:rsid w:val="00704253"/>
    <w:rsid w:val="007046F7"/>
    <w:rsid w:val="00704AD4"/>
    <w:rsid w:val="00704CE5"/>
    <w:rsid w:val="00704DC8"/>
    <w:rsid w:val="00704FFF"/>
    <w:rsid w:val="00705AB7"/>
    <w:rsid w:val="007060CB"/>
    <w:rsid w:val="00706523"/>
    <w:rsid w:val="007066E0"/>
    <w:rsid w:val="00706DE5"/>
    <w:rsid w:val="00706DF3"/>
    <w:rsid w:val="0070700D"/>
    <w:rsid w:val="007070B1"/>
    <w:rsid w:val="0070724F"/>
    <w:rsid w:val="0070741E"/>
    <w:rsid w:val="00710BF3"/>
    <w:rsid w:val="00710E73"/>
    <w:rsid w:val="007116D4"/>
    <w:rsid w:val="00711896"/>
    <w:rsid w:val="00711A8B"/>
    <w:rsid w:val="00711D56"/>
    <w:rsid w:val="007126FB"/>
    <w:rsid w:val="00712965"/>
    <w:rsid w:val="007129B2"/>
    <w:rsid w:val="00712E96"/>
    <w:rsid w:val="00712E9B"/>
    <w:rsid w:val="00713002"/>
    <w:rsid w:val="00713407"/>
    <w:rsid w:val="007137BE"/>
    <w:rsid w:val="00713805"/>
    <w:rsid w:val="0071392F"/>
    <w:rsid w:val="00713A66"/>
    <w:rsid w:val="00713E94"/>
    <w:rsid w:val="0071425D"/>
    <w:rsid w:val="00714453"/>
    <w:rsid w:val="00714969"/>
    <w:rsid w:val="00714A7B"/>
    <w:rsid w:val="0071562E"/>
    <w:rsid w:val="0071587C"/>
    <w:rsid w:val="0071587F"/>
    <w:rsid w:val="00716088"/>
    <w:rsid w:val="00716927"/>
    <w:rsid w:val="00716DF0"/>
    <w:rsid w:val="00716E56"/>
    <w:rsid w:val="00716EF0"/>
    <w:rsid w:val="00717BD8"/>
    <w:rsid w:val="00717E80"/>
    <w:rsid w:val="00720094"/>
    <w:rsid w:val="00720155"/>
    <w:rsid w:val="00720258"/>
    <w:rsid w:val="00720383"/>
    <w:rsid w:val="007209F5"/>
    <w:rsid w:val="00720B6D"/>
    <w:rsid w:val="00721047"/>
    <w:rsid w:val="007212DF"/>
    <w:rsid w:val="007218C1"/>
    <w:rsid w:val="00721C0F"/>
    <w:rsid w:val="0072206F"/>
    <w:rsid w:val="0072207D"/>
    <w:rsid w:val="00722817"/>
    <w:rsid w:val="0072295A"/>
    <w:rsid w:val="007231B3"/>
    <w:rsid w:val="00724278"/>
    <w:rsid w:val="00724E23"/>
    <w:rsid w:val="00725678"/>
    <w:rsid w:val="0072576A"/>
    <w:rsid w:val="00725C23"/>
    <w:rsid w:val="00725E60"/>
    <w:rsid w:val="00726144"/>
    <w:rsid w:val="00726190"/>
    <w:rsid w:val="00726223"/>
    <w:rsid w:val="007263EC"/>
    <w:rsid w:val="0072715A"/>
    <w:rsid w:val="007278DA"/>
    <w:rsid w:val="00727A26"/>
    <w:rsid w:val="00727BC4"/>
    <w:rsid w:val="0073035B"/>
    <w:rsid w:val="00730406"/>
    <w:rsid w:val="00730ABF"/>
    <w:rsid w:val="007324CB"/>
    <w:rsid w:val="00732DAB"/>
    <w:rsid w:val="00733024"/>
    <w:rsid w:val="00733274"/>
    <w:rsid w:val="0073354F"/>
    <w:rsid w:val="007335C5"/>
    <w:rsid w:val="007338D9"/>
    <w:rsid w:val="00733DEB"/>
    <w:rsid w:val="00734174"/>
    <w:rsid w:val="007341B6"/>
    <w:rsid w:val="0073488B"/>
    <w:rsid w:val="00734B23"/>
    <w:rsid w:val="007360E0"/>
    <w:rsid w:val="00736796"/>
    <w:rsid w:val="007371D1"/>
    <w:rsid w:val="00737332"/>
    <w:rsid w:val="0073737F"/>
    <w:rsid w:val="007375BA"/>
    <w:rsid w:val="007376B6"/>
    <w:rsid w:val="007376CD"/>
    <w:rsid w:val="0074061C"/>
    <w:rsid w:val="007408C8"/>
    <w:rsid w:val="007414B5"/>
    <w:rsid w:val="007418C3"/>
    <w:rsid w:val="00741B76"/>
    <w:rsid w:val="00741CFD"/>
    <w:rsid w:val="0074220E"/>
    <w:rsid w:val="00742287"/>
    <w:rsid w:val="0074248C"/>
    <w:rsid w:val="00742A73"/>
    <w:rsid w:val="00742B7F"/>
    <w:rsid w:val="00743650"/>
    <w:rsid w:val="00743B96"/>
    <w:rsid w:val="00743CD4"/>
    <w:rsid w:val="00743F05"/>
    <w:rsid w:val="00743FA8"/>
    <w:rsid w:val="007450D9"/>
    <w:rsid w:val="007451E0"/>
    <w:rsid w:val="00745474"/>
    <w:rsid w:val="0074578A"/>
    <w:rsid w:val="00745A17"/>
    <w:rsid w:val="00745B83"/>
    <w:rsid w:val="00745DF4"/>
    <w:rsid w:val="007460B4"/>
    <w:rsid w:val="0074649A"/>
    <w:rsid w:val="0074658B"/>
    <w:rsid w:val="00746709"/>
    <w:rsid w:val="00746EAC"/>
    <w:rsid w:val="007473B6"/>
    <w:rsid w:val="00747541"/>
    <w:rsid w:val="00747FBA"/>
    <w:rsid w:val="007500F1"/>
    <w:rsid w:val="007502A0"/>
    <w:rsid w:val="007506F4"/>
    <w:rsid w:val="007511FE"/>
    <w:rsid w:val="00751238"/>
    <w:rsid w:val="00751958"/>
    <w:rsid w:val="00752ECD"/>
    <w:rsid w:val="00753FF2"/>
    <w:rsid w:val="00754004"/>
    <w:rsid w:val="00754138"/>
    <w:rsid w:val="00754B4F"/>
    <w:rsid w:val="00754E97"/>
    <w:rsid w:val="0075517B"/>
    <w:rsid w:val="00755524"/>
    <w:rsid w:val="00755C31"/>
    <w:rsid w:val="00755F61"/>
    <w:rsid w:val="00756426"/>
    <w:rsid w:val="00756957"/>
    <w:rsid w:val="00756A44"/>
    <w:rsid w:val="0075723B"/>
    <w:rsid w:val="007575AF"/>
    <w:rsid w:val="007579B3"/>
    <w:rsid w:val="00757CF9"/>
    <w:rsid w:val="00760C24"/>
    <w:rsid w:val="00760E07"/>
    <w:rsid w:val="00760E0A"/>
    <w:rsid w:val="00761195"/>
    <w:rsid w:val="007613C1"/>
    <w:rsid w:val="007617AB"/>
    <w:rsid w:val="00761CCD"/>
    <w:rsid w:val="00762679"/>
    <w:rsid w:val="0076274B"/>
    <w:rsid w:val="00762819"/>
    <w:rsid w:val="0076292B"/>
    <w:rsid w:val="00762A1F"/>
    <w:rsid w:val="00762C76"/>
    <w:rsid w:val="00763DEE"/>
    <w:rsid w:val="00763E25"/>
    <w:rsid w:val="0076428B"/>
    <w:rsid w:val="007648FD"/>
    <w:rsid w:val="00764AA2"/>
    <w:rsid w:val="00764CEF"/>
    <w:rsid w:val="007651AC"/>
    <w:rsid w:val="0076537A"/>
    <w:rsid w:val="0076550E"/>
    <w:rsid w:val="007655B9"/>
    <w:rsid w:val="007656AF"/>
    <w:rsid w:val="00765960"/>
    <w:rsid w:val="00765B89"/>
    <w:rsid w:val="007667F1"/>
    <w:rsid w:val="00767018"/>
    <w:rsid w:val="00767094"/>
    <w:rsid w:val="007671E3"/>
    <w:rsid w:val="00767624"/>
    <w:rsid w:val="00767CE3"/>
    <w:rsid w:val="007702E3"/>
    <w:rsid w:val="0077047D"/>
    <w:rsid w:val="007705DA"/>
    <w:rsid w:val="00770AE8"/>
    <w:rsid w:val="00770ECA"/>
    <w:rsid w:val="007713A4"/>
    <w:rsid w:val="007715E3"/>
    <w:rsid w:val="0077181F"/>
    <w:rsid w:val="00771869"/>
    <w:rsid w:val="0077190B"/>
    <w:rsid w:val="00771C00"/>
    <w:rsid w:val="00771EE3"/>
    <w:rsid w:val="00771FB3"/>
    <w:rsid w:val="00772112"/>
    <w:rsid w:val="007729A2"/>
    <w:rsid w:val="00772B39"/>
    <w:rsid w:val="00773001"/>
    <w:rsid w:val="007738AF"/>
    <w:rsid w:val="00773CC8"/>
    <w:rsid w:val="007745E2"/>
    <w:rsid w:val="00774CAB"/>
    <w:rsid w:val="0077513A"/>
    <w:rsid w:val="00775C18"/>
    <w:rsid w:val="0077653B"/>
    <w:rsid w:val="0077657D"/>
    <w:rsid w:val="007767F1"/>
    <w:rsid w:val="007769D5"/>
    <w:rsid w:val="00776B9A"/>
    <w:rsid w:val="00776E8F"/>
    <w:rsid w:val="007775D7"/>
    <w:rsid w:val="00777726"/>
    <w:rsid w:val="00778B72"/>
    <w:rsid w:val="00780135"/>
    <w:rsid w:val="007807DB"/>
    <w:rsid w:val="00780B26"/>
    <w:rsid w:val="00780E51"/>
    <w:rsid w:val="0078150E"/>
    <w:rsid w:val="00781558"/>
    <w:rsid w:val="00781667"/>
    <w:rsid w:val="00781E47"/>
    <w:rsid w:val="00781E89"/>
    <w:rsid w:val="007820CD"/>
    <w:rsid w:val="00782AD5"/>
    <w:rsid w:val="00782F57"/>
    <w:rsid w:val="007845F2"/>
    <w:rsid w:val="00784C67"/>
    <w:rsid w:val="00784D5B"/>
    <w:rsid w:val="0078508D"/>
    <w:rsid w:val="00785A61"/>
    <w:rsid w:val="00785C2F"/>
    <w:rsid w:val="00785D37"/>
    <w:rsid w:val="00785FE8"/>
    <w:rsid w:val="007866CA"/>
    <w:rsid w:val="0078678B"/>
    <w:rsid w:val="0078689E"/>
    <w:rsid w:val="007872BF"/>
    <w:rsid w:val="007872EE"/>
    <w:rsid w:val="00787816"/>
    <w:rsid w:val="0078785A"/>
    <w:rsid w:val="00787C08"/>
    <w:rsid w:val="00787FE4"/>
    <w:rsid w:val="00790003"/>
    <w:rsid w:val="007911D0"/>
    <w:rsid w:val="00791511"/>
    <w:rsid w:val="00791879"/>
    <w:rsid w:val="007918C2"/>
    <w:rsid w:val="007918FA"/>
    <w:rsid w:val="00791921"/>
    <w:rsid w:val="00792002"/>
    <w:rsid w:val="00792D52"/>
    <w:rsid w:val="00792EB7"/>
    <w:rsid w:val="007941DA"/>
    <w:rsid w:val="007947CE"/>
    <w:rsid w:val="00795459"/>
    <w:rsid w:val="007956AC"/>
    <w:rsid w:val="0079605E"/>
    <w:rsid w:val="007967B0"/>
    <w:rsid w:val="00796806"/>
    <w:rsid w:val="00796A09"/>
    <w:rsid w:val="0079734C"/>
    <w:rsid w:val="00797898"/>
    <w:rsid w:val="00797BA9"/>
    <w:rsid w:val="00797E3E"/>
    <w:rsid w:val="007A015D"/>
    <w:rsid w:val="007A02CB"/>
    <w:rsid w:val="007A0382"/>
    <w:rsid w:val="007A1191"/>
    <w:rsid w:val="007A1BB5"/>
    <w:rsid w:val="007A1C59"/>
    <w:rsid w:val="007A1D47"/>
    <w:rsid w:val="007A255B"/>
    <w:rsid w:val="007A2649"/>
    <w:rsid w:val="007A3695"/>
    <w:rsid w:val="007A4170"/>
    <w:rsid w:val="007A460F"/>
    <w:rsid w:val="007A4648"/>
    <w:rsid w:val="007A4F9E"/>
    <w:rsid w:val="007A5026"/>
    <w:rsid w:val="007A5307"/>
    <w:rsid w:val="007A60D6"/>
    <w:rsid w:val="007A637D"/>
    <w:rsid w:val="007A6C38"/>
    <w:rsid w:val="007A77A2"/>
    <w:rsid w:val="007A7B28"/>
    <w:rsid w:val="007B0819"/>
    <w:rsid w:val="007B0A87"/>
    <w:rsid w:val="007B1D6A"/>
    <w:rsid w:val="007B1F90"/>
    <w:rsid w:val="007B208C"/>
    <w:rsid w:val="007B2549"/>
    <w:rsid w:val="007B25E0"/>
    <w:rsid w:val="007B2B23"/>
    <w:rsid w:val="007B2B47"/>
    <w:rsid w:val="007B426E"/>
    <w:rsid w:val="007B4B00"/>
    <w:rsid w:val="007B4BEA"/>
    <w:rsid w:val="007B5798"/>
    <w:rsid w:val="007B5AAC"/>
    <w:rsid w:val="007B5B8E"/>
    <w:rsid w:val="007B5C6A"/>
    <w:rsid w:val="007B650B"/>
    <w:rsid w:val="007B6665"/>
    <w:rsid w:val="007B6CC6"/>
    <w:rsid w:val="007B7E36"/>
    <w:rsid w:val="007C0EC3"/>
    <w:rsid w:val="007C1021"/>
    <w:rsid w:val="007C1F78"/>
    <w:rsid w:val="007C227B"/>
    <w:rsid w:val="007C240F"/>
    <w:rsid w:val="007C2748"/>
    <w:rsid w:val="007C46CC"/>
    <w:rsid w:val="007C4712"/>
    <w:rsid w:val="007C47C1"/>
    <w:rsid w:val="007C484A"/>
    <w:rsid w:val="007C4CB3"/>
    <w:rsid w:val="007C5074"/>
    <w:rsid w:val="007C55B8"/>
    <w:rsid w:val="007C570D"/>
    <w:rsid w:val="007C5781"/>
    <w:rsid w:val="007C5A35"/>
    <w:rsid w:val="007C5CFB"/>
    <w:rsid w:val="007C602D"/>
    <w:rsid w:val="007C6407"/>
    <w:rsid w:val="007C64B1"/>
    <w:rsid w:val="007C6B3C"/>
    <w:rsid w:val="007C6C42"/>
    <w:rsid w:val="007C6C4C"/>
    <w:rsid w:val="007C716B"/>
    <w:rsid w:val="007C71EF"/>
    <w:rsid w:val="007C72B8"/>
    <w:rsid w:val="007C777C"/>
    <w:rsid w:val="007C79B6"/>
    <w:rsid w:val="007C79F7"/>
    <w:rsid w:val="007C7E2A"/>
    <w:rsid w:val="007C7E6C"/>
    <w:rsid w:val="007D02E6"/>
    <w:rsid w:val="007D0535"/>
    <w:rsid w:val="007D0A33"/>
    <w:rsid w:val="007D0B18"/>
    <w:rsid w:val="007D0E21"/>
    <w:rsid w:val="007D11F0"/>
    <w:rsid w:val="007D1729"/>
    <w:rsid w:val="007D2089"/>
    <w:rsid w:val="007D2744"/>
    <w:rsid w:val="007D28DA"/>
    <w:rsid w:val="007D2A00"/>
    <w:rsid w:val="007D2F78"/>
    <w:rsid w:val="007D3207"/>
    <w:rsid w:val="007D396E"/>
    <w:rsid w:val="007D39EF"/>
    <w:rsid w:val="007D45F8"/>
    <w:rsid w:val="007D4A8B"/>
    <w:rsid w:val="007D4B51"/>
    <w:rsid w:val="007D5055"/>
    <w:rsid w:val="007D62CE"/>
    <w:rsid w:val="007D68FB"/>
    <w:rsid w:val="007D69F4"/>
    <w:rsid w:val="007D6B62"/>
    <w:rsid w:val="007D6D9D"/>
    <w:rsid w:val="007D7468"/>
    <w:rsid w:val="007D7B56"/>
    <w:rsid w:val="007E01FD"/>
    <w:rsid w:val="007E069C"/>
    <w:rsid w:val="007E0716"/>
    <w:rsid w:val="007E098F"/>
    <w:rsid w:val="007E09B8"/>
    <w:rsid w:val="007E0E61"/>
    <w:rsid w:val="007E29B6"/>
    <w:rsid w:val="007E2CF6"/>
    <w:rsid w:val="007E3157"/>
    <w:rsid w:val="007E4159"/>
    <w:rsid w:val="007E4820"/>
    <w:rsid w:val="007E4967"/>
    <w:rsid w:val="007E4B85"/>
    <w:rsid w:val="007E4C95"/>
    <w:rsid w:val="007E4E94"/>
    <w:rsid w:val="007E5560"/>
    <w:rsid w:val="007E608E"/>
    <w:rsid w:val="007E60F7"/>
    <w:rsid w:val="007E6B52"/>
    <w:rsid w:val="007E6D1A"/>
    <w:rsid w:val="007E704B"/>
    <w:rsid w:val="007E748E"/>
    <w:rsid w:val="007E780E"/>
    <w:rsid w:val="007E7F5A"/>
    <w:rsid w:val="007F0492"/>
    <w:rsid w:val="007F04A5"/>
    <w:rsid w:val="007F0D3E"/>
    <w:rsid w:val="007F1100"/>
    <w:rsid w:val="007F1666"/>
    <w:rsid w:val="007F187C"/>
    <w:rsid w:val="007F1EF3"/>
    <w:rsid w:val="007F214A"/>
    <w:rsid w:val="007F234F"/>
    <w:rsid w:val="007F24A9"/>
    <w:rsid w:val="007F29F4"/>
    <w:rsid w:val="007F2C18"/>
    <w:rsid w:val="007F2DAF"/>
    <w:rsid w:val="007F2E5B"/>
    <w:rsid w:val="007F3157"/>
    <w:rsid w:val="007F34F9"/>
    <w:rsid w:val="007F3F26"/>
    <w:rsid w:val="007F3F62"/>
    <w:rsid w:val="007F4EE4"/>
    <w:rsid w:val="007F5200"/>
    <w:rsid w:val="007F5558"/>
    <w:rsid w:val="007F57CC"/>
    <w:rsid w:val="007F5899"/>
    <w:rsid w:val="007F5AB9"/>
    <w:rsid w:val="007F5EFB"/>
    <w:rsid w:val="007F660B"/>
    <w:rsid w:val="007F6B3E"/>
    <w:rsid w:val="007F6EB2"/>
    <w:rsid w:val="007F71DE"/>
    <w:rsid w:val="007F731E"/>
    <w:rsid w:val="007F7462"/>
    <w:rsid w:val="007F7632"/>
    <w:rsid w:val="007F7850"/>
    <w:rsid w:val="007F7873"/>
    <w:rsid w:val="007F7EC4"/>
    <w:rsid w:val="008003A9"/>
    <w:rsid w:val="0080085A"/>
    <w:rsid w:val="00800D33"/>
    <w:rsid w:val="00800F1F"/>
    <w:rsid w:val="00801ABE"/>
    <w:rsid w:val="00802FA8"/>
    <w:rsid w:val="0080307F"/>
    <w:rsid w:val="00803314"/>
    <w:rsid w:val="008033E1"/>
    <w:rsid w:val="0080360C"/>
    <w:rsid w:val="00803E82"/>
    <w:rsid w:val="008046EE"/>
    <w:rsid w:val="00804876"/>
    <w:rsid w:val="0080490D"/>
    <w:rsid w:val="008049F1"/>
    <w:rsid w:val="00804F7B"/>
    <w:rsid w:val="0080638E"/>
    <w:rsid w:val="00806AA0"/>
    <w:rsid w:val="008071DF"/>
    <w:rsid w:val="00807328"/>
    <w:rsid w:val="00807B3E"/>
    <w:rsid w:val="00807D07"/>
    <w:rsid w:val="00810063"/>
    <w:rsid w:val="00810335"/>
    <w:rsid w:val="00810573"/>
    <w:rsid w:val="00810C90"/>
    <w:rsid w:val="008113FB"/>
    <w:rsid w:val="0081150F"/>
    <w:rsid w:val="00811E18"/>
    <w:rsid w:val="00811E3C"/>
    <w:rsid w:val="00812219"/>
    <w:rsid w:val="00812AAF"/>
    <w:rsid w:val="00812BD4"/>
    <w:rsid w:val="00812DB2"/>
    <w:rsid w:val="00814666"/>
    <w:rsid w:val="00814FFB"/>
    <w:rsid w:val="0081524E"/>
    <w:rsid w:val="008155CC"/>
    <w:rsid w:val="00815E9F"/>
    <w:rsid w:val="008161EE"/>
    <w:rsid w:val="00816AF6"/>
    <w:rsid w:val="00816B84"/>
    <w:rsid w:val="00816C09"/>
    <w:rsid w:val="00816E53"/>
    <w:rsid w:val="00817440"/>
    <w:rsid w:val="00820445"/>
    <w:rsid w:val="00821EAB"/>
    <w:rsid w:val="00822AE8"/>
    <w:rsid w:val="0082348B"/>
    <w:rsid w:val="00823860"/>
    <w:rsid w:val="00823873"/>
    <w:rsid w:val="008241FB"/>
    <w:rsid w:val="00824444"/>
    <w:rsid w:val="008245F7"/>
    <w:rsid w:val="00824861"/>
    <w:rsid w:val="008249B8"/>
    <w:rsid w:val="0082515E"/>
    <w:rsid w:val="008254D5"/>
    <w:rsid w:val="00825838"/>
    <w:rsid w:val="008259D5"/>
    <w:rsid w:val="00825B73"/>
    <w:rsid w:val="00825BFC"/>
    <w:rsid w:val="0082660F"/>
    <w:rsid w:val="008267ED"/>
    <w:rsid w:val="00826864"/>
    <w:rsid w:val="00826868"/>
    <w:rsid w:val="00827528"/>
    <w:rsid w:val="008277C1"/>
    <w:rsid w:val="008277DE"/>
    <w:rsid w:val="00827BF7"/>
    <w:rsid w:val="00830606"/>
    <w:rsid w:val="00830717"/>
    <w:rsid w:val="00830AC4"/>
    <w:rsid w:val="00830BFA"/>
    <w:rsid w:val="00830EF2"/>
    <w:rsid w:val="008315EA"/>
    <w:rsid w:val="00831BFF"/>
    <w:rsid w:val="00831E12"/>
    <w:rsid w:val="00832087"/>
    <w:rsid w:val="0083220C"/>
    <w:rsid w:val="008325D2"/>
    <w:rsid w:val="00832A15"/>
    <w:rsid w:val="00832EF1"/>
    <w:rsid w:val="00832F61"/>
    <w:rsid w:val="00833028"/>
    <w:rsid w:val="00833077"/>
    <w:rsid w:val="0083326A"/>
    <w:rsid w:val="008338FA"/>
    <w:rsid w:val="00833A15"/>
    <w:rsid w:val="00834230"/>
    <w:rsid w:val="00834A40"/>
    <w:rsid w:val="0083503D"/>
    <w:rsid w:val="00835385"/>
    <w:rsid w:val="00835830"/>
    <w:rsid w:val="00836FC0"/>
    <w:rsid w:val="008372AC"/>
    <w:rsid w:val="0083747A"/>
    <w:rsid w:val="0083762B"/>
    <w:rsid w:val="00837D6F"/>
    <w:rsid w:val="00837D70"/>
    <w:rsid w:val="00840CEB"/>
    <w:rsid w:val="00841291"/>
    <w:rsid w:val="00841443"/>
    <w:rsid w:val="0084212C"/>
    <w:rsid w:val="008422E3"/>
    <w:rsid w:val="0084242C"/>
    <w:rsid w:val="008424F0"/>
    <w:rsid w:val="00842C80"/>
    <w:rsid w:val="00842C9E"/>
    <w:rsid w:val="008430DF"/>
    <w:rsid w:val="00843173"/>
    <w:rsid w:val="008432C1"/>
    <w:rsid w:val="00843684"/>
    <w:rsid w:val="00843935"/>
    <w:rsid w:val="00843F92"/>
    <w:rsid w:val="00844451"/>
    <w:rsid w:val="0084504E"/>
    <w:rsid w:val="008451B4"/>
    <w:rsid w:val="00845375"/>
    <w:rsid w:val="0084586E"/>
    <w:rsid w:val="00845A39"/>
    <w:rsid w:val="00845E4C"/>
    <w:rsid w:val="00845F73"/>
    <w:rsid w:val="00845FAF"/>
    <w:rsid w:val="008469A8"/>
    <w:rsid w:val="00846C7B"/>
    <w:rsid w:val="00847AE6"/>
    <w:rsid w:val="00847E42"/>
    <w:rsid w:val="0085017F"/>
    <w:rsid w:val="00850CE6"/>
    <w:rsid w:val="00850FA8"/>
    <w:rsid w:val="008512C1"/>
    <w:rsid w:val="00851725"/>
    <w:rsid w:val="00851EAB"/>
    <w:rsid w:val="008522DB"/>
    <w:rsid w:val="00852377"/>
    <w:rsid w:val="00852ECB"/>
    <w:rsid w:val="00852EFB"/>
    <w:rsid w:val="008533E3"/>
    <w:rsid w:val="00853ECB"/>
    <w:rsid w:val="00854080"/>
    <w:rsid w:val="008543F9"/>
    <w:rsid w:val="008547E6"/>
    <w:rsid w:val="00855211"/>
    <w:rsid w:val="00855A83"/>
    <w:rsid w:val="008560D5"/>
    <w:rsid w:val="008560F4"/>
    <w:rsid w:val="008561B1"/>
    <w:rsid w:val="00856453"/>
    <w:rsid w:val="00856695"/>
    <w:rsid w:val="00856A48"/>
    <w:rsid w:val="00856D7C"/>
    <w:rsid w:val="00856D9F"/>
    <w:rsid w:val="0085770D"/>
    <w:rsid w:val="008579BF"/>
    <w:rsid w:val="008600F8"/>
    <w:rsid w:val="0086075B"/>
    <w:rsid w:val="00860CC6"/>
    <w:rsid w:val="00860D00"/>
    <w:rsid w:val="00860F9A"/>
    <w:rsid w:val="00861068"/>
    <w:rsid w:val="00861341"/>
    <w:rsid w:val="00861BC6"/>
    <w:rsid w:val="00861C4B"/>
    <w:rsid w:val="008620DD"/>
    <w:rsid w:val="008622A2"/>
    <w:rsid w:val="0086297D"/>
    <w:rsid w:val="00862C25"/>
    <w:rsid w:val="00862C35"/>
    <w:rsid w:val="00863280"/>
    <w:rsid w:val="008632C7"/>
    <w:rsid w:val="00863767"/>
    <w:rsid w:val="0086389A"/>
    <w:rsid w:val="00863A56"/>
    <w:rsid w:val="00863C08"/>
    <w:rsid w:val="00863DBB"/>
    <w:rsid w:val="00864011"/>
    <w:rsid w:val="00864A00"/>
    <w:rsid w:val="00864B79"/>
    <w:rsid w:val="00865129"/>
    <w:rsid w:val="00865296"/>
    <w:rsid w:val="008652F0"/>
    <w:rsid w:val="00865638"/>
    <w:rsid w:val="0086566E"/>
    <w:rsid w:val="008656E3"/>
    <w:rsid w:val="008661F4"/>
    <w:rsid w:val="0086626A"/>
    <w:rsid w:val="008662B7"/>
    <w:rsid w:val="00866E92"/>
    <w:rsid w:val="008675EC"/>
    <w:rsid w:val="008677BF"/>
    <w:rsid w:val="0087017B"/>
    <w:rsid w:val="0087052F"/>
    <w:rsid w:val="0087069B"/>
    <w:rsid w:val="00870F0C"/>
    <w:rsid w:val="008713C2"/>
    <w:rsid w:val="00871C44"/>
    <w:rsid w:val="00871EC3"/>
    <w:rsid w:val="00871F0D"/>
    <w:rsid w:val="00871FD1"/>
    <w:rsid w:val="00872231"/>
    <w:rsid w:val="008731BE"/>
    <w:rsid w:val="00873E08"/>
    <w:rsid w:val="008740E4"/>
    <w:rsid w:val="008741F9"/>
    <w:rsid w:val="008742BE"/>
    <w:rsid w:val="008742DC"/>
    <w:rsid w:val="00874367"/>
    <w:rsid w:val="0087480C"/>
    <w:rsid w:val="008749DF"/>
    <w:rsid w:val="00874C7D"/>
    <w:rsid w:val="00874E38"/>
    <w:rsid w:val="00874EBC"/>
    <w:rsid w:val="00875359"/>
    <w:rsid w:val="00875424"/>
    <w:rsid w:val="008757FE"/>
    <w:rsid w:val="00875CC3"/>
    <w:rsid w:val="0087696D"/>
    <w:rsid w:val="00876E2B"/>
    <w:rsid w:val="00877077"/>
    <w:rsid w:val="0087709D"/>
    <w:rsid w:val="008772CD"/>
    <w:rsid w:val="00877F77"/>
    <w:rsid w:val="00880445"/>
    <w:rsid w:val="00880611"/>
    <w:rsid w:val="00880E94"/>
    <w:rsid w:val="008814E2"/>
    <w:rsid w:val="00881991"/>
    <w:rsid w:val="00882352"/>
    <w:rsid w:val="00883FFD"/>
    <w:rsid w:val="008849C6"/>
    <w:rsid w:val="00884AD9"/>
    <w:rsid w:val="00885E52"/>
    <w:rsid w:val="0088699A"/>
    <w:rsid w:val="00886A5A"/>
    <w:rsid w:val="00886D98"/>
    <w:rsid w:val="008872B0"/>
    <w:rsid w:val="00887440"/>
    <w:rsid w:val="00887510"/>
    <w:rsid w:val="0088758D"/>
    <w:rsid w:val="008877C5"/>
    <w:rsid w:val="008878E5"/>
    <w:rsid w:val="00887E14"/>
    <w:rsid w:val="00887FE6"/>
    <w:rsid w:val="008901EA"/>
    <w:rsid w:val="008906F4"/>
    <w:rsid w:val="00890A15"/>
    <w:rsid w:val="00890BD9"/>
    <w:rsid w:val="008910A0"/>
    <w:rsid w:val="0089118F"/>
    <w:rsid w:val="00891BBA"/>
    <w:rsid w:val="00891D5F"/>
    <w:rsid w:val="008929E1"/>
    <w:rsid w:val="00892C5C"/>
    <w:rsid w:val="00893076"/>
    <w:rsid w:val="00893EF9"/>
    <w:rsid w:val="0089420A"/>
    <w:rsid w:val="00894BCA"/>
    <w:rsid w:val="0089543A"/>
    <w:rsid w:val="00896B2B"/>
    <w:rsid w:val="00896B6F"/>
    <w:rsid w:val="00896C93"/>
    <w:rsid w:val="00896FE8"/>
    <w:rsid w:val="008971E6"/>
    <w:rsid w:val="00897366"/>
    <w:rsid w:val="0089756F"/>
    <w:rsid w:val="008978BD"/>
    <w:rsid w:val="008978CE"/>
    <w:rsid w:val="00897A11"/>
    <w:rsid w:val="00897A32"/>
    <w:rsid w:val="008A000E"/>
    <w:rsid w:val="008A0930"/>
    <w:rsid w:val="008A0DE2"/>
    <w:rsid w:val="008A1019"/>
    <w:rsid w:val="008A15FF"/>
    <w:rsid w:val="008A1834"/>
    <w:rsid w:val="008A1DA6"/>
    <w:rsid w:val="008A26F4"/>
    <w:rsid w:val="008A28C5"/>
    <w:rsid w:val="008A3205"/>
    <w:rsid w:val="008A4780"/>
    <w:rsid w:val="008A47AC"/>
    <w:rsid w:val="008A5386"/>
    <w:rsid w:val="008A5564"/>
    <w:rsid w:val="008A57D2"/>
    <w:rsid w:val="008A594A"/>
    <w:rsid w:val="008A5BFB"/>
    <w:rsid w:val="008A6410"/>
    <w:rsid w:val="008A6958"/>
    <w:rsid w:val="008A7116"/>
    <w:rsid w:val="008A74F8"/>
    <w:rsid w:val="008A77DA"/>
    <w:rsid w:val="008A789A"/>
    <w:rsid w:val="008A7AA5"/>
    <w:rsid w:val="008A7CA7"/>
    <w:rsid w:val="008B01E6"/>
    <w:rsid w:val="008B0283"/>
    <w:rsid w:val="008B0F28"/>
    <w:rsid w:val="008B15A4"/>
    <w:rsid w:val="008B1697"/>
    <w:rsid w:val="008B1A02"/>
    <w:rsid w:val="008B1A19"/>
    <w:rsid w:val="008B221C"/>
    <w:rsid w:val="008B2287"/>
    <w:rsid w:val="008B2867"/>
    <w:rsid w:val="008B2AE5"/>
    <w:rsid w:val="008B2B61"/>
    <w:rsid w:val="008B367B"/>
    <w:rsid w:val="008B3B68"/>
    <w:rsid w:val="008B430B"/>
    <w:rsid w:val="008B4BE2"/>
    <w:rsid w:val="008B5127"/>
    <w:rsid w:val="008B5744"/>
    <w:rsid w:val="008B644B"/>
    <w:rsid w:val="008B6BB9"/>
    <w:rsid w:val="008B6D58"/>
    <w:rsid w:val="008B72C2"/>
    <w:rsid w:val="008B72FD"/>
    <w:rsid w:val="008B7946"/>
    <w:rsid w:val="008C0287"/>
    <w:rsid w:val="008C0952"/>
    <w:rsid w:val="008C0AAF"/>
    <w:rsid w:val="008C131A"/>
    <w:rsid w:val="008C133E"/>
    <w:rsid w:val="008C1503"/>
    <w:rsid w:val="008C1710"/>
    <w:rsid w:val="008C18BA"/>
    <w:rsid w:val="008C1ED5"/>
    <w:rsid w:val="008C1F72"/>
    <w:rsid w:val="008C1F80"/>
    <w:rsid w:val="008C207E"/>
    <w:rsid w:val="008C24EA"/>
    <w:rsid w:val="008C24FD"/>
    <w:rsid w:val="008C28DC"/>
    <w:rsid w:val="008C2C20"/>
    <w:rsid w:val="008C31DD"/>
    <w:rsid w:val="008C3229"/>
    <w:rsid w:val="008C3740"/>
    <w:rsid w:val="008C3A83"/>
    <w:rsid w:val="008C3AAF"/>
    <w:rsid w:val="008C3B26"/>
    <w:rsid w:val="008C3BDE"/>
    <w:rsid w:val="008C44DC"/>
    <w:rsid w:val="008C4597"/>
    <w:rsid w:val="008C4879"/>
    <w:rsid w:val="008C5613"/>
    <w:rsid w:val="008C56A2"/>
    <w:rsid w:val="008C5BA3"/>
    <w:rsid w:val="008C5C2E"/>
    <w:rsid w:val="008C69DD"/>
    <w:rsid w:val="008C6BE7"/>
    <w:rsid w:val="008C7390"/>
    <w:rsid w:val="008D0800"/>
    <w:rsid w:val="008D089A"/>
    <w:rsid w:val="008D0C2B"/>
    <w:rsid w:val="008D24E5"/>
    <w:rsid w:val="008D27F4"/>
    <w:rsid w:val="008D28B5"/>
    <w:rsid w:val="008D2D48"/>
    <w:rsid w:val="008D373B"/>
    <w:rsid w:val="008D3A2F"/>
    <w:rsid w:val="008D3B28"/>
    <w:rsid w:val="008D3E88"/>
    <w:rsid w:val="008D3F2D"/>
    <w:rsid w:val="008D3F32"/>
    <w:rsid w:val="008D437E"/>
    <w:rsid w:val="008D4448"/>
    <w:rsid w:val="008D45C2"/>
    <w:rsid w:val="008D5704"/>
    <w:rsid w:val="008D57FA"/>
    <w:rsid w:val="008D5E68"/>
    <w:rsid w:val="008D643D"/>
    <w:rsid w:val="008D6F13"/>
    <w:rsid w:val="008D7640"/>
    <w:rsid w:val="008D77CC"/>
    <w:rsid w:val="008D77CD"/>
    <w:rsid w:val="008D7996"/>
    <w:rsid w:val="008D7A59"/>
    <w:rsid w:val="008D7A6E"/>
    <w:rsid w:val="008D7D41"/>
    <w:rsid w:val="008E01DA"/>
    <w:rsid w:val="008E04F5"/>
    <w:rsid w:val="008E0CFE"/>
    <w:rsid w:val="008E0F5D"/>
    <w:rsid w:val="008E0F73"/>
    <w:rsid w:val="008E1A83"/>
    <w:rsid w:val="008E1DF9"/>
    <w:rsid w:val="008E1F7B"/>
    <w:rsid w:val="008E201F"/>
    <w:rsid w:val="008E245D"/>
    <w:rsid w:val="008E3214"/>
    <w:rsid w:val="008E33C0"/>
    <w:rsid w:val="008E39FE"/>
    <w:rsid w:val="008E3AEC"/>
    <w:rsid w:val="008E3C2B"/>
    <w:rsid w:val="008E4146"/>
    <w:rsid w:val="008E415A"/>
    <w:rsid w:val="008E4488"/>
    <w:rsid w:val="008E453E"/>
    <w:rsid w:val="008E5680"/>
    <w:rsid w:val="008E5A1C"/>
    <w:rsid w:val="008E5E64"/>
    <w:rsid w:val="008E616E"/>
    <w:rsid w:val="008E6DB7"/>
    <w:rsid w:val="008E7011"/>
    <w:rsid w:val="008E70E9"/>
    <w:rsid w:val="008E7179"/>
    <w:rsid w:val="008E730E"/>
    <w:rsid w:val="008E7F06"/>
    <w:rsid w:val="008E7F44"/>
    <w:rsid w:val="008F064F"/>
    <w:rsid w:val="008F0793"/>
    <w:rsid w:val="008F0A05"/>
    <w:rsid w:val="008F0B48"/>
    <w:rsid w:val="008F0B9E"/>
    <w:rsid w:val="008F106B"/>
    <w:rsid w:val="008F15CA"/>
    <w:rsid w:val="008F1A2F"/>
    <w:rsid w:val="008F1D24"/>
    <w:rsid w:val="008F2589"/>
    <w:rsid w:val="008F2AB0"/>
    <w:rsid w:val="008F2AF9"/>
    <w:rsid w:val="008F2C0C"/>
    <w:rsid w:val="008F2EF1"/>
    <w:rsid w:val="008F3548"/>
    <w:rsid w:val="008F363A"/>
    <w:rsid w:val="008F39D1"/>
    <w:rsid w:val="008F3EAB"/>
    <w:rsid w:val="008F4362"/>
    <w:rsid w:val="008F47CA"/>
    <w:rsid w:val="008F4829"/>
    <w:rsid w:val="008F49DA"/>
    <w:rsid w:val="008F4A2C"/>
    <w:rsid w:val="008F4B48"/>
    <w:rsid w:val="008F4C42"/>
    <w:rsid w:val="008F653E"/>
    <w:rsid w:val="008F6FF4"/>
    <w:rsid w:val="008F70E5"/>
    <w:rsid w:val="008F758D"/>
    <w:rsid w:val="008F7B22"/>
    <w:rsid w:val="008F7C15"/>
    <w:rsid w:val="008F7D42"/>
    <w:rsid w:val="008F7F3A"/>
    <w:rsid w:val="00900250"/>
    <w:rsid w:val="00900747"/>
    <w:rsid w:val="00900783"/>
    <w:rsid w:val="00900974"/>
    <w:rsid w:val="00901770"/>
    <w:rsid w:val="00902CF6"/>
    <w:rsid w:val="009032B9"/>
    <w:rsid w:val="00903C66"/>
    <w:rsid w:val="00903C6A"/>
    <w:rsid w:val="00903FB7"/>
    <w:rsid w:val="00904114"/>
    <w:rsid w:val="00904610"/>
    <w:rsid w:val="00904B18"/>
    <w:rsid w:val="00904E6D"/>
    <w:rsid w:val="00905123"/>
    <w:rsid w:val="00905591"/>
    <w:rsid w:val="00905740"/>
    <w:rsid w:val="009058A2"/>
    <w:rsid w:val="00905E95"/>
    <w:rsid w:val="009060FA"/>
    <w:rsid w:val="009064E6"/>
    <w:rsid w:val="00906CB3"/>
    <w:rsid w:val="00906FB0"/>
    <w:rsid w:val="009075AE"/>
    <w:rsid w:val="009076E4"/>
    <w:rsid w:val="00907907"/>
    <w:rsid w:val="009079EA"/>
    <w:rsid w:val="00907D09"/>
    <w:rsid w:val="00907D6F"/>
    <w:rsid w:val="009100B0"/>
    <w:rsid w:val="00910C05"/>
    <w:rsid w:val="00910D34"/>
    <w:rsid w:val="00910E37"/>
    <w:rsid w:val="00910FF4"/>
    <w:rsid w:val="009111C8"/>
    <w:rsid w:val="00911311"/>
    <w:rsid w:val="009117CB"/>
    <w:rsid w:val="00911B42"/>
    <w:rsid w:val="009124F7"/>
    <w:rsid w:val="009128E4"/>
    <w:rsid w:val="00912FA7"/>
    <w:rsid w:val="0091335D"/>
    <w:rsid w:val="00913C14"/>
    <w:rsid w:val="00913E2F"/>
    <w:rsid w:val="0091440B"/>
    <w:rsid w:val="00914C01"/>
    <w:rsid w:val="00914D9B"/>
    <w:rsid w:val="00914DF3"/>
    <w:rsid w:val="00914EA7"/>
    <w:rsid w:val="00915091"/>
    <w:rsid w:val="009157E7"/>
    <w:rsid w:val="00915FF8"/>
    <w:rsid w:val="009163C1"/>
    <w:rsid w:val="00916620"/>
    <w:rsid w:val="00916963"/>
    <w:rsid w:val="00916BD4"/>
    <w:rsid w:val="00916E17"/>
    <w:rsid w:val="0091730D"/>
    <w:rsid w:val="009173F7"/>
    <w:rsid w:val="00917BD5"/>
    <w:rsid w:val="00920D55"/>
    <w:rsid w:val="009217A0"/>
    <w:rsid w:val="00921BD7"/>
    <w:rsid w:val="00922306"/>
    <w:rsid w:val="009224D7"/>
    <w:rsid w:val="00922581"/>
    <w:rsid w:val="00922719"/>
    <w:rsid w:val="009230BB"/>
    <w:rsid w:val="00923CBA"/>
    <w:rsid w:val="00925495"/>
    <w:rsid w:val="00926A97"/>
    <w:rsid w:val="00927387"/>
    <w:rsid w:val="0092746C"/>
    <w:rsid w:val="00927A3A"/>
    <w:rsid w:val="009300FF"/>
    <w:rsid w:val="00930CB1"/>
    <w:rsid w:val="00931087"/>
    <w:rsid w:val="009318B6"/>
    <w:rsid w:val="00931AD0"/>
    <w:rsid w:val="00931B59"/>
    <w:rsid w:val="00931CD2"/>
    <w:rsid w:val="00931E0B"/>
    <w:rsid w:val="00932035"/>
    <w:rsid w:val="00932DAB"/>
    <w:rsid w:val="00933282"/>
    <w:rsid w:val="0093332F"/>
    <w:rsid w:val="00933475"/>
    <w:rsid w:val="009334D4"/>
    <w:rsid w:val="00933686"/>
    <w:rsid w:val="0093393A"/>
    <w:rsid w:val="00933C7A"/>
    <w:rsid w:val="00933CAB"/>
    <w:rsid w:val="00933CBC"/>
    <w:rsid w:val="00933DAA"/>
    <w:rsid w:val="009344CB"/>
    <w:rsid w:val="009345AD"/>
    <w:rsid w:val="009346BA"/>
    <w:rsid w:val="009346BC"/>
    <w:rsid w:val="009346C0"/>
    <w:rsid w:val="009352DB"/>
    <w:rsid w:val="0093617B"/>
    <w:rsid w:val="0093682D"/>
    <w:rsid w:val="0093695B"/>
    <w:rsid w:val="009374B5"/>
    <w:rsid w:val="00937919"/>
    <w:rsid w:val="0093791F"/>
    <w:rsid w:val="009379D1"/>
    <w:rsid w:val="009401D5"/>
    <w:rsid w:val="00940491"/>
    <w:rsid w:val="009405BF"/>
    <w:rsid w:val="0094062E"/>
    <w:rsid w:val="00940A34"/>
    <w:rsid w:val="00940C11"/>
    <w:rsid w:val="00940D1E"/>
    <w:rsid w:val="00941086"/>
    <w:rsid w:val="00941675"/>
    <w:rsid w:val="00941893"/>
    <w:rsid w:val="00941CF0"/>
    <w:rsid w:val="00941DCE"/>
    <w:rsid w:val="00942147"/>
    <w:rsid w:val="009426E0"/>
    <w:rsid w:val="00942B28"/>
    <w:rsid w:val="00942CA2"/>
    <w:rsid w:val="00942E19"/>
    <w:rsid w:val="00943021"/>
    <w:rsid w:val="0094321A"/>
    <w:rsid w:val="0094352C"/>
    <w:rsid w:val="00943B53"/>
    <w:rsid w:val="00944374"/>
    <w:rsid w:val="0094540D"/>
    <w:rsid w:val="0094627C"/>
    <w:rsid w:val="00946BE7"/>
    <w:rsid w:val="009477A4"/>
    <w:rsid w:val="0094789D"/>
    <w:rsid w:val="00947A2A"/>
    <w:rsid w:val="00947E23"/>
    <w:rsid w:val="00950013"/>
    <w:rsid w:val="00950254"/>
    <w:rsid w:val="009504D2"/>
    <w:rsid w:val="00950830"/>
    <w:rsid w:val="00950FDB"/>
    <w:rsid w:val="009515B6"/>
    <w:rsid w:val="009519A5"/>
    <w:rsid w:val="00951CD3"/>
    <w:rsid w:val="00951D70"/>
    <w:rsid w:val="0095231E"/>
    <w:rsid w:val="009526F4"/>
    <w:rsid w:val="00952719"/>
    <w:rsid w:val="00952AB5"/>
    <w:rsid w:val="00952DEE"/>
    <w:rsid w:val="00952F09"/>
    <w:rsid w:val="00953526"/>
    <w:rsid w:val="009539CE"/>
    <w:rsid w:val="00953E12"/>
    <w:rsid w:val="0095405D"/>
    <w:rsid w:val="009546C3"/>
    <w:rsid w:val="00954D88"/>
    <w:rsid w:val="00954E58"/>
    <w:rsid w:val="00955887"/>
    <w:rsid w:val="00955971"/>
    <w:rsid w:val="00955AA6"/>
    <w:rsid w:val="00955B69"/>
    <w:rsid w:val="00955D8E"/>
    <w:rsid w:val="00956392"/>
    <w:rsid w:val="0095672E"/>
    <w:rsid w:val="0095675B"/>
    <w:rsid w:val="00956A09"/>
    <w:rsid w:val="00956D99"/>
    <w:rsid w:val="009570E6"/>
    <w:rsid w:val="009571ED"/>
    <w:rsid w:val="0095722B"/>
    <w:rsid w:val="0095725F"/>
    <w:rsid w:val="009602F0"/>
    <w:rsid w:val="0096030B"/>
    <w:rsid w:val="0096066D"/>
    <w:rsid w:val="00960E76"/>
    <w:rsid w:val="00961148"/>
    <w:rsid w:val="00961170"/>
    <w:rsid w:val="00961214"/>
    <w:rsid w:val="009613B4"/>
    <w:rsid w:val="00961573"/>
    <w:rsid w:val="009620F3"/>
    <w:rsid w:val="009621D5"/>
    <w:rsid w:val="00964B7F"/>
    <w:rsid w:val="00965819"/>
    <w:rsid w:val="00965AC9"/>
    <w:rsid w:val="00965CEA"/>
    <w:rsid w:val="00966316"/>
    <w:rsid w:val="009669E5"/>
    <w:rsid w:val="00966B6D"/>
    <w:rsid w:val="0096796E"/>
    <w:rsid w:val="00967D30"/>
    <w:rsid w:val="00967E9A"/>
    <w:rsid w:val="00967FB4"/>
    <w:rsid w:val="0097027A"/>
    <w:rsid w:val="00970FC7"/>
    <w:rsid w:val="009710C9"/>
    <w:rsid w:val="00971953"/>
    <w:rsid w:val="00971955"/>
    <w:rsid w:val="00971CD8"/>
    <w:rsid w:val="00971E02"/>
    <w:rsid w:val="00971E9D"/>
    <w:rsid w:val="0097243B"/>
    <w:rsid w:val="0097248E"/>
    <w:rsid w:val="00972873"/>
    <w:rsid w:val="00972B3D"/>
    <w:rsid w:val="00972E95"/>
    <w:rsid w:val="009736A5"/>
    <w:rsid w:val="009736F9"/>
    <w:rsid w:val="009757BC"/>
    <w:rsid w:val="00975826"/>
    <w:rsid w:val="009763C4"/>
    <w:rsid w:val="00976961"/>
    <w:rsid w:val="00976DD4"/>
    <w:rsid w:val="0097757B"/>
    <w:rsid w:val="009776BF"/>
    <w:rsid w:val="00977958"/>
    <w:rsid w:val="00977BE4"/>
    <w:rsid w:val="00980050"/>
    <w:rsid w:val="009803CF"/>
    <w:rsid w:val="00980549"/>
    <w:rsid w:val="00980681"/>
    <w:rsid w:val="00980BC6"/>
    <w:rsid w:val="00980DB5"/>
    <w:rsid w:val="00980DE4"/>
    <w:rsid w:val="00980E04"/>
    <w:rsid w:val="0098132A"/>
    <w:rsid w:val="009818EE"/>
    <w:rsid w:val="009823E9"/>
    <w:rsid w:val="00983125"/>
    <w:rsid w:val="00983424"/>
    <w:rsid w:val="009839C2"/>
    <w:rsid w:val="00984317"/>
    <w:rsid w:val="009846D6"/>
    <w:rsid w:val="00984784"/>
    <w:rsid w:val="00984A6B"/>
    <w:rsid w:val="00984C24"/>
    <w:rsid w:val="00985255"/>
    <w:rsid w:val="009856DD"/>
    <w:rsid w:val="00985DF9"/>
    <w:rsid w:val="009862A1"/>
    <w:rsid w:val="00986663"/>
    <w:rsid w:val="00987092"/>
    <w:rsid w:val="00987223"/>
    <w:rsid w:val="009872E6"/>
    <w:rsid w:val="0098742E"/>
    <w:rsid w:val="00987C84"/>
    <w:rsid w:val="00987F9C"/>
    <w:rsid w:val="0099009A"/>
    <w:rsid w:val="00990F72"/>
    <w:rsid w:val="00991BA8"/>
    <w:rsid w:val="00991E3C"/>
    <w:rsid w:val="00992209"/>
    <w:rsid w:val="009923CE"/>
    <w:rsid w:val="009924A4"/>
    <w:rsid w:val="0099289F"/>
    <w:rsid w:val="00992DBE"/>
    <w:rsid w:val="00993076"/>
    <w:rsid w:val="00993086"/>
    <w:rsid w:val="00993531"/>
    <w:rsid w:val="00994383"/>
    <w:rsid w:val="009947F3"/>
    <w:rsid w:val="00994A78"/>
    <w:rsid w:val="009950BE"/>
    <w:rsid w:val="009951AD"/>
    <w:rsid w:val="00995378"/>
    <w:rsid w:val="009956BB"/>
    <w:rsid w:val="00995D21"/>
    <w:rsid w:val="00995FCE"/>
    <w:rsid w:val="00996056"/>
    <w:rsid w:val="0099612C"/>
    <w:rsid w:val="0099620A"/>
    <w:rsid w:val="0099629C"/>
    <w:rsid w:val="00996612"/>
    <w:rsid w:val="009971D7"/>
    <w:rsid w:val="00997560"/>
    <w:rsid w:val="0099769F"/>
    <w:rsid w:val="0099777B"/>
    <w:rsid w:val="00997EF2"/>
    <w:rsid w:val="009A0288"/>
    <w:rsid w:val="009A03E0"/>
    <w:rsid w:val="009A0524"/>
    <w:rsid w:val="009A061A"/>
    <w:rsid w:val="009A0E5C"/>
    <w:rsid w:val="009A11B9"/>
    <w:rsid w:val="009A1735"/>
    <w:rsid w:val="009A18C9"/>
    <w:rsid w:val="009A222D"/>
    <w:rsid w:val="009A22B9"/>
    <w:rsid w:val="009A261D"/>
    <w:rsid w:val="009A26A1"/>
    <w:rsid w:val="009A310B"/>
    <w:rsid w:val="009A3257"/>
    <w:rsid w:val="009A3285"/>
    <w:rsid w:val="009A335D"/>
    <w:rsid w:val="009A37BA"/>
    <w:rsid w:val="009A3FB7"/>
    <w:rsid w:val="009A4110"/>
    <w:rsid w:val="009A4E6F"/>
    <w:rsid w:val="009A5076"/>
    <w:rsid w:val="009A5158"/>
    <w:rsid w:val="009A5987"/>
    <w:rsid w:val="009A5BD1"/>
    <w:rsid w:val="009A62AA"/>
    <w:rsid w:val="009A6438"/>
    <w:rsid w:val="009A64A5"/>
    <w:rsid w:val="009A6A58"/>
    <w:rsid w:val="009A6E86"/>
    <w:rsid w:val="009A716B"/>
    <w:rsid w:val="009A7A68"/>
    <w:rsid w:val="009B06BD"/>
    <w:rsid w:val="009B0A05"/>
    <w:rsid w:val="009B0FBD"/>
    <w:rsid w:val="009B12AF"/>
    <w:rsid w:val="009B159F"/>
    <w:rsid w:val="009B16F4"/>
    <w:rsid w:val="009B18F9"/>
    <w:rsid w:val="009B1B22"/>
    <w:rsid w:val="009B1D85"/>
    <w:rsid w:val="009B200B"/>
    <w:rsid w:val="009B204D"/>
    <w:rsid w:val="009B2161"/>
    <w:rsid w:val="009B2311"/>
    <w:rsid w:val="009B2779"/>
    <w:rsid w:val="009B282E"/>
    <w:rsid w:val="009B2F77"/>
    <w:rsid w:val="009B33F5"/>
    <w:rsid w:val="009B36E1"/>
    <w:rsid w:val="009B39BB"/>
    <w:rsid w:val="009B3BA3"/>
    <w:rsid w:val="009B4284"/>
    <w:rsid w:val="009B42B3"/>
    <w:rsid w:val="009B4301"/>
    <w:rsid w:val="009B4675"/>
    <w:rsid w:val="009B4689"/>
    <w:rsid w:val="009B475D"/>
    <w:rsid w:val="009B48C3"/>
    <w:rsid w:val="009B4FD9"/>
    <w:rsid w:val="009B54A3"/>
    <w:rsid w:val="009B5527"/>
    <w:rsid w:val="009B5664"/>
    <w:rsid w:val="009B57D8"/>
    <w:rsid w:val="009B5BE0"/>
    <w:rsid w:val="009B5EA4"/>
    <w:rsid w:val="009B602F"/>
    <w:rsid w:val="009B6B2F"/>
    <w:rsid w:val="009B6D71"/>
    <w:rsid w:val="009B6EC3"/>
    <w:rsid w:val="009B7425"/>
    <w:rsid w:val="009B75AE"/>
    <w:rsid w:val="009B75BD"/>
    <w:rsid w:val="009B7765"/>
    <w:rsid w:val="009B7A64"/>
    <w:rsid w:val="009B7C7A"/>
    <w:rsid w:val="009B7CE7"/>
    <w:rsid w:val="009B7FC0"/>
    <w:rsid w:val="009C0104"/>
    <w:rsid w:val="009C0235"/>
    <w:rsid w:val="009C027C"/>
    <w:rsid w:val="009C0318"/>
    <w:rsid w:val="009C050D"/>
    <w:rsid w:val="009C05AD"/>
    <w:rsid w:val="009C0A86"/>
    <w:rsid w:val="009C0AD3"/>
    <w:rsid w:val="009C0DE4"/>
    <w:rsid w:val="009C122D"/>
    <w:rsid w:val="009C1DB7"/>
    <w:rsid w:val="009C2532"/>
    <w:rsid w:val="009C272C"/>
    <w:rsid w:val="009C2DAC"/>
    <w:rsid w:val="009C312D"/>
    <w:rsid w:val="009C34FE"/>
    <w:rsid w:val="009C3584"/>
    <w:rsid w:val="009C3C4F"/>
    <w:rsid w:val="009C3DAF"/>
    <w:rsid w:val="009C3E28"/>
    <w:rsid w:val="009C3E99"/>
    <w:rsid w:val="009C496D"/>
    <w:rsid w:val="009C4D6E"/>
    <w:rsid w:val="009C59FF"/>
    <w:rsid w:val="009C5BD3"/>
    <w:rsid w:val="009C5CB3"/>
    <w:rsid w:val="009C66EA"/>
    <w:rsid w:val="009C6746"/>
    <w:rsid w:val="009C6C50"/>
    <w:rsid w:val="009C71AC"/>
    <w:rsid w:val="009C741C"/>
    <w:rsid w:val="009C75F8"/>
    <w:rsid w:val="009C7EF9"/>
    <w:rsid w:val="009C7F1E"/>
    <w:rsid w:val="009C7FD6"/>
    <w:rsid w:val="009D0036"/>
    <w:rsid w:val="009D05A0"/>
    <w:rsid w:val="009D0805"/>
    <w:rsid w:val="009D0CBE"/>
    <w:rsid w:val="009D106C"/>
    <w:rsid w:val="009D1264"/>
    <w:rsid w:val="009D2026"/>
    <w:rsid w:val="009D258D"/>
    <w:rsid w:val="009D2681"/>
    <w:rsid w:val="009D2F1B"/>
    <w:rsid w:val="009D31CF"/>
    <w:rsid w:val="009D384C"/>
    <w:rsid w:val="009D3A25"/>
    <w:rsid w:val="009D415C"/>
    <w:rsid w:val="009D43A4"/>
    <w:rsid w:val="009D43C9"/>
    <w:rsid w:val="009D4546"/>
    <w:rsid w:val="009D4AF7"/>
    <w:rsid w:val="009D51FA"/>
    <w:rsid w:val="009D5671"/>
    <w:rsid w:val="009D642F"/>
    <w:rsid w:val="009D69E6"/>
    <w:rsid w:val="009D6CB2"/>
    <w:rsid w:val="009D7438"/>
    <w:rsid w:val="009D74B7"/>
    <w:rsid w:val="009D74CA"/>
    <w:rsid w:val="009D7AE8"/>
    <w:rsid w:val="009E0F66"/>
    <w:rsid w:val="009E1011"/>
    <w:rsid w:val="009E14C2"/>
    <w:rsid w:val="009E1504"/>
    <w:rsid w:val="009E15AB"/>
    <w:rsid w:val="009E186C"/>
    <w:rsid w:val="009E2293"/>
    <w:rsid w:val="009E372E"/>
    <w:rsid w:val="009E3898"/>
    <w:rsid w:val="009E397D"/>
    <w:rsid w:val="009E3F96"/>
    <w:rsid w:val="009E449D"/>
    <w:rsid w:val="009E500C"/>
    <w:rsid w:val="009E65AE"/>
    <w:rsid w:val="009E6749"/>
    <w:rsid w:val="009E6BD2"/>
    <w:rsid w:val="009E6CAA"/>
    <w:rsid w:val="009E7509"/>
    <w:rsid w:val="009E7E26"/>
    <w:rsid w:val="009F079C"/>
    <w:rsid w:val="009F09D0"/>
    <w:rsid w:val="009F0F48"/>
    <w:rsid w:val="009F152E"/>
    <w:rsid w:val="009F183C"/>
    <w:rsid w:val="009F1849"/>
    <w:rsid w:val="009F1B7F"/>
    <w:rsid w:val="009F1DE7"/>
    <w:rsid w:val="009F220B"/>
    <w:rsid w:val="009F25B0"/>
    <w:rsid w:val="009F2ACD"/>
    <w:rsid w:val="009F2DC6"/>
    <w:rsid w:val="009F31F5"/>
    <w:rsid w:val="009F42D2"/>
    <w:rsid w:val="009F4A58"/>
    <w:rsid w:val="009F4FBC"/>
    <w:rsid w:val="009F58DF"/>
    <w:rsid w:val="009F5B73"/>
    <w:rsid w:val="009F5CA3"/>
    <w:rsid w:val="009F60BB"/>
    <w:rsid w:val="009F6FC3"/>
    <w:rsid w:val="009F71A6"/>
    <w:rsid w:val="009F7271"/>
    <w:rsid w:val="009F7828"/>
    <w:rsid w:val="009F7C3D"/>
    <w:rsid w:val="009F7C7D"/>
    <w:rsid w:val="009F7D02"/>
    <w:rsid w:val="00A00715"/>
    <w:rsid w:val="00A0085A"/>
    <w:rsid w:val="00A00D72"/>
    <w:rsid w:val="00A00DFA"/>
    <w:rsid w:val="00A00F3C"/>
    <w:rsid w:val="00A01431"/>
    <w:rsid w:val="00A01874"/>
    <w:rsid w:val="00A018FF"/>
    <w:rsid w:val="00A020E4"/>
    <w:rsid w:val="00A021B7"/>
    <w:rsid w:val="00A026E1"/>
    <w:rsid w:val="00A02A36"/>
    <w:rsid w:val="00A02A89"/>
    <w:rsid w:val="00A02CBF"/>
    <w:rsid w:val="00A02D49"/>
    <w:rsid w:val="00A02D65"/>
    <w:rsid w:val="00A031D2"/>
    <w:rsid w:val="00A03BB6"/>
    <w:rsid w:val="00A04001"/>
    <w:rsid w:val="00A04555"/>
    <w:rsid w:val="00A04941"/>
    <w:rsid w:val="00A04EB4"/>
    <w:rsid w:val="00A04EFE"/>
    <w:rsid w:val="00A04F12"/>
    <w:rsid w:val="00A054AE"/>
    <w:rsid w:val="00A059F6"/>
    <w:rsid w:val="00A05D80"/>
    <w:rsid w:val="00A05FF0"/>
    <w:rsid w:val="00A0613E"/>
    <w:rsid w:val="00A06308"/>
    <w:rsid w:val="00A068D4"/>
    <w:rsid w:val="00A06950"/>
    <w:rsid w:val="00A06BB7"/>
    <w:rsid w:val="00A06BDA"/>
    <w:rsid w:val="00A07345"/>
    <w:rsid w:val="00A07406"/>
    <w:rsid w:val="00A076BD"/>
    <w:rsid w:val="00A07772"/>
    <w:rsid w:val="00A07DB7"/>
    <w:rsid w:val="00A101BB"/>
    <w:rsid w:val="00A10C52"/>
    <w:rsid w:val="00A11FBA"/>
    <w:rsid w:val="00A12212"/>
    <w:rsid w:val="00A1224A"/>
    <w:rsid w:val="00A1235E"/>
    <w:rsid w:val="00A12BF7"/>
    <w:rsid w:val="00A1302F"/>
    <w:rsid w:val="00A13528"/>
    <w:rsid w:val="00A13623"/>
    <w:rsid w:val="00A13BBD"/>
    <w:rsid w:val="00A13FEE"/>
    <w:rsid w:val="00A147FE"/>
    <w:rsid w:val="00A14D8C"/>
    <w:rsid w:val="00A15D6A"/>
    <w:rsid w:val="00A16313"/>
    <w:rsid w:val="00A16325"/>
    <w:rsid w:val="00A1647A"/>
    <w:rsid w:val="00A1657D"/>
    <w:rsid w:val="00A16E3A"/>
    <w:rsid w:val="00A1708B"/>
    <w:rsid w:val="00A172CF"/>
    <w:rsid w:val="00A174AE"/>
    <w:rsid w:val="00A175A6"/>
    <w:rsid w:val="00A177DD"/>
    <w:rsid w:val="00A17A85"/>
    <w:rsid w:val="00A17BFD"/>
    <w:rsid w:val="00A201DE"/>
    <w:rsid w:val="00A2025D"/>
    <w:rsid w:val="00A20C53"/>
    <w:rsid w:val="00A21706"/>
    <w:rsid w:val="00A2175C"/>
    <w:rsid w:val="00A21B76"/>
    <w:rsid w:val="00A21CA9"/>
    <w:rsid w:val="00A21E49"/>
    <w:rsid w:val="00A21FF6"/>
    <w:rsid w:val="00A221BB"/>
    <w:rsid w:val="00A22B17"/>
    <w:rsid w:val="00A231DF"/>
    <w:rsid w:val="00A236C0"/>
    <w:rsid w:val="00A23761"/>
    <w:rsid w:val="00A23AC4"/>
    <w:rsid w:val="00A23E5C"/>
    <w:rsid w:val="00A2478B"/>
    <w:rsid w:val="00A25610"/>
    <w:rsid w:val="00A25939"/>
    <w:rsid w:val="00A26958"/>
    <w:rsid w:val="00A269BA"/>
    <w:rsid w:val="00A2761E"/>
    <w:rsid w:val="00A27B96"/>
    <w:rsid w:val="00A27BF5"/>
    <w:rsid w:val="00A27FE2"/>
    <w:rsid w:val="00A30CAA"/>
    <w:rsid w:val="00A31335"/>
    <w:rsid w:val="00A3147B"/>
    <w:rsid w:val="00A315DE"/>
    <w:rsid w:val="00A3168A"/>
    <w:rsid w:val="00A31881"/>
    <w:rsid w:val="00A3190A"/>
    <w:rsid w:val="00A32895"/>
    <w:rsid w:val="00A32CF4"/>
    <w:rsid w:val="00A32DCE"/>
    <w:rsid w:val="00A33298"/>
    <w:rsid w:val="00A33E68"/>
    <w:rsid w:val="00A342BA"/>
    <w:rsid w:val="00A348D7"/>
    <w:rsid w:val="00A35379"/>
    <w:rsid w:val="00A35B95"/>
    <w:rsid w:val="00A35C27"/>
    <w:rsid w:val="00A36188"/>
    <w:rsid w:val="00A3665D"/>
    <w:rsid w:val="00A36AED"/>
    <w:rsid w:val="00A36D34"/>
    <w:rsid w:val="00A36E02"/>
    <w:rsid w:val="00A371C6"/>
    <w:rsid w:val="00A375C1"/>
    <w:rsid w:val="00A379F7"/>
    <w:rsid w:val="00A37DDB"/>
    <w:rsid w:val="00A37F04"/>
    <w:rsid w:val="00A400D1"/>
    <w:rsid w:val="00A40323"/>
    <w:rsid w:val="00A40595"/>
    <w:rsid w:val="00A408D7"/>
    <w:rsid w:val="00A40A5B"/>
    <w:rsid w:val="00A40F8D"/>
    <w:rsid w:val="00A41853"/>
    <w:rsid w:val="00A4198E"/>
    <w:rsid w:val="00A41CAC"/>
    <w:rsid w:val="00A420EF"/>
    <w:rsid w:val="00A42539"/>
    <w:rsid w:val="00A42D39"/>
    <w:rsid w:val="00A43321"/>
    <w:rsid w:val="00A436F3"/>
    <w:rsid w:val="00A4411C"/>
    <w:rsid w:val="00A443DF"/>
    <w:rsid w:val="00A458AC"/>
    <w:rsid w:val="00A4678B"/>
    <w:rsid w:val="00A467BE"/>
    <w:rsid w:val="00A46C00"/>
    <w:rsid w:val="00A46C96"/>
    <w:rsid w:val="00A472E2"/>
    <w:rsid w:val="00A47381"/>
    <w:rsid w:val="00A473E5"/>
    <w:rsid w:val="00A4768B"/>
    <w:rsid w:val="00A47718"/>
    <w:rsid w:val="00A50634"/>
    <w:rsid w:val="00A50760"/>
    <w:rsid w:val="00A50DEC"/>
    <w:rsid w:val="00A519C1"/>
    <w:rsid w:val="00A52897"/>
    <w:rsid w:val="00A52CFA"/>
    <w:rsid w:val="00A53030"/>
    <w:rsid w:val="00A5336A"/>
    <w:rsid w:val="00A534AB"/>
    <w:rsid w:val="00A53598"/>
    <w:rsid w:val="00A53655"/>
    <w:rsid w:val="00A53F3E"/>
    <w:rsid w:val="00A54263"/>
    <w:rsid w:val="00A547FC"/>
    <w:rsid w:val="00A54B82"/>
    <w:rsid w:val="00A5581B"/>
    <w:rsid w:val="00A55B2F"/>
    <w:rsid w:val="00A55EB7"/>
    <w:rsid w:val="00A55F8B"/>
    <w:rsid w:val="00A56680"/>
    <w:rsid w:val="00A56FB0"/>
    <w:rsid w:val="00A5705E"/>
    <w:rsid w:val="00A570E3"/>
    <w:rsid w:val="00A57318"/>
    <w:rsid w:val="00A57894"/>
    <w:rsid w:val="00A57D76"/>
    <w:rsid w:val="00A601F5"/>
    <w:rsid w:val="00A602B4"/>
    <w:rsid w:val="00A609D0"/>
    <w:rsid w:val="00A60BE8"/>
    <w:rsid w:val="00A60DE4"/>
    <w:rsid w:val="00A615F2"/>
    <w:rsid w:val="00A6174F"/>
    <w:rsid w:val="00A6199A"/>
    <w:rsid w:val="00A62192"/>
    <w:rsid w:val="00A621BF"/>
    <w:rsid w:val="00A623C2"/>
    <w:rsid w:val="00A62E90"/>
    <w:rsid w:val="00A62F20"/>
    <w:rsid w:val="00A62F32"/>
    <w:rsid w:val="00A6354E"/>
    <w:rsid w:val="00A63859"/>
    <w:rsid w:val="00A63A0C"/>
    <w:rsid w:val="00A63C76"/>
    <w:rsid w:val="00A647D7"/>
    <w:rsid w:val="00A648C8"/>
    <w:rsid w:val="00A649C3"/>
    <w:rsid w:val="00A64CED"/>
    <w:rsid w:val="00A64F5D"/>
    <w:rsid w:val="00A65083"/>
    <w:rsid w:val="00A667D0"/>
    <w:rsid w:val="00A66AD9"/>
    <w:rsid w:val="00A66CA4"/>
    <w:rsid w:val="00A66EC2"/>
    <w:rsid w:val="00A66F17"/>
    <w:rsid w:val="00A670E0"/>
    <w:rsid w:val="00A6773C"/>
    <w:rsid w:val="00A67DCC"/>
    <w:rsid w:val="00A70122"/>
    <w:rsid w:val="00A701EE"/>
    <w:rsid w:val="00A70411"/>
    <w:rsid w:val="00A7058C"/>
    <w:rsid w:val="00A705E3"/>
    <w:rsid w:val="00A70AE7"/>
    <w:rsid w:val="00A70F8B"/>
    <w:rsid w:val="00A71152"/>
    <w:rsid w:val="00A7121A"/>
    <w:rsid w:val="00A715ED"/>
    <w:rsid w:val="00A717C0"/>
    <w:rsid w:val="00A7195D"/>
    <w:rsid w:val="00A71C54"/>
    <w:rsid w:val="00A71CBA"/>
    <w:rsid w:val="00A71E2A"/>
    <w:rsid w:val="00A724A2"/>
    <w:rsid w:val="00A72F9B"/>
    <w:rsid w:val="00A72FBA"/>
    <w:rsid w:val="00A733B2"/>
    <w:rsid w:val="00A7374A"/>
    <w:rsid w:val="00A739B4"/>
    <w:rsid w:val="00A740C2"/>
    <w:rsid w:val="00A7441B"/>
    <w:rsid w:val="00A74469"/>
    <w:rsid w:val="00A74DA8"/>
    <w:rsid w:val="00A76A4B"/>
    <w:rsid w:val="00A76ACB"/>
    <w:rsid w:val="00A76CBD"/>
    <w:rsid w:val="00A773BB"/>
    <w:rsid w:val="00A778E1"/>
    <w:rsid w:val="00A77D64"/>
    <w:rsid w:val="00A77DAA"/>
    <w:rsid w:val="00A80D8B"/>
    <w:rsid w:val="00A80EFB"/>
    <w:rsid w:val="00A814C9"/>
    <w:rsid w:val="00A81B72"/>
    <w:rsid w:val="00A81D40"/>
    <w:rsid w:val="00A81F0E"/>
    <w:rsid w:val="00A822F8"/>
    <w:rsid w:val="00A82B7A"/>
    <w:rsid w:val="00A82C7A"/>
    <w:rsid w:val="00A82F4F"/>
    <w:rsid w:val="00A82F8E"/>
    <w:rsid w:val="00A83913"/>
    <w:rsid w:val="00A83FBC"/>
    <w:rsid w:val="00A84945"/>
    <w:rsid w:val="00A84D21"/>
    <w:rsid w:val="00A860AF"/>
    <w:rsid w:val="00A875BD"/>
    <w:rsid w:val="00A87D48"/>
    <w:rsid w:val="00A902A1"/>
    <w:rsid w:val="00A90301"/>
    <w:rsid w:val="00A9034C"/>
    <w:rsid w:val="00A9195B"/>
    <w:rsid w:val="00A91A40"/>
    <w:rsid w:val="00A91B06"/>
    <w:rsid w:val="00A9288E"/>
    <w:rsid w:val="00A93428"/>
    <w:rsid w:val="00A936C7"/>
    <w:rsid w:val="00A942EC"/>
    <w:rsid w:val="00A946D4"/>
    <w:rsid w:val="00A9495A"/>
    <w:rsid w:val="00A94CC0"/>
    <w:rsid w:val="00A94E96"/>
    <w:rsid w:val="00A94F02"/>
    <w:rsid w:val="00A95305"/>
    <w:rsid w:val="00A9551E"/>
    <w:rsid w:val="00A958E2"/>
    <w:rsid w:val="00A96021"/>
    <w:rsid w:val="00A967C0"/>
    <w:rsid w:val="00A96896"/>
    <w:rsid w:val="00A96997"/>
    <w:rsid w:val="00A96A7F"/>
    <w:rsid w:val="00A96C30"/>
    <w:rsid w:val="00A96F78"/>
    <w:rsid w:val="00A9720F"/>
    <w:rsid w:val="00A97212"/>
    <w:rsid w:val="00A972B5"/>
    <w:rsid w:val="00A97695"/>
    <w:rsid w:val="00AA0304"/>
    <w:rsid w:val="00AA038D"/>
    <w:rsid w:val="00AA0670"/>
    <w:rsid w:val="00AA080F"/>
    <w:rsid w:val="00AA0916"/>
    <w:rsid w:val="00AA0C3D"/>
    <w:rsid w:val="00AA0D21"/>
    <w:rsid w:val="00AA0D74"/>
    <w:rsid w:val="00AA1602"/>
    <w:rsid w:val="00AA17AB"/>
    <w:rsid w:val="00AA1C52"/>
    <w:rsid w:val="00AA210A"/>
    <w:rsid w:val="00AA2612"/>
    <w:rsid w:val="00AA2900"/>
    <w:rsid w:val="00AA29CB"/>
    <w:rsid w:val="00AA2A25"/>
    <w:rsid w:val="00AA34A0"/>
    <w:rsid w:val="00AA386F"/>
    <w:rsid w:val="00AA46AE"/>
    <w:rsid w:val="00AA46D7"/>
    <w:rsid w:val="00AA4A98"/>
    <w:rsid w:val="00AA4CA0"/>
    <w:rsid w:val="00AA5033"/>
    <w:rsid w:val="00AA5256"/>
    <w:rsid w:val="00AA5FBB"/>
    <w:rsid w:val="00AA6055"/>
    <w:rsid w:val="00AA60FE"/>
    <w:rsid w:val="00AA6503"/>
    <w:rsid w:val="00AA6804"/>
    <w:rsid w:val="00AA699E"/>
    <w:rsid w:val="00AA70CA"/>
    <w:rsid w:val="00AA7860"/>
    <w:rsid w:val="00AA78BB"/>
    <w:rsid w:val="00AA7A30"/>
    <w:rsid w:val="00AA7C53"/>
    <w:rsid w:val="00AA7E11"/>
    <w:rsid w:val="00AB0A84"/>
    <w:rsid w:val="00AB0D03"/>
    <w:rsid w:val="00AB1396"/>
    <w:rsid w:val="00AB21A0"/>
    <w:rsid w:val="00AB2B6B"/>
    <w:rsid w:val="00AB2C87"/>
    <w:rsid w:val="00AB37FF"/>
    <w:rsid w:val="00AB3E6E"/>
    <w:rsid w:val="00AB3F1F"/>
    <w:rsid w:val="00AB4161"/>
    <w:rsid w:val="00AB41D3"/>
    <w:rsid w:val="00AB481D"/>
    <w:rsid w:val="00AB4AF4"/>
    <w:rsid w:val="00AB5904"/>
    <w:rsid w:val="00AB5B4C"/>
    <w:rsid w:val="00AB61E7"/>
    <w:rsid w:val="00AB66EC"/>
    <w:rsid w:val="00AB6D0B"/>
    <w:rsid w:val="00AB70DC"/>
    <w:rsid w:val="00AB75B7"/>
    <w:rsid w:val="00AB771F"/>
    <w:rsid w:val="00AB7C94"/>
    <w:rsid w:val="00AB7E76"/>
    <w:rsid w:val="00AC000E"/>
    <w:rsid w:val="00AC0DF4"/>
    <w:rsid w:val="00AC13EC"/>
    <w:rsid w:val="00AC1BB9"/>
    <w:rsid w:val="00AC279B"/>
    <w:rsid w:val="00AC30A2"/>
    <w:rsid w:val="00AC338C"/>
    <w:rsid w:val="00AC3969"/>
    <w:rsid w:val="00AC39A5"/>
    <w:rsid w:val="00AC3B30"/>
    <w:rsid w:val="00AC4196"/>
    <w:rsid w:val="00AC4BB9"/>
    <w:rsid w:val="00AC4CFC"/>
    <w:rsid w:val="00AC4E35"/>
    <w:rsid w:val="00AC4F43"/>
    <w:rsid w:val="00AC5030"/>
    <w:rsid w:val="00AC5173"/>
    <w:rsid w:val="00AC5B76"/>
    <w:rsid w:val="00AC66E0"/>
    <w:rsid w:val="00AC7043"/>
    <w:rsid w:val="00AC707C"/>
    <w:rsid w:val="00AC7435"/>
    <w:rsid w:val="00AC76E3"/>
    <w:rsid w:val="00AC77A5"/>
    <w:rsid w:val="00AC78C7"/>
    <w:rsid w:val="00AC7A9D"/>
    <w:rsid w:val="00AD0223"/>
    <w:rsid w:val="00AD0899"/>
    <w:rsid w:val="00AD08CF"/>
    <w:rsid w:val="00AD0A41"/>
    <w:rsid w:val="00AD0C18"/>
    <w:rsid w:val="00AD116B"/>
    <w:rsid w:val="00AD15D5"/>
    <w:rsid w:val="00AD16B6"/>
    <w:rsid w:val="00AD1923"/>
    <w:rsid w:val="00AD1CC4"/>
    <w:rsid w:val="00AD29B7"/>
    <w:rsid w:val="00AD29F9"/>
    <w:rsid w:val="00AD3172"/>
    <w:rsid w:val="00AD3495"/>
    <w:rsid w:val="00AD3612"/>
    <w:rsid w:val="00AD3F8E"/>
    <w:rsid w:val="00AD4583"/>
    <w:rsid w:val="00AD45FB"/>
    <w:rsid w:val="00AD498F"/>
    <w:rsid w:val="00AD4BC2"/>
    <w:rsid w:val="00AD51E1"/>
    <w:rsid w:val="00AD5451"/>
    <w:rsid w:val="00AD57F3"/>
    <w:rsid w:val="00AD5B1F"/>
    <w:rsid w:val="00AD5E0A"/>
    <w:rsid w:val="00AD6383"/>
    <w:rsid w:val="00AD63B7"/>
    <w:rsid w:val="00AD63FC"/>
    <w:rsid w:val="00AD6796"/>
    <w:rsid w:val="00AD7039"/>
    <w:rsid w:val="00AD75AB"/>
    <w:rsid w:val="00AD75C3"/>
    <w:rsid w:val="00AD7DC3"/>
    <w:rsid w:val="00AE071D"/>
    <w:rsid w:val="00AE0CCD"/>
    <w:rsid w:val="00AE0CEF"/>
    <w:rsid w:val="00AE0E0D"/>
    <w:rsid w:val="00AE147B"/>
    <w:rsid w:val="00AE1CF7"/>
    <w:rsid w:val="00AE209A"/>
    <w:rsid w:val="00AE28C8"/>
    <w:rsid w:val="00AE28CB"/>
    <w:rsid w:val="00AE28CE"/>
    <w:rsid w:val="00AE2BDE"/>
    <w:rsid w:val="00AE367C"/>
    <w:rsid w:val="00AE37A4"/>
    <w:rsid w:val="00AE40B3"/>
    <w:rsid w:val="00AE4146"/>
    <w:rsid w:val="00AE4B01"/>
    <w:rsid w:val="00AE4BD7"/>
    <w:rsid w:val="00AE4EC0"/>
    <w:rsid w:val="00AE4EC7"/>
    <w:rsid w:val="00AE5231"/>
    <w:rsid w:val="00AE56AF"/>
    <w:rsid w:val="00AE5B0C"/>
    <w:rsid w:val="00AE650F"/>
    <w:rsid w:val="00AE6580"/>
    <w:rsid w:val="00AE7FC9"/>
    <w:rsid w:val="00AF04D4"/>
    <w:rsid w:val="00AF0697"/>
    <w:rsid w:val="00AF0EE2"/>
    <w:rsid w:val="00AF0F64"/>
    <w:rsid w:val="00AF1070"/>
    <w:rsid w:val="00AF1651"/>
    <w:rsid w:val="00AF23C1"/>
    <w:rsid w:val="00AF3A00"/>
    <w:rsid w:val="00AF3E2C"/>
    <w:rsid w:val="00AF42BF"/>
    <w:rsid w:val="00AF4927"/>
    <w:rsid w:val="00AF4A07"/>
    <w:rsid w:val="00AF4D4F"/>
    <w:rsid w:val="00AF4EB7"/>
    <w:rsid w:val="00AF512D"/>
    <w:rsid w:val="00AF59E4"/>
    <w:rsid w:val="00AF5E34"/>
    <w:rsid w:val="00AF630B"/>
    <w:rsid w:val="00AF6C66"/>
    <w:rsid w:val="00AF7819"/>
    <w:rsid w:val="00AF7908"/>
    <w:rsid w:val="00AF7B1A"/>
    <w:rsid w:val="00AF7F4A"/>
    <w:rsid w:val="00B00061"/>
    <w:rsid w:val="00B00368"/>
    <w:rsid w:val="00B0183B"/>
    <w:rsid w:val="00B01977"/>
    <w:rsid w:val="00B01DB9"/>
    <w:rsid w:val="00B01EFC"/>
    <w:rsid w:val="00B026D2"/>
    <w:rsid w:val="00B02E7E"/>
    <w:rsid w:val="00B033A3"/>
    <w:rsid w:val="00B03675"/>
    <w:rsid w:val="00B0390D"/>
    <w:rsid w:val="00B041AD"/>
    <w:rsid w:val="00B04D6D"/>
    <w:rsid w:val="00B055DC"/>
    <w:rsid w:val="00B05631"/>
    <w:rsid w:val="00B05AA6"/>
    <w:rsid w:val="00B05C94"/>
    <w:rsid w:val="00B06278"/>
    <w:rsid w:val="00B0647D"/>
    <w:rsid w:val="00B06A18"/>
    <w:rsid w:val="00B071C0"/>
    <w:rsid w:val="00B0725D"/>
    <w:rsid w:val="00B076DB"/>
    <w:rsid w:val="00B07769"/>
    <w:rsid w:val="00B07A09"/>
    <w:rsid w:val="00B07C96"/>
    <w:rsid w:val="00B102D7"/>
    <w:rsid w:val="00B1071C"/>
    <w:rsid w:val="00B10848"/>
    <w:rsid w:val="00B10F19"/>
    <w:rsid w:val="00B111D3"/>
    <w:rsid w:val="00B1126C"/>
    <w:rsid w:val="00B11C5F"/>
    <w:rsid w:val="00B11E70"/>
    <w:rsid w:val="00B1203D"/>
    <w:rsid w:val="00B12736"/>
    <w:rsid w:val="00B1374C"/>
    <w:rsid w:val="00B138C2"/>
    <w:rsid w:val="00B1407B"/>
    <w:rsid w:val="00B14151"/>
    <w:rsid w:val="00B1589C"/>
    <w:rsid w:val="00B167C8"/>
    <w:rsid w:val="00B16E7E"/>
    <w:rsid w:val="00B17482"/>
    <w:rsid w:val="00B17C8F"/>
    <w:rsid w:val="00B2046B"/>
    <w:rsid w:val="00B20A84"/>
    <w:rsid w:val="00B21903"/>
    <w:rsid w:val="00B21929"/>
    <w:rsid w:val="00B21F5C"/>
    <w:rsid w:val="00B22093"/>
    <w:rsid w:val="00B22394"/>
    <w:rsid w:val="00B2271F"/>
    <w:rsid w:val="00B2299C"/>
    <w:rsid w:val="00B22F9D"/>
    <w:rsid w:val="00B230A3"/>
    <w:rsid w:val="00B23545"/>
    <w:rsid w:val="00B2395D"/>
    <w:rsid w:val="00B23AA3"/>
    <w:rsid w:val="00B24774"/>
    <w:rsid w:val="00B251E4"/>
    <w:rsid w:val="00B255C4"/>
    <w:rsid w:val="00B25705"/>
    <w:rsid w:val="00B26173"/>
    <w:rsid w:val="00B27C86"/>
    <w:rsid w:val="00B27DCB"/>
    <w:rsid w:val="00B30082"/>
    <w:rsid w:val="00B3027B"/>
    <w:rsid w:val="00B30544"/>
    <w:rsid w:val="00B308E6"/>
    <w:rsid w:val="00B30DAF"/>
    <w:rsid w:val="00B30EE2"/>
    <w:rsid w:val="00B31869"/>
    <w:rsid w:val="00B31AD6"/>
    <w:rsid w:val="00B31B84"/>
    <w:rsid w:val="00B31F12"/>
    <w:rsid w:val="00B32203"/>
    <w:rsid w:val="00B33585"/>
    <w:rsid w:val="00B34019"/>
    <w:rsid w:val="00B34CB4"/>
    <w:rsid w:val="00B3504B"/>
    <w:rsid w:val="00B353C9"/>
    <w:rsid w:val="00B354BA"/>
    <w:rsid w:val="00B35B10"/>
    <w:rsid w:val="00B36466"/>
    <w:rsid w:val="00B365F0"/>
    <w:rsid w:val="00B36721"/>
    <w:rsid w:val="00B36903"/>
    <w:rsid w:val="00B40532"/>
    <w:rsid w:val="00B40560"/>
    <w:rsid w:val="00B40727"/>
    <w:rsid w:val="00B40A8F"/>
    <w:rsid w:val="00B41698"/>
    <w:rsid w:val="00B42BE3"/>
    <w:rsid w:val="00B42E25"/>
    <w:rsid w:val="00B42EF3"/>
    <w:rsid w:val="00B43012"/>
    <w:rsid w:val="00B432B0"/>
    <w:rsid w:val="00B43BA8"/>
    <w:rsid w:val="00B43F14"/>
    <w:rsid w:val="00B443BA"/>
    <w:rsid w:val="00B44B15"/>
    <w:rsid w:val="00B44BE7"/>
    <w:rsid w:val="00B44C2F"/>
    <w:rsid w:val="00B4518D"/>
    <w:rsid w:val="00B45CAE"/>
    <w:rsid w:val="00B45D13"/>
    <w:rsid w:val="00B460F3"/>
    <w:rsid w:val="00B46172"/>
    <w:rsid w:val="00B470A6"/>
    <w:rsid w:val="00B47B6D"/>
    <w:rsid w:val="00B47C70"/>
    <w:rsid w:val="00B47C82"/>
    <w:rsid w:val="00B47D01"/>
    <w:rsid w:val="00B47DE5"/>
    <w:rsid w:val="00B50B22"/>
    <w:rsid w:val="00B50B86"/>
    <w:rsid w:val="00B51297"/>
    <w:rsid w:val="00B51478"/>
    <w:rsid w:val="00B518D0"/>
    <w:rsid w:val="00B51A0A"/>
    <w:rsid w:val="00B51CCA"/>
    <w:rsid w:val="00B5202D"/>
    <w:rsid w:val="00B5211D"/>
    <w:rsid w:val="00B52728"/>
    <w:rsid w:val="00B5276E"/>
    <w:rsid w:val="00B53199"/>
    <w:rsid w:val="00B53AFF"/>
    <w:rsid w:val="00B53BAC"/>
    <w:rsid w:val="00B5416C"/>
    <w:rsid w:val="00B5421D"/>
    <w:rsid w:val="00B546A3"/>
    <w:rsid w:val="00B546C1"/>
    <w:rsid w:val="00B5490D"/>
    <w:rsid w:val="00B54A46"/>
    <w:rsid w:val="00B54AB6"/>
    <w:rsid w:val="00B55040"/>
    <w:rsid w:val="00B55415"/>
    <w:rsid w:val="00B55A1E"/>
    <w:rsid w:val="00B56031"/>
    <w:rsid w:val="00B567B0"/>
    <w:rsid w:val="00B56E3E"/>
    <w:rsid w:val="00B57047"/>
    <w:rsid w:val="00B6030E"/>
    <w:rsid w:val="00B60A23"/>
    <w:rsid w:val="00B60ADE"/>
    <w:rsid w:val="00B60BB6"/>
    <w:rsid w:val="00B60EC8"/>
    <w:rsid w:val="00B612F9"/>
    <w:rsid w:val="00B613DF"/>
    <w:rsid w:val="00B61699"/>
    <w:rsid w:val="00B620A9"/>
    <w:rsid w:val="00B625C1"/>
    <w:rsid w:val="00B62BB4"/>
    <w:rsid w:val="00B62BE1"/>
    <w:rsid w:val="00B62DE1"/>
    <w:rsid w:val="00B63764"/>
    <w:rsid w:val="00B64408"/>
    <w:rsid w:val="00B646F8"/>
    <w:rsid w:val="00B647E8"/>
    <w:rsid w:val="00B64901"/>
    <w:rsid w:val="00B65095"/>
    <w:rsid w:val="00B6583C"/>
    <w:rsid w:val="00B65ED4"/>
    <w:rsid w:val="00B65ED6"/>
    <w:rsid w:val="00B6646F"/>
    <w:rsid w:val="00B665E9"/>
    <w:rsid w:val="00B667A4"/>
    <w:rsid w:val="00B66ED4"/>
    <w:rsid w:val="00B66EED"/>
    <w:rsid w:val="00B671C6"/>
    <w:rsid w:val="00B672ED"/>
    <w:rsid w:val="00B6733D"/>
    <w:rsid w:val="00B67A24"/>
    <w:rsid w:val="00B67B94"/>
    <w:rsid w:val="00B67BE6"/>
    <w:rsid w:val="00B67F5B"/>
    <w:rsid w:val="00B70218"/>
    <w:rsid w:val="00B7043E"/>
    <w:rsid w:val="00B70DAA"/>
    <w:rsid w:val="00B7104E"/>
    <w:rsid w:val="00B711AF"/>
    <w:rsid w:val="00B71778"/>
    <w:rsid w:val="00B71ABA"/>
    <w:rsid w:val="00B71BAA"/>
    <w:rsid w:val="00B72156"/>
    <w:rsid w:val="00B72670"/>
    <w:rsid w:val="00B7285B"/>
    <w:rsid w:val="00B73AC2"/>
    <w:rsid w:val="00B73C06"/>
    <w:rsid w:val="00B73E13"/>
    <w:rsid w:val="00B73F4E"/>
    <w:rsid w:val="00B74510"/>
    <w:rsid w:val="00B7468D"/>
    <w:rsid w:val="00B748FA"/>
    <w:rsid w:val="00B749C5"/>
    <w:rsid w:val="00B74BF2"/>
    <w:rsid w:val="00B752F6"/>
    <w:rsid w:val="00B752F7"/>
    <w:rsid w:val="00B75417"/>
    <w:rsid w:val="00B75912"/>
    <w:rsid w:val="00B75BAA"/>
    <w:rsid w:val="00B75C11"/>
    <w:rsid w:val="00B760A5"/>
    <w:rsid w:val="00B760DE"/>
    <w:rsid w:val="00B76231"/>
    <w:rsid w:val="00B763E4"/>
    <w:rsid w:val="00B765CC"/>
    <w:rsid w:val="00B7691C"/>
    <w:rsid w:val="00B76F0E"/>
    <w:rsid w:val="00B772B7"/>
    <w:rsid w:val="00B77913"/>
    <w:rsid w:val="00B779C5"/>
    <w:rsid w:val="00B77CCE"/>
    <w:rsid w:val="00B801EB"/>
    <w:rsid w:val="00B80304"/>
    <w:rsid w:val="00B807ED"/>
    <w:rsid w:val="00B80981"/>
    <w:rsid w:val="00B80BBA"/>
    <w:rsid w:val="00B811FA"/>
    <w:rsid w:val="00B81314"/>
    <w:rsid w:val="00B8276C"/>
    <w:rsid w:val="00B82CAC"/>
    <w:rsid w:val="00B82D26"/>
    <w:rsid w:val="00B83018"/>
    <w:rsid w:val="00B8394E"/>
    <w:rsid w:val="00B83E73"/>
    <w:rsid w:val="00B83FB6"/>
    <w:rsid w:val="00B840FC"/>
    <w:rsid w:val="00B8442F"/>
    <w:rsid w:val="00B84850"/>
    <w:rsid w:val="00B84F0F"/>
    <w:rsid w:val="00B85146"/>
    <w:rsid w:val="00B855D5"/>
    <w:rsid w:val="00B857B9"/>
    <w:rsid w:val="00B85D2D"/>
    <w:rsid w:val="00B85FB4"/>
    <w:rsid w:val="00B860A2"/>
    <w:rsid w:val="00B875B9"/>
    <w:rsid w:val="00B876AC"/>
    <w:rsid w:val="00B87D54"/>
    <w:rsid w:val="00B900F5"/>
    <w:rsid w:val="00B903B0"/>
    <w:rsid w:val="00B90762"/>
    <w:rsid w:val="00B9081A"/>
    <w:rsid w:val="00B91042"/>
    <w:rsid w:val="00B913D7"/>
    <w:rsid w:val="00B91403"/>
    <w:rsid w:val="00B91548"/>
    <w:rsid w:val="00B91556"/>
    <w:rsid w:val="00B919C6"/>
    <w:rsid w:val="00B91DA6"/>
    <w:rsid w:val="00B9256D"/>
    <w:rsid w:val="00B9300E"/>
    <w:rsid w:val="00B93140"/>
    <w:rsid w:val="00B9364C"/>
    <w:rsid w:val="00B93695"/>
    <w:rsid w:val="00B93753"/>
    <w:rsid w:val="00B93D00"/>
    <w:rsid w:val="00B941BF"/>
    <w:rsid w:val="00B9463B"/>
    <w:rsid w:val="00B94C48"/>
    <w:rsid w:val="00B95257"/>
    <w:rsid w:val="00B952B7"/>
    <w:rsid w:val="00B955B8"/>
    <w:rsid w:val="00B955D4"/>
    <w:rsid w:val="00B95C5C"/>
    <w:rsid w:val="00B95CB2"/>
    <w:rsid w:val="00B95D0E"/>
    <w:rsid w:val="00B96442"/>
    <w:rsid w:val="00B9670D"/>
    <w:rsid w:val="00B967ED"/>
    <w:rsid w:val="00B96AA6"/>
    <w:rsid w:val="00B96D85"/>
    <w:rsid w:val="00B96DFD"/>
    <w:rsid w:val="00B96FC5"/>
    <w:rsid w:val="00B97015"/>
    <w:rsid w:val="00B975F6"/>
    <w:rsid w:val="00B97705"/>
    <w:rsid w:val="00BA01DA"/>
    <w:rsid w:val="00BA0245"/>
    <w:rsid w:val="00BA0548"/>
    <w:rsid w:val="00BA08FC"/>
    <w:rsid w:val="00BA09F3"/>
    <w:rsid w:val="00BA0DC0"/>
    <w:rsid w:val="00BA0E25"/>
    <w:rsid w:val="00BA1553"/>
    <w:rsid w:val="00BA1872"/>
    <w:rsid w:val="00BA19C2"/>
    <w:rsid w:val="00BA1E53"/>
    <w:rsid w:val="00BA22DA"/>
    <w:rsid w:val="00BA2A7F"/>
    <w:rsid w:val="00BA2C6D"/>
    <w:rsid w:val="00BA2D26"/>
    <w:rsid w:val="00BA3619"/>
    <w:rsid w:val="00BA3788"/>
    <w:rsid w:val="00BA3CAE"/>
    <w:rsid w:val="00BA42D8"/>
    <w:rsid w:val="00BA454E"/>
    <w:rsid w:val="00BA4891"/>
    <w:rsid w:val="00BA4D40"/>
    <w:rsid w:val="00BA4E73"/>
    <w:rsid w:val="00BA5D49"/>
    <w:rsid w:val="00BA65ED"/>
    <w:rsid w:val="00BA66AF"/>
    <w:rsid w:val="00BA6B99"/>
    <w:rsid w:val="00BA789B"/>
    <w:rsid w:val="00BA792C"/>
    <w:rsid w:val="00BA79B5"/>
    <w:rsid w:val="00BA7C9C"/>
    <w:rsid w:val="00BB00D9"/>
    <w:rsid w:val="00BB087C"/>
    <w:rsid w:val="00BB09BA"/>
    <w:rsid w:val="00BB09F5"/>
    <w:rsid w:val="00BB0B62"/>
    <w:rsid w:val="00BB1633"/>
    <w:rsid w:val="00BB18EA"/>
    <w:rsid w:val="00BB1DAA"/>
    <w:rsid w:val="00BB1FC4"/>
    <w:rsid w:val="00BB21A7"/>
    <w:rsid w:val="00BB2365"/>
    <w:rsid w:val="00BB2746"/>
    <w:rsid w:val="00BB3773"/>
    <w:rsid w:val="00BB3AD9"/>
    <w:rsid w:val="00BB41DC"/>
    <w:rsid w:val="00BB425A"/>
    <w:rsid w:val="00BB4373"/>
    <w:rsid w:val="00BB4F9E"/>
    <w:rsid w:val="00BB5051"/>
    <w:rsid w:val="00BB5D49"/>
    <w:rsid w:val="00BB5F61"/>
    <w:rsid w:val="00BB6FCF"/>
    <w:rsid w:val="00BB7E4B"/>
    <w:rsid w:val="00BC091A"/>
    <w:rsid w:val="00BC1546"/>
    <w:rsid w:val="00BC19F6"/>
    <w:rsid w:val="00BC257C"/>
    <w:rsid w:val="00BC2581"/>
    <w:rsid w:val="00BC263B"/>
    <w:rsid w:val="00BC28E9"/>
    <w:rsid w:val="00BC2A6C"/>
    <w:rsid w:val="00BC2D04"/>
    <w:rsid w:val="00BC3F1B"/>
    <w:rsid w:val="00BC436D"/>
    <w:rsid w:val="00BC4750"/>
    <w:rsid w:val="00BC659C"/>
    <w:rsid w:val="00BC6954"/>
    <w:rsid w:val="00BC70F3"/>
    <w:rsid w:val="00BC7345"/>
    <w:rsid w:val="00BC7386"/>
    <w:rsid w:val="00BC773A"/>
    <w:rsid w:val="00BC79F5"/>
    <w:rsid w:val="00BD0014"/>
    <w:rsid w:val="00BD0A8A"/>
    <w:rsid w:val="00BD0B41"/>
    <w:rsid w:val="00BD0BAD"/>
    <w:rsid w:val="00BD1039"/>
    <w:rsid w:val="00BD11A1"/>
    <w:rsid w:val="00BD124B"/>
    <w:rsid w:val="00BD14C9"/>
    <w:rsid w:val="00BD17CF"/>
    <w:rsid w:val="00BD1D5B"/>
    <w:rsid w:val="00BD1F2F"/>
    <w:rsid w:val="00BD22D7"/>
    <w:rsid w:val="00BD2BBA"/>
    <w:rsid w:val="00BD2F7C"/>
    <w:rsid w:val="00BD346A"/>
    <w:rsid w:val="00BD36E2"/>
    <w:rsid w:val="00BD3E1A"/>
    <w:rsid w:val="00BD4C82"/>
    <w:rsid w:val="00BD50E8"/>
    <w:rsid w:val="00BD522F"/>
    <w:rsid w:val="00BD5462"/>
    <w:rsid w:val="00BD5569"/>
    <w:rsid w:val="00BD61DB"/>
    <w:rsid w:val="00BD6329"/>
    <w:rsid w:val="00BD63C8"/>
    <w:rsid w:val="00BD6EAB"/>
    <w:rsid w:val="00BD6F1C"/>
    <w:rsid w:val="00BD73B1"/>
    <w:rsid w:val="00BD73B6"/>
    <w:rsid w:val="00BD7991"/>
    <w:rsid w:val="00BE0058"/>
    <w:rsid w:val="00BE006B"/>
    <w:rsid w:val="00BE0198"/>
    <w:rsid w:val="00BE066B"/>
    <w:rsid w:val="00BE0744"/>
    <w:rsid w:val="00BE0B43"/>
    <w:rsid w:val="00BE16EA"/>
    <w:rsid w:val="00BE1837"/>
    <w:rsid w:val="00BE187F"/>
    <w:rsid w:val="00BE2C02"/>
    <w:rsid w:val="00BE2CDF"/>
    <w:rsid w:val="00BE443D"/>
    <w:rsid w:val="00BE4616"/>
    <w:rsid w:val="00BE4AFE"/>
    <w:rsid w:val="00BE4DC7"/>
    <w:rsid w:val="00BE526D"/>
    <w:rsid w:val="00BE5D76"/>
    <w:rsid w:val="00BE5D8A"/>
    <w:rsid w:val="00BE62FF"/>
    <w:rsid w:val="00BE6866"/>
    <w:rsid w:val="00BE7073"/>
    <w:rsid w:val="00BE74D3"/>
    <w:rsid w:val="00BE7708"/>
    <w:rsid w:val="00BE7965"/>
    <w:rsid w:val="00BE7CB9"/>
    <w:rsid w:val="00BE7D8A"/>
    <w:rsid w:val="00BF0170"/>
    <w:rsid w:val="00BF021A"/>
    <w:rsid w:val="00BF03B0"/>
    <w:rsid w:val="00BF040B"/>
    <w:rsid w:val="00BF07C0"/>
    <w:rsid w:val="00BF09D8"/>
    <w:rsid w:val="00BF0A30"/>
    <w:rsid w:val="00BF1526"/>
    <w:rsid w:val="00BF16F4"/>
    <w:rsid w:val="00BF1CE1"/>
    <w:rsid w:val="00BF1DD2"/>
    <w:rsid w:val="00BF2064"/>
    <w:rsid w:val="00BF2091"/>
    <w:rsid w:val="00BF20E0"/>
    <w:rsid w:val="00BF2879"/>
    <w:rsid w:val="00BF32EC"/>
    <w:rsid w:val="00BF3389"/>
    <w:rsid w:val="00BF3607"/>
    <w:rsid w:val="00BF36E2"/>
    <w:rsid w:val="00BF3C96"/>
    <w:rsid w:val="00BF3E57"/>
    <w:rsid w:val="00BF3F5C"/>
    <w:rsid w:val="00BF468E"/>
    <w:rsid w:val="00BF47AF"/>
    <w:rsid w:val="00BF48D1"/>
    <w:rsid w:val="00BF4B07"/>
    <w:rsid w:val="00BF5035"/>
    <w:rsid w:val="00BF5055"/>
    <w:rsid w:val="00BF54B6"/>
    <w:rsid w:val="00BF5767"/>
    <w:rsid w:val="00BF57CA"/>
    <w:rsid w:val="00BF5DB5"/>
    <w:rsid w:val="00BF65F8"/>
    <w:rsid w:val="00BF68DA"/>
    <w:rsid w:val="00BF6906"/>
    <w:rsid w:val="00BF728E"/>
    <w:rsid w:val="00BF7926"/>
    <w:rsid w:val="00BF7B0F"/>
    <w:rsid w:val="00C0007E"/>
    <w:rsid w:val="00C000D2"/>
    <w:rsid w:val="00C006BF"/>
    <w:rsid w:val="00C01240"/>
    <w:rsid w:val="00C013F1"/>
    <w:rsid w:val="00C01597"/>
    <w:rsid w:val="00C019A8"/>
    <w:rsid w:val="00C01D62"/>
    <w:rsid w:val="00C01F52"/>
    <w:rsid w:val="00C02202"/>
    <w:rsid w:val="00C022AF"/>
    <w:rsid w:val="00C023A1"/>
    <w:rsid w:val="00C0277F"/>
    <w:rsid w:val="00C028B3"/>
    <w:rsid w:val="00C03719"/>
    <w:rsid w:val="00C03790"/>
    <w:rsid w:val="00C0394C"/>
    <w:rsid w:val="00C03BC7"/>
    <w:rsid w:val="00C03C1B"/>
    <w:rsid w:val="00C041FD"/>
    <w:rsid w:val="00C0491C"/>
    <w:rsid w:val="00C0499F"/>
    <w:rsid w:val="00C04A5C"/>
    <w:rsid w:val="00C051ED"/>
    <w:rsid w:val="00C0535D"/>
    <w:rsid w:val="00C05420"/>
    <w:rsid w:val="00C055F7"/>
    <w:rsid w:val="00C057DB"/>
    <w:rsid w:val="00C05B6C"/>
    <w:rsid w:val="00C05D2E"/>
    <w:rsid w:val="00C0651F"/>
    <w:rsid w:val="00C06545"/>
    <w:rsid w:val="00C065CC"/>
    <w:rsid w:val="00C06991"/>
    <w:rsid w:val="00C072AF"/>
    <w:rsid w:val="00C073FF"/>
    <w:rsid w:val="00C07B88"/>
    <w:rsid w:val="00C101BD"/>
    <w:rsid w:val="00C102D5"/>
    <w:rsid w:val="00C10941"/>
    <w:rsid w:val="00C10A64"/>
    <w:rsid w:val="00C10B38"/>
    <w:rsid w:val="00C10D6E"/>
    <w:rsid w:val="00C1128D"/>
    <w:rsid w:val="00C1132C"/>
    <w:rsid w:val="00C12462"/>
    <w:rsid w:val="00C12AAE"/>
    <w:rsid w:val="00C12B6E"/>
    <w:rsid w:val="00C12CB5"/>
    <w:rsid w:val="00C12CC4"/>
    <w:rsid w:val="00C1348A"/>
    <w:rsid w:val="00C13D45"/>
    <w:rsid w:val="00C13F90"/>
    <w:rsid w:val="00C141E0"/>
    <w:rsid w:val="00C149AF"/>
    <w:rsid w:val="00C15120"/>
    <w:rsid w:val="00C15A4B"/>
    <w:rsid w:val="00C15BDB"/>
    <w:rsid w:val="00C15CC9"/>
    <w:rsid w:val="00C160B6"/>
    <w:rsid w:val="00C16262"/>
    <w:rsid w:val="00C16369"/>
    <w:rsid w:val="00C16DA9"/>
    <w:rsid w:val="00C17149"/>
    <w:rsid w:val="00C17655"/>
    <w:rsid w:val="00C17A4B"/>
    <w:rsid w:val="00C20201"/>
    <w:rsid w:val="00C20238"/>
    <w:rsid w:val="00C20333"/>
    <w:rsid w:val="00C20531"/>
    <w:rsid w:val="00C20870"/>
    <w:rsid w:val="00C20EB4"/>
    <w:rsid w:val="00C20EF6"/>
    <w:rsid w:val="00C2109D"/>
    <w:rsid w:val="00C2110E"/>
    <w:rsid w:val="00C212E6"/>
    <w:rsid w:val="00C21448"/>
    <w:rsid w:val="00C21622"/>
    <w:rsid w:val="00C21AB5"/>
    <w:rsid w:val="00C21F54"/>
    <w:rsid w:val="00C21FC1"/>
    <w:rsid w:val="00C2210A"/>
    <w:rsid w:val="00C23213"/>
    <w:rsid w:val="00C232CF"/>
    <w:rsid w:val="00C23310"/>
    <w:rsid w:val="00C23A74"/>
    <w:rsid w:val="00C23BD9"/>
    <w:rsid w:val="00C2421F"/>
    <w:rsid w:val="00C2427F"/>
    <w:rsid w:val="00C251F6"/>
    <w:rsid w:val="00C2548C"/>
    <w:rsid w:val="00C2599A"/>
    <w:rsid w:val="00C2655C"/>
    <w:rsid w:val="00C2662E"/>
    <w:rsid w:val="00C26836"/>
    <w:rsid w:val="00C26AFC"/>
    <w:rsid w:val="00C27316"/>
    <w:rsid w:val="00C273BD"/>
    <w:rsid w:val="00C27A0A"/>
    <w:rsid w:val="00C27A1F"/>
    <w:rsid w:val="00C300D3"/>
    <w:rsid w:val="00C302E4"/>
    <w:rsid w:val="00C3046C"/>
    <w:rsid w:val="00C305CA"/>
    <w:rsid w:val="00C30CB6"/>
    <w:rsid w:val="00C30D01"/>
    <w:rsid w:val="00C30D2F"/>
    <w:rsid w:val="00C30E8D"/>
    <w:rsid w:val="00C30FAE"/>
    <w:rsid w:val="00C31109"/>
    <w:rsid w:val="00C31248"/>
    <w:rsid w:val="00C31518"/>
    <w:rsid w:val="00C317E2"/>
    <w:rsid w:val="00C31AF5"/>
    <w:rsid w:val="00C31EA5"/>
    <w:rsid w:val="00C32393"/>
    <w:rsid w:val="00C32493"/>
    <w:rsid w:val="00C32AD8"/>
    <w:rsid w:val="00C32FEC"/>
    <w:rsid w:val="00C33120"/>
    <w:rsid w:val="00C3313C"/>
    <w:rsid w:val="00C3332B"/>
    <w:rsid w:val="00C333FE"/>
    <w:rsid w:val="00C33419"/>
    <w:rsid w:val="00C33B5A"/>
    <w:rsid w:val="00C3408D"/>
    <w:rsid w:val="00C34C5E"/>
    <w:rsid w:val="00C34E34"/>
    <w:rsid w:val="00C3505B"/>
    <w:rsid w:val="00C3551B"/>
    <w:rsid w:val="00C35D7D"/>
    <w:rsid w:val="00C35FC0"/>
    <w:rsid w:val="00C36236"/>
    <w:rsid w:val="00C368C9"/>
    <w:rsid w:val="00C372E0"/>
    <w:rsid w:val="00C37B0B"/>
    <w:rsid w:val="00C37ECE"/>
    <w:rsid w:val="00C4047D"/>
    <w:rsid w:val="00C4072E"/>
    <w:rsid w:val="00C40AFB"/>
    <w:rsid w:val="00C40B37"/>
    <w:rsid w:val="00C40F2B"/>
    <w:rsid w:val="00C4119B"/>
    <w:rsid w:val="00C412F7"/>
    <w:rsid w:val="00C416FE"/>
    <w:rsid w:val="00C4177B"/>
    <w:rsid w:val="00C4186C"/>
    <w:rsid w:val="00C41896"/>
    <w:rsid w:val="00C418D7"/>
    <w:rsid w:val="00C41CC6"/>
    <w:rsid w:val="00C41E8F"/>
    <w:rsid w:val="00C42051"/>
    <w:rsid w:val="00C4221A"/>
    <w:rsid w:val="00C425EA"/>
    <w:rsid w:val="00C42924"/>
    <w:rsid w:val="00C429D9"/>
    <w:rsid w:val="00C42A51"/>
    <w:rsid w:val="00C42D55"/>
    <w:rsid w:val="00C42F76"/>
    <w:rsid w:val="00C42FDA"/>
    <w:rsid w:val="00C44202"/>
    <w:rsid w:val="00C4511F"/>
    <w:rsid w:val="00C4562B"/>
    <w:rsid w:val="00C45877"/>
    <w:rsid w:val="00C45C8E"/>
    <w:rsid w:val="00C465E7"/>
    <w:rsid w:val="00C4696D"/>
    <w:rsid w:val="00C46B85"/>
    <w:rsid w:val="00C46BA3"/>
    <w:rsid w:val="00C4727B"/>
    <w:rsid w:val="00C47822"/>
    <w:rsid w:val="00C5018F"/>
    <w:rsid w:val="00C50201"/>
    <w:rsid w:val="00C50479"/>
    <w:rsid w:val="00C504EA"/>
    <w:rsid w:val="00C50938"/>
    <w:rsid w:val="00C50B17"/>
    <w:rsid w:val="00C50D67"/>
    <w:rsid w:val="00C511F7"/>
    <w:rsid w:val="00C517B8"/>
    <w:rsid w:val="00C517F2"/>
    <w:rsid w:val="00C52048"/>
    <w:rsid w:val="00C52305"/>
    <w:rsid w:val="00C5280D"/>
    <w:rsid w:val="00C52A0F"/>
    <w:rsid w:val="00C52F71"/>
    <w:rsid w:val="00C52FB9"/>
    <w:rsid w:val="00C53198"/>
    <w:rsid w:val="00C53260"/>
    <w:rsid w:val="00C532D3"/>
    <w:rsid w:val="00C53305"/>
    <w:rsid w:val="00C53475"/>
    <w:rsid w:val="00C536CD"/>
    <w:rsid w:val="00C536D8"/>
    <w:rsid w:val="00C53706"/>
    <w:rsid w:val="00C53A80"/>
    <w:rsid w:val="00C54113"/>
    <w:rsid w:val="00C5477C"/>
    <w:rsid w:val="00C54865"/>
    <w:rsid w:val="00C5521E"/>
    <w:rsid w:val="00C5558A"/>
    <w:rsid w:val="00C5593B"/>
    <w:rsid w:val="00C56191"/>
    <w:rsid w:val="00C562F5"/>
    <w:rsid w:val="00C567DC"/>
    <w:rsid w:val="00C56B4A"/>
    <w:rsid w:val="00C56B54"/>
    <w:rsid w:val="00C571E1"/>
    <w:rsid w:val="00C579E8"/>
    <w:rsid w:val="00C57E60"/>
    <w:rsid w:val="00C57EED"/>
    <w:rsid w:val="00C60DE1"/>
    <w:rsid w:val="00C60F48"/>
    <w:rsid w:val="00C610F5"/>
    <w:rsid w:val="00C612FE"/>
    <w:rsid w:val="00C61FBE"/>
    <w:rsid w:val="00C624E6"/>
    <w:rsid w:val="00C62A94"/>
    <w:rsid w:val="00C62E44"/>
    <w:rsid w:val="00C630C1"/>
    <w:rsid w:val="00C6333E"/>
    <w:rsid w:val="00C634C6"/>
    <w:rsid w:val="00C63665"/>
    <w:rsid w:val="00C6376B"/>
    <w:rsid w:val="00C637DB"/>
    <w:rsid w:val="00C63A76"/>
    <w:rsid w:val="00C63D7D"/>
    <w:rsid w:val="00C645A1"/>
    <w:rsid w:val="00C6488C"/>
    <w:rsid w:val="00C64F9B"/>
    <w:rsid w:val="00C65ADE"/>
    <w:rsid w:val="00C66AF8"/>
    <w:rsid w:val="00C66B2E"/>
    <w:rsid w:val="00C6762C"/>
    <w:rsid w:val="00C6766D"/>
    <w:rsid w:val="00C704DC"/>
    <w:rsid w:val="00C705AB"/>
    <w:rsid w:val="00C7063C"/>
    <w:rsid w:val="00C70663"/>
    <w:rsid w:val="00C7077D"/>
    <w:rsid w:val="00C71247"/>
    <w:rsid w:val="00C7153F"/>
    <w:rsid w:val="00C71C73"/>
    <w:rsid w:val="00C71E6D"/>
    <w:rsid w:val="00C720E0"/>
    <w:rsid w:val="00C72361"/>
    <w:rsid w:val="00C72493"/>
    <w:rsid w:val="00C7256B"/>
    <w:rsid w:val="00C72768"/>
    <w:rsid w:val="00C72A33"/>
    <w:rsid w:val="00C72B31"/>
    <w:rsid w:val="00C72EBA"/>
    <w:rsid w:val="00C73E3A"/>
    <w:rsid w:val="00C74751"/>
    <w:rsid w:val="00C7531B"/>
    <w:rsid w:val="00C75457"/>
    <w:rsid w:val="00C756C4"/>
    <w:rsid w:val="00C758A0"/>
    <w:rsid w:val="00C7611B"/>
    <w:rsid w:val="00C76746"/>
    <w:rsid w:val="00C768EB"/>
    <w:rsid w:val="00C76A20"/>
    <w:rsid w:val="00C76F2F"/>
    <w:rsid w:val="00C77030"/>
    <w:rsid w:val="00C77CCC"/>
    <w:rsid w:val="00C80B0A"/>
    <w:rsid w:val="00C80E3F"/>
    <w:rsid w:val="00C81049"/>
    <w:rsid w:val="00C8133B"/>
    <w:rsid w:val="00C816C3"/>
    <w:rsid w:val="00C8187E"/>
    <w:rsid w:val="00C81A7D"/>
    <w:rsid w:val="00C820CA"/>
    <w:rsid w:val="00C82514"/>
    <w:rsid w:val="00C82A92"/>
    <w:rsid w:val="00C82D43"/>
    <w:rsid w:val="00C82E73"/>
    <w:rsid w:val="00C83902"/>
    <w:rsid w:val="00C84127"/>
    <w:rsid w:val="00C84936"/>
    <w:rsid w:val="00C84D6A"/>
    <w:rsid w:val="00C84FC8"/>
    <w:rsid w:val="00C854BC"/>
    <w:rsid w:val="00C8567E"/>
    <w:rsid w:val="00C856DA"/>
    <w:rsid w:val="00C859A8"/>
    <w:rsid w:val="00C85AC4"/>
    <w:rsid w:val="00C86175"/>
    <w:rsid w:val="00C86759"/>
    <w:rsid w:val="00C86892"/>
    <w:rsid w:val="00C8692B"/>
    <w:rsid w:val="00C8768D"/>
    <w:rsid w:val="00C8776D"/>
    <w:rsid w:val="00C903D3"/>
    <w:rsid w:val="00C908C4"/>
    <w:rsid w:val="00C90AA6"/>
    <w:rsid w:val="00C90FF8"/>
    <w:rsid w:val="00C911E0"/>
    <w:rsid w:val="00C913FA"/>
    <w:rsid w:val="00C9149A"/>
    <w:rsid w:val="00C9156C"/>
    <w:rsid w:val="00C916D2"/>
    <w:rsid w:val="00C9196C"/>
    <w:rsid w:val="00C92ABB"/>
    <w:rsid w:val="00C93C69"/>
    <w:rsid w:val="00C93DA6"/>
    <w:rsid w:val="00C93F46"/>
    <w:rsid w:val="00C942D9"/>
    <w:rsid w:val="00C942FC"/>
    <w:rsid w:val="00C94499"/>
    <w:rsid w:val="00C944F2"/>
    <w:rsid w:val="00C94650"/>
    <w:rsid w:val="00C947C9"/>
    <w:rsid w:val="00C94BE9"/>
    <w:rsid w:val="00C94C40"/>
    <w:rsid w:val="00C9572B"/>
    <w:rsid w:val="00C95E9B"/>
    <w:rsid w:val="00C96028"/>
    <w:rsid w:val="00C96B04"/>
    <w:rsid w:val="00C96BB9"/>
    <w:rsid w:val="00C9736D"/>
    <w:rsid w:val="00CA096B"/>
    <w:rsid w:val="00CA0AF4"/>
    <w:rsid w:val="00CA0B29"/>
    <w:rsid w:val="00CA0D85"/>
    <w:rsid w:val="00CA113F"/>
    <w:rsid w:val="00CA15A6"/>
    <w:rsid w:val="00CA172B"/>
    <w:rsid w:val="00CA18F7"/>
    <w:rsid w:val="00CA1C6C"/>
    <w:rsid w:val="00CA2360"/>
    <w:rsid w:val="00CA2649"/>
    <w:rsid w:val="00CA2791"/>
    <w:rsid w:val="00CA2B2D"/>
    <w:rsid w:val="00CA2B9D"/>
    <w:rsid w:val="00CA2DA0"/>
    <w:rsid w:val="00CA2DED"/>
    <w:rsid w:val="00CA2F3C"/>
    <w:rsid w:val="00CA30D2"/>
    <w:rsid w:val="00CA32EE"/>
    <w:rsid w:val="00CA3A30"/>
    <w:rsid w:val="00CA3E14"/>
    <w:rsid w:val="00CA3E49"/>
    <w:rsid w:val="00CA4BE8"/>
    <w:rsid w:val="00CA513A"/>
    <w:rsid w:val="00CA5355"/>
    <w:rsid w:val="00CA56BF"/>
    <w:rsid w:val="00CA571C"/>
    <w:rsid w:val="00CA5806"/>
    <w:rsid w:val="00CA58BE"/>
    <w:rsid w:val="00CA5955"/>
    <w:rsid w:val="00CA59D8"/>
    <w:rsid w:val="00CA5B27"/>
    <w:rsid w:val="00CA5D66"/>
    <w:rsid w:val="00CA60AE"/>
    <w:rsid w:val="00CA6AAC"/>
    <w:rsid w:val="00CA7474"/>
    <w:rsid w:val="00CA74FB"/>
    <w:rsid w:val="00CA7647"/>
    <w:rsid w:val="00CA77C4"/>
    <w:rsid w:val="00CA7AF1"/>
    <w:rsid w:val="00CB00B8"/>
    <w:rsid w:val="00CB0E5F"/>
    <w:rsid w:val="00CB0F04"/>
    <w:rsid w:val="00CB1425"/>
    <w:rsid w:val="00CB1FE1"/>
    <w:rsid w:val="00CB2746"/>
    <w:rsid w:val="00CB2AC4"/>
    <w:rsid w:val="00CB2B5D"/>
    <w:rsid w:val="00CB2B62"/>
    <w:rsid w:val="00CB2BC7"/>
    <w:rsid w:val="00CB2C8E"/>
    <w:rsid w:val="00CB2E04"/>
    <w:rsid w:val="00CB31BB"/>
    <w:rsid w:val="00CB3B4E"/>
    <w:rsid w:val="00CB3CA1"/>
    <w:rsid w:val="00CB3CB3"/>
    <w:rsid w:val="00CB4174"/>
    <w:rsid w:val="00CB4885"/>
    <w:rsid w:val="00CB5017"/>
    <w:rsid w:val="00CB52EC"/>
    <w:rsid w:val="00CB551E"/>
    <w:rsid w:val="00CB5FB1"/>
    <w:rsid w:val="00CB600F"/>
    <w:rsid w:val="00CB6203"/>
    <w:rsid w:val="00CB6848"/>
    <w:rsid w:val="00CB6B1E"/>
    <w:rsid w:val="00CB7525"/>
    <w:rsid w:val="00CB7535"/>
    <w:rsid w:val="00CB7F17"/>
    <w:rsid w:val="00CB7F75"/>
    <w:rsid w:val="00CBF4EF"/>
    <w:rsid w:val="00CC01BC"/>
    <w:rsid w:val="00CC0557"/>
    <w:rsid w:val="00CC0ABB"/>
    <w:rsid w:val="00CC0C06"/>
    <w:rsid w:val="00CC0E50"/>
    <w:rsid w:val="00CC1277"/>
    <w:rsid w:val="00CC128B"/>
    <w:rsid w:val="00CC1D3F"/>
    <w:rsid w:val="00CC1E11"/>
    <w:rsid w:val="00CC26C6"/>
    <w:rsid w:val="00CC28C7"/>
    <w:rsid w:val="00CC2CF4"/>
    <w:rsid w:val="00CC3930"/>
    <w:rsid w:val="00CC3F4E"/>
    <w:rsid w:val="00CC4929"/>
    <w:rsid w:val="00CC5306"/>
    <w:rsid w:val="00CC5580"/>
    <w:rsid w:val="00CC6028"/>
    <w:rsid w:val="00CC6598"/>
    <w:rsid w:val="00CC673D"/>
    <w:rsid w:val="00CC67FC"/>
    <w:rsid w:val="00CC6B39"/>
    <w:rsid w:val="00CC79E5"/>
    <w:rsid w:val="00CC7CFF"/>
    <w:rsid w:val="00CC7F5B"/>
    <w:rsid w:val="00CD018D"/>
    <w:rsid w:val="00CD0379"/>
    <w:rsid w:val="00CD0579"/>
    <w:rsid w:val="00CD065A"/>
    <w:rsid w:val="00CD0802"/>
    <w:rsid w:val="00CD10E4"/>
    <w:rsid w:val="00CD1108"/>
    <w:rsid w:val="00CD1C7D"/>
    <w:rsid w:val="00CD204F"/>
    <w:rsid w:val="00CD23F7"/>
    <w:rsid w:val="00CD2458"/>
    <w:rsid w:val="00CD3552"/>
    <w:rsid w:val="00CD360B"/>
    <w:rsid w:val="00CD3B57"/>
    <w:rsid w:val="00CD4504"/>
    <w:rsid w:val="00CD4574"/>
    <w:rsid w:val="00CD49FE"/>
    <w:rsid w:val="00CD4D57"/>
    <w:rsid w:val="00CD511E"/>
    <w:rsid w:val="00CD519A"/>
    <w:rsid w:val="00CD5509"/>
    <w:rsid w:val="00CD590D"/>
    <w:rsid w:val="00CD6232"/>
    <w:rsid w:val="00CD65BF"/>
    <w:rsid w:val="00CD67A6"/>
    <w:rsid w:val="00CD752D"/>
    <w:rsid w:val="00CD7CE6"/>
    <w:rsid w:val="00CD7F7F"/>
    <w:rsid w:val="00CDA6CD"/>
    <w:rsid w:val="00CE02CA"/>
    <w:rsid w:val="00CE03D5"/>
    <w:rsid w:val="00CE058A"/>
    <w:rsid w:val="00CE05EE"/>
    <w:rsid w:val="00CE06D3"/>
    <w:rsid w:val="00CE12B8"/>
    <w:rsid w:val="00CE1BF7"/>
    <w:rsid w:val="00CE1EDA"/>
    <w:rsid w:val="00CE20D0"/>
    <w:rsid w:val="00CE21C4"/>
    <w:rsid w:val="00CE2659"/>
    <w:rsid w:val="00CE27F3"/>
    <w:rsid w:val="00CE29B0"/>
    <w:rsid w:val="00CE2D56"/>
    <w:rsid w:val="00CE3189"/>
    <w:rsid w:val="00CE33B7"/>
    <w:rsid w:val="00CE3A1E"/>
    <w:rsid w:val="00CE3AE4"/>
    <w:rsid w:val="00CE3BAC"/>
    <w:rsid w:val="00CE3DE9"/>
    <w:rsid w:val="00CE4112"/>
    <w:rsid w:val="00CE4269"/>
    <w:rsid w:val="00CE4D53"/>
    <w:rsid w:val="00CE5132"/>
    <w:rsid w:val="00CE6104"/>
    <w:rsid w:val="00CE6671"/>
    <w:rsid w:val="00CE66AD"/>
    <w:rsid w:val="00CE67D5"/>
    <w:rsid w:val="00CE6997"/>
    <w:rsid w:val="00CE6BDA"/>
    <w:rsid w:val="00CE76C3"/>
    <w:rsid w:val="00CE7B46"/>
    <w:rsid w:val="00CE7EBB"/>
    <w:rsid w:val="00CF043D"/>
    <w:rsid w:val="00CF052A"/>
    <w:rsid w:val="00CF0A7E"/>
    <w:rsid w:val="00CF0A82"/>
    <w:rsid w:val="00CF0D22"/>
    <w:rsid w:val="00CF1B8E"/>
    <w:rsid w:val="00CF23DD"/>
    <w:rsid w:val="00CF2A61"/>
    <w:rsid w:val="00CF2B8D"/>
    <w:rsid w:val="00CF2F67"/>
    <w:rsid w:val="00CF30B7"/>
    <w:rsid w:val="00CF3C25"/>
    <w:rsid w:val="00CF3DD0"/>
    <w:rsid w:val="00CF4116"/>
    <w:rsid w:val="00CF41C6"/>
    <w:rsid w:val="00CF48FF"/>
    <w:rsid w:val="00CF4B1D"/>
    <w:rsid w:val="00CF4C4F"/>
    <w:rsid w:val="00CF4D47"/>
    <w:rsid w:val="00CF4FFA"/>
    <w:rsid w:val="00CF5425"/>
    <w:rsid w:val="00CF5756"/>
    <w:rsid w:val="00CF5A0A"/>
    <w:rsid w:val="00CF6C02"/>
    <w:rsid w:val="00CF6C99"/>
    <w:rsid w:val="00CF7E5F"/>
    <w:rsid w:val="00CF7E95"/>
    <w:rsid w:val="00D009E9"/>
    <w:rsid w:val="00D00A55"/>
    <w:rsid w:val="00D01072"/>
    <w:rsid w:val="00D02370"/>
    <w:rsid w:val="00D023D3"/>
    <w:rsid w:val="00D032F7"/>
    <w:rsid w:val="00D0336C"/>
    <w:rsid w:val="00D03F10"/>
    <w:rsid w:val="00D042C6"/>
    <w:rsid w:val="00D048F7"/>
    <w:rsid w:val="00D04908"/>
    <w:rsid w:val="00D04DE9"/>
    <w:rsid w:val="00D054A0"/>
    <w:rsid w:val="00D063F5"/>
    <w:rsid w:val="00D065CF"/>
    <w:rsid w:val="00D075C6"/>
    <w:rsid w:val="00D10111"/>
    <w:rsid w:val="00D1035E"/>
    <w:rsid w:val="00D10830"/>
    <w:rsid w:val="00D109BC"/>
    <w:rsid w:val="00D11029"/>
    <w:rsid w:val="00D1193A"/>
    <w:rsid w:val="00D11C67"/>
    <w:rsid w:val="00D121C1"/>
    <w:rsid w:val="00D12744"/>
    <w:rsid w:val="00D128A4"/>
    <w:rsid w:val="00D12A9E"/>
    <w:rsid w:val="00D12E60"/>
    <w:rsid w:val="00D12FA6"/>
    <w:rsid w:val="00D13678"/>
    <w:rsid w:val="00D13801"/>
    <w:rsid w:val="00D13B9B"/>
    <w:rsid w:val="00D140C4"/>
    <w:rsid w:val="00D1480A"/>
    <w:rsid w:val="00D14991"/>
    <w:rsid w:val="00D14A11"/>
    <w:rsid w:val="00D14D9F"/>
    <w:rsid w:val="00D15119"/>
    <w:rsid w:val="00D15E9F"/>
    <w:rsid w:val="00D16480"/>
    <w:rsid w:val="00D16970"/>
    <w:rsid w:val="00D16BA7"/>
    <w:rsid w:val="00D170B6"/>
    <w:rsid w:val="00D17175"/>
    <w:rsid w:val="00D17233"/>
    <w:rsid w:val="00D172F9"/>
    <w:rsid w:val="00D173F7"/>
    <w:rsid w:val="00D1773A"/>
    <w:rsid w:val="00D17B26"/>
    <w:rsid w:val="00D17CDF"/>
    <w:rsid w:val="00D17DA1"/>
    <w:rsid w:val="00D2002A"/>
    <w:rsid w:val="00D206F3"/>
    <w:rsid w:val="00D20A8B"/>
    <w:rsid w:val="00D20F1E"/>
    <w:rsid w:val="00D21B81"/>
    <w:rsid w:val="00D22482"/>
    <w:rsid w:val="00D22C72"/>
    <w:rsid w:val="00D22D80"/>
    <w:rsid w:val="00D22DDE"/>
    <w:rsid w:val="00D22EB9"/>
    <w:rsid w:val="00D2323B"/>
    <w:rsid w:val="00D234F2"/>
    <w:rsid w:val="00D237CA"/>
    <w:rsid w:val="00D23938"/>
    <w:rsid w:val="00D23CE1"/>
    <w:rsid w:val="00D23FF9"/>
    <w:rsid w:val="00D2418F"/>
    <w:rsid w:val="00D241E0"/>
    <w:rsid w:val="00D25489"/>
    <w:rsid w:val="00D256B1"/>
    <w:rsid w:val="00D25871"/>
    <w:rsid w:val="00D260FB"/>
    <w:rsid w:val="00D266AC"/>
    <w:rsid w:val="00D2678D"/>
    <w:rsid w:val="00D268BC"/>
    <w:rsid w:val="00D26B50"/>
    <w:rsid w:val="00D26D0F"/>
    <w:rsid w:val="00D26D44"/>
    <w:rsid w:val="00D271CC"/>
    <w:rsid w:val="00D2724B"/>
    <w:rsid w:val="00D272B8"/>
    <w:rsid w:val="00D27A52"/>
    <w:rsid w:val="00D2D4B3"/>
    <w:rsid w:val="00D30279"/>
    <w:rsid w:val="00D3051E"/>
    <w:rsid w:val="00D31557"/>
    <w:rsid w:val="00D316CD"/>
    <w:rsid w:val="00D31BEF"/>
    <w:rsid w:val="00D326F0"/>
    <w:rsid w:val="00D32817"/>
    <w:rsid w:val="00D32823"/>
    <w:rsid w:val="00D32F37"/>
    <w:rsid w:val="00D3375A"/>
    <w:rsid w:val="00D337AA"/>
    <w:rsid w:val="00D33ECC"/>
    <w:rsid w:val="00D341DC"/>
    <w:rsid w:val="00D3425B"/>
    <w:rsid w:val="00D342A3"/>
    <w:rsid w:val="00D34FFB"/>
    <w:rsid w:val="00D350C3"/>
    <w:rsid w:val="00D35167"/>
    <w:rsid w:val="00D35425"/>
    <w:rsid w:val="00D35A85"/>
    <w:rsid w:val="00D35E95"/>
    <w:rsid w:val="00D363A2"/>
    <w:rsid w:val="00D3696E"/>
    <w:rsid w:val="00D36D2D"/>
    <w:rsid w:val="00D36F53"/>
    <w:rsid w:val="00D37D48"/>
    <w:rsid w:val="00D37F55"/>
    <w:rsid w:val="00D404FF"/>
    <w:rsid w:val="00D4104A"/>
    <w:rsid w:val="00D417A0"/>
    <w:rsid w:val="00D41852"/>
    <w:rsid w:val="00D41913"/>
    <w:rsid w:val="00D41F65"/>
    <w:rsid w:val="00D423C0"/>
    <w:rsid w:val="00D42E0F"/>
    <w:rsid w:val="00D4341A"/>
    <w:rsid w:val="00D447CC"/>
    <w:rsid w:val="00D44EF4"/>
    <w:rsid w:val="00D452CE"/>
    <w:rsid w:val="00D4550D"/>
    <w:rsid w:val="00D45952"/>
    <w:rsid w:val="00D45A83"/>
    <w:rsid w:val="00D461AA"/>
    <w:rsid w:val="00D46453"/>
    <w:rsid w:val="00D46E9E"/>
    <w:rsid w:val="00D46FF6"/>
    <w:rsid w:val="00D47A08"/>
    <w:rsid w:val="00D47B73"/>
    <w:rsid w:val="00D47FE0"/>
    <w:rsid w:val="00D506C6"/>
    <w:rsid w:val="00D50950"/>
    <w:rsid w:val="00D520F3"/>
    <w:rsid w:val="00D521B7"/>
    <w:rsid w:val="00D5240E"/>
    <w:rsid w:val="00D540CA"/>
    <w:rsid w:val="00D54359"/>
    <w:rsid w:val="00D54586"/>
    <w:rsid w:val="00D54997"/>
    <w:rsid w:val="00D55278"/>
    <w:rsid w:val="00D552C6"/>
    <w:rsid w:val="00D552E0"/>
    <w:rsid w:val="00D55533"/>
    <w:rsid w:val="00D55C58"/>
    <w:rsid w:val="00D55F0C"/>
    <w:rsid w:val="00D55F13"/>
    <w:rsid w:val="00D55F40"/>
    <w:rsid w:val="00D56D80"/>
    <w:rsid w:val="00D57796"/>
    <w:rsid w:val="00D577E7"/>
    <w:rsid w:val="00D57856"/>
    <w:rsid w:val="00D57DBD"/>
    <w:rsid w:val="00D60771"/>
    <w:rsid w:val="00D609B9"/>
    <w:rsid w:val="00D60ADB"/>
    <w:rsid w:val="00D60B69"/>
    <w:rsid w:val="00D612FC"/>
    <w:rsid w:val="00D61CB0"/>
    <w:rsid w:val="00D61D48"/>
    <w:rsid w:val="00D61FD0"/>
    <w:rsid w:val="00D626C4"/>
    <w:rsid w:val="00D62831"/>
    <w:rsid w:val="00D6320B"/>
    <w:rsid w:val="00D6373F"/>
    <w:rsid w:val="00D638B1"/>
    <w:rsid w:val="00D63953"/>
    <w:rsid w:val="00D63C54"/>
    <w:rsid w:val="00D63D72"/>
    <w:rsid w:val="00D64462"/>
    <w:rsid w:val="00D64495"/>
    <w:rsid w:val="00D647DE"/>
    <w:rsid w:val="00D65115"/>
    <w:rsid w:val="00D65321"/>
    <w:rsid w:val="00D653D1"/>
    <w:rsid w:val="00D65B36"/>
    <w:rsid w:val="00D66819"/>
    <w:rsid w:val="00D66848"/>
    <w:rsid w:val="00D66B46"/>
    <w:rsid w:val="00D67173"/>
    <w:rsid w:val="00D67942"/>
    <w:rsid w:val="00D701FD"/>
    <w:rsid w:val="00D70312"/>
    <w:rsid w:val="00D706DA"/>
    <w:rsid w:val="00D70DB4"/>
    <w:rsid w:val="00D710B6"/>
    <w:rsid w:val="00D710D7"/>
    <w:rsid w:val="00D7198E"/>
    <w:rsid w:val="00D71A97"/>
    <w:rsid w:val="00D71B8B"/>
    <w:rsid w:val="00D71D4B"/>
    <w:rsid w:val="00D72602"/>
    <w:rsid w:val="00D72D46"/>
    <w:rsid w:val="00D72E68"/>
    <w:rsid w:val="00D72F72"/>
    <w:rsid w:val="00D73961"/>
    <w:rsid w:val="00D73968"/>
    <w:rsid w:val="00D73D0C"/>
    <w:rsid w:val="00D7432C"/>
    <w:rsid w:val="00D74721"/>
    <w:rsid w:val="00D74748"/>
    <w:rsid w:val="00D747A6"/>
    <w:rsid w:val="00D75259"/>
    <w:rsid w:val="00D75283"/>
    <w:rsid w:val="00D754A6"/>
    <w:rsid w:val="00D765E7"/>
    <w:rsid w:val="00D76BB9"/>
    <w:rsid w:val="00D76FEE"/>
    <w:rsid w:val="00D7706E"/>
    <w:rsid w:val="00D772A5"/>
    <w:rsid w:val="00D7748F"/>
    <w:rsid w:val="00D776F7"/>
    <w:rsid w:val="00D778FC"/>
    <w:rsid w:val="00D77911"/>
    <w:rsid w:val="00D779F8"/>
    <w:rsid w:val="00D77A14"/>
    <w:rsid w:val="00D80239"/>
    <w:rsid w:val="00D80397"/>
    <w:rsid w:val="00D80579"/>
    <w:rsid w:val="00D808ED"/>
    <w:rsid w:val="00D80BF2"/>
    <w:rsid w:val="00D80C44"/>
    <w:rsid w:val="00D80CA5"/>
    <w:rsid w:val="00D80D20"/>
    <w:rsid w:val="00D80EA8"/>
    <w:rsid w:val="00D812CB"/>
    <w:rsid w:val="00D819BF"/>
    <w:rsid w:val="00D81C71"/>
    <w:rsid w:val="00D81CCB"/>
    <w:rsid w:val="00D8208A"/>
    <w:rsid w:val="00D82360"/>
    <w:rsid w:val="00D82A1F"/>
    <w:rsid w:val="00D82C0D"/>
    <w:rsid w:val="00D83AD2"/>
    <w:rsid w:val="00D83D4C"/>
    <w:rsid w:val="00D83EEC"/>
    <w:rsid w:val="00D84340"/>
    <w:rsid w:val="00D845F9"/>
    <w:rsid w:val="00D84F9F"/>
    <w:rsid w:val="00D852A7"/>
    <w:rsid w:val="00D857A4"/>
    <w:rsid w:val="00D8588E"/>
    <w:rsid w:val="00D85C01"/>
    <w:rsid w:val="00D85C65"/>
    <w:rsid w:val="00D85D0D"/>
    <w:rsid w:val="00D8622F"/>
    <w:rsid w:val="00D86347"/>
    <w:rsid w:val="00D8645D"/>
    <w:rsid w:val="00D86F2D"/>
    <w:rsid w:val="00D86FCD"/>
    <w:rsid w:val="00D874FD"/>
    <w:rsid w:val="00D8769E"/>
    <w:rsid w:val="00D8782F"/>
    <w:rsid w:val="00D8783F"/>
    <w:rsid w:val="00D901C5"/>
    <w:rsid w:val="00D9099D"/>
    <w:rsid w:val="00D90A24"/>
    <w:rsid w:val="00D90AB2"/>
    <w:rsid w:val="00D90D0C"/>
    <w:rsid w:val="00D90FD4"/>
    <w:rsid w:val="00D911E6"/>
    <w:rsid w:val="00D91767"/>
    <w:rsid w:val="00D917FE"/>
    <w:rsid w:val="00D9184B"/>
    <w:rsid w:val="00D918AB"/>
    <w:rsid w:val="00D92721"/>
    <w:rsid w:val="00D93112"/>
    <w:rsid w:val="00D933E9"/>
    <w:rsid w:val="00D93DEB"/>
    <w:rsid w:val="00D93E9C"/>
    <w:rsid w:val="00D9416A"/>
    <w:rsid w:val="00D941B8"/>
    <w:rsid w:val="00D9420F"/>
    <w:rsid w:val="00D9437E"/>
    <w:rsid w:val="00D9457F"/>
    <w:rsid w:val="00D94885"/>
    <w:rsid w:val="00D9495E"/>
    <w:rsid w:val="00D94CFE"/>
    <w:rsid w:val="00D94D18"/>
    <w:rsid w:val="00D952B8"/>
    <w:rsid w:val="00D956AC"/>
    <w:rsid w:val="00D95B00"/>
    <w:rsid w:val="00D95C2A"/>
    <w:rsid w:val="00D95FBE"/>
    <w:rsid w:val="00D963B1"/>
    <w:rsid w:val="00D964FE"/>
    <w:rsid w:val="00D965C7"/>
    <w:rsid w:val="00D97002"/>
    <w:rsid w:val="00D971C9"/>
    <w:rsid w:val="00D97459"/>
    <w:rsid w:val="00D9789F"/>
    <w:rsid w:val="00D97E78"/>
    <w:rsid w:val="00DA001E"/>
    <w:rsid w:val="00DA0499"/>
    <w:rsid w:val="00DA0FC2"/>
    <w:rsid w:val="00DA1046"/>
    <w:rsid w:val="00DA1583"/>
    <w:rsid w:val="00DA1636"/>
    <w:rsid w:val="00DA18C9"/>
    <w:rsid w:val="00DA1F73"/>
    <w:rsid w:val="00DA1FD6"/>
    <w:rsid w:val="00DA206C"/>
    <w:rsid w:val="00DA21B6"/>
    <w:rsid w:val="00DA26BE"/>
    <w:rsid w:val="00DA2DAD"/>
    <w:rsid w:val="00DA3057"/>
    <w:rsid w:val="00DA31E2"/>
    <w:rsid w:val="00DA39F0"/>
    <w:rsid w:val="00DA42A3"/>
    <w:rsid w:val="00DA4582"/>
    <w:rsid w:val="00DA4E0F"/>
    <w:rsid w:val="00DA4EF5"/>
    <w:rsid w:val="00DA5045"/>
    <w:rsid w:val="00DA5074"/>
    <w:rsid w:val="00DA533D"/>
    <w:rsid w:val="00DA573D"/>
    <w:rsid w:val="00DA5769"/>
    <w:rsid w:val="00DA62B8"/>
    <w:rsid w:val="00DA62DF"/>
    <w:rsid w:val="00DA670E"/>
    <w:rsid w:val="00DA6B73"/>
    <w:rsid w:val="00DA6BDF"/>
    <w:rsid w:val="00DA6C78"/>
    <w:rsid w:val="00DA6CC4"/>
    <w:rsid w:val="00DA6E49"/>
    <w:rsid w:val="00DA711E"/>
    <w:rsid w:val="00DA75E4"/>
    <w:rsid w:val="00DA761E"/>
    <w:rsid w:val="00DA7A85"/>
    <w:rsid w:val="00DA7E15"/>
    <w:rsid w:val="00DB00BB"/>
    <w:rsid w:val="00DB056D"/>
    <w:rsid w:val="00DB059E"/>
    <w:rsid w:val="00DB0689"/>
    <w:rsid w:val="00DB08B2"/>
    <w:rsid w:val="00DB08D8"/>
    <w:rsid w:val="00DB0DEF"/>
    <w:rsid w:val="00DB0F29"/>
    <w:rsid w:val="00DB1546"/>
    <w:rsid w:val="00DB19F9"/>
    <w:rsid w:val="00DB1A5F"/>
    <w:rsid w:val="00DB1AC4"/>
    <w:rsid w:val="00DB1B83"/>
    <w:rsid w:val="00DB1B9F"/>
    <w:rsid w:val="00DB1C9A"/>
    <w:rsid w:val="00DB231E"/>
    <w:rsid w:val="00DB24D0"/>
    <w:rsid w:val="00DB33FE"/>
    <w:rsid w:val="00DB3690"/>
    <w:rsid w:val="00DB39B1"/>
    <w:rsid w:val="00DB3A50"/>
    <w:rsid w:val="00DB3AC7"/>
    <w:rsid w:val="00DB3CBE"/>
    <w:rsid w:val="00DB4390"/>
    <w:rsid w:val="00DB47ED"/>
    <w:rsid w:val="00DB499C"/>
    <w:rsid w:val="00DB52E1"/>
    <w:rsid w:val="00DB61FA"/>
    <w:rsid w:val="00DB650E"/>
    <w:rsid w:val="00DB6B4F"/>
    <w:rsid w:val="00DB79DF"/>
    <w:rsid w:val="00DB79FE"/>
    <w:rsid w:val="00DB7B02"/>
    <w:rsid w:val="00DC002E"/>
    <w:rsid w:val="00DC0E10"/>
    <w:rsid w:val="00DC287F"/>
    <w:rsid w:val="00DC28A1"/>
    <w:rsid w:val="00DC335A"/>
    <w:rsid w:val="00DC335E"/>
    <w:rsid w:val="00DC3401"/>
    <w:rsid w:val="00DC39A3"/>
    <w:rsid w:val="00DC3DF4"/>
    <w:rsid w:val="00DC3E5E"/>
    <w:rsid w:val="00DC3FFA"/>
    <w:rsid w:val="00DC44EE"/>
    <w:rsid w:val="00DC614C"/>
    <w:rsid w:val="00DC62F4"/>
    <w:rsid w:val="00DC6C51"/>
    <w:rsid w:val="00DC6DA0"/>
    <w:rsid w:val="00DC70B0"/>
    <w:rsid w:val="00DC7C2B"/>
    <w:rsid w:val="00DC7E45"/>
    <w:rsid w:val="00DD0174"/>
    <w:rsid w:val="00DD03AB"/>
    <w:rsid w:val="00DD1103"/>
    <w:rsid w:val="00DD1276"/>
    <w:rsid w:val="00DD1606"/>
    <w:rsid w:val="00DD17D3"/>
    <w:rsid w:val="00DD1868"/>
    <w:rsid w:val="00DD1A31"/>
    <w:rsid w:val="00DD253A"/>
    <w:rsid w:val="00DD26D7"/>
    <w:rsid w:val="00DD2828"/>
    <w:rsid w:val="00DD29C9"/>
    <w:rsid w:val="00DD29D6"/>
    <w:rsid w:val="00DD2D23"/>
    <w:rsid w:val="00DD3610"/>
    <w:rsid w:val="00DD3673"/>
    <w:rsid w:val="00DD4307"/>
    <w:rsid w:val="00DD438F"/>
    <w:rsid w:val="00DD46E3"/>
    <w:rsid w:val="00DD5197"/>
    <w:rsid w:val="00DD5776"/>
    <w:rsid w:val="00DD5D41"/>
    <w:rsid w:val="00DD6899"/>
    <w:rsid w:val="00DD7474"/>
    <w:rsid w:val="00DD7616"/>
    <w:rsid w:val="00DD7687"/>
    <w:rsid w:val="00DE0299"/>
    <w:rsid w:val="00DE068C"/>
    <w:rsid w:val="00DE093D"/>
    <w:rsid w:val="00DE0AA3"/>
    <w:rsid w:val="00DE0F15"/>
    <w:rsid w:val="00DE1226"/>
    <w:rsid w:val="00DE1451"/>
    <w:rsid w:val="00DE2D20"/>
    <w:rsid w:val="00DE3173"/>
    <w:rsid w:val="00DE31BF"/>
    <w:rsid w:val="00DE387A"/>
    <w:rsid w:val="00DE3FDE"/>
    <w:rsid w:val="00DE436F"/>
    <w:rsid w:val="00DE4773"/>
    <w:rsid w:val="00DE489E"/>
    <w:rsid w:val="00DE49A5"/>
    <w:rsid w:val="00DE4B74"/>
    <w:rsid w:val="00DE4C72"/>
    <w:rsid w:val="00DE4CCC"/>
    <w:rsid w:val="00DE5521"/>
    <w:rsid w:val="00DE566C"/>
    <w:rsid w:val="00DE59F9"/>
    <w:rsid w:val="00DE63BD"/>
    <w:rsid w:val="00DE6AE8"/>
    <w:rsid w:val="00DE6B19"/>
    <w:rsid w:val="00DE7076"/>
    <w:rsid w:val="00DE711B"/>
    <w:rsid w:val="00DE72DA"/>
    <w:rsid w:val="00DE7784"/>
    <w:rsid w:val="00DE7D14"/>
    <w:rsid w:val="00DF02DE"/>
    <w:rsid w:val="00DF0447"/>
    <w:rsid w:val="00DF069F"/>
    <w:rsid w:val="00DF07B1"/>
    <w:rsid w:val="00DF0E2E"/>
    <w:rsid w:val="00DF18ED"/>
    <w:rsid w:val="00DF19B8"/>
    <w:rsid w:val="00DF1A3E"/>
    <w:rsid w:val="00DF1F58"/>
    <w:rsid w:val="00DF22E1"/>
    <w:rsid w:val="00DF2C45"/>
    <w:rsid w:val="00DF2CFA"/>
    <w:rsid w:val="00DF37DE"/>
    <w:rsid w:val="00DF3B37"/>
    <w:rsid w:val="00DF43C0"/>
    <w:rsid w:val="00DF4B30"/>
    <w:rsid w:val="00DF4EAC"/>
    <w:rsid w:val="00DF4F5E"/>
    <w:rsid w:val="00DF5961"/>
    <w:rsid w:val="00DF5992"/>
    <w:rsid w:val="00DF5BA8"/>
    <w:rsid w:val="00DF64C4"/>
    <w:rsid w:val="00DF69BD"/>
    <w:rsid w:val="00DF7660"/>
    <w:rsid w:val="00DF79F6"/>
    <w:rsid w:val="00DF7F62"/>
    <w:rsid w:val="00E00527"/>
    <w:rsid w:val="00E0127F"/>
    <w:rsid w:val="00E014DB"/>
    <w:rsid w:val="00E01771"/>
    <w:rsid w:val="00E017DC"/>
    <w:rsid w:val="00E0181E"/>
    <w:rsid w:val="00E01E18"/>
    <w:rsid w:val="00E02847"/>
    <w:rsid w:val="00E02D3C"/>
    <w:rsid w:val="00E0335F"/>
    <w:rsid w:val="00E0356A"/>
    <w:rsid w:val="00E038E7"/>
    <w:rsid w:val="00E04774"/>
    <w:rsid w:val="00E04868"/>
    <w:rsid w:val="00E0492B"/>
    <w:rsid w:val="00E04BDF"/>
    <w:rsid w:val="00E04CE6"/>
    <w:rsid w:val="00E05004"/>
    <w:rsid w:val="00E05087"/>
    <w:rsid w:val="00E05E7B"/>
    <w:rsid w:val="00E05EB6"/>
    <w:rsid w:val="00E05FFC"/>
    <w:rsid w:val="00E061A6"/>
    <w:rsid w:val="00E06400"/>
    <w:rsid w:val="00E066DB"/>
    <w:rsid w:val="00E06AE0"/>
    <w:rsid w:val="00E06D09"/>
    <w:rsid w:val="00E07159"/>
    <w:rsid w:val="00E075C6"/>
    <w:rsid w:val="00E103B0"/>
    <w:rsid w:val="00E10566"/>
    <w:rsid w:val="00E10825"/>
    <w:rsid w:val="00E111F2"/>
    <w:rsid w:val="00E1127F"/>
    <w:rsid w:val="00E11294"/>
    <w:rsid w:val="00E11707"/>
    <w:rsid w:val="00E11C7F"/>
    <w:rsid w:val="00E11EFF"/>
    <w:rsid w:val="00E125D1"/>
    <w:rsid w:val="00E12619"/>
    <w:rsid w:val="00E12789"/>
    <w:rsid w:val="00E12C4C"/>
    <w:rsid w:val="00E1325C"/>
    <w:rsid w:val="00E1331A"/>
    <w:rsid w:val="00E133D6"/>
    <w:rsid w:val="00E134FE"/>
    <w:rsid w:val="00E13693"/>
    <w:rsid w:val="00E136B5"/>
    <w:rsid w:val="00E13F57"/>
    <w:rsid w:val="00E1409C"/>
    <w:rsid w:val="00E14490"/>
    <w:rsid w:val="00E148BB"/>
    <w:rsid w:val="00E15085"/>
    <w:rsid w:val="00E15122"/>
    <w:rsid w:val="00E151EC"/>
    <w:rsid w:val="00E153F1"/>
    <w:rsid w:val="00E15440"/>
    <w:rsid w:val="00E15825"/>
    <w:rsid w:val="00E169F9"/>
    <w:rsid w:val="00E16E96"/>
    <w:rsid w:val="00E17269"/>
    <w:rsid w:val="00E175DE"/>
    <w:rsid w:val="00E17987"/>
    <w:rsid w:val="00E179F6"/>
    <w:rsid w:val="00E203FF"/>
    <w:rsid w:val="00E20B08"/>
    <w:rsid w:val="00E20B75"/>
    <w:rsid w:val="00E20B9D"/>
    <w:rsid w:val="00E20D8C"/>
    <w:rsid w:val="00E20DDB"/>
    <w:rsid w:val="00E211FC"/>
    <w:rsid w:val="00E2129D"/>
    <w:rsid w:val="00E2157A"/>
    <w:rsid w:val="00E22017"/>
    <w:rsid w:val="00E2219C"/>
    <w:rsid w:val="00E22D73"/>
    <w:rsid w:val="00E23278"/>
    <w:rsid w:val="00E2370C"/>
    <w:rsid w:val="00E23B25"/>
    <w:rsid w:val="00E245EB"/>
    <w:rsid w:val="00E25042"/>
    <w:rsid w:val="00E2585F"/>
    <w:rsid w:val="00E26476"/>
    <w:rsid w:val="00E26D84"/>
    <w:rsid w:val="00E26EFD"/>
    <w:rsid w:val="00E27383"/>
    <w:rsid w:val="00E274C9"/>
    <w:rsid w:val="00E27825"/>
    <w:rsid w:val="00E27AC0"/>
    <w:rsid w:val="00E30F13"/>
    <w:rsid w:val="00E3111C"/>
    <w:rsid w:val="00E3114C"/>
    <w:rsid w:val="00E326A0"/>
    <w:rsid w:val="00E32C35"/>
    <w:rsid w:val="00E32C53"/>
    <w:rsid w:val="00E32C6D"/>
    <w:rsid w:val="00E335E6"/>
    <w:rsid w:val="00E33610"/>
    <w:rsid w:val="00E3369F"/>
    <w:rsid w:val="00E339A2"/>
    <w:rsid w:val="00E33D00"/>
    <w:rsid w:val="00E34135"/>
    <w:rsid w:val="00E35B0C"/>
    <w:rsid w:val="00E36231"/>
    <w:rsid w:val="00E366C3"/>
    <w:rsid w:val="00E3675B"/>
    <w:rsid w:val="00E36879"/>
    <w:rsid w:val="00E371E7"/>
    <w:rsid w:val="00E376F7"/>
    <w:rsid w:val="00E37772"/>
    <w:rsid w:val="00E3779E"/>
    <w:rsid w:val="00E379A3"/>
    <w:rsid w:val="00E37AC7"/>
    <w:rsid w:val="00E3F162"/>
    <w:rsid w:val="00E4055B"/>
    <w:rsid w:val="00E40935"/>
    <w:rsid w:val="00E40AFF"/>
    <w:rsid w:val="00E424E1"/>
    <w:rsid w:val="00E432EF"/>
    <w:rsid w:val="00E43327"/>
    <w:rsid w:val="00E43796"/>
    <w:rsid w:val="00E439CF"/>
    <w:rsid w:val="00E43A64"/>
    <w:rsid w:val="00E43B0E"/>
    <w:rsid w:val="00E45C03"/>
    <w:rsid w:val="00E45F22"/>
    <w:rsid w:val="00E45FDC"/>
    <w:rsid w:val="00E46313"/>
    <w:rsid w:val="00E4668F"/>
    <w:rsid w:val="00E46C45"/>
    <w:rsid w:val="00E47B84"/>
    <w:rsid w:val="00E501FF"/>
    <w:rsid w:val="00E50609"/>
    <w:rsid w:val="00E50786"/>
    <w:rsid w:val="00E50E88"/>
    <w:rsid w:val="00E51182"/>
    <w:rsid w:val="00E511FB"/>
    <w:rsid w:val="00E515DC"/>
    <w:rsid w:val="00E51C6D"/>
    <w:rsid w:val="00E51E60"/>
    <w:rsid w:val="00E51FDD"/>
    <w:rsid w:val="00E5331E"/>
    <w:rsid w:val="00E53E68"/>
    <w:rsid w:val="00E54456"/>
    <w:rsid w:val="00E547BB"/>
    <w:rsid w:val="00E54AA8"/>
    <w:rsid w:val="00E54DBA"/>
    <w:rsid w:val="00E54E50"/>
    <w:rsid w:val="00E55515"/>
    <w:rsid w:val="00E555BE"/>
    <w:rsid w:val="00E55E16"/>
    <w:rsid w:val="00E55F8A"/>
    <w:rsid w:val="00E562DE"/>
    <w:rsid w:val="00E565AA"/>
    <w:rsid w:val="00E567F9"/>
    <w:rsid w:val="00E56ABD"/>
    <w:rsid w:val="00E57107"/>
    <w:rsid w:val="00E5723F"/>
    <w:rsid w:val="00E57522"/>
    <w:rsid w:val="00E57696"/>
    <w:rsid w:val="00E57859"/>
    <w:rsid w:val="00E6044D"/>
    <w:rsid w:val="00E6058C"/>
    <w:rsid w:val="00E605AA"/>
    <w:rsid w:val="00E606C2"/>
    <w:rsid w:val="00E60925"/>
    <w:rsid w:val="00E60FB7"/>
    <w:rsid w:val="00E61232"/>
    <w:rsid w:val="00E613AF"/>
    <w:rsid w:val="00E61717"/>
    <w:rsid w:val="00E61F1F"/>
    <w:rsid w:val="00E62414"/>
    <w:rsid w:val="00E62ACF"/>
    <w:rsid w:val="00E62CFF"/>
    <w:rsid w:val="00E631D4"/>
    <w:rsid w:val="00E63CC3"/>
    <w:rsid w:val="00E63DCF"/>
    <w:rsid w:val="00E64490"/>
    <w:rsid w:val="00E64994"/>
    <w:rsid w:val="00E64E12"/>
    <w:rsid w:val="00E655B1"/>
    <w:rsid w:val="00E65813"/>
    <w:rsid w:val="00E65E89"/>
    <w:rsid w:val="00E66103"/>
    <w:rsid w:val="00E666E4"/>
    <w:rsid w:val="00E66794"/>
    <w:rsid w:val="00E66913"/>
    <w:rsid w:val="00E6700A"/>
    <w:rsid w:val="00E67104"/>
    <w:rsid w:val="00E67248"/>
    <w:rsid w:val="00E67BF7"/>
    <w:rsid w:val="00E67C2D"/>
    <w:rsid w:val="00E67DC3"/>
    <w:rsid w:val="00E67EEF"/>
    <w:rsid w:val="00E70321"/>
    <w:rsid w:val="00E70500"/>
    <w:rsid w:val="00E70673"/>
    <w:rsid w:val="00E71720"/>
    <w:rsid w:val="00E71BEB"/>
    <w:rsid w:val="00E72083"/>
    <w:rsid w:val="00E720F1"/>
    <w:rsid w:val="00E721B2"/>
    <w:rsid w:val="00E73194"/>
    <w:rsid w:val="00E7334F"/>
    <w:rsid w:val="00E735D6"/>
    <w:rsid w:val="00E737C5"/>
    <w:rsid w:val="00E73D1C"/>
    <w:rsid w:val="00E73D78"/>
    <w:rsid w:val="00E73F93"/>
    <w:rsid w:val="00E740E4"/>
    <w:rsid w:val="00E75138"/>
    <w:rsid w:val="00E7517D"/>
    <w:rsid w:val="00E75306"/>
    <w:rsid w:val="00E754AE"/>
    <w:rsid w:val="00E75555"/>
    <w:rsid w:val="00E75575"/>
    <w:rsid w:val="00E75C82"/>
    <w:rsid w:val="00E75D2D"/>
    <w:rsid w:val="00E75D8C"/>
    <w:rsid w:val="00E76ECE"/>
    <w:rsid w:val="00E771FA"/>
    <w:rsid w:val="00E77258"/>
    <w:rsid w:val="00E8069B"/>
    <w:rsid w:val="00E80A93"/>
    <w:rsid w:val="00E80DB4"/>
    <w:rsid w:val="00E8148F"/>
    <w:rsid w:val="00E81ACD"/>
    <w:rsid w:val="00E820A6"/>
    <w:rsid w:val="00E8231A"/>
    <w:rsid w:val="00E823F0"/>
    <w:rsid w:val="00E8261F"/>
    <w:rsid w:val="00E82A0D"/>
    <w:rsid w:val="00E831DE"/>
    <w:rsid w:val="00E83A12"/>
    <w:rsid w:val="00E83A50"/>
    <w:rsid w:val="00E83B77"/>
    <w:rsid w:val="00E83CA7"/>
    <w:rsid w:val="00E83CB8"/>
    <w:rsid w:val="00E8417A"/>
    <w:rsid w:val="00E84427"/>
    <w:rsid w:val="00E84448"/>
    <w:rsid w:val="00E84E7B"/>
    <w:rsid w:val="00E850B7"/>
    <w:rsid w:val="00E855BB"/>
    <w:rsid w:val="00E85892"/>
    <w:rsid w:val="00E86216"/>
    <w:rsid w:val="00E86317"/>
    <w:rsid w:val="00E865A8"/>
    <w:rsid w:val="00E86A7E"/>
    <w:rsid w:val="00E870E5"/>
    <w:rsid w:val="00E871B8"/>
    <w:rsid w:val="00E87778"/>
    <w:rsid w:val="00E87CBB"/>
    <w:rsid w:val="00E900A9"/>
    <w:rsid w:val="00E903F0"/>
    <w:rsid w:val="00E90D51"/>
    <w:rsid w:val="00E911B5"/>
    <w:rsid w:val="00E91A87"/>
    <w:rsid w:val="00E92132"/>
    <w:rsid w:val="00E922D4"/>
    <w:rsid w:val="00E92982"/>
    <w:rsid w:val="00E93151"/>
    <w:rsid w:val="00E9350C"/>
    <w:rsid w:val="00E93871"/>
    <w:rsid w:val="00E93A53"/>
    <w:rsid w:val="00E93EF7"/>
    <w:rsid w:val="00E93FF4"/>
    <w:rsid w:val="00E94384"/>
    <w:rsid w:val="00E94B92"/>
    <w:rsid w:val="00E94DAD"/>
    <w:rsid w:val="00E9522A"/>
    <w:rsid w:val="00E95414"/>
    <w:rsid w:val="00E955B4"/>
    <w:rsid w:val="00E964E8"/>
    <w:rsid w:val="00E96ABA"/>
    <w:rsid w:val="00E97202"/>
    <w:rsid w:val="00E972F9"/>
    <w:rsid w:val="00E97309"/>
    <w:rsid w:val="00E9763E"/>
    <w:rsid w:val="00E979AA"/>
    <w:rsid w:val="00E97F49"/>
    <w:rsid w:val="00E97F7A"/>
    <w:rsid w:val="00EA052E"/>
    <w:rsid w:val="00EA095D"/>
    <w:rsid w:val="00EA114D"/>
    <w:rsid w:val="00EA120D"/>
    <w:rsid w:val="00EA12E9"/>
    <w:rsid w:val="00EA18B9"/>
    <w:rsid w:val="00EA1A25"/>
    <w:rsid w:val="00EA1A2C"/>
    <w:rsid w:val="00EA1F59"/>
    <w:rsid w:val="00EA2285"/>
    <w:rsid w:val="00EA2622"/>
    <w:rsid w:val="00EA2A70"/>
    <w:rsid w:val="00EA3064"/>
    <w:rsid w:val="00EA3127"/>
    <w:rsid w:val="00EA31D9"/>
    <w:rsid w:val="00EA4034"/>
    <w:rsid w:val="00EA4048"/>
    <w:rsid w:val="00EA40DC"/>
    <w:rsid w:val="00EA43EC"/>
    <w:rsid w:val="00EA47E0"/>
    <w:rsid w:val="00EA490C"/>
    <w:rsid w:val="00EA513F"/>
    <w:rsid w:val="00EA529A"/>
    <w:rsid w:val="00EA5B22"/>
    <w:rsid w:val="00EA5CDE"/>
    <w:rsid w:val="00EA60C7"/>
    <w:rsid w:val="00EA612B"/>
    <w:rsid w:val="00EA6223"/>
    <w:rsid w:val="00EA63EA"/>
    <w:rsid w:val="00EA645F"/>
    <w:rsid w:val="00EA64AC"/>
    <w:rsid w:val="00EA6A01"/>
    <w:rsid w:val="00EA6CCA"/>
    <w:rsid w:val="00EA72AF"/>
    <w:rsid w:val="00EA74FC"/>
    <w:rsid w:val="00EA7A57"/>
    <w:rsid w:val="00EA7E05"/>
    <w:rsid w:val="00EB03F7"/>
    <w:rsid w:val="00EB0509"/>
    <w:rsid w:val="00EB0BC7"/>
    <w:rsid w:val="00EB0C0D"/>
    <w:rsid w:val="00EB2DB0"/>
    <w:rsid w:val="00EB2E31"/>
    <w:rsid w:val="00EB329B"/>
    <w:rsid w:val="00EB387E"/>
    <w:rsid w:val="00EB39C6"/>
    <w:rsid w:val="00EB409D"/>
    <w:rsid w:val="00EB4284"/>
    <w:rsid w:val="00EB4345"/>
    <w:rsid w:val="00EB4972"/>
    <w:rsid w:val="00EB5153"/>
    <w:rsid w:val="00EB5557"/>
    <w:rsid w:val="00EB58B5"/>
    <w:rsid w:val="00EB5AB8"/>
    <w:rsid w:val="00EB5F24"/>
    <w:rsid w:val="00EB5F93"/>
    <w:rsid w:val="00EB6253"/>
    <w:rsid w:val="00EB6572"/>
    <w:rsid w:val="00EB662D"/>
    <w:rsid w:val="00EB6CD7"/>
    <w:rsid w:val="00EB6E18"/>
    <w:rsid w:val="00EB6F70"/>
    <w:rsid w:val="00EB740F"/>
    <w:rsid w:val="00EB78EF"/>
    <w:rsid w:val="00EC00BB"/>
    <w:rsid w:val="00EC058C"/>
    <w:rsid w:val="00EC0F9A"/>
    <w:rsid w:val="00EC12F0"/>
    <w:rsid w:val="00EC1EC2"/>
    <w:rsid w:val="00EC2804"/>
    <w:rsid w:val="00EC2ACA"/>
    <w:rsid w:val="00EC2D5F"/>
    <w:rsid w:val="00EC2F7F"/>
    <w:rsid w:val="00EC305C"/>
    <w:rsid w:val="00EC3214"/>
    <w:rsid w:val="00EC4A7F"/>
    <w:rsid w:val="00EC5720"/>
    <w:rsid w:val="00EC5966"/>
    <w:rsid w:val="00EC604C"/>
    <w:rsid w:val="00EC6A82"/>
    <w:rsid w:val="00EC6D58"/>
    <w:rsid w:val="00EC7154"/>
    <w:rsid w:val="00EC78EF"/>
    <w:rsid w:val="00EC7D96"/>
    <w:rsid w:val="00ED0831"/>
    <w:rsid w:val="00ED0EC4"/>
    <w:rsid w:val="00ED10E6"/>
    <w:rsid w:val="00ED1151"/>
    <w:rsid w:val="00ED133E"/>
    <w:rsid w:val="00ED1730"/>
    <w:rsid w:val="00ED2008"/>
    <w:rsid w:val="00ED2740"/>
    <w:rsid w:val="00ED28C6"/>
    <w:rsid w:val="00ED2E0A"/>
    <w:rsid w:val="00ED3049"/>
    <w:rsid w:val="00ED3150"/>
    <w:rsid w:val="00ED322B"/>
    <w:rsid w:val="00ED32A5"/>
    <w:rsid w:val="00ED41DA"/>
    <w:rsid w:val="00ED4243"/>
    <w:rsid w:val="00ED4254"/>
    <w:rsid w:val="00ED4600"/>
    <w:rsid w:val="00ED4A65"/>
    <w:rsid w:val="00ED4C58"/>
    <w:rsid w:val="00ED5168"/>
    <w:rsid w:val="00ED592F"/>
    <w:rsid w:val="00ED5B9E"/>
    <w:rsid w:val="00ED5C93"/>
    <w:rsid w:val="00ED5DEB"/>
    <w:rsid w:val="00ED67B3"/>
    <w:rsid w:val="00ED688D"/>
    <w:rsid w:val="00ED6AC5"/>
    <w:rsid w:val="00ED6E08"/>
    <w:rsid w:val="00ED6E83"/>
    <w:rsid w:val="00ED7457"/>
    <w:rsid w:val="00ED75BC"/>
    <w:rsid w:val="00ED7BB7"/>
    <w:rsid w:val="00ED7F84"/>
    <w:rsid w:val="00EE07A0"/>
    <w:rsid w:val="00EE0F70"/>
    <w:rsid w:val="00EE1372"/>
    <w:rsid w:val="00EE1C49"/>
    <w:rsid w:val="00EE1F02"/>
    <w:rsid w:val="00EE289A"/>
    <w:rsid w:val="00EE2998"/>
    <w:rsid w:val="00EE2C73"/>
    <w:rsid w:val="00EE38CF"/>
    <w:rsid w:val="00EE3B84"/>
    <w:rsid w:val="00EE3F87"/>
    <w:rsid w:val="00EE460D"/>
    <w:rsid w:val="00EE4987"/>
    <w:rsid w:val="00EE4DD4"/>
    <w:rsid w:val="00EE4E07"/>
    <w:rsid w:val="00EE57E8"/>
    <w:rsid w:val="00EE5AEE"/>
    <w:rsid w:val="00EE5BC1"/>
    <w:rsid w:val="00EE5CD5"/>
    <w:rsid w:val="00EE6300"/>
    <w:rsid w:val="00EE6F86"/>
    <w:rsid w:val="00EE6F92"/>
    <w:rsid w:val="00EE7220"/>
    <w:rsid w:val="00EE7252"/>
    <w:rsid w:val="00EE75D8"/>
    <w:rsid w:val="00EE76F4"/>
    <w:rsid w:val="00EE7B1A"/>
    <w:rsid w:val="00EE7E5C"/>
    <w:rsid w:val="00EF0FA7"/>
    <w:rsid w:val="00EF0FD0"/>
    <w:rsid w:val="00EF1293"/>
    <w:rsid w:val="00EF141D"/>
    <w:rsid w:val="00EF1436"/>
    <w:rsid w:val="00EF1917"/>
    <w:rsid w:val="00EF1A69"/>
    <w:rsid w:val="00EF1BBD"/>
    <w:rsid w:val="00EF1D09"/>
    <w:rsid w:val="00EF247F"/>
    <w:rsid w:val="00EF2F4D"/>
    <w:rsid w:val="00EF36B2"/>
    <w:rsid w:val="00EF395C"/>
    <w:rsid w:val="00EF3BD1"/>
    <w:rsid w:val="00EF3EFA"/>
    <w:rsid w:val="00EF42C4"/>
    <w:rsid w:val="00EF4A5B"/>
    <w:rsid w:val="00EF4B44"/>
    <w:rsid w:val="00EF4C1C"/>
    <w:rsid w:val="00EF4D12"/>
    <w:rsid w:val="00EF4D16"/>
    <w:rsid w:val="00EF53AF"/>
    <w:rsid w:val="00EF5868"/>
    <w:rsid w:val="00EF5AFB"/>
    <w:rsid w:val="00EF5D23"/>
    <w:rsid w:val="00EF5D9F"/>
    <w:rsid w:val="00EF60C7"/>
    <w:rsid w:val="00EF610A"/>
    <w:rsid w:val="00EF6629"/>
    <w:rsid w:val="00EF71BA"/>
    <w:rsid w:val="00EF7336"/>
    <w:rsid w:val="00EF790C"/>
    <w:rsid w:val="00F002F2"/>
    <w:rsid w:val="00F005C4"/>
    <w:rsid w:val="00F007BF"/>
    <w:rsid w:val="00F00908"/>
    <w:rsid w:val="00F00D53"/>
    <w:rsid w:val="00F0114C"/>
    <w:rsid w:val="00F01C52"/>
    <w:rsid w:val="00F01D61"/>
    <w:rsid w:val="00F021B1"/>
    <w:rsid w:val="00F02421"/>
    <w:rsid w:val="00F02435"/>
    <w:rsid w:val="00F024AD"/>
    <w:rsid w:val="00F02721"/>
    <w:rsid w:val="00F028E0"/>
    <w:rsid w:val="00F028F7"/>
    <w:rsid w:val="00F02A01"/>
    <w:rsid w:val="00F02E87"/>
    <w:rsid w:val="00F033CF"/>
    <w:rsid w:val="00F0429C"/>
    <w:rsid w:val="00F04409"/>
    <w:rsid w:val="00F04690"/>
    <w:rsid w:val="00F04831"/>
    <w:rsid w:val="00F04883"/>
    <w:rsid w:val="00F04AE9"/>
    <w:rsid w:val="00F04D3A"/>
    <w:rsid w:val="00F05391"/>
    <w:rsid w:val="00F05507"/>
    <w:rsid w:val="00F058E6"/>
    <w:rsid w:val="00F06096"/>
    <w:rsid w:val="00F06E78"/>
    <w:rsid w:val="00F0742F"/>
    <w:rsid w:val="00F07470"/>
    <w:rsid w:val="00F077C3"/>
    <w:rsid w:val="00F1015F"/>
    <w:rsid w:val="00F1041A"/>
    <w:rsid w:val="00F107F4"/>
    <w:rsid w:val="00F107FB"/>
    <w:rsid w:val="00F10876"/>
    <w:rsid w:val="00F11085"/>
    <w:rsid w:val="00F111EB"/>
    <w:rsid w:val="00F1150D"/>
    <w:rsid w:val="00F1155D"/>
    <w:rsid w:val="00F1159C"/>
    <w:rsid w:val="00F1160B"/>
    <w:rsid w:val="00F11753"/>
    <w:rsid w:val="00F11897"/>
    <w:rsid w:val="00F121D8"/>
    <w:rsid w:val="00F12285"/>
    <w:rsid w:val="00F126CA"/>
    <w:rsid w:val="00F129FB"/>
    <w:rsid w:val="00F12BA5"/>
    <w:rsid w:val="00F1341C"/>
    <w:rsid w:val="00F1357E"/>
    <w:rsid w:val="00F147FC"/>
    <w:rsid w:val="00F150E5"/>
    <w:rsid w:val="00F156A2"/>
    <w:rsid w:val="00F158A9"/>
    <w:rsid w:val="00F15CE3"/>
    <w:rsid w:val="00F16277"/>
    <w:rsid w:val="00F16ADD"/>
    <w:rsid w:val="00F16C43"/>
    <w:rsid w:val="00F170CE"/>
    <w:rsid w:val="00F17609"/>
    <w:rsid w:val="00F17737"/>
    <w:rsid w:val="00F177E9"/>
    <w:rsid w:val="00F17D68"/>
    <w:rsid w:val="00F17FD2"/>
    <w:rsid w:val="00F17FE5"/>
    <w:rsid w:val="00F20289"/>
    <w:rsid w:val="00F20852"/>
    <w:rsid w:val="00F209BB"/>
    <w:rsid w:val="00F20CC2"/>
    <w:rsid w:val="00F214EA"/>
    <w:rsid w:val="00F216DD"/>
    <w:rsid w:val="00F21759"/>
    <w:rsid w:val="00F22257"/>
    <w:rsid w:val="00F225E2"/>
    <w:rsid w:val="00F229F2"/>
    <w:rsid w:val="00F22A34"/>
    <w:rsid w:val="00F22A52"/>
    <w:rsid w:val="00F22BF4"/>
    <w:rsid w:val="00F23430"/>
    <w:rsid w:val="00F234D5"/>
    <w:rsid w:val="00F23C07"/>
    <w:rsid w:val="00F23E26"/>
    <w:rsid w:val="00F244B1"/>
    <w:rsid w:val="00F244E1"/>
    <w:rsid w:val="00F2458B"/>
    <w:rsid w:val="00F2483E"/>
    <w:rsid w:val="00F24CA9"/>
    <w:rsid w:val="00F24CDA"/>
    <w:rsid w:val="00F24EA1"/>
    <w:rsid w:val="00F2510E"/>
    <w:rsid w:val="00F2511E"/>
    <w:rsid w:val="00F2566D"/>
    <w:rsid w:val="00F25801"/>
    <w:rsid w:val="00F25825"/>
    <w:rsid w:val="00F258C2"/>
    <w:rsid w:val="00F25999"/>
    <w:rsid w:val="00F259AE"/>
    <w:rsid w:val="00F25E21"/>
    <w:rsid w:val="00F25F96"/>
    <w:rsid w:val="00F262FB"/>
    <w:rsid w:val="00F264F8"/>
    <w:rsid w:val="00F266FF"/>
    <w:rsid w:val="00F2678A"/>
    <w:rsid w:val="00F2685A"/>
    <w:rsid w:val="00F26ADE"/>
    <w:rsid w:val="00F26C10"/>
    <w:rsid w:val="00F307A2"/>
    <w:rsid w:val="00F30D4B"/>
    <w:rsid w:val="00F3138F"/>
    <w:rsid w:val="00F313CB"/>
    <w:rsid w:val="00F3244F"/>
    <w:rsid w:val="00F32DF1"/>
    <w:rsid w:val="00F332C4"/>
    <w:rsid w:val="00F335C1"/>
    <w:rsid w:val="00F33FA8"/>
    <w:rsid w:val="00F342B5"/>
    <w:rsid w:val="00F343E6"/>
    <w:rsid w:val="00F344CD"/>
    <w:rsid w:val="00F34DB8"/>
    <w:rsid w:val="00F352CE"/>
    <w:rsid w:val="00F355FF"/>
    <w:rsid w:val="00F35A1B"/>
    <w:rsid w:val="00F36247"/>
    <w:rsid w:val="00F3658C"/>
    <w:rsid w:val="00F368F8"/>
    <w:rsid w:val="00F36A15"/>
    <w:rsid w:val="00F36CE2"/>
    <w:rsid w:val="00F36EF9"/>
    <w:rsid w:val="00F370C5"/>
    <w:rsid w:val="00F37C96"/>
    <w:rsid w:val="00F37F59"/>
    <w:rsid w:val="00F3B6AA"/>
    <w:rsid w:val="00F4033A"/>
    <w:rsid w:val="00F40603"/>
    <w:rsid w:val="00F4067C"/>
    <w:rsid w:val="00F40691"/>
    <w:rsid w:val="00F40F18"/>
    <w:rsid w:val="00F4106A"/>
    <w:rsid w:val="00F41698"/>
    <w:rsid w:val="00F416D4"/>
    <w:rsid w:val="00F417C9"/>
    <w:rsid w:val="00F41A9C"/>
    <w:rsid w:val="00F41E29"/>
    <w:rsid w:val="00F42294"/>
    <w:rsid w:val="00F425F0"/>
    <w:rsid w:val="00F427AE"/>
    <w:rsid w:val="00F438BA"/>
    <w:rsid w:val="00F44239"/>
    <w:rsid w:val="00F446D6"/>
    <w:rsid w:val="00F44A7D"/>
    <w:rsid w:val="00F44B41"/>
    <w:rsid w:val="00F45846"/>
    <w:rsid w:val="00F45E81"/>
    <w:rsid w:val="00F462AA"/>
    <w:rsid w:val="00F46A06"/>
    <w:rsid w:val="00F46A93"/>
    <w:rsid w:val="00F47E63"/>
    <w:rsid w:val="00F500D4"/>
    <w:rsid w:val="00F504A6"/>
    <w:rsid w:val="00F50692"/>
    <w:rsid w:val="00F50848"/>
    <w:rsid w:val="00F508E3"/>
    <w:rsid w:val="00F50A6E"/>
    <w:rsid w:val="00F50B4C"/>
    <w:rsid w:val="00F50FC8"/>
    <w:rsid w:val="00F51646"/>
    <w:rsid w:val="00F51716"/>
    <w:rsid w:val="00F522A4"/>
    <w:rsid w:val="00F522C7"/>
    <w:rsid w:val="00F52D7E"/>
    <w:rsid w:val="00F533F7"/>
    <w:rsid w:val="00F535DE"/>
    <w:rsid w:val="00F5379C"/>
    <w:rsid w:val="00F53CD4"/>
    <w:rsid w:val="00F53E24"/>
    <w:rsid w:val="00F5403D"/>
    <w:rsid w:val="00F542AF"/>
    <w:rsid w:val="00F54714"/>
    <w:rsid w:val="00F547AA"/>
    <w:rsid w:val="00F54B00"/>
    <w:rsid w:val="00F54C5D"/>
    <w:rsid w:val="00F54E91"/>
    <w:rsid w:val="00F55074"/>
    <w:rsid w:val="00F558F7"/>
    <w:rsid w:val="00F55910"/>
    <w:rsid w:val="00F55BB7"/>
    <w:rsid w:val="00F55F2A"/>
    <w:rsid w:val="00F56311"/>
    <w:rsid w:val="00F56806"/>
    <w:rsid w:val="00F5682A"/>
    <w:rsid w:val="00F56C6C"/>
    <w:rsid w:val="00F56EE2"/>
    <w:rsid w:val="00F56F5E"/>
    <w:rsid w:val="00F57947"/>
    <w:rsid w:val="00F57A0B"/>
    <w:rsid w:val="00F57B75"/>
    <w:rsid w:val="00F57BCA"/>
    <w:rsid w:val="00F57C44"/>
    <w:rsid w:val="00F57CBE"/>
    <w:rsid w:val="00F57DBC"/>
    <w:rsid w:val="00F57F70"/>
    <w:rsid w:val="00F60367"/>
    <w:rsid w:val="00F607CC"/>
    <w:rsid w:val="00F60B94"/>
    <w:rsid w:val="00F60D3D"/>
    <w:rsid w:val="00F60F77"/>
    <w:rsid w:val="00F615A3"/>
    <w:rsid w:val="00F615B0"/>
    <w:rsid w:val="00F615D7"/>
    <w:rsid w:val="00F619DC"/>
    <w:rsid w:val="00F61DDA"/>
    <w:rsid w:val="00F625FB"/>
    <w:rsid w:val="00F633FB"/>
    <w:rsid w:val="00F63A22"/>
    <w:rsid w:val="00F6412B"/>
    <w:rsid w:val="00F645DB"/>
    <w:rsid w:val="00F6563D"/>
    <w:rsid w:val="00F6587A"/>
    <w:rsid w:val="00F66324"/>
    <w:rsid w:val="00F6659B"/>
    <w:rsid w:val="00F66967"/>
    <w:rsid w:val="00F66C84"/>
    <w:rsid w:val="00F66FB0"/>
    <w:rsid w:val="00F671BD"/>
    <w:rsid w:val="00F679C3"/>
    <w:rsid w:val="00F7055D"/>
    <w:rsid w:val="00F7090A"/>
    <w:rsid w:val="00F7099A"/>
    <w:rsid w:val="00F70CA7"/>
    <w:rsid w:val="00F70F18"/>
    <w:rsid w:val="00F71130"/>
    <w:rsid w:val="00F71172"/>
    <w:rsid w:val="00F713A8"/>
    <w:rsid w:val="00F71F32"/>
    <w:rsid w:val="00F72398"/>
    <w:rsid w:val="00F72C04"/>
    <w:rsid w:val="00F72E86"/>
    <w:rsid w:val="00F7304D"/>
    <w:rsid w:val="00F7309A"/>
    <w:rsid w:val="00F73598"/>
    <w:rsid w:val="00F73B17"/>
    <w:rsid w:val="00F73E59"/>
    <w:rsid w:val="00F73ED1"/>
    <w:rsid w:val="00F74180"/>
    <w:rsid w:val="00F74344"/>
    <w:rsid w:val="00F74466"/>
    <w:rsid w:val="00F7529C"/>
    <w:rsid w:val="00F75CCB"/>
    <w:rsid w:val="00F75EA7"/>
    <w:rsid w:val="00F76063"/>
    <w:rsid w:val="00F765B7"/>
    <w:rsid w:val="00F76638"/>
    <w:rsid w:val="00F76C1D"/>
    <w:rsid w:val="00F77392"/>
    <w:rsid w:val="00F7739F"/>
    <w:rsid w:val="00F775B9"/>
    <w:rsid w:val="00F777CD"/>
    <w:rsid w:val="00F80363"/>
    <w:rsid w:val="00F80566"/>
    <w:rsid w:val="00F8081B"/>
    <w:rsid w:val="00F81147"/>
    <w:rsid w:val="00F816CF"/>
    <w:rsid w:val="00F81CDB"/>
    <w:rsid w:val="00F81F12"/>
    <w:rsid w:val="00F82DC1"/>
    <w:rsid w:val="00F82F39"/>
    <w:rsid w:val="00F83607"/>
    <w:rsid w:val="00F83891"/>
    <w:rsid w:val="00F83E46"/>
    <w:rsid w:val="00F83E97"/>
    <w:rsid w:val="00F83F87"/>
    <w:rsid w:val="00F845C2"/>
    <w:rsid w:val="00F8496E"/>
    <w:rsid w:val="00F84F5A"/>
    <w:rsid w:val="00F859E9"/>
    <w:rsid w:val="00F85BF3"/>
    <w:rsid w:val="00F86378"/>
    <w:rsid w:val="00F8752E"/>
    <w:rsid w:val="00F8770C"/>
    <w:rsid w:val="00F87CF6"/>
    <w:rsid w:val="00F9000A"/>
    <w:rsid w:val="00F902AE"/>
    <w:rsid w:val="00F9039E"/>
    <w:rsid w:val="00F909AC"/>
    <w:rsid w:val="00F91CEA"/>
    <w:rsid w:val="00F91DBC"/>
    <w:rsid w:val="00F9295A"/>
    <w:rsid w:val="00F92B4D"/>
    <w:rsid w:val="00F938C7"/>
    <w:rsid w:val="00F938D5"/>
    <w:rsid w:val="00F9459B"/>
    <w:rsid w:val="00F94632"/>
    <w:rsid w:val="00F9478B"/>
    <w:rsid w:val="00F947FD"/>
    <w:rsid w:val="00F948C4"/>
    <w:rsid w:val="00F958E5"/>
    <w:rsid w:val="00F95979"/>
    <w:rsid w:val="00F9624E"/>
    <w:rsid w:val="00F965EE"/>
    <w:rsid w:val="00F96EF5"/>
    <w:rsid w:val="00F975C7"/>
    <w:rsid w:val="00F97A03"/>
    <w:rsid w:val="00F97A29"/>
    <w:rsid w:val="00F97BE9"/>
    <w:rsid w:val="00F97EEE"/>
    <w:rsid w:val="00FA0195"/>
    <w:rsid w:val="00FA026C"/>
    <w:rsid w:val="00FA041C"/>
    <w:rsid w:val="00FA0940"/>
    <w:rsid w:val="00FA0BE3"/>
    <w:rsid w:val="00FA0BF9"/>
    <w:rsid w:val="00FA0CBB"/>
    <w:rsid w:val="00FA0DF0"/>
    <w:rsid w:val="00FA1349"/>
    <w:rsid w:val="00FA1611"/>
    <w:rsid w:val="00FA1B78"/>
    <w:rsid w:val="00FA208A"/>
    <w:rsid w:val="00FA2325"/>
    <w:rsid w:val="00FA277D"/>
    <w:rsid w:val="00FA27D4"/>
    <w:rsid w:val="00FA295E"/>
    <w:rsid w:val="00FA2B2B"/>
    <w:rsid w:val="00FA321C"/>
    <w:rsid w:val="00FA4793"/>
    <w:rsid w:val="00FA4ED3"/>
    <w:rsid w:val="00FA5066"/>
    <w:rsid w:val="00FA51E0"/>
    <w:rsid w:val="00FA5825"/>
    <w:rsid w:val="00FA5E69"/>
    <w:rsid w:val="00FA6303"/>
    <w:rsid w:val="00FA67C9"/>
    <w:rsid w:val="00FA67FD"/>
    <w:rsid w:val="00FA69AE"/>
    <w:rsid w:val="00FA7066"/>
    <w:rsid w:val="00FA7526"/>
    <w:rsid w:val="00FA7E93"/>
    <w:rsid w:val="00FB0091"/>
    <w:rsid w:val="00FB058F"/>
    <w:rsid w:val="00FB07EF"/>
    <w:rsid w:val="00FB080C"/>
    <w:rsid w:val="00FB0955"/>
    <w:rsid w:val="00FB10C3"/>
    <w:rsid w:val="00FB1120"/>
    <w:rsid w:val="00FB1144"/>
    <w:rsid w:val="00FB1430"/>
    <w:rsid w:val="00FB1DD5"/>
    <w:rsid w:val="00FB2498"/>
    <w:rsid w:val="00FB272A"/>
    <w:rsid w:val="00FB2757"/>
    <w:rsid w:val="00FB3208"/>
    <w:rsid w:val="00FB37A9"/>
    <w:rsid w:val="00FB487D"/>
    <w:rsid w:val="00FB4D17"/>
    <w:rsid w:val="00FB4D7C"/>
    <w:rsid w:val="00FB519D"/>
    <w:rsid w:val="00FB5977"/>
    <w:rsid w:val="00FB62CD"/>
    <w:rsid w:val="00FB649D"/>
    <w:rsid w:val="00FB6530"/>
    <w:rsid w:val="00FB6608"/>
    <w:rsid w:val="00FB6E9B"/>
    <w:rsid w:val="00FB70BD"/>
    <w:rsid w:val="00FB713A"/>
    <w:rsid w:val="00FB715C"/>
    <w:rsid w:val="00FB7656"/>
    <w:rsid w:val="00FC084C"/>
    <w:rsid w:val="00FC0A0A"/>
    <w:rsid w:val="00FC0A50"/>
    <w:rsid w:val="00FC0C68"/>
    <w:rsid w:val="00FC0E12"/>
    <w:rsid w:val="00FC12D8"/>
    <w:rsid w:val="00FC1364"/>
    <w:rsid w:val="00FC1495"/>
    <w:rsid w:val="00FC165E"/>
    <w:rsid w:val="00FC1A4A"/>
    <w:rsid w:val="00FC235C"/>
    <w:rsid w:val="00FC2625"/>
    <w:rsid w:val="00FC2A55"/>
    <w:rsid w:val="00FC2D40"/>
    <w:rsid w:val="00FC2E38"/>
    <w:rsid w:val="00FC3B87"/>
    <w:rsid w:val="00FC4505"/>
    <w:rsid w:val="00FC4B59"/>
    <w:rsid w:val="00FC57A4"/>
    <w:rsid w:val="00FC5C12"/>
    <w:rsid w:val="00FC5E02"/>
    <w:rsid w:val="00FC5EF0"/>
    <w:rsid w:val="00FC5F1E"/>
    <w:rsid w:val="00FC6010"/>
    <w:rsid w:val="00FC6066"/>
    <w:rsid w:val="00FC6129"/>
    <w:rsid w:val="00FC6441"/>
    <w:rsid w:val="00FC64A4"/>
    <w:rsid w:val="00FC683C"/>
    <w:rsid w:val="00FC6F9A"/>
    <w:rsid w:val="00FC7355"/>
    <w:rsid w:val="00FC73F7"/>
    <w:rsid w:val="00FC7699"/>
    <w:rsid w:val="00FD0607"/>
    <w:rsid w:val="00FD0C6D"/>
    <w:rsid w:val="00FD0D06"/>
    <w:rsid w:val="00FD0DF9"/>
    <w:rsid w:val="00FD130A"/>
    <w:rsid w:val="00FD19B5"/>
    <w:rsid w:val="00FD1F64"/>
    <w:rsid w:val="00FD212C"/>
    <w:rsid w:val="00FD213B"/>
    <w:rsid w:val="00FD21BB"/>
    <w:rsid w:val="00FD25A9"/>
    <w:rsid w:val="00FD2913"/>
    <w:rsid w:val="00FD3210"/>
    <w:rsid w:val="00FD3338"/>
    <w:rsid w:val="00FD3EE1"/>
    <w:rsid w:val="00FD40FE"/>
    <w:rsid w:val="00FD450E"/>
    <w:rsid w:val="00FD49AA"/>
    <w:rsid w:val="00FD4A4F"/>
    <w:rsid w:val="00FD5C92"/>
    <w:rsid w:val="00FD6122"/>
    <w:rsid w:val="00FD6295"/>
    <w:rsid w:val="00FD646D"/>
    <w:rsid w:val="00FD6534"/>
    <w:rsid w:val="00FD696F"/>
    <w:rsid w:val="00FD69FE"/>
    <w:rsid w:val="00FD6BD8"/>
    <w:rsid w:val="00FD762A"/>
    <w:rsid w:val="00FD7AA6"/>
    <w:rsid w:val="00FD7B39"/>
    <w:rsid w:val="00FD7B84"/>
    <w:rsid w:val="00FE0AE5"/>
    <w:rsid w:val="00FE1171"/>
    <w:rsid w:val="00FE14BE"/>
    <w:rsid w:val="00FE160C"/>
    <w:rsid w:val="00FE164C"/>
    <w:rsid w:val="00FE1A77"/>
    <w:rsid w:val="00FE1D0D"/>
    <w:rsid w:val="00FE1D55"/>
    <w:rsid w:val="00FE1DFE"/>
    <w:rsid w:val="00FE1ED0"/>
    <w:rsid w:val="00FE2EF8"/>
    <w:rsid w:val="00FE2F36"/>
    <w:rsid w:val="00FE34FA"/>
    <w:rsid w:val="00FE37CB"/>
    <w:rsid w:val="00FE387D"/>
    <w:rsid w:val="00FE4231"/>
    <w:rsid w:val="00FE50C7"/>
    <w:rsid w:val="00FE5873"/>
    <w:rsid w:val="00FE5999"/>
    <w:rsid w:val="00FE5BCF"/>
    <w:rsid w:val="00FE6219"/>
    <w:rsid w:val="00FE6767"/>
    <w:rsid w:val="00FE6868"/>
    <w:rsid w:val="00FE6B97"/>
    <w:rsid w:val="00FE6C32"/>
    <w:rsid w:val="00FE705B"/>
    <w:rsid w:val="00FE7163"/>
    <w:rsid w:val="00FE7819"/>
    <w:rsid w:val="00FE7DAB"/>
    <w:rsid w:val="00FE7E8D"/>
    <w:rsid w:val="00FF07DA"/>
    <w:rsid w:val="00FF0843"/>
    <w:rsid w:val="00FF0CB0"/>
    <w:rsid w:val="00FF0E2A"/>
    <w:rsid w:val="00FF13D7"/>
    <w:rsid w:val="00FF18F3"/>
    <w:rsid w:val="00FF1A46"/>
    <w:rsid w:val="00FF1D00"/>
    <w:rsid w:val="00FF2040"/>
    <w:rsid w:val="00FF3E69"/>
    <w:rsid w:val="00FF3F3E"/>
    <w:rsid w:val="00FF4035"/>
    <w:rsid w:val="00FF4306"/>
    <w:rsid w:val="00FF4560"/>
    <w:rsid w:val="00FF4CC1"/>
    <w:rsid w:val="00FF531B"/>
    <w:rsid w:val="00FF5824"/>
    <w:rsid w:val="00FF5987"/>
    <w:rsid w:val="00FF5E8F"/>
    <w:rsid w:val="00FF5EF2"/>
    <w:rsid w:val="00FF640C"/>
    <w:rsid w:val="00FF6520"/>
    <w:rsid w:val="00FF66B3"/>
    <w:rsid w:val="00FF68EA"/>
    <w:rsid w:val="00FF6C5D"/>
    <w:rsid w:val="00FF758F"/>
    <w:rsid w:val="00FF75C7"/>
    <w:rsid w:val="00FF7AFB"/>
    <w:rsid w:val="018D6683"/>
    <w:rsid w:val="019EB3E9"/>
    <w:rsid w:val="01A4D214"/>
    <w:rsid w:val="01B57C94"/>
    <w:rsid w:val="01C65924"/>
    <w:rsid w:val="01DC34F9"/>
    <w:rsid w:val="0214E3BE"/>
    <w:rsid w:val="021FF404"/>
    <w:rsid w:val="0224E79A"/>
    <w:rsid w:val="022C88F7"/>
    <w:rsid w:val="02395C27"/>
    <w:rsid w:val="02400C74"/>
    <w:rsid w:val="0248BCCC"/>
    <w:rsid w:val="024EDDE1"/>
    <w:rsid w:val="026292DC"/>
    <w:rsid w:val="026AF3D9"/>
    <w:rsid w:val="026EC69E"/>
    <w:rsid w:val="0294DCD4"/>
    <w:rsid w:val="02D3222B"/>
    <w:rsid w:val="02E1DF78"/>
    <w:rsid w:val="02E99F99"/>
    <w:rsid w:val="02FB9DCF"/>
    <w:rsid w:val="03085A3B"/>
    <w:rsid w:val="03135F8D"/>
    <w:rsid w:val="03347B7A"/>
    <w:rsid w:val="03487F5F"/>
    <w:rsid w:val="035A3871"/>
    <w:rsid w:val="035F55FA"/>
    <w:rsid w:val="03942A62"/>
    <w:rsid w:val="03A4A88C"/>
    <w:rsid w:val="03AF1571"/>
    <w:rsid w:val="03C59BE7"/>
    <w:rsid w:val="045DE176"/>
    <w:rsid w:val="047ED200"/>
    <w:rsid w:val="0496E681"/>
    <w:rsid w:val="050C7638"/>
    <w:rsid w:val="050F95F1"/>
    <w:rsid w:val="0512452A"/>
    <w:rsid w:val="056798E6"/>
    <w:rsid w:val="05995953"/>
    <w:rsid w:val="061F61B0"/>
    <w:rsid w:val="0632DF3E"/>
    <w:rsid w:val="0648DA7C"/>
    <w:rsid w:val="065FB0A4"/>
    <w:rsid w:val="067DBBB0"/>
    <w:rsid w:val="067F37FE"/>
    <w:rsid w:val="06CF15F4"/>
    <w:rsid w:val="06D4904C"/>
    <w:rsid w:val="0771B7AD"/>
    <w:rsid w:val="077706FB"/>
    <w:rsid w:val="07ECEEC4"/>
    <w:rsid w:val="08207D7D"/>
    <w:rsid w:val="08450096"/>
    <w:rsid w:val="08561103"/>
    <w:rsid w:val="0867321A"/>
    <w:rsid w:val="087CBF81"/>
    <w:rsid w:val="087FE970"/>
    <w:rsid w:val="0883A7FB"/>
    <w:rsid w:val="0884CFF7"/>
    <w:rsid w:val="08B69B7A"/>
    <w:rsid w:val="08C9851D"/>
    <w:rsid w:val="08D35897"/>
    <w:rsid w:val="08D65020"/>
    <w:rsid w:val="08EC2D9A"/>
    <w:rsid w:val="08F09C7D"/>
    <w:rsid w:val="092CEBEF"/>
    <w:rsid w:val="092E049E"/>
    <w:rsid w:val="093DEBC8"/>
    <w:rsid w:val="0956AF46"/>
    <w:rsid w:val="095CE8F1"/>
    <w:rsid w:val="0976FF3B"/>
    <w:rsid w:val="0990042A"/>
    <w:rsid w:val="0991A1DE"/>
    <w:rsid w:val="09B5C919"/>
    <w:rsid w:val="09E8A5E1"/>
    <w:rsid w:val="0A14BB31"/>
    <w:rsid w:val="0A3684DC"/>
    <w:rsid w:val="0A3CB769"/>
    <w:rsid w:val="0A66F94A"/>
    <w:rsid w:val="0AA9977E"/>
    <w:rsid w:val="0AE9BDF4"/>
    <w:rsid w:val="0AFC56DD"/>
    <w:rsid w:val="0B75B260"/>
    <w:rsid w:val="0B78D1D1"/>
    <w:rsid w:val="0BB76DF8"/>
    <w:rsid w:val="0BC32C31"/>
    <w:rsid w:val="0BDA37BD"/>
    <w:rsid w:val="0C52232A"/>
    <w:rsid w:val="0C6CB7C4"/>
    <w:rsid w:val="0C9B0D16"/>
    <w:rsid w:val="0CA82A35"/>
    <w:rsid w:val="0D51D10F"/>
    <w:rsid w:val="0D7A088F"/>
    <w:rsid w:val="0D8AE17D"/>
    <w:rsid w:val="0DA2727E"/>
    <w:rsid w:val="0DC271DB"/>
    <w:rsid w:val="0DC37417"/>
    <w:rsid w:val="0DCE0F14"/>
    <w:rsid w:val="0DFEE3D5"/>
    <w:rsid w:val="0E0D5B32"/>
    <w:rsid w:val="0E0E04CA"/>
    <w:rsid w:val="0E0EB7DD"/>
    <w:rsid w:val="0E381FAA"/>
    <w:rsid w:val="0E89FEAB"/>
    <w:rsid w:val="0EA7E424"/>
    <w:rsid w:val="0EB07EB2"/>
    <w:rsid w:val="0EC861FA"/>
    <w:rsid w:val="0F842F83"/>
    <w:rsid w:val="0FF92EE9"/>
    <w:rsid w:val="100096E4"/>
    <w:rsid w:val="1050EF4A"/>
    <w:rsid w:val="10B6BB87"/>
    <w:rsid w:val="10D62B4C"/>
    <w:rsid w:val="10DBF6A7"/>
    <w:rsid w:val="10E4E202"/>
    <w:rsid w:val="10EB4AB8"/>
    <w:rsid w:val="10F842EA"/>
    <w:rsid w:val="110DACB7"/>
    <w:rsid w:val="11124ECC"/>
    <w:rsid w:val="111CEE87"/>
    <w:rsid w:val="111EA50D"/>
    <w:rsid w:val="112E1D78"/>
    <w:rsid w:val="114967EA"/>
    <w:rsid w:val="1149C0BD"/>
    <w:rsid w:val="118CFAD2"/>
    <w:rsid w:val="119FC8A1"/>
    <w:rsid w:val="11FF9A4D"/>
    <w:rsid w:val="1209088D"/>
    <w:rsid w:val="1213E293"/>
    <w:rsid w:val="1225BE1A"/>
    <w:rsid w:val="122CA8ED"/>
    <w:rsid w:val="127C3A5D"/>
    <w:rsid w:val="12E5F2D8"/>
    <w:rsid w:val="136399B3"/>
    <w:rsid w:val="1364DC04"/>
    <w:rsid w:val="1373E5D1"/>
    <w:rsid w:val="13771AB5"/>
    <w:rsid w:val="137D22B4"/>
    <w:rsid w:val="139DB932"/>
    <w:rsid w:val="13BFD494"/>
    <w:rsid w:val="13F200D9"/>
    <w:rsid w:val="13FFEBFD"/>
    <w:rsid w:val="14174AD1"/>
    <w:rsid w:val="1443C85D"/>
    <w:rsid w:val="14498B3B"/>
    <w:rsid w:val="14526133"/>
    <w:rsid w:val="14550A03"/>
    <w:rsid w:val="148DC59A"/>
    <w:rsid w:val="148F7131"/>
    <w:rsid w:val="14A3BC1C"/>
    <w:rsid w:val="14C43AA4"/>
    <w:rsid w:val="1508FD89"/>
    <w:rsid w:val="150A0D81"/>
    <w:rsid w:val="1532F03A"/>
    <w:rsid w:val="154B0F22"/>
    <w:rsid w:val="158A033F"/>
    <w:rsid w:val="15ABB33D"/>
    <w:rsid w:val="15BDF0B6"/>
    <w:rsid w:val="15D51231"/>
    <w:rsid w:val="1616FBCB"/>
    <w:rsid w:val="163CC575"/>
    <w:rsid w:val="163EFEAC"/>
    <w:rsid w:val="1646304F"/>
    <w:rsid w:val="165E3A39"/>
    <w:rsid w:val="168F775A"/>
    <w:rsid w:val="16997D3C"/>
    <w:rsid w:val="16B52CFE"/>
    <w:rsid w:val="16C8715D"/>
    <w:rsid w:val="16D67A0C"/>
    <w:rsid w:val="16F5FEDD"/>
    <w:rsid w:val="16FE2D69"/>
    <w:rsid w:val="16FFBF1C"/>
    <w:rsid w:val="17100591"/>
    <w:rsid w:val="173223C6"/>
    <w:rsid w:val="17505CA0"/>
    <w:rsid w:val="1785A1AF"/>
    <w:rsid w:val="179FBBC0"/>
    <w:rsid w:val="17B9A533"/>
    <w:rsid w:val="17C00082"/>
    <w:rsid w:val="17C4A62C"/>
    <w:rsid w:val="17E5D33F"/>
    <w:rsid w:val="1838CD44"/>
    <w:rsid w:val="18390AF6"/>
    <w:rsid w:val="183C1D90"/>
    <w:rsid w:val="1845282B"/>
    <w:rsid w:val="18CB6148"/>
    <w:rsid w:val="18D39427"/>
    <w:rsid w:val="18DB7E83"/>
    <w:rsid w:val="18E7CE82"/>
    <w:rsid w:val="18F70E88"/>
    <w:rsid w:val="18FBC9FF"/>
    <w:rsid w:val="190FCCD0"/>
    <w:rsid w:val="19214D38"/>
    <w:rsid w:val="19355DE8"/>
    <w:rsid w:val="194B9FB2"/>
    <w:rsid w:val="1953BE43"/>
    <w:rsid w:val="19CBA14B"/>
    <w:rsid w:val="19ECC06A"/>
    <w:rsid w:val="1A0F0F44"/>
    <w:rsid w:val="1A1C40E6"/>
    <w:rsid w:val="1A45EBB0"/>
    <w:rsid w:val="1A5EAF9D"/>
    <w:rsid w:val="1A7731E0"/>
    <w:rsid w:val="1A8A9178"/>
    <w:rsid w:val="1A90DAC2"/>
    <w:rsid w:val="1AA6E3E1"/>
    <w:rsid w:val="1ADA20FE"/>
    <w:rsid w:val="1ADBB90D"/>
    <w:rsid w:val="1AE0348F"/>
    <w:rsid w:val="1AE78C6B"/>
    <w:rsid w:val="1AFE1BF3"/>
    <w:rsid w:val="1B1C8279"/>
    <w:rsid w:val="1B522EC8"/>
    <w:rsid w:val="1B567183"/>
    <w:rsid w:val="1B786421"/>
    <w:rsid w:val="1B8B8287"/>
    <w:rsid w:val="1B94A968"/>
    <w:rsid w:val="1B9F6D90"/>
    <w:rsid w:val="1BCB01FF"/>
    <w:rsid w:val="1C0008A0"/>
    <w:rsid w:val="1C152CB4"/>
    <w:rsid w:val="1C45D7F0"/>
    <w:rsid w:val="1C562E26"/>
    <w:rsid w:val="1C8BB929"/>
    <w:rsid w:val="1CA477BC"/>
    <w:rsid w:val="1D062449"/>
    <w:rsid w:val="1D2E866A"/>
    <w:rsid w:val="1D30E57D"/>
    <w:rsid w:val="1D40776C"/>
    <w:rsid w:val="1D5087D8"/>
    <w:rsid w:val="1D79425E"/>
    <w:rsid w:val="1DBBEAD2"/>
    <w:rsid w:val="1DF20B31"/>
    <w:rsid w:val="1E0E9783"/>
    <w:rsid w:val="1E69E89E"/>
    <w:rsid w:val="1E7060DF"/>
    <w:rsid w:val="1E8EB1C6"/>
    <w:rsid w:val="1EC4653E"/>
    <w:rsid w:val="1EDF4507"/>
    <w:rsid w:val="1F033FB1"/>
    <w:rsid w:val="1F14F2A7"/>
    <w:rsid w:val="1F386574"/>
    <w:rsid w:val="1F3B84F3"/>
    <w:rsid w:val="1FBC2B4F"/>
    <w:rsid w:val="1FF348DB"/>
    <w:rsid w:val="202706C3"/>
    <w:rsid w:val="204F66BE"/>
    <w:rsid w:val="2077ED6C"/>
    <w:rsid w:val="207E3106"/>
    <w:rsid w:val="20D8CE84"/>
    <w:rsid w:val="20D9472F"/>
    <w:rsid w:val="20F9295F"/>
    <w:rsid w:val="210D8B4E"/>
    <w:rsid w:val="2161DA62"/>
    <w:rsid w:val="21A293ED"/>
    <w:rsid w:val="22309F05"/>
    <w:rsid w:val="2244EEBA"/>
    <w:rsid w:val="224C715A"/>
    <w:rsid w:val="226F9313"/>
    <w:rsid w:val="227E8788"/>
    <w:rsid w:val="22AAC00B"/>
    <w:rsid w:val="22CF6D4E"/>
    <w:rsid w:val="22F8282C"/>
    <w:rsid w:val="2302EB5E"/>
    <w:rsid w:val="232B8EE3"/>
    <w:rsid w:val="2330D495"/>
    <w:rsid w:val="2345D9A5"/>
    <w:rsid w:val="23B5C10D"/>
    <w:rsid w:val="23D949A9"/>
    <w:rsid w:val="23DC1834"/>
    <w:rsid w:val="23E3639C"/>
    <w:rsid w:val="23FCC0D0"/>
    <w:rsid w:val="2447A604"/>
    <w:rsid w:val="2448B8A1"/>
    <w:rsid w:val="245597BD"/>
    <w:rsid w:val="247EA9CF"/>
    <w:rsid w:val="2485795A"/>
    <w:rsid w:val="24874287"/>
    <w:rsid w:val="24F2F135"/>
    <w:rsid w:val="24F94520"/>
    <w:rsid w:val="2504F661"/>
    <w:rsid w:val="2508148F"/>
    <w:rsid w:val="250E626A"/>
    <w:rsid w:val="25168093"/>
    <w:rsid w:val="2520C62A"/>
    <w:rsid w:val="25241C21"/>
    <w:rsid w:val="253E60BD"/>
    <w:rsid w:val="254DD7FD"/>
    <w:rsid w:val="25664CA5"/>
    <w:rsid w:val="25841C93"/>
    <w:rsid w:val="25AAF59E"/>
    <w:rsid w:val="25C43D20"/>
    <w:rsid w:val="25C9E5AB"/>
    <w:rsid w:val="25F5F075"/>
    <w:rsid w:val="26915E7D"/>
    <w:rsid w:val="26EE43BC"/>
    <w:rsid w:val="26EF0ED4"/>
    <w:rsid w:val="272E85F4"/>
    <w:rsid w:val="27370B19"/>
    <w:rsid w:val="2767421B"/>
    <w:rsid w:val="27824DBD"/>
    <w:rsid w:val="27AFFA98"/>
    <w:rsid w:val="281539B6"/>
    <w:rsid w:val="282C0249"/>
    <w:rsid w:val="282F0CD1"/>
    <w:rsid w:val="284B8B79"/>
    <w:rsid w:val="2885E520"/>
    <w:rsid w:val="28927E28"/>
    <w:rsid w:val="28C7E3C0"/>
    <w:rsid w:val="29062538"/>
    <w:rsid w:val="29082A75"/>
    <w:rsid w:val="29097818"/>
    <w:rsid w:val="2918B3AD"/>
    <w:rsid w:val="292DEC02"/>
    <w:rsid w:val="295269D3"/>
    <w:rsid w:val="296A8534"/>
    <w:rsid w:val="29DB865C"/>
    <w:rsid w:val="2A7B8FB3"/>
    <w:rsid w:val="2A7D2815"/>
    <w:rsid w:val="2B088541"/>
    <w:rsid w:val="2B317F89"/>
    <w:rsid w:val="2B5B7A6B"/>
    <w:rsid w:val="2B693367"/>
    <w:rsid w:val="2B8FF1BC"/>
    <w:rsid w:val="2BBE479C"/>
    <w:rsid w:val="2BC8EBC6"/>
    <w:rsid w:val="2BCA1C75"/>
    <w:rsid w:val="2BD6046C"/>
    <w:rsid w:val="2BD8C802"/>
    <w:rsid w:val="2BD9E07A"/>
    <w:rsid w:val="2C2AB26A"/>
    <w:rsid w:val="2C4C74F9"/>
    <w:rsid w:val="2CA16752"/>
    <w:rsid w:val="2CC7DAC6"/>
    <w:rsid w:val="2CEE9D74"/>
    <w:rsid w:val="2D12130C"/>
    <w:rsid w:val="2D338ABF"/>
    <w:rsid w:val="2D6FB086"/>
    <w:rsid w:val="2D941DA2"/>
    <w:rsid w:val="2DC11372"/>
    <w:rsid w:val="2DCAA16B"/>
    <w:rsid w:val="2DDCA517"/>
    <w:rsid w:val="2E1C6C98"/>
    <w:rsid w:val="2EA7D699"/>
    <w:rsid w:val="2EAFD6F0"/>
    <w:rsid w:val="2ECF4187"/>
    <w:rsid w:val="2ED07FBF"/>
    <w:rsid w:val="2F22E4F7"/>
    <w:rsid w:val="2F495C91"/>
    <w:rsid w:val="2F7A51E8"/>
    <w:rsid w:val="2F9A5378"/>
    <w:rsid w:val="2F9F8E20"/>
    <w:rsid w:val="2FA36E5A"/>
    <w:rsid w:val="2FDBBD9A"/>
    <w:rsid w:val="2FF66ABB"/>
    <w:rsid w:val="302983B0"/>
    <w:rsid w:val="3040F446"/>
    <w:rsid w:val="304AA274"/>
    <w:rsid w:val="308DA95D"/>
    <w:rsid w:val="30A5E1A6"/>
    <w:rsid w:val="30ADDE5A"/>
    <w:rsid w:val="30F847E1"/>
    <w:rsid w:val="3102F024"/>
    <w:rsid w:val="3117C913"/>
    <w:rsid w:val="312ED50E"/>
    <w:rsid w:val="31535989"/>
    <w:rsid w:val="31537724"/>
    <w:rsid w:val="315E883E"/>
    <w:rsid w:val="31832644"/>
    <w:rsid w:val="3194552E"/>
    <w:rsid w:val="31C82198"/>
    <w:rsid w:val="321FD41D"/>
    <w:rsid w:val="323136D6"/>
    <w:rsid w:val="3251FEA5"/>
    <w:rsid w:val="32646917"/>
    <w:rsid w:val="3265C840"/>
    <w:rsid w:val="32B4ACC8"/>
    <w:rsid w:val="32B56009"/>
    <w:rsid w:val="32DBBF09"/>
    <w:rsid w:val="32E99391"/>
    <w:rsid w:val="3300CD27"/>
    <w:rsid w:val="3358D6AE"/>
    <w:rsid w:val="33B47906"/>
    <w:rsid w:val="33BABDEF"/>
    <w:rsid w:val="33BD13E4"/>
    <w:rsid w:val="33CA464B"/>
    <w:rsid w:val="33E02BD1"/>
    <w:rsid w:val="340FBD79"/>
    <w:rsid w:val="34170B63"/>
    <w:rsid w:val="343966A9"/>
    <w:rsid w:val="34B0ACBE"/>
    <w:rsid w:val="34D81B73"/>
    <w:rsid w:val="34DB63BF"/>
    <w:rsid w:val="34E8FDEA"/>
    <w:rsid w:val="3577BDBF"/>
    <w:rsid w:val="35E5C3D9"/>
    <w:rsid w:val="363C3EC7"/>
    <w:rsid w:val="36931DF8"/>
    <w:rsid w:val="36AEBFDB"/>
    <w:rsid w:val="36B1344B"/>
    <w:rsid w:val="36DC142B"/>
    <w:rsid w:val="36FA4252"/>
    <w:rsid w:val="3722B019"/>
    <w:rsid w:val="37354C14"/>
    <w:rsid w:val="375572A5"/>
    <w:rsid w:val="37C5DCE5"/>
    <w:rsid w:val="37EA7DF5"/>
    <w:rsid w:val="38BE8D2F"/>
    <w:rsid w:val="38DBBB2C"/>
    <w:rsid w:val="391FAAF5"/>
    <w:rsid w:val="3922217C"/>
    <w:rsid w:val="39359A9B"/>
    <w:rsid w:val="393A0339"/>
    <w:rsid w:val="3974BC3F"/>
    <w:rsid w:val="3991363D"/>
    <w:rsid w:val="39FAC814"/>
    <w:rsid w:val="39FBC618"/>
    <w:rsid w:val="39FCAEF9"/>
    <w:rsid w:val="3A1E7C59"/>
    <w:rsid w:val="3A3B314F"/>
    <w:rsid w:val="3AD7EDBA"/>
    <w:rsid w:val="3AEE3176"/>
    <w:rsid w:val="3B0E625D"/>
    <w:rsid w:val="3B0F3FC1"/>
    <w:rsid w:val="3B5906C4"/>
    <w:rsid w:val="3B8BFCA6"/>
    <w:rsid w:val="3BC786B6"/>
    <w:rsid w:val="3C11A914"/>
    <w:rsid w:val="3C57CE5C"/>
    <w:rsid w:val="3C747953"/>
    <w:rsid w:val="3CA74123"/>
    <w:rsid w:val="3CB8C975"/>
    <w:rsid w:val="3CC7C786"/>
    <w:rsid w:val="3CE39A7E"/>
    <w:rsid w:val="3CE6BEE7"/>
    <w:rsid w:val="3CE6F64F"/>
    <w:rsid w:val="3D0AC16C"/>
    <w:rsid w:val="3D3F1827"/>
    <w:rsid w:val="3D55BBDC"/>
    <w:rsid w:val="3D881979"/>
    <w:rsid w:val="3DB834D6"/>
    <w:rsid w:val="3DE92C55"/>
    <w:rsid w:val="3DF4C771"/>
    <w:rsid w:val="3E386D13"/>
    <w:rsid w:val="3E79EBAF"/>
    <w:rsid w:val="3EF36F5B"/>
    <w:rsid w:val="3F045245"/>
    <w:rsid w:val="3F1730C7"/>
    <w:rsid w:val="3F1AB678"/>
    <w:rsid w:val="3F26DBE5"/>
    <w:rsid w:val="3FC263D4"/>
    <w:rsid w:val="3FD4A6E3"/>
    <w:rsid w:val="402FAB05"/>
    <w:rsid w:val="403A739A"/>
    <w:rsid w:val="4043D774"/>
    <w:rsid w:val="4079D804"/>
    <w:rsid w:val="40994D76"/>
    <w:rsid w:val="40C8DEB4"/>
    <w:rsid w:val="40CCCB14"/>
    <w:rsid w:val="40D4BA20"/>
    <w:rsid w:val="40F373F0"/>
    <w:rsid w:val="410ADF84"/>
    <w:rsid w:val="41280488"/>
    <w:rsid w:val="4140053F"/>
    <w:rsid w:val="414147D0"/>
    <w:rsid w:val="41626A63"/>
    <w:rsid w:val="417B92A6"/>
    <w:rsid w:val="4198EAD4"/>
    <w:rsid w:val="41A4F38F"/>
    <w:rsid w:val="421330ED"/>
    <w:rsid w:val="422F7ECA"/>
    <w:rsid w:val="42404C0F"/>
    <w:rsid w:val="42604D60"/>
    <w:rsid w:val="427AC49D"/>
    <w:rsid w:val="4291167D"/>
    <w:rsid w:val="42B9F8B0"/>
    <w:rsid w:val="42E333EC"/>
    <w:rsid w:val="42F48B50"/>
    <w:rsid w:val="433E0666"/>
    <w:rsid w:val="4352A277"/>
    <w:rsid w:val="4360D524"/>
    <w:rsid w:val="438DA1BA"/>
    <w:rsid w:val="43DA7C0B"/>
    <w:rsid w:val="43E18E92"/>
    <w:rsid w:val="43E4D194"/>
    <w:rsid w:val="43EAD841"/>
    <w:rsid w:val="44077692"/>
    <w:rsid w:val="44085B2B"/>
    <w:rsid w:val="441EB0FD"/>
    <w:rsid w:val="442EF55F"/>
    <w:rsid w:val="4456B6D8"/>
    <w:rsid w:val="4492B64F"/>
    <w:rsid w:val="44B1DCAC"/>
    <w:rsid w:val="44F39F2E"/>
    <w:rsid w:val="4529FD33"/>
    <w:rsid w:val="4567CFA2"/>
    <w:rsid w:val="4586D0B2"/>
    <w:rsid w:val="459A7A74"/>
    <w:rsid w:val="45D9E906"/>
    <w:rsid w:val="45FFB009"/>
    <w:rsid w:val="4634B1E2"/>
    <w:rsid w:val="4652B341"/>
    <w:rsid w:val="46C7C02E"/>
    <w:rsid w:val="4716D846"/>
    <w:rsid w:val="47348661"/>
    <w:rsid w:val="476608AA"/>
    <w:rsid w:val="47AE2C80"/>
    <w:rsid w:val="47C37B4E"/>
    <w:rsid w:val="47DED16C"/>
    <w:rsid w:val="4817DE1A"/>
    <w:rsid w:val="4829F708"/>
    <w:rsid w:val="48395E84"/>
    <w:rsid w:val="4847DED8"/>
    <w:rsid w:val="48564EB1"/>
    <w:rsid w:val="489B620C"/>
    <w:rsid w:val="48A69D7F"/>
    <w:rsid w:val="48EA7D1C"/>
    <w:rsid w:val="4919C29B"/>
    <w:rsid w:val="49244797"/>
    <w:rsid w:val="49498A1D"/>
    <w:rsid w:val="4971ABC1"/>
    <w:rsid w:val="49979A07"/>
    <w:rsid w:val="49A55340"/>
    <w:rsid w:val="4A32F851"/>
    <w:rsid w:val="4A3D4A2C"/>
    <w:rsid w:val="4A72AD57"/>
    <w:rsid w:val="4A73CC3D"/>
    <w:rsid w:val="4AC69938"/>
    <w:rsid w:val="4B51FFA6"/>
    <w:rsid w:val="4B6752DA"/>
    <w:rsid w:val="4B6E4974"/>
    <w:rsid w:val="4B78AA5A"/>
    <w:rsid w:val="4B994F67"/>
    <w:rsid w:val="4BC20AC6"/>
    <w:rsid w:val="4BC92397"/>
    <w:rsid w:val="4BCF4133"/>
    <w:rsid w:val="4BD4DC2A"/>
    <w:rsid w:val="4BDC3BC5"/>
    <w:rsid w:val="4C027704"/>
    <w:rsid w:val="4C03B9C6"/>
    <w:rsid w:val="4C0F8A20"/>
    <w:rsid w:val="4C15DE7E"/>
    <w:rsid w:val="4C47C689"/>
    <w:rsid w:val="4C736209"/>
    <w:rsid w:val="4CC39294"/>
    <w:rsid w:val="4CDFC6DA"/>
    <w:rsid w:val="4D0E842A"/>
    <w:rsid w:val="4D2A922C"/>
    <w:rsid w:val="4D561908"/>
    <w:rsid w:val="4D8CA645"/>
    <w:rsid w:val="4DC87F68"/>
    <w:rsid w:val="4DE1AF8E"/>
    <w:rsid w:val="4E1309BA"/>
    <w:rsid w:val="4E28EEB5"/>
    <w:rsid w:val="4E700F4E"/>
    <w:rsid w:val="4E8D5DE7"/>
    <w:rsid w:val="4ED6B2E0"/>
    <w:rsid w:val="4F0474C5"/>
    <w:rsid w:val="4F1303B5"/>
    <w:rsid w:val="4F275028"/>
    <w:rsid w:val="4F54430F"/>
    <w:rsid w:val="4F67A5EC"/>
    <w:rsid w:val="4F70A249"/>
    <w:rsid w:val="4F9452A9"/>
    <w:rsid w:val="4FBE70A0"/>
    <w:rsid w:val="4FD671FD"/>
    <w:rsid w:val="4FDC4777"/>
    <w:rsid w:val="4FF60B08"/>
    <w:rsid w:val="5023B8C1"/>
    <w:rsid w:val="5025FB21"/>
    <w:rsid w:val="50381DAE"/>
    <w:rsid w:val="50830648"/>
    <w:rsid w:val="5090A5B7"/>
    <w:rsid w:val="509B5D01"/>
    <w:rsid w:val="50D3F3F6"/>
    <w:rsid w:val="50DE71BD"/>
    <w:rsid w:val="50ED57C7"/>
    <w:rsid w:val="50EE2CD6"/>
    <w:rsid w:val="511F57FC"/>
    <w:rsid w:val="5121074A"/>
    <w:rsid w:val="512B04E0"/>
    <w:rsid w:val="5131AED0"/>
    <w:rsid w:val="51595768"/>
    <w:rsid w:val="5167E68F"/>
    <w:rsid w:val="51857A6A"/>
    <w:rsid w:val="519B784D"/>
    <w:rsid w:val="51AF3614"/>
    <w:rsid w:val="51B23CBC"/>
    <w:rsid w:val="51BCF949"/>
    <w:rsid w:val="51F31C71"/>
    <w:rsid w:val="51FC5334"/>
    <w:rsid w:val="52137FDE"/>
    <w:rsid w:val="52224589"/>
    <w:rsid w:val="52E33FC0"/>
    <w:rsid w:val="5321BF9F"/>
    <w:rsid w:val="5343F1A2"/>
    <w:rsid w:val="5348A326"/>
    <w:rsid w:val="536E5BD0"/>
    <w:rsid w:val="53B2CBC0"/>
    <w:rsid w:val="53C5BF4A"/>
    <w:rsid w:val="53E4F25F"/>
    <w:rsid w:val="53F13606"/>
    <w:rsid w:val="540467FF"/>
    <w:rsid w:val="5410FA67"/>
    <w:rsid w:val="5420BE77"/>
    <w:rsid w:val="54F7FC11"/>
    <w:rsid w:val="5502DC4E"/>
    <w:rsid w:val="55204D0D"/>
    <w:rsid w:val="555328A0"/>
    <w:rsid w:val="55569206"/>
    <w:rsid w:val="557114B1"/>
    <w:rsid w:val="559C5865"/>
    <w:rsid w:val="55AF8481"/>
    <w:rsid w:val="55F07A55"/>
    <w:rsid w:val="562D4C8E"/>
    <w:rsid w:val="5630718F"/>
    <w:rsid w:val="563DD45E"/>
    <w:rsid w:val="56425E79"/>
    <w:rsid w:val="564CF3D9"/>
    <w:rsid w:val="56632655"/>
    <w:rsid w:val="5685823D"/>
    <w:rsid w:val="56BD8F1F"/>
    <w:rsid w:val="56DD1802"/>
    <w:rsid w:val="57405005"/>
    <w:rsid w:val="575D1AE5"/>
    <w:rsid w:val="5777AFDB"/>
    <w:rsid w:val="578C0B0E"/>
    <w:rsid w:val="57A176F2"/>
    <w:rsid w:val="57C08AFE"/>
    <w:rsid w:val="57C57F2E"/>
    <w:rsid w:val="57DBDE27"/>
    <w:rsid w:val="581DA21F"/>
    <w:rsid w:val="583131A3"/>
    <w:rsid w:val="5839C2C7"/>
    <w:rsid w:val="587A070F"/>
    <w:rsid w:val="587A243F"/>
    <w:rsid w:val="587D85BC"/>
    <w:rsid w:val="5938F9C3"/>
    <w:rsid w:val="593CBF7D"/>
    <w:rsid w:val="594AB44A"/>
    <w:rsid w:val="59DFEEAD"/>
    <w:rsid w:val="59E726D9"/>
    <w:rsid w:val="5A282C35"/>
    <w:rsid w:val="5A287D5E"/>
    <w:rsid w:val="5A2B6283"/>
    <w:rsid w:val="5A30A0AC"/>
    <w:rsid w:val="5A3680EA"/>
    <w:rsid w:val="5A4C5D18"/>
    <w:rsid w:val="5A55A086"/>
    <w:rsid w:val="5A6BA6F1"/>
    <w:rsid w:val="5A75AF6F"/>
    <w:rsid w:val="5A7B17C6"/>
    <w:rsid w:val="5ACB0760"/>
    <w:rsid w:val="5AF225E0"/>
    <w:rsid w:val="5B143670"/>
    <w:rsid w:val="5B533274"/>
    <w:rsid w:val="5B5785BC"/>
    <w:rsid w:val="5B6C260E"/>
    <w:rsid w:val="5BD502B4"/>
    <w:rsid w:val="5BFBDCF0"/>
    <w:rsid w:val="5C347321"/>
    <w:rsid w:val="5C5312DF"/>
    <w:rsid w:val="5C54D880"/>
    <w:rsid w:val="5CA30205"/>
    <w:rsid w:val="5CB910AC"/>
    <w:rsid w:val="5CC20F48"/>
    <w:rsid w:val="5CC77C08"/>
    <w:rsid w:val="5CCA1509"/>
    <w:rsid w:val="5CDEE5FC"/>
    <w:rsid w:val="5D13E04D"/>
    <w:rsid w:val="5D155737"/>
    <w:rsid w:val="5D16811D"/>
    <w:rsid w:val="5D4B6BF8"/>
    <w:rsid w:val="5D81779B"/>
    <w:rsid w:val="5D838E73"/>
    <w:rsid w:val="5DD26FDA"/>
    <w:rsid w:val="5E184443"/>
    <w:rsid w:val="5E1BD010"/>
    <w:rsid w:val="5E2A7F58"/>
    <w:rsid w:val="5E38F308"/>
    <w:rsid w:val="5E5D89A5"/>
    <w:rsid w:val="5E6005B2"/>
    <w:rsid w:val="5E6EE5B9"/>
    <w:rsid w:val="5EBF0B54"/>
    <w:rsid w:val="5EBF53FD"/>
    <w:rsid w:val="5ED3F017"/>
    <w:rsid w:val="5F032A0D"/>
    <w:rsid w:val="5F4B0A44"/>
    <w:rsid w:val="5F6CB2F8"/>
    <w:rsid w:val="5F7F96D4"/>
    <w:rsid w:val="5FC9F32B"/>
    <w:rsid w:val="5FFED307"/>
    <w:rsid w:val="608E2ADB"/>
    <w:rsid w:val="60A58746"/>
    <w:rsid w:val="60DBA00F"/>
    <w:rsid w:val="61058412"/>
    <w:rsid w:val="61359D4E"/>
    <w:rsid w:val="614B6977"/>
    <w:rsid w:val="6155F489"/>
    <w:rsid w:val="61858A59"/>
    <w:rsid w:val="61998081"/>
    <w:rsid w:val="61A6D6D9"/>
    <w:rsid w:val="61E45494"/>
    <w:rsid w:val="61EBBF13"/>
    <w:rsid w:val="6210BB7D"/>
    <w:rsid w:val="62319B5E"/>
    <w:rsid w:val="62677E37"/>
    <w:rsid w:val="628E9FC5"/>
    <w:rsid w:val="62CEE3C5"/>
    <w:rsid w:val="6304AAD6"/>
    <w:rsid w:val="630D3F7C"/>
    <w:rsid w:val="63195DE7"/>
    <w:rsid w:val="637644B6"/>
    <w:rsid w:val="63831220"/>
    <w:rsid w:val="64585312"/>
    <w:rsid w:val="646F2188"/>
    <w:rsid w:val="64979FB2"/>
    <w:rsid w:val="64A06BA3"/>
    <w:rsid w:val="64AB9DF4"/>
    <w:rsid w:val="64BF13B1"/>
    <w:rsid w:val="64CA303A"/>
    <w:rsid w:val="64F6E45D"/>
    <w:rsid w:val="64FD250C"/>
    <w:rsid w:val="650F6FBE"/>
    <w:rsid w:val="651D9319"/>
    <w:rsid w:val="655181C7"/>
    <w:rsid w:val="6557CF9A"/>
    <w:rsid w:val="656CB9D5"/>
    <w:rsid w:val="659B22EE"/>
    <w:rsid w:val="65AAB2ED"/>
    <w:rsid w:val="65CB20F0"/>
    <w:rsid w:val="65F4B9E2"/>
    <w:rsid w:val="66003ACB"/>
    <w:rsid w:val="6605DAE2"/>
    <w:rsid w:val="660A6393"/>
    <w:rsid w:val="6641DE62"/>
    <w:rsid w:val="6654D38B"/>
    <w:rsid w:val="6675549D"/>
    <w:rsid w:val="667B747F"/>
    <w:rsid w:val="667BAF75"/>
    <w:rsid w:val="668C1FC3"/>
    <w:rsid w:val="66BC30D0"/>
    <w:rsid w:val="67259D38"/>
    <w:rsid w:val="67265146"/>
    <w:rsid w:val="673D94AD"/>
    <w:rsid w:val="676D5401"/>
    <w:rsid w:val="67B1B8ED"/>
    <w:rsid w:val="67C12741"/>
    <w:rsid w:val="67ED5FDE"/>
    <w:rsid w:val="67EF605F"/>
    <w:rsid w:val="67F6C3E6"/>
    <w:rsid w:val="680F5F95"/>
    <w:rsid w:val="683E979F"/>
    <w:rsid w:val="686A1E87"/>
    <w:rsid w:val="68998ED1"/>
    <w:rsid w:val="689E1D39"/>
    <w:rsid w:val="68B0FEB3"/>
    <w:rsid w:val="68C63094"/>
    <w:rsid w:val="68ED63B2"/>
    <w:rsid w:val="68F8CFEE"/>
    <w:rsid w:val="69298BF7"/>
    <w:rsid w:val="695E8F82"/>
    <w:rsid w:val="697202CA"/>
    <w:rsid w:val="699CC605"/>
    <w:rsid w:val="69A01F22"/>
    <w:rsid w:val="69BD5F78"/>
    <w:rsid w:val="69BDDBF1"/>
    <w:rsid w:val="69BF6768"/>
    <w:rsid w:val="69F35E93"/>
    <w:rsid w:val="6A0BCEB0"/>
    <w:rsid w:val="6A153731"/>
    <w:rsid w:val="6A6417E3"/>
    <w:rsid w:val="6A8315AA"/>
    <w:rsid w:val="6A8847DC"/>
    <w:rsid w:val="6A9D0276"/>
    <w:rsid w:val="6AAF8507"/>
    <w:rsid w:val="6AD262E2"/>
    <w:rsid w:val="6AF2B340"/>
    <w:rsid w:val="6B0976E1"/>
    <w:rsid w:val="6B1370B3"/>
    <w:rsid w:val="6B47A529"/>
    <w:rsid w:val="6B632ED0"/>
    <w:rsid w:val="6BA3F549"/>
    <w:rsid w:val="6BD53313"/>
    <w:rsid w:val="6BD764F0"/>
    <w:rsid w:val="6BE6EF4E"/>
    <w:rsid w:val="6BEB6ECA"/>
    <w:rsid w:val="6C606C84"/>
    <w:rsid w:val="6C6BD99E"/>
    <w:rsid w:val="6CE2F3FB"/>
    <w:rsid w:val="6D0FB7CC"/>
    <w:rsid w:val="6D2617CB"/>
    <w:rsid w:val="6D63DAAF"/>
    <w:rsid w:val="6D76ABB6"/>
    <w:rsid w:val="6DC61F43"/>
    <w:rsid w:val="6DEF1553"/>
    <w:rsid w:val="6DFBDD53"/>
    <w:rsid w:val="6E036E1B"/>
    <w:rsid w:val="6E278FA5"/>
    <w:rsid w:val="6EE1EBFE"/>
    <w:rsid w:val="6EF030BA"/>
    <w:rsid w:val="6F03E628"/>
    <w:rsid w:val="6FB91031"/>
    <w:rsid w:val="6FD291D8"/>
    <w:rsid w:val="6FEF1AE3"/>
    <w:rsid w:val="703D2855"/>
    <w:rsid w:val="70552BC8"/>
    <w:rsid w:val="70A1D943"/>
    <w:rsid w:val="70B2869A"/>
    <w:rsid w:val="70B925B4"/>
    <w:rsid w:val="7132680B"/>
    <w:rsid w:val="7156E080"/>
    <w:rsid w:val="71711845"/>
    <w:rsid w:val="71D85F3B"/>
    <w:rsid w:val="71FACCCD"/>
    <w:rsid w:val="7200D60F"/>
    <w:rsid w:val="722B5F24"/>
    <w:rsid w:val="723E747F"/>
    <w:rsid w:val="724F6B13"/>
    <w:rsid w:val="725C2533"/>
    <w:rsid w:val="726AE181"/>
    <w:rsid w:val="728A1C46"/>
    <w:rsid w:val="72987BEC"/>
    <w:rsid w:val="729A9108"/>
    <w:rsid w:val="72A90303"/>
    <w:rsid w:val="72AA428B"/>
    <w:rsid w:val="72C57CBE"/>
    <w:rsid w:val="72E017C6"/>
    <w:rsid w:val="72F547FF"/>
    <w:rsid w:val="72F749CB"/>
    <w:rsid w:val="72F81298"/>
    <w:rsid w:val="72FCB6AE"/>
    <w:rsid w:val="730A8B20"/>
    <w:rsid w:val="7332BB31"/>
    <w:rsid w:val="73540737"/>
    <w:rsid w:val="7369727E"/>
    <w:rsid w:val="73756404"/>
    <w:rsid w:val="73C6D1F5"/>
    <w:rsid w:val="73F6D997"/>
    <w:rsid w:val="743A1A87"/>
    <w:rsid w:val="7446EA34"/>
    <w:rsid w:val="74506350"/>
    <w:rsid w:val="7462E78C"/>
    <w:rsid w:val="749EBBD5"/>
    <w:rsid w:val="74A8B87D"/>
    <w:rsid w:val="74C54844"/>
    <w:rsid w:val="754A1A86"/>
    <w:rsid w:val="754C2DCD"/>
    <w:rsid w:val="758AAE47"/>
    <w:rsid w:val="758CC2E7"/>
    <w:rsid w:val="759C0D72"/>
    <w:rsid w:val="75A8092C"/>
    <w:rsid w:val="75D2F1DF"/>
    <w:rsid w:val="7616A634"/>
    <w:rsid w:val="763B1125"/>
    <w:rsid w:val="7657FDFA"/>
    <w:rsid w:val="76A28AB8"/>
    <w:rsid w:val="76FA0B96"/>
    <w:rsid w:val="7821A854"/>
    <w:rsid w:val="782B46BB"/>
    <w:rsid w:val="78373F95"/>
    <w:rsid w:val="788828C1"/>
    <w:rsid w:val="78E269B4"/>
    <w:rsid w:val="78E33BDF"/>
    <w:rsid w:val="792AAFA8"/>
    <w:rsid w:val="792F5122"/>
    <w:rsid w:val="794C25FD"/>
    <w:rsid w:val="7978CC4B"/>
    <w:rsid w:val="798D63D2"/>
    <w:rsid w:val="79989CF9"/>
    <w:rsid w:val="79A2246A"/>
    <w:rsid w:val="79BCA698"/>
    <w:rsid w:val="79E57A37"/>
    <w:rsid w:val="79ED75D0"/>
    <w:rsid w:val="7A0511CD"/>
    <w:rsid w:val="7A99388A"/>
    <w:rsid w:val="7ADB77AC"/>
    <w:rsid w:val="7AE2993A"/>
    <w:rsid w:val="7AE6F82B"/>
    <w:rsid w:val="7AF29C77"/>
    <w:rsid w:val="7B334A7F"/>
    <w:rsid w:val="7B496374"/>
    <w:rsid w:val="7C225FE7"/>
    <w:rsid w:val="7C43AC8B"/>
    <w:rsid w:val="7C6A2854"/>
    <w:rsid w:val="7C6DFF9F"/>
    <w:rsid w:val="7C8228B6"/>
    <w:rsid w:val="7CDC4339"/>
    <w:rsid w:val="7D0AF435"/>
    <w:rsid w:val="7D1018BC"/>
    <w:rsid w:val="7D2BCD43"/>
    <w:rsid w:val="7D49394D"/>
    <w:rsid w:val="7D57DDD5"/>
    <w:rsid w:val="7D5B28C8"/>
    <w:rsid w:val="7D6C961B"/>
    <w:rsid w:val="7D764A65"/>
    <w:rsid w:val="7D9C0DCF"/>
    <w:rsid w:val="7DAF0F0A"/>
    <w:rsid w:val="7DE5A554"/>
    <w:rsid w:val="7DEF0A27"/>
    <w:rsid w:val="7E2AF4F3"/>
    <w:rsid w:val="7E3DD1D9"/>
    <w:rsid w:val="7E7EB2E6"/>
    <w:rsid w:val="7EC0298F"/>
    <w:rsid w:val="7ECF8A8F"/>
    <w:rsid w:val="7EE9BD4C"/>
    <w:rsid w:val="7F11DBE6"/>
    <w:rsid w:val="7F128FF5"/>
    <w:rsid w:val="7F28003A"/>
    <w:rsid w:val="7F51512D"/>
    <w:rsid w:val="7F5DC6BE"/>
    <w:rsid w:val="7F6A5878"/>
    <w:rsid w:val="7FD767EE"/>
    <w:rsid w:val="7FE5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4F4A30"/>
  <w15:chartTrackingRefBased/>
  <w15:docId w15:val="{0CF96043-2C54-4335-817E-D7BC0FBF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C0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5FF8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76E3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E6AFD"/>
    <w:pPr>
      <w:keepNext/>
      <w:keepLines/>
      <w:spacing w:after="80"/>
      <w:outlineLvl w:val="2"/>
    </w:pPr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47B5D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FF8"/>
    <w:rPr>
      <w:rFonts w:ascii="Times New Roman" w:eastAsiaTheme="majorEastAsia" w:hAnsi="Times New Roman" w:cstheme="majorBidi"/>
      <w:b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76E3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6AFD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47B5D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E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E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E7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A3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8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86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535DE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D38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38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4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A7"/>
  </w:style>
  <w:style w:type="paragraph" w:styleId="Footer">
    <w:name w:val="footer"/>
    <w:basedOn w:val="Normal"/>
    <w:link w:val="FooterChar"/>
    <w:uiPriority w:val="99"/>
    <w:unhideWhenUsed/>
    <w:rsid w:val="00474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A7"/>
  </w:style>
  <w:style w:type="table" w:styleId="TableGrid">
    <w:name w:val="Table Grid"/>
    <w:basedOn w:val="TableNormal"/>
    <w:uiPriority w:val="39"/>
    <w:rsid w:val="00155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425B"/>
    <w:pPr>
      <w:spacing w:after="0" w:line="240" w:lineRule="auto"/>
    </w:pPr>
  </w:style>
  <w:style w:type="paragraph" w:customStyle="1" w:styleId="paragraph">
    <w:name w:val="paragraph"/>
    <w:basedOn w:val="Normal"/>
    <w:rsid w:val="00E95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E95414"/>
  </w:style>
  <w:style w:type="character" w:customStyle="1" w:styleId="eop">
    <w:name w:val="eop"/>
    <w:basedOn w:val="DefaultParagraphFont"/>
    <w:rsid w:val="00E9541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95414"/>
  </w:style>
  <w:style w:type="character" w:customStyle="1" w:styleId="DateChar">
    <w:name w:val="Date Char"/>
    <w:basedOn w:val="DefaultParagraphFont"/>
    <w:link w:val="Date"/>
    <w:uiPriority w:val="99"/>
    <w:semiHidden/>
    <w:rsid w:val="00E95414"/>
  </w:style>
  <w:style w:type="character" w:styleId="Mention">
    <w:name w:val="Mention"/>
    <w:basedOn w:val="DefaultParagraphFont"/>
    <w:uiPriority w:val="99"/>
    <w:unhideWhenUsed/>
    <w:rsid w:val="00E203FF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E5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tyle1">
    <w:name w:val="Style1"/>
    <w:basedOn w:val="Heading1"/>
    <w:link w:val="Style1Char"/>
    <w:qFormat/>
    <w:rsid w:val="009A0288"/>
  </w:style>
  <w:style w:type="character" w:customStyle="1" w:styleId="Style1Char">
    <w:name w:val="Style1 Char"/>
    <w:basedOn w:val="Heading1Char"/>
    <w:link w:val="Style1"/>
    <w:rsid w:val="009A0288"/>
    <w:rPr>
      <w:rFonts w:ascii="Times New Roman" w:eastAsiaTheme="majorEastAsia" w:hAnsi="Times New Roman" w:cstheme="majorBidi"/>
      <w:b/>
      <w:color w:val="0F4761" w:themeColor="accent1" w:themeShade="BF"/>
      <w:sz w:val="40"/>
      <w:szCs w:val="40"/>
    </w:rPr>
  </w:style>
  <w:style w:type="paragraph" w:customStyle="1" w:styleId="Style2">
    <w:name w:val="Style2"/>
    <w:basedOn w:val="Heading2"/>
    <w:link w:val="Style2Char"/>
    <w:autoRedefine/>
    <w:qFormat/>
    <w:rsid w:val="00743CD4"/>
  </w:style>
  <w:style w:type="character" w:customStyle="1" w:styleId="Style2Char">
    <w:name w:val="Style2 Char"/>
    <w:basedOn w:val="Heading2Char"/>
    <w:link w:val="Style2"/>
    <w:rsid w:val="00743CD4"/>
    <w:rPr>
      <w:rFonts w:ascii="Times New Roman" w:eastAsiaTheme="majorEastAsia" w:hAnsi="Times New Roman" w:cstheme="majorBidi"/>
      <w:b w:val="0"/>
      <w:color w:val="0F4761" w:themeColor="accent1" w:themeShade="BF"/>
      <w:sz w:val="32"/>
      <w:szCs w:val="32"/>
    </w:rPr>
  </w:style>
  <w:style w:type="paragraph" w:customStyle="1" w:styleId="Style3">
    <w:name w:val="Style3"/>
    <w:basedOn w:val="Heading3"/>
    <w:link w:val="Style3Char"/>
    <w:qFormat/>
    <w:rsid w:val="00144C0C"/>
  </w:style>
  <w:style w:type="character" w:customStyle="1" w:styleId="Style3Char">
    <w:name w:val="Style3 Char"/>
    <w:basedOn w:val="Heading3Char"/>
    <w:link w:val="Style3"/>
    <w:rsid w:val="00144C0C"/>
    <w:rPr>
      <w:rFonts w:ascii="Times New Roman" w:eastAsiaTheme="majorEastAsia" w:hAnsi="Times New Roman" w:cstheme="majorBidi"/>
      <w:b w:val="0"/>
      <w:color w:val="0F4761" w:themeColor="accent1" w:themeShade="BF"/>
      <w:sz w:val="28"/>
      <w:szCs w:val="28"/>
    </w:rPr>
  </w:style>
  <w:style w:type="paragraph" w:customStyle="1" w:styleId="Style4">
    <w:name w:val="Style4"/>
    <w:basedOn w:val="Heading3"/>
    <w:link w:val="Style4Char"/>
    <w:autoRedefine/>
    <w:qFormat/>
    <w:rsid w:val="00144C0C"/>
  </w:style>
  <w:style w:type="character" w:customStyle="1" w:styleId="Style4Char">
    <w:name w:val="Style4 Char"/>
    <w:basedOn w:val="Heading3Char"/>
    <w:link w:val="Style4"/>
    <w:rsid w:val="00144C0C"/>
    <w:rPr>
      <w:rFonts w:ascii="Times New Roman" w:eastAsiaTheme="majorEastAsia" w:hAnsi="Times New Roman" w:cstheme="majorBidi"/>
      <w:b w:val="0"/>
      <w:color w:val="0F4761" w:themeColor="accent1" w:themeShade="BF"/>
      <w:sz w:val="28"/>
      <w:szCs w:val="28"/>
    </w:rPr>
  </w:style>
  <w:style w:type="paragraph" w:styleId="NoSpacing">
    <w:name w:val="No Spacing"/>
    <w:uiPriority w:val="1"/>
    <w:qFormat/>
    <w:rsid w:val="00A712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4b43eb-0b50-420d-a255-3be6a0df0ece">
      <Terms xmlns="http://schemas.microsoft.com/office/infopath/2007/PartnerControls"/>
    </lcf76f155ced4ddcb4097134ff3c332f>
    <TaxCatchAll xmlns="523abc03-9c5d-493a-87ec-c8ce6c63d07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9789ED0471064386518176C6BAEE7A" ma:contentTypeVersion="12" ma:contentTypeDescription="Create a new document." ma:contentTypeScope="" ma:versionID="e11795f2751c5e5288f965bea53e6505">
  <xsd:schema xmlns:xsd="http://www.w3.org/2001/XMLSchema" xmlns:xs="http://www.w3.org/2001/XMLSchema" xmlns:p="http://schemas.microsoft.com/office/2006/metadata/properties" xmlns:ns2="e04b43eb-0b50-420d-a255-3be6a0df0ece" xmlns:ns3="523abc03-9c5d-493a-87ec-c8ce6c63d078" targetNamespace="http://schemas.microsoft.com/office/2006/metadata/properties" ma:root="true" ma:fieldsID="1349184a0f80e77d4153225d33b5794b" ns2:_="" ns3:_="">
    <xsd:import namespace="e04b43eb-0b50-420d-a255-3be6a0df0ece"/>
    <xsd:import namespace="523abc03-9c5d-493a-87ec-c8ce6c63d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b43eb-0b50-420d-a255-3be6a0df0e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3abc03-9c5d-493a-87ec-c8ce6c63d078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8456e7b-e864-4536-a124-e56753b5aa26}" ma:internalName="TaxCatchAll" ma:showField="CatchAllData" ma:web="523abc03-9c5d-493a-87ec-c8ce6c63d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6BA247-5113-43CE-8AA6-8509A5945508}">
  <ds:schemaRefs>
    <ds:schemaRef ds:uri="http://schemas.microsoft.com/office/2006/metadata/properties"/>
    <ds:schemaRef ds:uri="http://schemas.microsoft.com/office/infopath/2007/PartnerControls"/>
    <ds:schemaRef ds:uri="e04b43eb-0b50-420d-a255-3be6a0df0ece"/>
    <ds:schemaRef ds:uri="523abc03-9c5d-493a-87ec-c8ce6c63d078"/>
  </ds:schemaRefs>
</ds:datastoreItem>
</file>

<file path=customXml/itemProps2.xml><?xml version="1.0" encoding="utf-8"?>
<ds:datastoreItem xmlns:ds="http://schemas.openxmlformats.org/officeDocument/2006/customXml" ds:itemID="{58099508-E6E1-1744-BA53-D0EA9333A1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DFFB909-C786-4D69-AFF7-8C8BF89A2D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AB04479-1204-4966-8172-4DA5F9197D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4b43eb-0b50-420d-a255-3be6a0df0ece"/>
    <ds:schemaRef ds:uri="523abc03-9c5d-493a-87ec-c8ce6c63d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Links>
    <vt:vector size="48" baseType="variant">
      <vt:variant>
        <vt:i4>1507406</vt:i4>
      </vt:variant>
      <vt:variant>
        <vt:i4>21</vt:i4>
      </vt:variant>
      <vt:variant>
        <vt:i4>0</vt:i4>
      </vt:variant>
      <vt:variant>
        <vt:i4>5</vt:i4>
      </vt:variant>
      <vt:variant>
        <vt:lpwstr>https://support.jmir.org/hc/en-us/articles/115004167607-How-should-tables-and-textboxes-be-formatted</vt:lpwstr>
      </vt:variant>
      <vt:variant>
        <vt:lpwstr/>
      </vt:variant>
      <vt:variant>
        <vt:i4>4259967</vt:i4>
      </vt:variant>
      <vt:variant>
        <vt:i4>18</vt:i4>
      </vt:variant>
      <vt:variant>
        <vt:i4>0</vt:i4>
      </vt:variant>
      <vt:variant>
        <vt:i4>5</vt:i4>
      </vt:variant>
      <vt:variant>
        <vt:lpwstr>mailto:sharon.naismith@sydney.edu.au</vt:lpwstr>
      </vt:variant>
      <vt:variant>
        <vt:lpwstr/>
      </vt:variant>
      <vt:variant>
        <vt:i4>196631</vt:i4>
      </vt:variant>
      <vt:variant>
        <vt:i4>15</vt:i4>
      </vt:variant>
      <vt:variant>
        <vt:i4>0</vt:i4>
      </vt:variant>
      <vt:variant>
        <vt:i4>5</vt:i4>
      </vt:variant>
      <vt:variant>
        <vt:lpwstr>https://support.jmir.org/hc/en-us/articles/360019504191-JMIR-House-Style-and-Editorial-Guidelines</vt:lpwstr>
      </vt:variant>
      <vt:variant>
        <vt:lpwstr/>
      </vt:variant>
      <vt:variant>
        <vt:i4>1900561</vt:i4>
      </vt:variant>
      <vt:variant>
        <vt:i4>12</vt:i4>
      </vt:variant>
      <vt:variant>
        <vt:i4>0</vt:i4>
      </vt:variant>
      <vt:variant>
        <vt:i4>5</vt:i4>
      </vt:variant>
      <vt:variant>
        <vt:lpwstr>https://support.jmir.org/hc/en-us/articles/115002199367-What-are-the-guidelines-for-supplementary-files-figures-multimedia-appendices-additional-material-for-reviewers-editors-only</vt:lpwstr>
      </vt:variant>
      <vt:variant>
        <vt:lpwstr/>
      </vt:variant>
      <vt:variant>
        <vt:i4>5308488</vt:i4>
      </vt:variant>
      <vt:variant>
        <vt:i4>9</vt:i4>
      </vt:variant>
      <vt:variant>
        <vt:i4>0</vt:i4>
      </vt:variant>
      <vt:variant>
        <vt:i4>5</vt:i4>
      </vt:variant>
      <vt:variant>
        <vt:lpwstr>https://support.jmir.org/hc/en-us/articles/37982552280987-Submitting-Your-Manuscript-to-JMIR-Publications-A-Guide-for-Authors</vt:lpwstr>
      </vt:variant>
      <vt:variant>
        <vt:lpwstr/>
      </vt:variant>
      <vt:variant>
        <vt:i4>4259967</vt:i4>
      </vt:variant>
      <vt:variant>
        <vt:i4>6</vt:i4>
      </vt:variant>
      <vt:variant>
        <vt:i4>0</vt:i4>
      </vt:variant>
      <vt:variant>
        <vt:i4>5</vt:i4>
      </vt:variant>
      <vt:variant>
        <vt:lpwstr>mailto:sharon.naismith@sydney.edu.au</vt:lpwstr>
      </vt:variant>
      <vt:variant>
        <vt:lpwstr/>
      </vt:variant>
      <vt:variant>
        <vt:i4>852021</vt:i4>
      </vt:variant>
      <vt:variant>
        <vt:i4>3</vt:i4>
      </vt:variant>
      <vt:variant>
        <vt:i4>0</vt:i4>
      </vt:variant>
      <vt:variant>
        <vt:i4>5</vt:i4>
      </vt:variant>
      <vt:variant>
        <vt:lpwstr>mailto:cheryi.tan@sydney.edu.au</vt:lpwstr>
      </vt:variant>
      <vt:variant>
        <vt:lpwstr/>
      </vt:variant>
      <vt:variant>
        <vt:i4>4259967</vt:i4>
      </vt:variant>
      <vt:variant>
        <vt:i4>0</vt:i4>
      </vt:variant>
      <vt:variant>
        <vt:i4>0</vt:i4>
      </vt:variant>
      <vt:variant>
        <vt:i4>5</vt:i4>
      </vt:variant>
      <vt:variant>
        <vt:lpwstr>mailto:sharon.naismith@sydn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</dc:creator>
  <cp:keywords/>
  <dc:description/>
  <cp:lastModifiedBy>Paul Love</cp:lastModifiedBy>
  <cp:revision>3</cp:revision>
  <dcterms:created xsi:type="dcterms:W3CDTF">2026-05-26T17:59:00Z</dcterms:created>
  <dcterms:modified xsi:type="dcterms:W3CDTF">2026-05-26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aticJournalAbbreviations" value="true"/&gt;&lt;/prefs&gt;&lt;/data&gt;</vt:lpwstr>
  </property>
  <property fmtid="{D5CDD505-2E9C-101B-9397-08002B2CF9AE}" pid="3" name="ContentTypeId">
    <vt:lpwstr>0x010100449789ED0471064386518176C6BAEE7A</vt:lpwstr>
  </property>
  <property fmtid="{D5CDD505-2E9C-101B-9397-08002B2CF9AE}" pid="4" name="GrammarlyDocumentId">
    <vt:lpwstr>781bc7b3-23bd-4dad-bcee-0347b3b75b69</vt:lpwstr>
  </property>
  <property fmtid="{D5CDD505-2E9C-101B-9397-08002B2CF9AE}" pid="5" name="ZOTERO_PREF_1">
    <vt:lpwstr>&lt;data data-version="3" zotero-version="6.0.36"&gt;&lt;session id="8boqiXxv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6" name="MediaServiceImageTags">
    <vt:lpwstr/>
  </property>
</Properties>
</file>